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33555" w14:textId="3299C113" w:rsidR="000D2F3D" w:rsidRPr="007F289C" w:rsidRDefault="00A10A5F" w:rsidP="0063440C">
      <w:pPr>
        <w:pStyle w:val="Bold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>Appendix</w:t>
      </w:r>
      <w:r w:rsidR="00EE7E78" w:rsidRPr="007F289C">
        <w:rPr>
          <w:rFonts w:asciiTheme="minorHAnsi" w:hAnsiTheme="minorHAnsi" w:cstheme="minorHAnsi"/>
          <w:sz w:val="22"/>
          <w:szCs w:val="22"/>
        </w:rPr>
        <w:t>, supplementary material</w:t>
      </w:r>
    </w:p>
    <w:p w14:paraId="7E6A8527" w14:textId="79ADCE49" w:rsidR="00EE7E78" w:rsidRPr="007F289C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>Contents</w:t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:</w:t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  <w:t xml:space="preserve">      Page:</w:t>
      </w:r>
    </w:p>
    <w:p w14:paraId="09B9073B" w14:textId="7CD31B31" w:rsidR="005A614A" w:rsidRPr="007F289C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Figure A1</w:t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1</w:t>
      </w:r>
    </w:p>
    <w:p w14:paraId="1CDBBBB2" w14:textId="472A9168" w:rsidR="005A614A" w:rsidRPr="007F289C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Figure A2</w:t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2</w:t>
      </w:r>
    </w:p>
    <w:p w14:paraId="4D0AEE70" w14:textId="023314EA" w:rsidR="005A614A" w:rsidRPr="007F289C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Table A1</w:t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3</w:t>
      </w:r>
    </w:p>
    <w:p w14:paraId="0BE878A5" w14:textId="2248E556" w:rsidR="005A614A" w:rsidRPr="007F289C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Table A2</w:t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4</w:t>
      </w:r>
    </w:p>
    <w:p w14:paraId="6A3828EC" w14:textId="797F2708" w:rsidR="005A614A" w:rsidRPr="007F289C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Table A3</w:t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6</w:t>
      </w:r>
    </w:p>
    <w:p w14:paraId="40444245" w14:textId="5065BE60" w:rsidR="005A614A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>Table A4</w:t>
      </w:r>
      <w:r w:rsidRPr="007F289C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8E1B38">
        <w:rPr>
          <w:rFonts w:asciiTheme="minorHAnsi" w:hAnsiTheme="minorHAnsi" w:cstheme="minorHAnsi"/>
          <w:b w:val="0"/>
          <w:bCs/>
          <w:sz w:val="22"/>
          <w:szCs w:val="22"/>
        </w:rPr>
        <w:tab/>
      </w:r>
      <w:r w:rsidR="007F289C">
        <w:rPr>
          <w:rFonts w:asciiTheme="minorHAnsi" w:hAnsiTheme="minorHAnsi" w:cstheme="minorHAnsi"/>
          <w:b w:val="0"/>
          <w:bCs/>
          <w:sz w:val="22"/>
          <w:szCs w:val="22"/>
        </w:rPr>
        <w:t>9</w:t>
      </w:r>
    </w:p>
    <w:p w14:paraId="08CF6F5D" w14:textId="18964E76" w:rsidR="008E1B38" w:rsidRPr="007F289C" w:rsidRDefault="008E1B38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>
        <w:rPr>
          <w:rFonts w:asciiTheme="minorHAnsi" w:hAnsiTheme="minorHAnsi" w:cstheme="minorHAnsi"/>
          <w:b w:val="0"/>
          <w:bCs/>
          <w:sz w:val="22"/>
          <w:szCs w:val="22"/>
        </w:rPr>
        <w:t>Participating Institutions with Ethics Approval Numbers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ab/>
      </w:r>
      <w:r>
        <w:rPr>
          <w:rFonts w:asciiTheme="minorHAnsi" w:hAnsiTheme="minorHAnsi" w:cstheme="minorHAnsi"/>
          <w:b w:val="0"/>
          <w:bCs/>
          <w:sz w:val="22"/>
          <w:szCs w:val="22"/>
        </w:rPr>
        <w:tab/>
        <w:t>1</w:t>
      </w:r>
      <w:r w:rsidR="00070F70">
        <w:rPr>
          <w:rFonts w:asciiTheme="minorHAnsi" w:hAnsiTheme="minorHAnsi" w:cstheme="minorHAnsi"/>
          <w:b w:val="0"/>
          <w:bCs/>
          <w:sz w:val="22"/>
          <w:szCs w:val="22"/>
        </w:rPr>
        <w:t>2</w:t>
      </w:r>
      <w:r>
        <w:rPr>
          <w:rFonts w:asciiTheme="minorHAnsi" w:hAnsiTheme="minorHAnsi" w:cstheme="minorHAnsi"/>
          <w:b w:val="0"/>
          <w:bCs/>
          <w:sz w:val="22"/>
          <w:szCs w:val="22"/>
        </w:rPr>
        <w:t xml:space="preserve"> </w:t>
      </w:r>
    </w:p>
    <w:p w14:paraId="378B25DF" w14:textId="77777777" w:rsidR="005A614A" w:rsidRPr="007F289C" w:rsidRDefault="005A614A" w:rsidP="005A614A">
      <w:pPr>
        <w:pStyle w:val="Bold"/>
        <w:tabs>
          <w:tab w:val="left" w:pos="2880"/>
        </w:tabs>
        <w:spacing w:line="240" w:lineRule="auto"/>
        <w:rPr>
          <w:rFonts w:asciiTheme="minorHAnsi" w:hAnsiTheme="minorHAnsi" w:cstheme="minorHAnsi"/>
          <w:b w:val="0"/>
          <w:bCs/>
          <w:sz w:val="22"/>
          <w:szCs w:val="22"/>
        </w:rPr>
      </w:pPr>
    </w:p>
    <w:p w14:paraId="56E9EB09" w14:textId="2D4DEBEC" w:rsidR="000D2F3D" w:rsidRPr="007F289C" w:rsidRDefault="000D2F3D" w:rsidP="000D2F3D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7F289C">
        <w:rPr>
          <w:rFonts w:asciiTheme="minorHAnsi" w:hAnsiTheme="minorHAnsi" w:cstheme="minorHAnsi"/>
          <w:b/>
          <w:bCs/>
          <w:sz w:val="22"/>
          <w:szCs w:val="22"/>
        </w:rPr>
        <w:t>Figure A1. Time to SOM Onset</w:t>
      </w:r>
    </w:p>
    <w:p w14:paraId="66EA940E" w14:textId="77777777" w:rsidR="000D2F3D" w:rsidRPr="007F289C" w:rsidRDefault="000D2F3D" w:rsidP="000D2F3D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036BB081" w14:textId="21607F1F" w:rsidR="0086678F" w:rsidRPr="007F289C" w:rsidRDefault="00C975E4" w:rsidP="000D2F3D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3A3EE855" wp14:editId="1798D9D1">
            <wp:extent cx="6361043" cy="3445565"/>
            <wp:effectExtent l="0" t="0" r="1905" b="254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5155" cy="345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5F98B" w14:textId="77777777" w:rsidR="0086678F" w:rsidRPr="007F289C" w:rsidRDefault="0086678F" w:rsidP="000D2F3D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6DF6CA11" w14:textId="77777777" w:rsidR="000A1E11" w:rsidRPr="007F289C" w:rsidRDefault="0086678F" w:rsidP="00304EDD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>SOM, severe oral mucositis.</w:t>
      </w:r>
    </w:p>
    <w:p w14:paraId="7D789C1B" w14:textId="77777777" w:rsidR="000A1E11" w:rsidRPr="007F289C" w:rsidRDefault="000A1E11" w:rsidP="00304EDD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788132FF" w14:textId="77777777" w:rsidR="000A1E11" w:rsidRPr="007F289C" w:rsidRDefault="000A1E11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7F289C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79059CF3" w14:textId="7ADF067D" w:rsidR="004908FF" w:rsidRPr="007F289C" w:rsidRDefault="004908FF" w:rsidP="000A1E11">
      <w:pPr>
        <w:pStyle w:val="CommentText"/>
        <w:rPr>
          <w:rFonts w:asciiTheme="minorHAnsi" w:hAnsiTheme="minorHAnsi" w:cstheme="minorHAnsi"/>
          <w:b/>
          <w:sz w:val="22"/>
          <w:szCs w:val="22"/>
        </w:rPr>
      </w:pPr>
      <w:r w:rsidRPr="007F289C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Figure A2. SOM </w:t>
      </w:r>
      <w:r w:rsidR="00A64D43" w:rsidRPr="007F289C">
        <w:rPr>
          <w:rFonts w:asciiTheme="minorHAnsi" w:hAnsiTheme="minorHAnsi" w:cstheme="minorHAnsi"/>
          <w:b/>
          <w:bCs/>
          <w:sz w:val="22"/>
          <w:szCs w:val="22"/>
        </w:rPr>
        <w:t xml:space="preserve">Incidence </w:t>
      </w:r>
      <w:r w:rsidR="00BC396F" w:rsidRPr="007F289C">
        <w:rPr>
          <w:rFonts w:asciiTheme="minorHAnsi" w:hAnsiTheme="minorHAnsi" w:cstheme="minorHAnsi"/>
          <w:b/>
          <w:bCs/>
          <w:sz w:val="22"/>
          <w:szCs w:val="22"/>
        </w:rPr>
        <w:t>and Duration</w:t>
      </w:r>
      <w:r w:rsidRPr="007F289C">
        <w:rPr>
          <w:rFonts w:asciiTheme="minorHAnsi" w:hAnsiTheme="minorHAnsi" w:cstheme="minorHAnsi"/>
          <w:b/>
          <w:bCs/>
          <w:sz w:val="22"/>
          <w:szCs w:val="22"/>
        </w:rPr>
        <w:t xml:space="preserve"> by Subpopulation</w:t>
      </w:r>
      <w:r w:rsidR="004A17D5" w:rsidRPr="007F289C">
        <w:rPr>
          <w:rFonts w:asciiTheme="minorHAnsi" w:hAnsiTheme="minorHAnsi" w:cstheme="minorHAnsi"/>
          <w:b/>
          <w:bCs/>
          <w:sz w:val="22"/>
          <w:szCs w:val="22"/>
        </w:rPr>
        <w:t>. Figure A2A: Relative Risk of SOM Incidence Through End of IMRT; Figure A2B: Least Square Means SOM Duration Through 2 Weeks Post-IMRT.</w:t>
      </w:r>
    </w:p>
    <w:p w14:paraId="365C8749" w14:textId="5DE1C02F" w:rsidR="00260AF2" w:rsidRPr="00260AF2" w:rsidRDefault="00260AF2" w:rsidP="00260AF2">
      <w:pPr>
        <w:spacing w:before="100" w:beforeAutospacing="1" w:after="100" w:afterAutospacing="1" w:line="240" w:lineRule="auto"/>
        <w:rPr>
          <w:rFonts w:ascii="Times New Roman" w:hAnsi="Times New Roman"/>
          <w:noProof/>
        </w:rPr>
      </w:pPr>
      <w:r w:rsidRPr="00260AF2">
        <w:rPr>
          <w:rFonts w:ascii="Times New Roman" w:hAnsi="Times New Roman"/>
          <w:noProof/>
        </w:rPr>
        <w:drawing>
          <wp:inline distT="0" distB="0" distL="0" distR="0" wp14:anchorId="31BCE2FB" wp14:editId="1A6C5E18">
            <wp:extent cx="5943600" cy="6538595"/>
            <wp:effectExtent l="0" t="0" r="0" b="0"/>
            <wp:docPr id="854094209" name="Picture 1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094209" name="Picture 1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3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57943" w14:textId="7165ED29" w:rsidR="002024DB" w:rsidRDefault="00661F89" w:rsidP="00661F89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 xml:space="preserve">CI, confidence interval; IMRT, intensity-modulated radiation therapy; Q3W, every 3 weeks; SOM, severe oral mucositis. </w:t>
      </w:r>
      <w:r w:rsidR="00032A39" w:rsidRPr="00032A39">
        <w:rPr>
          <w:rFonts w:asciiTheme="minorHAnsi" w:hAnsiTheme="minorHAnsi" w:cstheme="minorHAnsi"/>
          <w:sz w:val="22"/>
          <w:szCs w:val="22"/>
        </w:rPr>
        <w:t>There were no preplanned tests of interaction. As a post hoc analysis, there is evidence of a significant treatment by Setting (post operative/definitive) for the incidence of SOM (p=0</w:t>
      </w:r>
      <w:r w:rsidR="00260AF2">
        <w:rPr>
          <w:rFonts w:asciiTheme="minorHAnsi" w:hAnsiTheme="minorHAnsi" w:cstheme="minorHAnsi"/>
          <w:sz w:val="22"/>
          <w:szCs w:val="22"/>
        </w:rPr>
        <w:t>·</w:t>
      </w:r>
      <w:r w:rsidR="00032A39" w:rsidRPr="00032A39">
        <w:rPr>
          <w:rFonts w:asciiTheme="minorHAnsi" w:hAnsiTheme="minorHAnsi" w:cstheme="minorHAnsi"/>
          <w:sz w:val="22"/>
          <w:szCs w:val="22"/>
        </w:rPr>
        <w:t xml:space="preserve">04, Breslow-Day test of homogeneity of odds ratios from the CMH Chi-square test stratified by Setting using the average incidence of all 50 imputations). </w:t>
      </w:r>
    </w:p>
    <w:p w14:paraId="7F60943C" w14:textId="77777777" w:rsidR="002024DB" w:rsidRDefault="002024DB" w:rsidP="00661F89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342B70C6" w14:textId="2F707771" w:rsidR="00661F89" w:rsidRPr="00FD2B87" w:rsidRDefault="00032A39" w:rsidP="00661F89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032A39">
        <w:rPr>
          <w:rFonts w:asciiTheme="minorHAnsi" w:hAnsiTheme="minorHAnsi" w:cstheme="minorHAnsi"/>
          <w:sz w:val="22"/>
          <w:szCs w:val="22"/>
        </w:rPr>
        <w:lastRenderedPageBreak/>
        <w:t xml:space="preserve">SOM Duration interaction was assessed by an ANOVA Model with terms for Treatment, Setting, </w:t>
      </w:r>
      <w:r w:rsidRPr="00FD2B87">
        <w:rPr>
          <w:rFonts w:asciiTheme="minorHAnsi" w:hAnsiTheme="minorHAnsi" w:cstheme="minorHAnsi"/>
          <w:sz w:val="22"/>
          <w:szCs w:val="22"/>
        </w:rPr>
        <w:t>Chemo Schedule and the Treatment x Setting interaction. Each of the 50 separate analyses on the 50 separate imputation datasets had P&gt;0</w:t>
      </w:r>
      <w:r w:rsidR="00260AF2">
        <w:rPr>
          <w:rFonts w:asciiTheme="minorHAnsi" w:hAnsiTheme="minorHAnsi" w:cstheme="minorHAnsi"/>
          <w:sz w:val="22"/>
          <w:szCs w:val="22"/>
        </w:rPr>
        <w:t>·</w:t>
      </w:r>
      <w:r w:rsidRPr="00FD2B87">
        <w:rPr>
          <w:rFonts w:asciiTheme="minorHAnsi" w:hAnsiTheme="minorHAnsi" w:cstheme="minorHAnsi"/>
          <w:sz w:val="22"/>
          <w:szCs w:val="22"/>
        </w:rPr>
        <w:t>1 for the test of interaction. The average interaction of all N=50 tests was p=0</w:t>
      </w:r>
      <w:r w:rsidR="00260AF2">
        <w:rPr>
          <w:rFonts w:asciiTheme="minorHAnsi" w:hAnsiTheme="minorHAnsi" w:cstheme="minorHAnsi"/>
          <w:sz w:val="22"/>
          <w:szCs w:val="22"/>
        </w:rPr>
        <w:t>·</w:t>
      </w:r>
      <w:r w:rsidRPr="00FD2B87">
        <w:rPr>
          <w:rFonts w:asciiTheme="minorHAnsi" w:hAnsiTheme="minorHAnsi" w:cstheme="minorHAnsi"/>
          <w:sz w:val="22"/>
          <w:szCs w:val="22"/>
        </w:rPr>
        <w:t>27.</w:t>
      </w:r>
      <w:r w:rsidR="00FD2B87" w:rsidRPr="00FD2B87">
        <w:rPr>
          <w:rFonts w:asciiTheme="minorHAnsi" w:hAnsiTheme="minorHAnsi" w:cstheme="minorHAnsi"/>
          <w:sz w:val="22"/>
          <w:szCs w:val="22"/>
        </w:rPr>
        <w:t xml:space="preserve"> </w:t>
      </w:r>
      <w:r w:rsidR="00FD2B87" w:rsidRPr="00070F70">
        <w:rPr>
          <w:rFonts w:asciiTheme="minorHAnsi" w:hAnsiTheme="minorHAnsi" w:cstheme="minorHAnsi"/>
          <w:sz w:val="22"/>
          <w:szCs w:val="22"/>
        </w:rPr>
        <w:t>In addition to being unplanned, the study was not powered to test for interactions and therefore lack of significant interaction (in this case defined post hoc to be at the 0</w:t>
      </w:r>
      <w:r w:rsidR="00260AF2">
        <w:rPr>
          <w:rFonts w:asciiTheme="minorHAnsi" w:hAnsiTheme="minorHAnsi" w:cstheme="minorHAnsi"/>
          <w:sz w:val="22"/>
          <w:szCs w:val="22"/>
        </w:rPr>
        <w:t>·</w:t>
      </w:r>
      <w:r w:rsidR="00FD2B87" w:rsidRPr="00070F70">
        <w:rPr>
          <w:rFonts w:asciiTheme="minorHAnsi" w:hAnsiTheme="minorHAnsi" w:cstheme="minorHAnsi"/>
          <w:sz w:val="22"/>
          <w:szCs w:val="22"/>
        </w:rPr>
        <w:t>1 level) can be due to low power.</w:t>
      </w:r>
    </w:p>
    <w:p w14:paraId="6560F7C4" w14:textId="7CAA58B5" w:rsidR="00EE7E78" w:rsidRPr="007F289C" w:rsidRDefault="00EE7E78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12B06524" w14:textId="77777777" w:rsidR="00400246" w:rsidRPr="007F289C" w:rsidRDefault="00400246" w:rsidP="00400246">
      <w:pPr>
        <w:pStyle w:val="TableFigure"/>
        <w:spacing w:line="240" w:lineRule="auto"/>
        <w:rPr>
          <w:rFonts w:asciiTheme="minorHAnsi" w:hAnsiTheme="minorHAnsi" w:cstheme="minorHAnsi"/>
          <w:sz w:val="22"/>
          <w:szCs w:val="22"/>
          <w:vertAlign w:val="superscript"/>
        </w:rPr>
      </w:pPr>
      <w:r w:rsidRPr="007F289C">
        <w:rPr>
          <w:rFonts w:asciiTheme="minorHAnsi" w:hAnsiTheme="minorHAnsi" w:cstheme="minorHAnsi"/>
          <w:sz w:val="22"/>
          <w:szCs w:val="22"/>
        </w:rPr>
        <w:t xml:space="preserve">Table A1. TNM Stage by Tumor </w:t>
      </w:r>
      <w:proofErr w:type="spellStart"/>
      <w:r w:rsidRPr="007F289C">
        <w:rPr>
          <w:rFonts w:asciiTheme="minorHAnsi" w:hAnsiTheme="minorHAnsi" w:cstheme="minorHAnsi"/>
          <w:sz w:val="22"/>
          <w:szCs w:val="22"/>
        </w:rPr>
        <w:t>Site</w:t>
      </w:r>
      <w:r w:rsidRPr="007F289C">
        <w:rPr>
          <w:rFonts w:asciiTheme="minorHAnsi" w:hAnsiTheme="minorHAnsi" w:cstheme="minorHAnsi"/>
          <w:sz w:val="22"/>
          <w:szCs w:val="22"/>
          <w:vertAlign w:val="superscript"/>
        </w:rPr>
        <w:t>ab</w:t>
      </w:r>
      <w:proofErr w:type="spellEnd"/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04"/>
        <w:gridCol w:w="1645"/>
        <w:gridCol w:w="1645"/>
        <w:gridCol w:w="1694"/>
        <w:gridCol w:w="1472"/>
      </w:tblGrid>
      <w:tr w:rsidR="00400246" w:rsidRPr="007F289C" w14:paraId="0A105D14" w14:textId="77777777" w:rsidTr="00EE7E78">
        <w:trPr>
          <w:trHeight w:val="531"/>
        </w:trPr>
        <w:tc>
          <w:tcPr>
            <w:tcW w:w="2904" w:type="dxa"/>
            <w:shd w:val="clear" w:color="auto" w:fill="FFFFFF" w:themeFill="background1"/>
            <w:vAlign w:val="bottom"/>
          </w:tcPr>
          <w:p w14:paraId="1424D253" w14:textId="77777777" w:rsidR="00400246" w:rsidRPr="007F289C" w:rsidRDefault="00400246" w:rsidP="00492C3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bookmarkStart w:id="0" w:name="_Hlk149807225"/>
          </w:p>
        </w:tc>
        <w:tc>
          <w:tcPr>
            <w:tcW w:w="1645" w:type="dxa"/>
            <w:shd w:val="clear" w:color="auto" w:fill="FFFFFF" w:themeFill="background1"/>
            <w:vAlign w:val="center"/>
            <w:hideMark/>
          </w:tcPr>
          <w:p w14:paraId="63A56F20" w14:textId="77777777" w:rsidR="00400246" w:rsidRPr="007F289C" w:rsidRDefault="00400246" w:rsidP="00EE7E78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VA 90 mg</w:t>
            </w:r>
          </w:p>
          <w:p w14:paraId="5CA50892" w14:textId="77777777" w:rsidR="00400246" w:rsidRPr="007F289C" w:rsidRDefault="00400246" w:rsidP="00EE7E78">
            <w:pPr>
              <w:tabs>
                <w:tab w:val="decimal" w:pos="749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241)</w:t>
            </w:r>
          </w:p>
        </w:tc>
        <w:tc>
          <w:tcPr>
            <w:tcW w:w="1645" w:type="dxa"/>
            <w:shd w:val="clear" w:color="auto" w:fill="FFFFFF" w:themeFill="background1"/>
            <w:vAlign w:val="center"/>
            <w:hideMark/>
          </w:tcPr>
          <w:p w14:paraId="4246C319" w14:textId="77777777" w:rsidR="00400246" w:rsidRPr="007F289C" w:rsidRDefault="00400246" w:rsidP="00EE7E78">
            <w:pPr>
              <w:tabs>
                <w:tab w:val="decimal" w:pos="749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O</w:t>
            </w:r>
          </w:p>
          <w:p w14:paraId="2FB76BCD" w14:textId="77777777" w:rsidR="00400246" w:rsidRPr="007F289C" w:rsidRDefault="00400246" w:rsidP="00EE7E78">
            <w:pPr>
              <w:tabs>
                <w:tab w:val="decimal" w:pos="749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166)</w:t>
            </w:r>
          </w:p>
        </w:tc>
        <w:tc>
          <w:tcPr>
            <w:tcW w:w="1694" w:type="dxa"/>
            <w:shd w:val="clear" w:color="auto" w:fill="FFFFFF" w:themeFill="background1"/>
            <w:vAlign w:val="center"/>
            <w:hideMark/>
          </w:tcPr>
          <w:p w14:paraId="2AAF6985" w14:textId="77777777" w:rsidR="00400246" w:rsidRPr="007F289C" w:rsidRDefault="00400246" w:rsidP="00EE7E78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l patients</w:t>
            </w:r>
          </w:p>
          <w:p w14:paraId="266FE930" w14:textId="77777777" w:rsidR="00400246" w:rsidRPr="007F289C" w:rsidRDefault="00400246" w:rsidP="00EE7E78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407)</w:t>
            </w:r>
          </w:p>
        </w:tc>
        <w:tc>
          <w:tcPr>
            <w:tcW w:w="1472" w:type="dxa"/>
            <w:shd w:val="clear" w:color="auto" w:fill="FFFFFF" w:themeFill="background1"/>
            <w:vAlign w:val="center"/>
          </w:tcPr>
          <w:p w14:paraId="2E51900F" w14:textId="77777777" w:rsidR="00400246" w:rsidRPr="007F289C" w:rsidRDefault="00400246" w:rsidP="00EE7E78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400246" w:rsidRPr="007F289C" w14:paraId="4A3522E9" w14:textId="77777777" w:rsidTr="00EE7E78">
        <w:trPr>
          <w:trHeight w:val="386"/>
        </w:trPr>
        <w:tc>
          <w:tcPr>
            <w:tcW w:w="2904" w:type="dxa"/>
            <w:hideMark/>
          </w:tcPr>
          <w:p w14:paraId="30CF82A3" w14:textId="77777777" w:rsidR="00400246" w:rsidRPr="007F289C" w:rsidRDefault="00400246" w:rsidP="00492C36">
            <w:pPr>
              <w:spacing w:before="12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umor site, n (%)</w:t>
            </w:r>
          </w:p>
        </w:tc>
        <w:tc>
          <w:tcPr>
            <w:tcW w:w="1645" w:type="dxa"/>
          </w:tcPr>
          <w:p w14:paraId="23D36DCD" w14:textId="77777777" w:rsidR="00400246" w:rsidRPr="007F289C" w:rsidRDefault="00400246" w:rsidP="00492C36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5" w:type="dxa"/>
          </w:tcPr>
          <w:p w14:paraId="01280900" w14:textId="77777777" w:rsidR="00400246" w:rsidRPr="007F289C" w:rsidRDefault="00400246" w:rsidP="00492C36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4" w:type="dxa"/>
          </w:tcPr>
          <w:p w14:paraId="77EDE8F6" w14:textId="77777777" w:rsidR="00400246" w:rsidRPr="007F289C" w:rsidRDefault="00400246" w:rsidP="00492C36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2" w:type="dxa"/>
          </w:tcPr>
          <w:p w14:paraId="7D0F2CC3" w14:textId="77777777" w:rsidR="00400246" w:rsidRPr="007F289C" w:rsidRDefault="00400246" w:rsidP="00492C36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55E42DBD" w14:textId="77777777" w:rsidTr="00EE7E78">
        <w:trPr>
          <w:trHeight w:val="260"/>
        </w:trPr>
        <w:tc>
          <w:tcPr>
            <w:tcW w:w="2904" w:type="dxa"/>
            <w:hideMark/>
          </w:tcPr>
          <w:p w14:paraId="73891809" w14:textId="77777777" w:rsidR="00400246" w:rsidRPr="007F289C" w:rsidRDefault="00400246" w:rsidP="00492C36">
            <w:pPr>
              <w:spacing w:after="0" w:line="240" w:lineRule="auto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ropharyngeal</w:t>
            </w:r>
          </w:p>
        </w:tc>
        <w:tc>
          <w:tcPr>
            <w:tcW w:w="1645" w:type="dxa"/>
            <w:hideMark/>
          </w:tcPr>
          <w:p w14:paraId="6D6C17D7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94 (80)</w:t>
            </w:r>
          </w:p>
        </w:tc>
        <w:tc>
          <w:tcPr>
            <w:tcW w:w="1645" w:type="dxa"/>
            <w:hideMark/>
          </w:tcPr>
          <w:p w14:paraId="66DB75A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41 (85)</w:t>
            </w:r>
          </w:p>
        </w:tc>
        <w:tc>
          <w:tcPr>
            <w:tcW w:w="1694" w:type="dxa"/>
            <w:hideMark/>
          </w:tcPr>
          <w:p w14:paraId="0C3CC2AA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35 (82)</w:t>
            </w:r>
          </w:p>
        </w:tc>
        <w:tc>
          <w:tcPr>
            <w:tcW w:w="1472" w:type="dxa"/>
          </w:tcPr>
          <w:p w14:paraId="12049C13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4DD0A3A8" w14:textId="77777777" w:rsidTr="00EE7E78">
        <w:trPr>
          <w:trHeight w:val="260"/>
        </w:trPr>
        <w:tc>
          <w:tcPr>
            <w:tcW w:w="2904" w:type="dxa"/>
            <w:hideMark/>
          </w:tcPr>
          <w:p w14:paraId="2DBB8547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PV status</w:t>
            </w:r>
          </w:p>
        </w:tc>
        <w:tc>
          <w:tcPr>
            <w:tcW w:w="1645" w:type="dxa"/>
          </w:tcPr>
          <w:p w14:paraId="0DF4B19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45" w:type="dxa"/>
          </w:tcPr>
          <w:p w14:paraId="7F4CA0B3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4" w:type="dxa"/>
          </w:tcPr>
          <w:p w14:paraId="39BDE67E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2" w:type="dxa"/>
          </w:tcPr>
          <w:p w14:paraId="4540462A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559C97D2" w14:textId="77777777" w:rsidTr="00EE7E78">
        <w:trPr>
          <w:trHeight w:val="260"/>
        </w:trPr>
        <w:tc>
          <w:tcPr>
            <w:tcW w:w="2904" w:type="dxa"/>
            <w:hideMark/>
          </w:tcPr>
          <w:p w14:paraId="58233B2C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1645" w:type="dxa"/>
            <w:hideMark/>
          </w:tcPr>
          <w:p w14:paraId="5AA1EA57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75 (92)</w:t>
            </w:r>
          </w:p>
        </w:tc>
        <w:tc>
          <w:tcPr>
            <w:tcW w:w="1645" w:type="dxa"/>
            <w:hideMark/>
          </w:tcPr>
          <w:p w14:paraId="10A7DFE7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3 (89)</w:t>
            </w:r>
          </w:p>
        </w:tc>
        <w:tc>
          <w:tcPr>
            <w:tcW w:w="1694" w:type="dxa"/>
            <w:hideMark/>
          </w:tcPr>
          <w:p w14:paraId="134561A9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98 (91)</w:t>
            </w:r>
          </w:p>
        </w:tc>
        <w:tc>
          <w:tcPr>
            <w:tcW w:w="1472" w:type="dxa"/>
          </w:tcPr>
          <w:p w14:paraId="67C04178" w14:textId="2E1A1389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8700EE">
              <w:rPr>
                <w:rFonts w:asciiTheme="minorHAnsi" w:hAnsiTheme="minorHAnsi" w:cstheme="minorHAnsi"/>
                <w:sz w:val="22"/>
                <w:szCs w:val="22"/>
              </w:rPr>
              <w:t>·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</w:tr>
      <w:tr w:rsidR="00400246" w:rsidRPr="007F289C" w14:paraId="7631F228" w14:textId="77777777" w:rsidTr="00EE7E78">
        <w:trPr>
          <w:trHeight w:val="269"/>
        </w:trPr>
        <w:tc>
          <w:tcPr>
            <w:tcW w:w="2904" w:type="dxa"/>
            <w:hideMark/>
          </w:tcPr>
          <w:p w14:paraId="73793D76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egative</w:t>
            </w:r>
          </w:p>
        </w:tc>
        <w:tc>
          <w:tcPr>
            <w:tcW w:w="1645" w:type="dxa"/>
            <w:hideMark/>
          </w:tcPr>
          <w:p w14:paraId="0D37C07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 (8)</w:t>
            </w:r>
          </w:p>
        </w:tc>
        <w:tc>
          <w:tcPr>
            <w:tcW w:w="1645" w:type="dxa"/>
            <w:hideMark/>
          </w:tcPr>
          <w:p w14:paraId="2EDF84F3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5 (11)</w:t>
            </w:r>
          </w:p>
        </w:tc>
        <w:tc>
          <w:tcPr>
            <w:tcW w:w="1694" w:type="dxa"/>
            <w:hideMark/>
          </w:tcPr>
          <w:p w14:paraId="4FFC317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1 (9)</w:t>
            </w:r>
          </w:p>
        </w:tc>
        <w:tc>
          <w:tcPr>
            <w:tcW w:w="1472" w:type="dxa"/>
          </w:tcPr>
          <w:p w14:paraId="1901D41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2F590CC0" w14:textId="77777777" w:rsidTr="00EE7E78">
        <w:trPr>
          <w:trHeight w:val="341"/>
        </w:trPr>
        <w:tc>
          <w:tcPr>
            <w:tcW w:w="2904" w:type="dxa"/>
            <w:hideMark/>
          </w:tcPr>
          <w:p w14:paraId="7523E223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  <w:tc>
          <w:tcPr>
            <w:tcW w:w="1645" w:type="dxa"/>
            <w:hideMark/>
          </w:tcPr>
          <w:p w14:paraId="7CA7516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45" w:type="dxa"/>
            <w:hideMark/>
          </w:tcPr>
          <w:p w14:paraId="39EB8E0D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94" w:type="dxa"/>
            <w:hideMark/>
          </w:tcPr>
          <w:p w14:paraId="1CB55F44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472" w:type="dxa"/>
          </w:tcPr>
          <w:p w14:paraId="751485A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303CDE53" w14:textId="77777777" w:rsidTr="00EE7E78">
        <w:trPr>
          <w:trHeight w:val="260"/>
        </w:trPr>
        <w:tc>
          <w:tcPr>
            <w:tcW w:w="7888" w:type="dxa"/>
            <w:gridSpan w:val="4"/>
            <w:hideMark/>
          </w:tcPr>
          <w:p w14:paraId="064ADF92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PV p16+ staging, n (%)</w:t>
            </w:r>
          </w:p>
        </w:tc>
        <w:tc>
          <w:tcPr>
            <w:tcW w:w="1472" w:type="dxa"/>
          </w:tcPr>
          <w:p w14:paraId="016F91E6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49B44114" w14:textId="77777777" w:rsidTr="00EE7E78">
        <w:trPr>
          <w:trHeight w:val="260"/>
        </w:trPr>
        <w:tc>
          <w:tcPr>
            <w:tcW w:w="2904" w:type="dxa"/>
            <w:hideMark/>
          </w:tcPr>
          <w:p w14:paraId="2A29F1B8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  <w:tc>
          <w:tcPr>
            <w:tcW w:w="1645" w:type="dxa"/>
            <w:hideMark/>
          </w:tcPr>
          <w:p w14:paraId="262ADD79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6 (43)</w:t>
            </w:r>
          </w:p>
        </w:tc>
        <w:tc>
          <w:tcPr>
            <w:tcW w:w="1645" w:type="dxa"/>
            <w:hideMark/>
          </w:tcPr>
          <w:p w14:paraId="557F40F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7 (30)</w:t>
            </w:r>
          </w:p>
        </w:tc>
        <w:tc>
          <w:tcPr>
            <w:tcW w:w="1694" w:type="dxa"/>
            <w:hideMark/>
          </w:tcPr>
          <w:p w14:paraId="0DEB0E7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13 (38)</w:t>
            </w:r>
          </w:p>
        </w:tc>
        <w:tc>
          <w:tcPr>
            <w:tcW w:w="1472" w:type="dxa"/>
          </w:tcPr>
          <w:p w14:paraId="0D95DFB8" w14:textId="396C4B4F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 w:rsidR="008700E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·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4</w:t>
            </w:r>
          </w:p>
        </w:tc>
      </w:tr>
      <w:tr w:rsidR="00400246" w:rsidRPr="007F289C" w14:paraId="66B32022" w14:textId="77777777" w:rsidTr="00EE7E78">
        <w:trPr>
          <w:trHeight w:val="260"/>
        </w:trPr>
        <w:tc>
          <w:tcPr>
            <w:tcW w:w="2904" w:type="dxa"/>
            <w:hideMark/>
          </w:tcPr>
          <w:p w14:paraId="23316EB0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</w:t>
            </w:r>
          </w:p>
        </w:tc>
        <w:tc>
          <w:tcPr>
            <w:tcW w:w="1645" w:type="dxa"/>
            <w:hideMark/>
          </w:tcPr>
          <w:p w14:paraId="3A702849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4 (37)</w:t>
            </w:r>
          </w:p>
        </w:tc>
        <w:tc>
          <w:tcPr>
            <w:tcW w:w="1645" w:type="dxa"/>
            <w:hideMark/>
          </w:tcPr>
          <w:p w14:paraId="7BC643E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1 (50)</w:t>
            </w:r>
          </w:p>
        </w:tc>
        <w:tc>
          <w:tcPr>
            <w:tcW w:w="1694" w:type="dxa"/>
            <w:hideMark/>
          </w:tcPr>
          <w:p w14:paraId="00279E0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5 (42)</w:t>
            </w:r>
          </w:p>
        </w:tc>
        <w:tc>
          <w:tcPr>
            <w:tcW w:w="1472" w:type="dxa"/>
          </w:tcPr>
          <w:p w14:paraId="0AE74E4A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55680EF2" w14:textId="77777777" w:rsidTr="00EE7E78">
        <w:trPr>
          <w:trHeight w:val="269"/>
        </w:trPr>
        <w:tc>
          <w:tcPr>
            <w:tcW w:w="2904" w:type="dxa"/>
            <w:hideMark/>
          </w:tcPr>
          <w:p w14:paraId="00E4A9DD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  <w:tc>
          <w:tcPr>
            <w:tcW w:w="1645" w:type="dxa"/>
            <w:hideMark/>
          </w:tcPr>
          <w:p w14:paraId="5F552E9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5 (20)</w:t>
            </w:r>
          </w:p>
        </w:tc>
        <w:tc>
          <w:tcPr>
            <w:tcW w:w="1645" w:type="dxa"/>
            <w:hideMark/>
          </w:tcPr>
          <w:p w14:paraId="61E9569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5 (20)</w:t>
            </w:r>
          </w:p>
        </w:tc>
        <w:tc>
          <w:tcPr>
            <w:tcW w:w="1694" w:type="dxa"/>
            <w:hideMark/>
          </w:tcPr>
          <w:p w14:paraId="4FAC785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0 (20)</w:t>
            </w:r>
          </w:p>
        </w:tc>
        <w:tc>
          <w:tcPr>
            <w:tcW w:w="1472" w:type="dxa"/>
          </w:tcPr>
          <w:p w14:paraId="26924B8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63C53478" w14:textId="77777777" w:rsidTr="00EE7E78">
        <w:trPr>
          <w:trHeight w:val="390"/>
        </w:trPr>
        <w:tc>
          <w:tcPr>
            <w:tcW w:w="7888" w:type="dxa"/>
            <w:gridSpan w:val="4"/>
            <w:hideMark/>
          </w:tcPr>
          <w:p w14:paraId="14124DC2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PV p16− staging, n (%)</w:t>
            </w:r>
          </w:p>
        </w:tc>
        <w:tc>
          <w:tcPr>
            <w:tcW w:w="1472" w:type="dxa"/>
          </w:tcPr>
          <w:p w14:paraId="1D3DB7E9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4C2CA4B9" w14:textId="77777777" w:rsidTr="00EE7E78">
        <w:trPr>
          <w:trHeight w:val="215"/>
        </w:trPr>
        <w:tc>
          <w:tcPr>
            <w:tcW w:w="2904" w:type="dxa"/>
            <w:hideMark/>
          </w:tcPr>
          <w:p w14:paraId="1F7ABCBB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</w:t>
            </w:r>
          </w:p>
        </w:tc>
        <w:tc>
          <w:tcPr>
            <w:tcW w:w="1645" w:type="dxa"/>
            <w:hideMark/>
          </w:tcPr>
          <w:p w14:paraId="42A7234E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7)</w:t>
            </w:r>
          </w:p>
        </w:tc>
        <w:tc>
          <w:tcPr>
            <w:tcW w:w="1645" w:type="dxa"/>
            <w:hideMark/>
          </w:tcPr>
          <w:p w14:paraId="21024B3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7)</w:t>
            </w:r>
          </w:p>
        </w:tc>
        <w:tc>
          <w:tcPr>
            <w:tcW w:w="1694" w:type="dxa"/>
            <w:hideMark/>
          </w:tcPr>
          <w:p w14:paraId="700C5BB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6)</w:t>
            </w:r>
          </w:p>
        </w:tc>
        <w:tc>
          <w:tcPr>
            <w:tcW w:w="1472" w:type="dxa"/>
          </w:tcPr>
          <w:p w14:paraId="25265F8F" w14:textId="0A91D5B1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8700EE">
              <w:rPr>
                <w:rFonts w:asciiTheme="minorHAnsi" w:hAnsiTheme="minorHAnsi" w:cstheme="minorHAnsi"/>
                <w:sz w:val="22"/>
                <w:szCs w:val="22"/>
              </w:rPr>
              <w:t>·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0</w:t>
            </w:r>
          </w:p>
        </w:tc>
      </w:tr>
      <w:tr w:rsidR="00400246" w:rsidRPr="007F289C" w14:paraId="16BBA783" w14:textId="77777777" w:rsidTr="00EE7E78">
        <w:trPr>
          <w:trHeight w:val="260"/>
        </w:trPr>
        <w:tc>
          <w:tcPr>
            <w:tcW w:w="2904" w:type="dxa"/>
            <w:hideMark/>
          </w:tcPr>
          <w:p w14:paraId="67B83AC0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  <w:tc>
          <w:tcPr>
            <w:tcW w:w="1645" w:type="dxa"/>
            <w:hideMark/>
          </w:tcPr>
          <w:p w14:paraId="21B2C70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7)</w:t>
            </w:r>
          </w:p>
        </w:tc>
        <w:tc>
          <w:tcPr>
            <w:tcW w:w="1645" w:type="dxa"/>
            <w:hideMark/>
          </w:tcPr>
          <w:p w14:paraId="6289DA8A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0)</w:t>
            </w:r>
          </w:p>
        </w:tc>
        <w:tc>
          <w:tcPr>
            <w:tcW w:w="1694" w:type="dxa"/>
            <w:hideMark/>
          </w:tcPr>
          <w:p w14:paraId="5D91C429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 (23)</w:t>
            </w:r>
          </w:p>
        </w:tc>
        <w:tc>
          <w:tcPr>
            <w:tcW w:w="1472" w:type="dxa"/>
          </w:tcPr>
          <w:p w14:paraId="3C1F458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7B85E686" w14:textId="77777777" w:rsidTr="00EE7E78">
        <w:trPr>
          <w:trHeight w:val="260"/>
        </w:trPr>
        <w:tc>
          <w:tcPr>
            <w:tcW w:w="2904" w:type="dxa"/>
            <w:hideMark/>
          </w:tcPr>
          <w:p w14:paraId="3816010A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VA</w:t>
            </w:r>
          </w:p>
        </w:tc>
        <w:tc>
          <w:tcPr>
            <w:tcW w:w="1645" w:type="dxa"/>
            <w:hideMark/>
          </w:tcPr>
          <w:p w14:paraId="3F32BC2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53)</w:t>
            </w:r>
          </w:p>
        </w:tc>
        <w:tc>
          <w:tcPr>
            <w:tcW w:w="1645" w:type="dxa"/>
            <w:hideMark/>
          </w:tcPr>
          <w:p w14:paraId="186987CE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60)</w:t>
            </w:r>
          </w:p>
        </w:tc>
        <w:tc>
          <w:tcPr>
            <w:tcW w:w="1694" w:type="dxa"/>
            <w:hideMark/>
          </w:tcPr>
          <w:p w14:paraId="238B969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7 (55)</w:t>
            </w:r>
          </w:p>
        </w:tc>
        <w:tc>
          <w:tcPr>
            <w:tcW w:w="1472" w:type="dxa"/>
          </w:tcPr>
          <w:p w14:paraId="3D1C236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72FD18AB" w14:textId="77777777" w:rsidTr="00EE7E78">
        <w:trPr>
          <w:trHeight w:val="260"/>
        </w:trPr>
        <w:tc>
          <w:tcPr>
            <w:tcW w:w="2904" w:type="dxa"/>
            <w:hideMark/>
          </w:tcPr>
          <w:p w14:paraId="5AE99BEA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VB</w:t>
            </w:r>
          </w:p>
        </w:tc>
        <w:tc>
          <w:tcPr>
            <w:tcW w:w="1645" w:type="dxa"/>
            <w:hideMark/>
          </w:tcPr>
          <w:p w14:paraId="4F0F35F3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3)</w:t>
            </w:r>
          </w:p>
        </w:tc>
        <w:tc>
          <w:tcPr>
            <w:tcW w:w="1645" w:type="dxa"/>
            <w:hideMark/>
          </w:tcPr>
          <w:p w14:paraId="1595923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3)</w:t>
            </w:r>
          </w:p>
        </w:tc>
        <w:tc>
          <w:tcPr>
            <w:tcW w:w="1694" w:type="dxa"/>
            <w:hideMark/>
          </w:tcPr>
          <w:p w14:paraId="2617AAF1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13)</w:t>
            </w:r>
          </w:p>
        </w:tc>
        <w:tc>
          <w:tcPr>
            <w:tcW w:w="1472" w:type="dxa"/>
          </w:tcPr>
          <w:p w14:paraId="75059A4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11885601" w14:textId="77777777" w:rsidTr="00EE7E78">
        <w:trPr>
          <w:trHeight w:val="251"/>
        </w:trPr>
        <w:tc>
          <w:tcPr>
            <w:tcW w:w="2904" w:type="dxa"/>
            <w:hideMark/>
          </w:tcPr>
          <w:p w14:paraId="72A847D6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  <w:tc>
          <w:tcPr>
            <w:tcW w:w="1645" w:type="dxa"/>
            <w:hideMark/>
          </w:tcPr>
          <w:p w14:paraId="3CD8D65A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45" w:type="dxa"/>
            <w:hideMark/>
          </w:tcPr>
          <w:p w14:paraId="65A40D0A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4" w:type="dxa"/>
            <w:hideMark/>
          </w:tcPr>
          <w:p w14:paraId="61952A5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472" w:type="dxa"/>
          </w:tcPr>
          <w:p w14:paraId="3287746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2C9A4A2E" w14:textId="77777777" w:rsidTr="00EE7E78">
        <w:trPr>
          <w:trHeight w:val="260"/>
        </w:trPr>
        <w:tc>
          <w:tcPr>
            <w:tcW w:w="7888" w:type="dxa"/>
            <w:gridSpan w:val="4"/>
            <w:hideMark/>
          </w:tcPr>
          <w:p w14:paraId="365810A6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nknown HPV type staging, n (%)</w:t>
            </w:r>
          </w:p>
        </w:tc>
        <w:tc>
          <w:tcPr>
            <w:tcW w:w="1472" w:type="dxa"/>
          </w:tcPr>
          <w:p w14:paraId="6B837131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6B53991F" w14:textId="77777777" w:rsidTr="00EE7E78">
        <w:trPr>
          <w:trHeight w:val="269"/>
        </w:trPr>
        <w:tc>
          <w:tcPr>
            <w:tcW w:w="2904" w:type="dxa"/>
            <w:hideMark/>
          </w:tcPr>
          <w:p w14:paraId="361C9769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  <w:tc>
          <w:tcPr>
            <w:tcW w:w="1645" w:type="dxa"/>
            <w:hideMark/>
          </w:tcPr>
          <w:p w14:paraId="01E962AD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33)</w:t>
            </w:r>
          </w:p>
        </w:tc>
        <w:tc>
          <w:tcPr>
            <w:tcW w:w="1645" w:type="dxa"/>
            <w:hideMark/>
          </w:tcPr>
          <w:p w14:paraId="717B3DE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33)</w:t>
            </w:r>
          </w:p>
        </w:tc>
        <w:tc>
          <w:tcPr>
            <w:tcW w:w="1694" w:type="dxa"/>
            <w:hideMark/>
          </w:tcPr>
          <w:p w14:paraId="20034D9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33)</w:t>
            </w:r>
          </w:p>
        </w:tc>
        <w:tc>
          <w:tcPr>
            <w:tcW w:w="1472" w:type="dxa"/>
          </w:tcPr>
          <w:p w14:paraId="39C590D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2AA93FDD" w14:textId="77777777" w:rsidTr="00EE7E78">
        <w:trPr>
          <w:trHeight w:val="260"/>
        </w:trPr>
        <w:tc>
          <w:tcPr>
            <w:tcW w:w="2904" w:type="dxa"/>
            <w:hideMark/>
          </w:tcPr>
          <w:p w14:paraId="01261980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  <w:tc>
          <w:tcPr>
            <w:tcW w:w="1645" w:type="dxa"/>
            <w:hideMark/>
          </w:tcPr>
          <w:p w14:paraId="2DACF1E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67)</w:t>
            </w:r>
          </w:p>
        </w:tc>
        <w:tc>
          <w:tcPr>
            <w:tcW w:w="1645" w:type="dxa"/>
            <w:hideMark/>
          </w:tcPr>
          <w:p w14:paraId="5EC82F49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33)</w:t>
            </w:r>
          </w:p>
        </w:tc>
        <w:tc>
          <w:tcPr>
            <w:tcW w:w="1694" w:type="dxa"/>
            <w:hideMark/>
          </w:tcPr>
          <w:p w14:paraId="40CAF419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50)</w:t>
            </w:r>
          </w:p>
        </w:tc>
        <w:tc>
          <w:tcPr>
            <w:tcW w:w="1472" w:type="dxa"/>
          </w:tcPr>
          <w:p w14:paraId="45034CE1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390EC142" w14:textId="77777777" w:rsidTr="00EE7E78">
        <w:trPr>
          <w:trHeight w:val="350"/>
        </w:trPr>
        <w:tc>
          <w:tcPr>
            <w:tcW w:w="2904" w:type="dxa"/>
            <w:hideMark/>
          </w:tcPr>
          <w:p w14:paraId="3A03B8E2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VA</w:t>
            </w:r>
          </w:p>
        </w:tc>
        <w:tc>
          <w:tcPr>
            <w:tcW w:w="1645" w:type="dxa"/>
            <w:hideMark/>
          </w:tcPr>
          <w:p w14:paraId="3BD8876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5" w:type="dxa"/>
            <w:hideMark/>
          </w:tcPr>
          <w:p w14:paraId="7CCF30F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33)</w:t>
            </w:r>
          </w:p>
        </w:tc>
        <w:tc>
          <w:tcPr>
            <w:tcW w:w="1694" w:type="dxa"/>
            <w:hideMark/>
          </w:tcPr>
          <w:p w14:paraId="3396569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7)</w:t>
            </w:r>
          </w:p>
        </w:tc>
        <w:tc>
          <w:tcPr>
            <w:tcW w:w="1472" w:type="dxa"/>
          </w:tcPr>
          <w:p w14:paraId="29839C4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0F19EE46" w14:textId="77777777" w:rsidTr="00EE7E78">
        <w:trPr>
          <w:trHeight w:val="251"/>
        </w:trPr>
        <w:tc>
          <w:tcPr>
            <w:tcW w:w="2904" w:type="dxa"/>
            <w:hideMark/>
          </w:tcPr>
          <w:p w14:paraId="0618D1AE" w14:textId="77777777" w:rsidR="00400246" w:rsidRPr="007F289C" w:rsidRDefault="00400246" w:rsidP="00492C36">
            <w:pPr>
              <w:spacing w:after="0" w:line="240" w:lineRule="auto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ral cavity</w:t>
            </w:r>
          </w:p>
        </w:tc>
        <w:tc>
          <w:tcPr>
            <w:tcW w:w="1645" w:type="dxa"/>
            <w:hideMark/>
          </w:tcPr>
          <w:p w14:paraId="0130A561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8 (16)</w:t>
            </w:r>
          </w:p>
        </w:tc>
        <w:tc>
          <w:tcPr>
            <w:tcW w:w="1645" w:type="dxa"/>
            <w:hideMark/>
          </w:tcPr>
          <w:p w14:paraId="4245315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1 (13)</w:t>
            </w:r>
          </w:p>
        </w:tc>
        <w:tc>
          <w:tcPr>
            <w:tcW w:w="1694" w:type="dxa"/>
            <w:hideMark/>
          </w:tcPr>
          <w:p w14:paraId="738190F1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9 (14)</w:t>
            </w:r>
          </w:p>
        </w:tc>
        <w:tc>
          <w:tcPr>
            <w:tcW w:w="1472" w:type="dxa"/>
          </w:tcPr>
          <w:p w14:paraId="4CA272C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7E698E77" w14:textId="77777777" w:rsidTr="00EE7E78">
        <w:trPr>
          <w:trHeight w:val="350"/>
        </w:trPr>
        <w:tc>
          <w:tcPr>
            <w:tcW w:w="7888" w:type="dxa"/>
            <w:gridSpan w:val="4"/>
            <w:hideMark/>
          </w:tcPr>
          <w:p w14:paraId="70D6ACD2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PV status, n (%)</w:t>
            </w:r>
          </w:p>
        </w:tc>
        <w:tc>
          <w:tcPr>
            <w:tcW w:w="1472" w:type="dxa"/>
          </w:tcPr>
          <w:p w14:paraId="76B0F9BC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6F4C40C9" w14:textId="77777777" w:rsidTr="00EE7E78">
        <w:trPr>
          <w:trHeight w:val="269"/>
        </w:trPr>
        <w:tc>
          <w:tcPr>
            <w:tcW w:w="2904" w:type="dxa"/>
            <w:hideMark/>
          </w:tcPr>
          <w:p w14:paraId="328B5E19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1645" w:type="dxa"/>
            <w:hideMark/>
          </w:tcPr>
          <w:p w14:paraId="27A5AA1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 (34)</w:t>
            </w:r>
          </w:p>
        </w:tc>
        <w:tc>
          <w:tcPr>
            <w:tcW w:w="1645" w:type="dxa"/>
            <w:hideMark/>
          </w:tcPr>
          <w:p w14:paraId="197B195D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42)</w:t>
            </w:r>
          </w:p>
        </w:tc>
        <w:tc>
          <w:tcPr>
            <w:tcW w:w="1694" w:type="dxa"/>
            <w:hideMark/>
          </w:tcPr>
          <w:p w14:paraId="2288B29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1 (37)</w:t>
            </w:r>
          </w:p>
        </w:tc>
        <w:tc>
          <w:tcPr>
            <w:tcW w:w="1472" w:type="dxa"/>
          </w:tcPr>
          <w:p w14:paraId="71373DD6" w14:textId="17BF9F6D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8700EE">
              <w:rPr>
                <w:rFonts w:asciiTheme="minorHAnsi" w:hAnsiTheme="minorHAnsi" w:cstheme="minorHAnsi"/>
                <w:sz w:val="22"/>
                <w:szCs w:val="22"/>
              </w:rPr>
              <w:t>·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</w:tr>
      <w:tr w:rsidR="00400246" w:rsidRPr="007F289C" w14:paraId="413FF013" w14:textId="77777777" w:rsidTr="00EE7E78">
        <w:trPr>
          <w:trHeight w:val="260"/>
        </w:trPr>
        <w:tc>
          <w:tcPr>
            <w:tcW w:w="2904" w:type="dxa"/>
            <w:hideMark/>
          </w:tcPr>
          <w:p w14:paraId="5B5E5D92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egative</w:t>
            </w:r>
          </w:p>
        </w:tc>
        <w:tc>
          <w:tcPr>
            <w:tcW w:w="1645" w:type="dxa"/>
            <w:hideMark/>
          </w:tcPr>
          <w:p w14:paraId="4E38A24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5 (66)</w:t>
            </w:r>
          </w:p>
        </w:tc>
        <w:tc>
          <w:tcPr>
            <w:tcW w:w="1645" w:type="dxa"/>
            <w:hideMark/>
          </w:tcPr>
          <w:p w14:paraId="6DB72BE7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1 (58)</w:t>
            </w:r>
          </w:p>
        </w:tc>
        <w:tc>
          <w:tcPr>
            <w:tcW w:w="1694" w:type="dxa"/>
            <w:hideMark/>
          </w:tcPr>
          <w:p w14:paraId="271C252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6 (63)</w:t>
            </w:r>
          </w:p>
        </w:tc>
        <w:tc>
          <w:tcPr>
            <w:tcW w:w="1472" w:type="dxa"/>
          </w:tcPr>
          <w:p w14:paraId="7DC9C964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42E3505A" w14:textId="77777777" w:rsidTr="00EE7E78">
        <w:trPr>
          <w:trHeight w:val="260"/>
        </w:trPr>
        <w:tc>
          <w:tcPr>
            <w:tcW w:w="2904" w:type="dxa"/>
            <w:hideMark/>
          </w:tcPr>
          <w:p w14:paraId="4CE9CE5C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  <w:tc>
          <w:tcPr>
            <w:tcW w:w="1645" w:type="dxa"/>
            <w:hideMark/>
          </w:tcPr>
          <w:p w14:paraId="409E87D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45" w:type="dxa"/>
            <w:hideMark/>
          </w:tcPr>
          <w:p w14:paraId="1CCF57C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94" w:type="dxa"/>
            <w:hideMark/>
          </w:tcPr>
          <w:p w14:paraId="5967E22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472" w:type="dxa"/>
          </w:tcPr>
          <w:p w14:paraId="015C0974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1984511F" w14:textId="77777777" w:rsidTr="00EE7E78">
        <w:trPr>
          <w:trHeight w:val="341"/>
        </w:trPr>
        <w:tc>
          <w:tcPr>
            <w:tcW w:w="7888" w:type="dxa"/>
            <w:gridSpan w:val="4"/>
            <w:hideMark/>
          </w:tcPr>
          <w:p w14:paraId="258E62CB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NM stage, n (%)</w:t>
            </w:r>
          </w:p>
        </w:tc>
        <w:tc>
          <w:tcPr>
            <w:tcW w:w="1472" w:type="dxa"/>
          </w:tcPr>
          <w:p w14:paraId="6270B95F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09F766EF" w14:textId="77777777" w:rsidTr="00EE7E78">
        <w:trPr>
          <w:trHeight w:val="260"/>
        </w:trPr>
        <w:tc>
          <w:tcPr>
            <w:tcW w:w="2904" w:type="dxa"/>
            <w:hideMark/>
          </w:tcPr>
          <w:p w14:paraId="0428E36A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  <w:tc>
          <w:tcPr>
            <w:tcW w:w="1645" w:type="dxa"/>
            <w:hideMark/>
          </w:tcPr>
          <w:p w14:paraId="2FA9021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5)</w:t>
            </w:r>
          </w:p>
        </w:tc>
        <w:tc>
          <w:tcPr>
            <w:tcW w:w="1645" w:type="dxa"/>
            <w:hideMark/>
          </w:tcPr>
          <w:p w14:paraId="01C323FA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19)</w:t>
            </w:r>
          </w:p>
        </w:tc>
        <w:tc>
          <w:tcPr>
            <w:tcW w:w="1694" w:type="dxa"/>
            <w:hideMark/>
          </w:tcPr>
          <w:p w14:paraId="3647D097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10)</w:t>
            </w:r>
          </w:p>
        </w:tc>
        <w:tc>
          <w:tcPr>
            <w:tcW w:w="1472" w:type="dxa"/>
          </w:tcPr>
          <w:p w14:paraId="7C19EF1F" w14:textId="2D53CDF3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8700EE">
              <w:rPr>
                <w:rFonts w:asciiTheme="minorHAnsi" w:hAnsiTheme="minorHAnsi" w:cstheme="minorHAnsi"/>
                <w:sz w:val="22"/>
                <w:szCs w:val="22"/>
              </w:rPr>
              <w:t>·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</w:tr>
      <w:tr w:rsidR="00400246" w:rsidRPr="007F289C" w14:paraId="68201AA1" w14:textId="77777777" w:rsidTr="00EE7E78">
        <w:trPr>
          <w:trHeight w:val="269"/>
        </w:trPr>
        <w:tc>
          <w:tcPr>
            <w:tcW w:w="2904" w:type="dxa"/>
            <w:hideMark/>
          </w:tcPr>
          <w:p w14:paraId="73349D3D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</w:t>
            </w:r>
          </w:p>
        </w:tc>
        <w:tc>
          <w:tcPr>
            <w:tcW w:w="1645" w:type="dxa"/>
            <w:hideMark/>
          </w:tcPr>
          <w:p w14:paraId="448112C3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13)</w:t>
            </w:r>
          </w:p>
        </w:tc>
        <w:tc>
          <w:tcPr>
            <w:tcW w:w="1645" w:type="dxa"/>
            <w:hideMark/>
          </w:tcPr>
          <w:p w14:paraId="26B9A85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4)</w:t>
            </w:r>
          </w:p>
        </w:tc>
        <w:tc>
          <w:tcPr>
            <w:tcW w:w="1694" w:type="dxa"/>
            <w:hideMark/>
          </w:tcPr>
          <w:p w14:paraId="3B7CFCB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14)</w:t>
            </w:r>
          </w:p>
        </w:tc>
        <w:tc>
          <w:tcPr>
            <w:tcW w:w="1472" w:type="dxa"/>
          </w:tcPr>
          <w:p w14:paraId="44F78E6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21B1BFCE" w14:textId="77777777" w:rsidTr="00EE7E78">
        <w:trPr>
          <w:trHeight w:val="260"/>
        </w:trPr>
        <w:tc>
          <w:tcPr>
            <w:tcW w:w="2904" w:type="dxa"/>
            <w:hideMark/>
          </w:tcPr>
          <w:p w14:paraId="32AA7851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  <w:tc>
          <w:tcPr>
            <w:tcW w:w="1645" w:type="dxa"/>
            <w:hideMark/>
          </w:tcPr>
          <w:p w14:paraId="50D68F7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24)</w:t>
            </w:r>
          </w:p>
        </w:tc>
        <w:tc>
          <w:tcPr>
            <w:tcW w:w="1645" w:type="dxa"/>
            <w:hideMark/>
          </w:tcPr>
          <w:p w14:paraId="524BCD5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19)</w:t>
            </w:r>
          </w:p>
        </w:tc>
        <w:tc>
          <w:tcPr>
            <w:tcW w:w="1694" w:type="dxa"/>
            <w:hideMark/>
          </w:tcPr>
          <w:p w14:paraId="411119A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 (22)</w:t>
            </w:r>
          </w:p>
        </w:tc>
        <w:tc>
          <w:tcPr>
            <w:tcW w:w="1472" w:type="dxa"/>
          </w:tcPr>
          <w:p w14:paraId="48132651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26444A42" w14:textId="77777777" w:rsidTr="00EE7E78">
        <w:trPr>
          <w:trHeight w:val="260"/>
        </w:trPr>
        <w:tc>
          <w:tcPr>
            <w:tcW w:w="2904" w:type="dxa"/>
            <w:hideMark/>
          </w:tcPr>
          <w:p w14:paraId="3B17F52A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VA</w:t>
            </w:r>
          </w:p>
        </w:tc>
        <w:tc>
          <w:tcPr>
            <w:tcW w:w="1645" w:type="dxa"/>
            <w:hideMark/>
          </w:tcPr>
          <w:p w14:paraId="21250FF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 (42)</w:t>
            </w:r>
          </w:p>
        </w:tc>
        <w:tc>
          <w:tcPr>
            <w:tcW w:w="1645" w:type="dxa"/>
            <w:hideMark/>
          </w:tcPr>
          <w:p w14:paraId="25E364E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 (33)</w:t>
            </w:r>
          </w:p>
        </w:tc>
        <w:tc>
          <w:tcPr>
            <w:tcW w:w="1694" w:type="dxa"/>
            <w:hideMark/>
          </w:tcPr>
          <w:p w14:paraId="1FA2E5C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3 (39)</w:t>
            </w:r>
          </w:p>
        </w:tc>
        <w:tc>
          <w:tcPr>
            <w:tcW w:w="1472" w:type="dxa"/>
          </w:tcPr>
          <w:p w14:paraId="4755164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77FC7F2B" w14:textId="77777777" w:rsidTr="00EE7E78">
        <w:trPr>
          <w:trHeight w:val="251"/>
        </w:trPr>
        <w:tc>
          <w:tcPr>
            <w:tcW w:w="2904" w:type="dxa"/>
            <w:hideMark/>
          </w:tcPr>
          <w:p w14:paraId="24E17CC0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VB</w:t>
            </w:r>
          </w:p>
        </w:tc>
        <w:tc>
          <w:tcPr>
            <w:tcW w:w="1645" w:type="dxa"/>
            <w:hideMark/>
          </w:tcPr>
          <w:p w14:paraId="797BA31E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16)</w:t>
            </w:r>
          </w:p>
        </w:tc>
        <w:tc>
          <w:tcPr>
            <w:tcW w:w="1645" w:type="dxa"/>
            <w:hideMark/>
          </w:tcPr>
          <w:p w14:paraId="172DC02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4)</w:t>
            </w:r>
          </w:p>
        </w:tc>
        <w:tc>
          <w:tcPr>
            <w:tcW w:w="1694" w:type="dxa"/>
            <w:hideMark/>
          </w:tcPr>
          <w:p w14:paraId="513103DD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15)</w:t>
            </w:r>
          </w:p>
        </w:tc>
        <w:tc>
          <w:tcPr>
            <w:tcW w:w="1472" w:type="dxa"/>
          </w:tcPr>
          <w:p w14:paraId="606E0681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3ED94B9D" w14:textId="77777777" w:rsidTr="00EE7E78">
        <w:trPr>
          <w:trHeight w:val="350"/>
        </w:trPr>
        <w:tc>
          <w:tcPr>
            <w:tcW w:w="2904" w:type="dxa"/>
            <w:hideMark/>
          </w:tcPr>
          <w:p w14:paraId="2CA77B93" w14:textId="77777777" w:rsidR="00400246" w:rsidRPr="007F289C" w:rsidRDefault="00400246" w:rsidP="00492C36">
            <w:pPr>
              <w:spacing w:after="0" w:line="240" w:lineRule="auto"/>
              <w:ind w:left="144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nknown primary site</w:t>
            </w:r>
          </w:p>
        </w:tc>
        <w:tc>
          <w:tcPr>
            <w:tcW w:w="1645" w:type="dxa"/>
            <w:hideMark/>
          </w:tcPr>
          <w:p w14:paraId="303C800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4)</w:t>
            </w:r>
          </w:p>
        </w:tc>
        <w:tc>
          <w:tcPr>
            <w:tcW w:w="1645" w:type="dxa"/>
            <w:hideMark/>
          </w:tcPr>
          <w:p w14:paraId="1C098822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  <w:tc>
          <w:tcPr>
            <w:tcW w:w="1694" w:type="dxa"/>
            <w:hideMark/>
          </w:tcPr>
          <w:p w14:paraId="34B83B2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 (3)</w:t>
            </w:r>
          </w:p>
        </w:tc>
        <w:tc>
          <w:tcPr>
            <w:tcW w:w="1472" w:type="dxa"/>
          </w:tcPr>
          <w:p w14:paraId="1AC2D104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37313D1A" w14:textId="77777777" w:rsidTr="00EE7E78">
        <w:trPr>
          <w:trHeight w:val="269"/>
        </w:trPr>
        <w:tc>
          <w:tcPr>
            <w:tcW w:w="7888" w:type="dxa"/>
            <w:gridSpan w:val="4"/>
            <w:hideMark/>
          </w:tcPr>
          <w:p w14:paraId="3136929D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PV status, n (%)</w:t>
            </w:r>
          </w:p>
        </w:tc>
        <w:tc>
          <w:tcPr>
            <w:tcW w:w="1472" w:type="dxa"/>
          </w:tcPr>
          <w:p w14:paraId="15A35CF1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5B880E7D" w14:textId="77777777" w:rsidTr="00EE7E78">
        <w:trPr>
          <w:trHeight w:val="260"/>
        </w:trPr>
        <w:tc>
          <w:tcPr>
            <w:tcW w:w="2904" w:type="dxa"/>
            <w:hideMark/>
          </w:tcPr>
          <w:p w14:paraId="7701E715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</w:p>
        </w:tc>
        <w:tc>
          <w:tcPr>
            <w:tcW w:w="1645" w:type="dxa"/>
            <w:hideMark/>
          </w:tcPr>
          <w:p w14:paraId="1F0B0C43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63)</w:t>
            </w:r>
          </w:p>
        </w:tc>
        <w:tc>
          <w:tcPr>
            <w:tcW w:w="1645" w:type="dxa"/>
            <w:hideMark/>
          </w:tcPr>
          <w:p w14:paraId="05E2351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75)</w:t>
            </w:r>
          </w:p>
        </w:tc>
        <w:tc>
          <w:tcPr>
            <w:tcW w:w="1694" w:type="dxa"/>
            <w:hideMark/>
          </w:tcPr>
          <w:p w14:paraId="521B898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67)</w:t>
            </w:r>
          </w:p>
        </w:tc>
        <w:tc>
          <w:tcPr>
            <w:tcW w:w="1472" w:type="dxa"/>
          </w:tcPr>
          <w:p w14:paraId="0577AF2D" w14:textId="0310A358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8700EE">
              <w:rPr>
                <w:rFonts w:asciiTheme="minorHAnsi" w:hAnsiTheme="minorHAnsi" w:cstheme="minorHAnsi"/>
                <w:sz w:val="22"/>
                <w:szCs w:val="22"/>
              </w:rPr>
              <w:t>·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0</w:t>
            </w:r>
          </w:p>
        </w:tc>
      </w:tr>
      <w:tr w:rsidR="00400246" w:rsidRPr="007F289C" w14:paraId="4B1AC4C7" w14:textId="77777777" w:rsidTr="00EE7E78">
        <w:trPr>
          <w:trHeight w:val="305"/>
        </w:trPr>
        <w:tc>
          <w:tcPr>
            <w:tcW w:w="2904" w:type="dxa"/>
            <w:hideMark/>
          </w:tcPr>
          <w:p w14:paraId="0DA0B3A5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egative</w:t>
            </w:r>
          </w:p>
        </w:tc>
        <w:tc>
          <w:tcPr>
            <w:tcW w:w="1645" w:type="dxa"/>
            <w:hideMark/>
          </w:tcPr>
          <w:p w14:paraId="6918796F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37)</w:t>
            </w:r>
          </w:p>
        </w:tc>
        <w:tc>
          <w:tcPr>
            <w:tcW w:w="1645" w:type="dxa"/>
            <w:hideMark/>
          </w:tcPr>
          <w:p w14:paraId="6AF795E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25)</w:t>
            </w:r>
          </w:p>
        </w:tc>
        <w:tc>
          <w:tcPr>
            <w:tcW w:w="1694" w:type="dxa"/>
            <w:hideMark/>
          </w:tcPr>
          <w:p w14:paraId="373DAA90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33)</w:t>
            </w:r>
          </w:p>
        </w:tc>
        <w:tc>
          <w:tcPr>
            <w:tcW w:w="1472" w:type="dxa"/>
          </w:tcPr>
          <w:p w14:paraId="53C5174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0D24FE24" w14:textId="77777777" w:rsidTr="00EE7E78">
        <w:trPr>
          <w:trHeight w:val="269"/>
        </w:trPr>
        <w:tc>
          <w:tcPr>
            <w:tcW w:w="2904" w:type="dxa"/>
            <w:hideMark/>
          </w:tcPr>
          <w:p w14:paraId="5CFBD2CB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Unknown</w:t>
            </w:r>
          </w:p>
        </w:tc>
        <w:tc>
          <w:tcPr>
            <w:tcW w:w="1645" w:type="dxa"/>
            <w:hideMark/>
          </w:tcPr>
          <w:p w14:paraId="43D2A10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45" w:type="dxa"/>
            <w:hideMark/>
          </w:tcPr>
          <w:p w14:paraId="02790109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4" w:type="dxa"/>
            <w:hideMark/>
          </w:tcPr>
          <w:p w14:paraId="7729682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472" w:type="dxa"/>
          </w:tcPr>
          <w:p w14:paraId="0A8E38C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7B4DD00A" w14:textId="77777777" w:rsidTr="00EE7E78">
        <w:trPr>
          <w:trHeight w:val="435"/>
        </w:trPr>
        <w:tc>
          <w:tcPr>
            <w:tcW w:w="7888" w:type="dxa"/>
            <w:gridSpan w:val="4"/>
            <w:hideMark/>
          </w:tcPr>
          <w:p w14:paraId="5F36685E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NM stage, n (%)</w:t>
            </w:r>
          </w:p>
        </w:tc>
        <w:tc>
          <w:tcPr>
            <w:tcW w:w="1472" w:type="dxa"/>
          </w:tcPr>
          <w:p w14:paraId="454ECE51" w14:textId="77777777" w:rsidR="00400246" w:rsidRPr="007F289C" w:rsidRDefault="00400246" w:rsidP="00492C36">
            <w:pPr>
              <w:spacing w:after="0" w:line="24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41D8CAD1" w14:textId="77777777" w:rsidTr="00EE7E78">
        <w:trPr>
          <w:trHeight w:val="296"/>
        </w:trPr>
        <w:tc>
          <w:tcPr>
            <w:tcW w:w="2904" w:type="dxa"/>
            <w:hideMark/>
          </w:tcPr>
          <w:p w14:paraId="73330EEF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</w:t>
            </w:r>
          </w:p>
        </w:tc>
        <w:tc>
          <w:tcPr>
            <w:tcW w:w="1645" w:type="dxa"/>
            <w:hideMark/>
          </w:tcPr>
          <w:p w14:paraId="08D0D80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22)</w:t>
            </w:r>
          </w:p>
        </w:tc>
        <w:tc>
          <w:tcPr>
            <w:tcW w:w="1645" w:type="dxa"/>
            <w:hideMark/>
          </w:tcPr>
          <w:p w14:paraId="4EFCE328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50)</w:t>
            </w:r>
          </w:p>
        </w:tc>
        <w:tc>
          <w:tcPr>
            <w:tcW w:w="1694" w:type="dxa"/>
            <w:hideMark/>
          </w:tcPr>
          <w:p w14:paraId="56A3421B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31)</w:t>
            </w:r>
          </w:p>
        </w:tc>
        <w:tc>
          <w:tcPr>
            <w:tcW w:w="1472" w:type="dxa"/>
          </w:tcPr>
          <w:p w14:paraId="502BF813" w14:textId="3057260F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8700EE">
              <w:rPr>
                <w:rFonts w:asciiTheme="minorHAnsi" w:hAnsiTheme="minorHAnsi" w:cstheme="minorHAnsi"/>
                <w:sz w:val="22"/>
                <w:szCs w:val="22"/>
              </w:rPr>
              <w:t>·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</w:tr>
      <w:tr w:rsidR="00400246" w:rsidRPr="007F289C" w14:paraId="64CA5ED8" w14:textId="77777777" w:rsidTr="00EE7E78">
        <w:trPr>
          <w:trHeight w:val="269"/>
        </w:trPr>
        <w:tc>
          <w:tcPr>
            <w:tcW w:w="2904" w:type="dxa"/>
            <w:hideMark/>
          </w:tcPr>
          <w:p w14:paraId="34E98C91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  <w:tc>
          <w:tcPr>
            <w:tcW w:w="1645" w:type="dxa"/>
            <w:hideMark/>
          </w:tcPr>
          <w:p w14:paraId="7EC26BF1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33)</w:t>
            </w:r>
          </w:p>
        </w:tc>
        <w:tc>
          <w:tcPr>
            <w:tcW w:w="1645" w:type="dxa"/>
            <w:hideMark/>
          </w:tcPr>
          <w:p w14:paraId="03B3F18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25)</w:t>
            </w:r>
          </w:p>
        </w:tc>
        <w:tc>
          <w:tcPr>
            <w:tcW w:w="1694" w:type="dxa"/>
            <w:hideMark/>
          </w:tcPr>
          <w:p w14:paraId="29451D43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31)</w:t>
            </w:r>
          </w:p>
        </w:tc>
        <w:tc>
          <w:tcPr>
            <w:tcW w:w="1472" w:type="dxa"/>
          </w:tcPr>
          <w:p w14:paraId="5B8051AE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0246" w:rsidRPr="007F289C" w14:paraId="56B16D8D" w14:textId="77777777" w:rsidTr="00EE7E78">
        <w:trPr>
          <w:trHeight w:val="251"/>
        </w:trPr>
        <w:tc>
          <w:tcPr>
            <w:tcW w:w="2904" w:type="dxa"/>
            <w:hideMark/>
          </w:tcPr>
          <w:p w14:paraId="42A56E1E" w14:textId="77777777" w:rsidR="00400246" w:rsidRPr="007F289C" w:rsidRDefault="00400246" w:rsidP="00492C36">
            <w:pPr>
              <w:spacing w:after="0" w:line="240" w:lineRule="auto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VA</w:t>
            </w:r>
          </w:p>
        </w:tc>
        <w:tc>
          <w:tcPr>
            <w:tcW w:w="1645" w:type="dxa"/>
            <w:hideMark/>
          </w:tcPr>
          <w:p w14:paraId="5F7E5315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44)</w:t>
            </w:r>
          </w:p>
        </w:tc>
        <w:tc>
          <w:tcPr>
            <w:tcW w:w="1645" w:type="dxa"/>
            <w:hideMark/>
          </w:tcPr>
          <w:p w14:paraId="0C4632D6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25)</w:t>
            </w:r>
          </w:p>
        </w:tc>
        <w:tc>
          <w:tcPr>
            <w:tcW w:w="1694" w:type="dxa"/>
            <w:hideMark/>
          </w:tcPr>
          <w:p w14:paraId="7C18E5EC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38)</w:t>
            </w:r>
          </w:p>
        </w:tc>
        <w:tc>
          <w:tcPr>
            <w:tcW w:w="1472" w:type="dxa"/>
          </w:tcPr>
          <w:p w14:paraId="6239990D" w14:textId="77777777" w:rsidR="00400246" w:rsidRPr="007F289C" w:rsidRDefault="00400246" w:rsidP="00492C3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bookmarkEnd w:id="0"/>
    <w:p w14:paraId="6FC48E4A" w14:textId="77777777" w:rsidR="00400246" w:rsidRPr="007F289C" w:rsidRDefault="00400246" w:rsidP="00400246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 xml:space="preserve">AVA, </w:t>
      </w:r>
      <w:proofErr w:type="spellStart"/>
      <w:r w:rsidRPr="007F289C">
        <w:rPr>
          <w:rFonts w:asciiTheme="minorHAnsi" w:hAnsiTheme="minorHAnsi" w:cstheme="minorHAnsi"/>
          <w:sz w:val="22"/>
          <w:szCs w:val="22"/>
        </w:rPr>
        <w:t>avasopasem</w:t>
      </w:r>
      <w:proofErr w:type="spellEnd"/>
      <w:r w:rsidRPr="007F289C">
        <w:rPr>
          <w:rFonts w:asciiTheme="minorHAnsi" w:hAnsiTheme="minorHAnsi" w:cstheme="minorHAnsi"/>
          <w:sz w:val="22"/>
          <w:szCs w:val="22"/>
        </w:rPr>
        <w:t xml:space="preserve"> Mn; HPV, human papillomavirus; PBO, placebo; TNM, tumor, node, metastasis.</w:t>
      </w:r>
    </w:p>
    <w:p w14:paraId="6293A571" w14:textId="77777777" w:rsidR="00400246" w:rsidRPr="007F289C" w:rsidRDefault="00400246" w:rsidP="00400246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7F289C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7F289C">
        <w:rPr>
          <w:rFonts w:asciiTheme="minorHAnsi" w:hAnsiTheme="minorHAnsi" w:cstheme="minorHAnsi"/>
          <w:sz w:val="22"/>
          <w:szCs w:val="22"/>
        </w:rPr>
        <w:t>Because</w:t>
      </w:r>
      <w:proofErr w:type="spellEnd"/>
      <w:r w:rsidRPr="007F289C">
        <w:rPr>
          <w:rFonts w:asciiTheme="minorHAnsi" w:hAnsiTheme="minorHAnsi" w:cstheme="minorHAnsi"/>
          <w:sz w:val="22"/>
          <w:szCs w:val="22"/>
        </w:rPr>
        <w:t xml:space="preserve"> of rounding, percentages may not total 100.</w:t>
      </w:r>
    </w:p>
    <w:p w14:paraId="553EC3EE" w14:textId="77777777" w:rsidR="00400246" w:rsidRPr="007F289C" w:rsidRDefault="00400246" w:rsidP="00400246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7F289C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7F289C">
        <w:rPr>
          <w:rFonts w:asciiTheme="minorHAnsi" w:hAnsiTheme="minorHAnsi" w:cstheme="minorHAnsi"/>
          <w:sz w:val="22"/>
          <w:szCs w:val="22"/>
        </w:rPr>
        <w:t>According</w:t>
      </w:r>
      <w:proofErr w:type="spellEnd"/>
      <w:r w:rsidRPr="007F289C">
        <w:rPr>
          <w:rFonts w:asciiTheme="minorHAnsi" w:hAnsiTheme="minorHAnsi" w:cstheme="minorHAnsi"/>
          <w:sz w:val="22"/>
          <w:szCs w:val="22"/>
        </w:rPr>
        <w:t xml:space="preserve"> to American Joint Committee on Cancer, 8</w:t>
      </w:r>
      <w:r w:rsidRPr="007F289C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7F289C">
        <w:rPr>
          <w:rFonts w:asciiTheme="minorHAnsi" w:hAnsiTheme="minorHAnsi" w:cstheme="minorHAnsi"/>
          <w:sz w:val="22"/>
          <w:szCs w:val="22"/>
        </w:rPr>
        <w:t xml:space="preserve"> Edition.</w:t>
      </w:r>
    </w:p>
    <w:p w14:paraId="7DCB37AA" w14:textId="77777777" w:rsidR="00400246" w:rsidRPr="007F289C" w:rsidRDefault="00400246" w:rsidP="002601A5">
      <w:pPr>
        <w:pStyle w:val="TableFigure"/>
        <w:spacing w:line="240" w:lineRule="auto"/>
        <w:rPr>
          <w:rFonts w:asciiTheme="minorHAnsi" w:hAnsiTheme="minorHAnsi" w:cstheme="minorHAnsi"/>
          <w:sz w:val="22"/>
          <w:szCs w:val="22"/>
        </w:rPr>
      </w:pPr>
    </w:p>
    <w:p w14:paraId="49477463" w14:textId="1886933D" w:rsidR="002601A5" w:rsidRPr="007F289C" w:rsidRDefault="002601A5" w:rsidP="002601A5">
      <w:pPr>
        <w:pStyle w:val="TableFigure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 xml:space="preserve">Table </w:t>
      </w:r>
      <w:r w:rsidR="00A10A5F" w:rsidRPr="007F289C">
        <w:rPr>
          <w:rFonts w:asciiTheme="minorHAnsi" w:hAnsiTheme="minorHAnsi" w:cstheme="minorHAnsi"/>
          <w:sz w:val="22"/>
          <w:szCs w:val="22"/>
        </w:rPr>
        <w:t>A</w:t>
      </w:r>
      <w:r w:rsidR="00253890" w:rsidRPr="007F289C">
        <w:rPr>
          <w:rFonts w:asciiTheme="minorHAnsi" w:hAnsiTheme="minorHAnsi" w:cstheme="minorHAnsi"/>
          <w:sz w:val="22"/>
          <w:szCs w:val="22"/>
        </w:rPr>
        <w:t>2</w:t>
      </w:r>
      <w:r w:rsidRPr="007F289C">
        <w:rPr>
          <w:rFonts w:asciiTheme="minorHAnsi" w:hAnsiTheme="minorHAnsi" w:cstheme="minorHAnsi"/>
          <w:sz w:val="22"/>
          <w:szCs w:val="22"/>
        </w:rPr>
        <w:t>. A</w:t>
      </w:r>
      <w:r w:rsidR="00B3421C" w:rsidRPr="007F289C">
        <w:rPr>
          <w:rFonts w:asciiTheme="minorHAnsi" w:hAnsiTheme="minorHAnsi" w:cstheme="minorHAnsi"/>
          <w:sz w:val="22"/>
          <w:szCs w:val="22"/>
        </w:rPr>
        <w:t>dverse Events</w:t>
      </w:r>
      <w:r w:rsidRPr="007F289C">
        <w:rPr>
          <w:rFonts w:asciiTheme="minorHAnsi" w:hAnsiTheme="minorHAnsi" w:cstheme="minorHAnsi"/>
          <w:sz w:val="22"/>
          <w:szCs w:val="22"/>
        </w:rPr>
        <w:t xml:space="preserve"> Experienced by ≥10% of Patients</w:t>
      </w:r>
      <w:r w:rsidR="00B3421C" w:rsidRPr="007F289C">
        <w:rPr>
          <w:rFonts w:asciiTheme="minorHAnsi" w:hAnsiTheme="minorHAnsi" w:cstheme="minorHAnsi"/>
          <w:sz w:val="22"/>
          <w:szCs w:val="22"/>
        </w:rPr>
        <w:t xml:space="preserve"> in </w:t>
      </w:r>
      <w:r w:rsidR="00FA06BB" w:rsidRPr="007F289C">
        <w:rPr>
          <w:rFonts w:asciiTheme="minorHAnsi" w:hAnsiTheme="minorHAnsi" w:cstheme="minorHAnsi"/>
          <w:sz w:val="22"/>
          <w:szCs w:val="22"/>
        </w:rPr>
        <w:t xml:space="preserve">Either </w:t>
      </w:r>
      <w:r w:rsidR="00B3421C" w:rsidRPr="007F289C">
        <w:rPr>
          <w:rFonts w:asciiTheme="minorHAnsi" w:hAnsiTheme="minorHAnsi" w:cstheme="minorHAnsi"/>
          <w:sz w:val="22"/>
          <w:szCs w:val="22"/>
        </w:rPr>
        <w:t>Arm</w:t>
      </w:r>
    </w:p>
    <w:tbl>
      <w:tblPr>
        <w:tblW w:w="9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42"/>
        <w:gridCol w:w="2531"/>
        <w:gridCol w:w="2493"/>
      </w:tblGrid>
      <w:tr w:rsidR="00942BD9" w:rsidRPr="007F289C" w14:paraId="2DCDE927" w14:textId="77777777" w:rsidTr="00EE7E78">
        <w:trPr>
          <w:trHeight w:val="264"/>
        </w:trPr>
        <w:tc>
          <w:tcPr>
            <w:tcW w:w="4542" w:type="dxa"/>
            <w:shd w:val="clear" w:color="auto" w:fill="FFFFFF" w:themeFill="background1"/>
            <w:vAlign w:val="bottom"/>
          </w:tcPr>
          <w:p w14:paraId="5548D201" w14:textId="55B23FE3" w:rsidR="00942BD9" w:rsidRPr="007F289C" w:rsidRDefault="00942BD9" w:rsidP="00BD0BA6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dverse </w:t>
            </w:r>
            <w:r w:rsidR="00AB72B0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nts, n, %</w:t>
            </w:r>
          </w:p>
        </w:tc>
        <w:tc>
          <w:tcPr>
            <w:tcW w:w="2531" w:type="dxa"/>
            <w:shd w:val="clear" w:color="auto" w:fill="FFFFFF" w:themeFill="background1"/>
            <w:vAlign w:val="bottom"/>
          </w:tcPr>
          <w:p w14:paraId="51B4C9C2" w14:textId="09819ADD" w:rsidR="00942BD9" w:rsidRPr="007F289C" w:rsidRDefault="00942BD9" w:rsidP="00BD0BA6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VA 90 mg</w:t>
            </w:r>
          </w:p>
          <w:p w14:paraId="1FACEB06" w14:textId="0E1F4A6F" w:rsidR="00942BD9" w:rsidRPr="007F289C" w:rsidRDefault="00942BD9" w:rsidP="00BD0BA6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241)</w:t>
            </w:r>
          </w:p>
        </w:tc>
        <w:tc>
          <w:tcPr>
            <w:tcW w:w="2493" w:type="dxa"/>
            <w:shd w:val="clear" w:color="auto" w:fill="FFFFFF" w:themeFill="background1"/>
            <w:vAlign w:val="bottom"/>
          </w:tcPr>
          <w:p w14:paraId="15BE9385" w14:textId="77777777" w:rsidR="00942BD9" w:rsidRPr="007F289C" w:rsidRDefault="00942BD9" w:rsidP="00907F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O</w:t>
            </w:r>
          </w:p>
          <w:p w14:paraId="541B13A8" w14:textId="0516BAE8" w:rsidR="00942BD9" w:rsidRPr="007F289C" w:rsidRDefault="00942BD9" w:rsidP="007A54C0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166)</w:t>
            </w:r>
          </w:p>
        </w:tc>
      </w:tr>
      <w:tr w:rsidR="00942BD9" w:rsidRPr="007F289C" w14:paraId="7B187958" w14:textId="77777777" w:rsidTr="00EE7E78">
        <w:trPr>
          <w:trHeight w:val="368"/>
        </w:trPr>
        <w:tc>
          <w:tcPr>
            <w:tcW w:w="4542" w:type="dxa"/>
          </w:tcPr>
          <w:p w14:paraId="4F763DD5" w14:textId="77777777" w:rsidR="00942BD9" w:rsidRPr="007F289C" w:rsidRDefault="00942BD9" w:rsidP="00942BD9">
            <w:pPr>
              <w:spacing w:before="120"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otal No. Of TEAEs</w:t>
            </w:r>
          </w:p>
        </w:tc>
        <w:tc>
          <w:tcPr>
            <w:tcW w:w="2531" w:type="dxa"/>
          </w:tcPr>
          <w:p w14:paraId="500E5C2E" w14:textId="77777777" w:rsidR="00942BD9" w:rsidRPr="007F289C" w:rsidRDefault="00942BD9" w:rsidP="00942BD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779</w:t>
            </w:r>
          </w:p>
        </w:tc>
        <w:tc>
          <w:tcPr>
            <w:tcW w:w="2493" w:type="dxa"/>
          </w:tcPr>
          <w:p w14:paraId="51F33A82" w14:textId="0BEF5C59" w:rsidR="00942BD9" w:rsidRPr="007F289C" w:rsidRDefault="00942BD9" w:rsidP="00942BD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937</w:t>
            </w:r>
          </w:p>
        </w:tc>
      </w:tr>
      <w:tr w:rsidR="00942BD9" w:rsidRPr="007F289C" w14:paraId="1388AB37" w14:textId="77777777" w:rsidTr="00EE7E78">
        <w:trPr>
          <w:trHeight w:val="296"/>
        </w:trPr>
        <w:tc>
          <w:tcPr>
            <w:tcW w:w="4542" w:type="dxa"/>
          </w:tcPr>
          <w:p w14:paraId="74F4294A" w14:textId="77777777" w:rsidR="00942BD9" w:rsidRPr="007F289C" w:rsidRDefault="00942BD9" w:rsidP="00942BD9">
            <w:pPr>
              <w:spacing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ny TEAEs</w:t>
            </w:r>
          </w:p>
        </w:tc>
        <w:tc>
          <w:tcPr>
            <w:tcW w:w="2531" w:type="dxa"/>
          </w:tcPr>
          <w:p w14:paraId="31F1B83A" w14:textId="56F3336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40 (&gt;99)</w:t>
            </w:r>
          </w:p>
        </w:tc>
        <w:tc>
          <w:tcPr>
            <w:tcW w:w="2493" w:type="dxa"/>
          </w:tcPr>
          <w:p w14:paraId="21354444" w14:textId="0BA42E6F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6 (100)</w:t>
            </w:r>
          </w:p>
        </w:tc>
      </w:tr>
      <w:tr w:rsidR="00942BD9" w:rsidRPr="007F289C" w14:paraId="23936BB8" w14:textId="77777777" w:rsidTr="00EE7E78">
        <w:trPr>
          <w:trHeight w:val="341"/>
        </w:trPr>
        <w:tc>
          <w:tcPr>
            <w:tcW w:w="4542" w:type="dxa"/>
          </w:tcPr>
          <w:p w14:paraId="7D1D0D88" w14:textId="77777777" w:rsidR="00942BD9" w:rsidRPr="007F289C" w:rsidRDefault="00942BD9" w:rsidP="00942BD9">
            <w:pPr>
              <w:spacing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EAE by preferred term</w:t>
            </w:r>
          </w:p>
        </w:tc>
        <w:tc>
          <w:tcPr>
            <w:tcW w:w="2531" w:type="dxa"/>
          </w:tcPr>
          <w:p w14:paraId="4A5DB813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3" w:type="dxa"/>
          </w:tcPr>
          <w:p w14:paraId="086B9DD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42BD9" w:rsidRPr="007F289C" w14:paraId="756F5C2F" w14:textId="77777777" w:rsidTr="00EE7E78">
        <w:trPr>
          <w:trHeight w:val="260"/>
        </w:trPr>
        <w:tc>
          <w:tcPr>
            <w:tcW w:w="4542" w:type="dxa"/>
          </w:tcPr>
          <w:p w14:paraId="69983C2C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ymphopenia</w:t>
            </w:r>
          </w:p>
        </w:tc>
        <w:tc>
          <w:tcPr>
            <w:tcW w:w="2531" w:type="dxa"/>
          </w:tcPr>
          <w:p w14:paraId="65E98CE8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12 (88)</w:t>
            </w:r>
          </w:p>
        </w:tc>
        <w:tc>
          <w:tcPr>
            <w:tcW w:w="2493" w:type="dxa"/>
          </w:tcPr>
          <w:p w14:paraId="4BCF940C" w14:textId="7C29FF5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55 (93)</w:t>
            </w:r>
          </w:p>
        </w:tc>
      </w:tr>
      <w:tr w:rsidR="00942BD9" w:rsidRPr="007F289C" w14:paraId="29C7EAA9" w14:textId="77777777" w:rsidTr="00EE7E78">
        <w:trPr>
          <w:trHeight w:val="305"/>
        </w:trPr>
        <w:tc>
          <w:tcPr>
            <w:tcW w:w="4542" w:type="dxa"/>
          </w:tcPr>
          <w:p w14:paraId="4C30706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ausea</w:t>
            </w:r>
          </w:p>
        </w:tc>
        <w:tc>
          <w:tcPr>
            <w:tcW w:w="2531" w:type="dxa"/>
          </w:tcPr>
          <w:p w14:paraId="2F9F708D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07 (86)</w:t>
            </w:r>
          </w:p>
        </w:tc>
        <w:tc>
          <w:tcPr>
            <w:tcW w:w="2493" w:type="dxa"/>
          </w:tcPr>
          <w:p w14:paraId="12AD9F60" w14:textId="66F26E16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7 (83)</w:t>
            </w:r>
          </w:p>
        </w:tc>
      </w:tr>
      <w:tr w:rsidR="00942BD9" w:rsidRPr="007F289C" w14:paraId="3870A4B7" w14:textId="77777777" w:rsidTr="00EE7E78">
        <w:trPr>
          <w:trHeight w:val="260"/>
        </w:trPr>
        <w:tc>
          <w:tcPr>
            <w:tcW w:w="4542" w:type="dxa"/>
          </w:tcPr>
          <w:p w14:paraId="7582257D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Fatigue</w:t>
            </w:r>
          </w:p>
        </w:tc>
        <w:tc>
          <w:tcPr>
            <w:tcW w:w="2531" w:type="dxa"/>
          </w:tcPr>
          <w:p w14:paraId="1FED2933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70 (71)</w:t>
            </w:r>
          </w:p>
        </w:tc>
        <w:tc>
          <w:tcPr>
            <w:tcW w:w="2493" w:type="dxa"/>
          </w:tcPr>
          <w:p w14:paraId="68524D69" w14:textId="3BEA9471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4 (75)</w:t>
            </w:r>
          </w:p>
        </w:tc>
      </w:tr>
      <w:tr w:rsidR="00942BD9" w:rsidRPr="007F289C" w14:paraId="75B12F2B" w14:textId="77777777" w:rsidTr="00EE7E78">
        <w:trPr>
          <w:trHeight w:val="314"/>
        </w:trPr>
        <w:tc>
          <w:tcPr>
            <w:tcW w:w="4542" w:type="dxa"/>
          </w:tcPr>
          <w:p w14:paraId="546BC5B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ropharyngeal pain</w:t>
            </w:r>
          </w:p>
        </w:tc>
        <w:tc>
          <w:tcPr>
            <w:tcW w:w="2531" w:type="dxa"/>
          </w:tcPr>
          <w:p w14:paraId="463BC153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46 (61)</w:t>
            </w:r>
          </w:p>
        </w:tc>
        <w:tc>
          <w:tcPr>
            <w:tcW w:w="2493" w:type="dxa"/>
          </w:tcPr>
          <w:p w14:paraId="7D746770" w14:textId="05F7E5F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13 (68)</w:t>
            </w:r>
          </w:p>
        </w:tc>
      </w:tr>
      <w:tr w:rsidR="00942BD9" w:rsidRPr="007F289C" w14:paraId="4F9E482E" w14:textId="77777777" w:rsidTr="00EE7E78">
        <w:trPr>
          <w:trHeight w:val="170"/>
        </w:trPr>
        <w:tc>
          <w:tcPr>
            <w:tcW w:w="4542" w:type="dxa"/>
          </w:tcPr>
          <w:p w14:paraId="296B6BA6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onstipation</w:t>
            </w:r>
          </w:p>
        </w:tc>
        <w:tc>
          <w:tcPr>
            <w:tcW w:w="2531" w:type="dxa"/>
          </w:tcPr>
          <w:p w14:paraId="38548227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55 (64)</w:t>
            </w:r>
          </w:p>
        </w:tc>
        <w:tc>
          <w:tcPr>
            <w:tcW w:w="2493" w:type="dxa"/>
          </w:tcPr>
          <w:p w14:paraId="1D11D17C" w14:textId="5BAE86F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2 (61)</w:t>
            </w:r>
          </w:p>
        </w:tc>
      </w:tr>
      <w:tr w:rsidR="00942BD9" w:rsidRPr="007F289C" w14:paraId="14AFDDA3" w14:textId="77777777" w:rsidTr="00EE7E78">
        <w:trPr>
          <w:trHeight w:val="206"/>
        </w:trPr>
        <w:tc>
          <w:tcPr>
            <w:tcW w:w="4542" w:type="dxa"/>
          </w:tcPr>
          <w:p w14:paraId="0643E72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geusia</w:t>
            </w:r>
          </w:p>
        </w:tc>
        <w:tc>
          <w:tcPr>
            <w:tcW w:w="2531" w:type="dxa"/>
          </w:tcPr>
          <w:p w14:paraId="18C0F9B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7 (57)</w:t>
            </w:r>
          </w:p>
        </w:tc>
        <w:tc>
          <w:tcPr>
            <w:tcW w:w="2493" w:type="dxa"/>
          </w:tcPr>
          <w:p w14:paraId="3E38660D" w14:textId="330BA5D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19 (72)</w:t>
            </w:r>
          </w:p>
        </w:tc>
      </w:tr>
      <w:tr w:rsidR="00942BD9" w:rsidRPr="007F289C" w14:paraId="5EEEA35A" w14:textId="77777777" w:rsidTr="00EE7E78">
        <w:trPr>
          <w:trHeight w:val="260"/>
        </w:trPr>
        <w:tc>
          <w:tcPr>
            <w:tcW w:w="4542" w:type="dxa"/>
          </w:tcPr>
          <w:p w14:paraId="39D672A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ry mouth</w:t>
            </w:r>
          </w:p>
        </w:tc>
        <w:tc>
          <w:tcPr>
            <w:tcW w:w="2531" w:type="dxa"/>
          </w:tcPr>
          <w:p w14:paraId="0C45D8B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9 (54)</w:t>
            </w:r>
          </w:p>
        </w:tc>
        <w:tc>
          <w:tcPr>
            <w:tcW w:w="2493" w:type="dxa"/>
          </w:tcPr>
          <w:p w14:paraId="6E982C76" w14:textId="4B68D81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4 (63)</w:t>
            </w:r>
          </w:p>
        </w:tc>
      </w:tr>
      <w:tr w:rsidR="00942BD9" w:rsidRPr="007F289C" w14:paraId="3D08A14E" w14:textId="77777777" w:rsidTr="00EE7E78">
        <w:trPr>
          <w:trHeight w:val="215"/>
        </w:trPr>
        <w:tc>
          <w:tcPr>
            <w:tcW w:w="4542" w:type="dxa"/>
          </w:tcPr>
          <w:p w14:paraId="03FD908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Radiation skin injury</w:t>
            </w:r>
          </w:p>
        </w:tc>
        <w:tc>
          <w:tcPr>
            <w:tcW w:w="2531" w:type="dxa"/>
          </w:tcPr>
          <w:p w14:paraId="2A9E5E1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6 (52)</w:t>
            </w:r>
          </w:p>
        </w:tc>
        <w:tc>
          <w:tcPr>
            <w:tcW w:w="2493" w:type="dxa"/>
          </w:tcPr>
          <w:p w14:paraId="188B8F64" w14:textId="38246E9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4 (63)</w:t>
            </w:r>
          </w:p>
        </w:tc>
      </w:tr>
      <w:tr w:rsidR="00942BD9" w:rsidRPr="007F289C" w14:paraId="03F0D298" w14:textId="77777777" w:rsidTr="00EE7E78">
        <w:trPr>
          <w:trHeight w:val="260"/>
        </w:trPr>
        <w:tc>
          <w:tcPr>
            <w:tcW w:w="4542" w:type="dxa"/>
          </w:tcPr>
          <w:p w14:paraId="0F210D1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Vomiting</w:t>
            </w:r>
          </w:p>
        </w:tc>
        <w:tc>
          <w:tcPr>
            <w:tcW w:w="2531" w:type="dxa"/>
          </w:tcPr>
          <w:p w14:paraId="5C5D159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6 (56)</w:t>
            </w:r>
          </w:p>
        </w:tc>
        <w:tc>
          <w:tcPr>
            <w:tcW w:w="2493" w:type="dxa"/>
          </w:tcPr>
          <w:p w14:paraId="7A11477F" w14:textId="1CDBD34F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8 (47)</w:t>
            </w:r>
          </w:p>
        </w:tc>
      </w:tr>
      <w:tr w:rsidR="00942BD9" w:rsidRPr="007F289C" w14:paraId="4D47BADA" w14:textId="77777777" w:rsidTr="00EE7E78">
        <w:trPr>
          <w:trHeight w:val="305"/>
        </w:trPr>
        <w:tc>
          <w:tcPr>
            <w:tcW w:w="4542" w:type="dxa"/>
          </w:tcPr>
          <w:p w14:paraId="48CBC3A5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Weight decreased</w:t>
            </w:r>
          </w:p>
        </w:tc>
        <w:tc>
          <w:tcPr>
            <w:tcW w:w="2531" w:type="dxa"/>
          </w:tcPr>
          <w:p w14:paraId="20FD9C2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16 (48)</w:t>
            </w:r>
          </w:p>
        </w:tc>
        <w:tc>
          <w:tcPr>
            <w:tcW w:w="2493" w:type="dxa"/>
          </w:tcPr>
          <w:p w14:paraId="3C5CC03D" w14:textId="7C90A6B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1 (49)</w:t>
            </w:r>
          </w:p>
        </w:tc>
      </w:tr>
      <w:tr w:rsidR="00942BD9" w:rsidRPr="007F289C" w14:paraId="5B87E102" w14:textId="77777777" w:rsidTr="00EE7E78">
        <w:trPr>
          <w:trHeight w:val="350"/>
        </w:trPr>
        <w:tc>
          <w:tcPr>
            <w:tcW w:w="4542" w:type="dxa"/>
          </w:tcPr>
          <w:p w14:paraId="53D81D1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eukopenia</w:t>
            </w:r>
          </w:p>
        </w:tc>
        <w:tc>
          <w:tcPr>
            <w:tcW w:w="2531" w:type="dxa"/>
          </w:tcPr>
          <w:p w14:paraId="747EC91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3 (43)</w:t>
            </w:r>
          </w:p>
        </w:tc>
        <w:tc>
          <w:tcPr>
            <w:tcW w:w="2493" w:type="dxa"/>
          </w:tcPr>
          <w:p w14:paraId="3EF51733" w14:textId="5341EEB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5 (51)</w:t>
            </w:r>
          </w:p>
        </w:tc>
      </w:tr>
      <w:tr w:rsidR="00942BD9" w:rsidRPr="007F289C" w14:paraId="5269A13A" w14:textId="77777777" w:rsidTr="00EE7E78">
        <w:trPr>
          <w:trHeight w:val="350"/>
        </w:trPr>
        <w:tc>
          <w:tcPr>
            <w:tcW w:w="4542" w:type="dxa"/>
          </w:tcPr>
          <w:p w14:paraId="06CFEFA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phagia</w:t>
            </w:r>
          </w:p>
        </w:tc>
        <w:tc>
          <w:tcPr>
            <w:tcW w:w="2531" w:type="dxa"/>
          </w:tcPr>
          <w:p w14:paraId="2287DF1F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7 (44)</w:t>
            </w:r>
          </w:p>
        </w:tc>
        <w:tc>
          <w:tcPr>
            <w:tcW w:w="2493" w:type="dxa"/>
          </w:tcPr>
          <w:p w14:paraId="5187663A" w14:textId="1216B64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1 (43)</w:t>
            </w:r>
          </w:p>
        </w:tc>
      </w:tr>
      <w:tr w:rsidR="00942BD9" w:rsidRPr="007F289C" w14:paraId="31218333" w14:textId="77777777" w:rsidTr="00EE7E78">
        <w:trPr>
          <w:trHeight w:val="350"/>
        </w:trPr>
        <w:tc>
          <w:tcPr>
            <w:tcW w:w="4542" w:type="dxa"/>
          </w:tcPr>
          <w:p w14:paraId="395B05F6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hydration</w:t>
            </w:r>
          </w:p>
        </w:tc>
        <w:tc>
          <w:tcPr>
            <w:tcW w:w="2531" w:type="dxa"/>
          </w:tcPr>
          <w:p w14:paraId="53D506A8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9 (33)</w:t>
            </w:r>
          </w:p>
        </w:tc>
        <w:tc>
          <w:tcPr>
            <w:tcW w:w="2493" w:type="dxa"/>
          </w:tcPr>
          <w:p w14:paraId="2E6D45F5" w14:textId="18B7A42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0 (42)</w:t>
            </w:r>
          </w:p>
        </w:tc>
      </w:tr>
      <w:tr w:rsidR="00942BD9" w:rsidRPr="007F289C" w14:paraId="39C8853D" w14:textId="77777777" w:rsidTr="00EE7E78">
        <w:trPr>
          <w:trHeight w:val="260"/>
        </w:trPr>
        <w:tc>
          <w:tcPr>
            <w:tcW w:w="4542" w:type="dxa"/>
          </w:tcPr>
          <w:p w14:paraId="6DB3020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creased appetite</w:t>
            </w:r>
          </w:p>
        </w:tc>
        <w:tc>
          <w:tcPr>
            <w:tcW w:w="2531" w:type="dxa"/>
          </w:tcPr>
          <w:p w14:paraId="526201E3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1 (34)</w:t>
            </w:r>
          </w:p>
        </w:tc>
        <w:tc>
          <w:tcPr>
            <w:tcW w:w="2493" w:type="dxa"/>
          </w:tcPr>
          <w:p w14:paraId="14EF4220" w14:textId="28F6477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1 (37)</w:t>
            </w:r>
          </w:p>
        </w:tc>
      </w:tr>
      <w:tr w:rsidR="00942BD9" w:rsidRPr="007F289C" w14:paraId="4F4580EB" w14:textId="77777777" w:rsidTr="00EE7E78">
        <w:trPr>
          <w:trHeight w:val="305"/>
        </w:trPr>
        <w:tc>
          <w:tcPr>
            <w:tcW w:w="4542" w:type="dxa"/>
          </w:tcPr>
          <w:p w14:paraId="5CAC572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eutropenia</w:t>
            </w:r>
          </w:p>
        </w:tc>
        <w:tc>
          <w:tcPr>
            <w:tcW w:w="2531" w:type="dxa"/>
          </w:tcPr>
          <w:p w14:paraId="346CA9F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9 (33)</w:t>
            </w:r>
          </w:p>
        </w:tc>
        <w:tc>
          <w:tcPr>
            <w:tcW w:w="2493" w:type="dxa"/>
          </w:tcPr>
          <w:p w14:paraId="47C0ECB4" w14:textId="075CC4E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0 (36)</w:t>
            </w:r>
          </w:p>
        </w:tc>
      </w:tr>
      <w:tr w:rsidR="00942BD9" w:rsidRPr="007F289C" w14:paraId="26BEF77F" w14:textId="77777777" w:rsidTr="00EE7E78">
        <w:trPr>
          <w:trHeight w:val="269"/>
        </w:trPr>
        <w:tc>
          <w:tcPr>
            <w:tcW w:w="4542" w:type="dxa"/>
          </w:tcPr>
          <w:p w14:paraId="386F94C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eadache</w:t>
            </w:r>
          </w:p>
        </w:tc>
        <w:tc>
          <w:tcPr>
            <w:tcW w:w="2531" w:type="dxa"/>
          </w:tcPr>
          <w:p w14:paraId="16204907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4 (31)</w:t>
            </w:r>
          </w:p>
        </w:tc>
        <w:tc>
          <w:tcPr>
            <w:tcW w:w="2493" w:type="dxa"/>
          </w:tcPr>
          <w:p w14:paraId="6F9E4B63" w14:textId="0BB533F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7 (34)</w:t>
            </w:r>
          </w:p>
        </w:tc>
      </w:tr>
      <w:tr w:rsidR="00942BD9" w:rsidRPr="007F289C" w14:paraId="66797A3B" w14:textId="77777777" w:rsidTr="00EE7E78">
        <w:trPr>
          <w:trHeight w:val="305"/>
        </w:trPr>
        <w:tc>
          <w:tcPr>
            <w:tcW w:w="4542" w:type="dxa"/>
          </w:tcPr>
          <w:p w14:paraId="07299796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innitus</w:t>
            </w:r>
          </w:p>
        </w:tc>
        <w:tc>
          <w:tcPr>
            <w:tcW w:w="2531" w:type="dxa"/>
          </w:tcPr>
          <w:p w14:paraId="2B1D9709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9 (29)</w:t>
            </w:r>
          </w:p>
        </w:tc>
        <w:tc>
          <w:tcPr>
            <w:tcW w:w="2493" w:type="dxa"/>
          </w:tcPr>
          <w:p w14:paraId="29380DE3" w14:textId="49F68066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2 (37)</w:t>
            </w:r>
          </w:p>
        </w:tc>
      </w:tr>
      <w:tr w:rsidR="00942BD9" w:rsidRPr="007F289C" w14:paraId="7110E884" w14:textId="77777777" w:rsidTr="00EE7E78">
        <w:trPr>
          <w:trHeight w:val="260"/>
        </w:trPr>
        <w:tc>
          <w:tcPr>
            <w:tcW w:w="4542" w:type="dxa"/>
          </w:tcPr>
          <w:p w14:paraId="5D530F2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ral candidiasis</w:t>
            </w:r>
          </w:p>
        </w:tc>
        <w:tc>
          <w:tcPr>
            <w:tcW w:w="2531" w:type="dxa"/>
          </w:tcPr>
          <w:p w14:paraId="32629174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4 (31)</w:t>
            </w:r>
          </w:p>
        </w:tc>
        <w:tc>
          <w:tcPr>
            <w:tcW w:w="2493" w:type="dxa"/>
          </w:tcPr>
          <w:p w14:paraId="0A72CC36" w14:textId="3138D47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6 (28)</w:t>
            </w:r>
          </w:p>
        </w:tc>
      </w:tr>
      <w:tr w:rsidR="00942BD9" w:rsidRPr="007F289C" w14:paraId="00EACDA7" w14:textId="77777777" w:rsidTr="00EE7E78">
        <w:trPr>
          <w:trHeight w:val="305"/>
        </w:trPr>
        <w:tc>
          <w:tcPr>
            <w:tcW w:w="4542" w:type="dxa"/>
          </w:tcPr>
          <w:p w14:paraId="30B4F2E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iarrhea</w:t>
            </w:r>
          </w:p>
        </w:tc>
        <w:tc>
          <w:tcPr>
            <w:tcW w:w="2531" w:type="dxa"/>
          </w:tcPr>
          <w:p w14:paraId="178152C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2 (22)</w:t>
            </w:r>
          </w:p>
        </w:tc>
        <w:tc>
          <w:tcPr>
            <w:tcW w:w="2493" w:type="dxa"/>
          </w:tcPr>
          <w:p w14:paraId="57520731" w14:textId="6634037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7 (34)</w:t>
            </w:r>
          </w:p>
        </w:tc>
      </w:tr>
      <w:tr w:rsidR="00942BD9" w:rsidRPr="007F289C" w14:paraId="0F6FA5DF" w14:textId="77777777" w:rsidTr="00EE7E78">
        <w:trPr>
          <w:trHeight w:val="269"/>
        </w:trPr>
        <w:tc>
          <w:tcPr>
            <w:tcW w:w="4542" w:type="dxa"/>
          </w:tcPr>
          <w:p w14:paraId="4AE033E5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izziness</w:t>
            </w:r>
          </w:p>
        </w:tc>
        <w:tc>
          <w:tcPr>
            <w:tcW w:w="2531" w:type="dxa"/>
          </w:tcPr>
          <w:p w14:paraId="55FA344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8 (28)</w:t>
            </w:r>
          </w:p>
        </w:tc>
        <w:tc>
          <w:tcPr>
            <w:tcW w:w="2493" w:type="dxa"/>
          </w:tcPr>
          <w:p w14:paraId="7AB5118F" w14:textId="753C99E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9 (23)</w:t>
            </w:r>
          </w:p>
        </w:tc>
      </w:tr>
      <w:tr w:rsidR="00942BD9" w:rsidRPr="007F289C" w14:paraId="77852A56" w14:textId="77777777" w:rsidTr="00EE7E78">
        <w:trPr>
          <w:trHeight w:val="224"/>
        </w:trPr>
        <w:tc>
          <w:tcPr>
            <w:tcW w:w="4542" w:type="dxa"/>
          </w:tcPr>
          <w:p w14:paraId="493B067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iccups</w:t>
            </w:r>
          </w:p>
        </w:tc>
        <w:tc>
          <w:tcPr>
            <w:tcW w:w="2531" w:type="dxa"/>
          </w:tcPr>
          <w:p w14:paraId="3DE45C24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0 (29)</w:t>
            </w:r>
          </w:p>
        </w:tc>
        <w:tc>
          <w:tcPr>
            <w:tcW w:w="2493" w:type="dxa"/>
          </w:tcPr>
          <w:p w14:paraId="7CAF98C8" w14:textId="13DB7AD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7 (22)</w:t>
            </w:r>
          </w:p>
        </w:tc>
      </w:tr>
      <w:tr w:rsidR="00942BD9" w:rsidRPr="007F289C" w14:paraId="4D9F5405" w14:textId="77777777" w:rsidTr="00EE7E78">
        <w:trPr>
          <w:trHeight w:val="350"/>
        </w:trPr>
        <w:tc>
          <w:tcPr>
            <w:tcW w:w="4542" w:type="dxa"/>
          </w:tcPr>
          <w:p w14:paraId="4AB624D8" w14:textId="5D4C63B5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Hypomagnesemia</w:t>
            </w:r>
          </w:p>
        </w:tc>
        <w:tc>
          <w:tcPr>
            <w:tcW w:w="2531" w:type="dxa"/>
          </w:tcPr>
          <w:p w14:paraId="305AAE2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8 (20)</w:t>
            </w:r>
          </w:p>
        </w:tc>
        <w:tc>
          <w:tcPr>
            <w:tcW w:w="2493" w:type="dxa"/>
          </w:tcPr>
          <w:p w14:paraId="21D6EF19" w14:textId="50E2B371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4 (33)</w:t>
            </w:r>
          </w:p>
        </w:tc>
      </w:tr>
      <w:tr w:rsidR="00942BD9" w:rsidRPr="007F289C" w14:paraId="38BBA31E" w14:textId="77777777" w:rsidTr="00EE7E78">
        <w:trPr>
          <w:trHeight w:val="269"/>
        </w:trPr>
        <w:tc>
          <w:tcPr>
            <w:tcW w:w="4542" w:type="dxa"/>
          </w:tcPr>
          <w:p w14:paraId="746717A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kalemia</w:t>
            </w:r>
          </w:p>
        </w:tc>
        <w:tc>
          <w:tcPr>
            <w:tcW w:w="2531" w:type="dxa"/>
          </w:tcPr>
          <w:p w14:paraId="4E06C6AD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3 (26)</w:t>
            </w:r>
          </w:p>
        </w:tc>
        <w:tc>
          <w:tcPr>
            <w:tcW w:w="2493" w:type="dxa"/>
          </w:tcPr>
          <w:p w14:paraId="7500BF66" w14:textId="4C01A49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2 (19)</w:t>
            </w:r>
          </w:p>
        </w:tc>
      </w:tr>
      <w:tr w:rsidR="00942BD9" w:rsidRPr="007F289C" w14:paraId="125BDB0B" w14:textId="77777777" w:rsidTr="00EE7E78">
        <w:trPr>
          <w:trHeight w:val="305"/>
        </w:trPr>
        <w:tc>
          <w:tcPr>
            <w:tcW w:w="4542" w:type="dxa"/>
          </w:tcPr>
          <w:p w14:paraId="116D8181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pepsia</w:t>
            </w:r>
          </w:p>
        </w:tc>
        <w:tc>
          <w:tcPr>
            <w:tcW w:w="2531" w:type="dxa"/>
          </w:tcPr>
          <w:p w14:paraId="7EB95A0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4 (22)</w:t>
            </w:r>
          </w:p>
        </w:tc>
        <w:tc>
          <w:tcPr>
            <w:tcW w:w="2493" w:type="dxa"/>
          </w:tcPr>
          <w:p w14:paraId="27C02BC5" w14:textId="6C225A0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5 (21)</w:t>
            </w:r>
          </w:p>
        </w:tc>
      </w:tr>
      <w:tr w:rsidR="00942BD9" w:rsidRPr="007F289C" w14:paraId="417F7F72" w14:textId="77777777" w:rsidTr="00EE7E78">
        <w:trPr>
          <w:trHeight w:val="269"/>
        </w:trPr>
        <w:tc>
          <w:tcPr>
            <w:tcW w:w="4542" w:type="dxa"/>
          </w:tcPr>
          <w:p w14:paraId="68EEEA7E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tension</w:t>
            </w:r>
          </w:p>
        </w:tc>
        <w:tc>
          <w:tcPr>
            <w:tcW w:w="2531" w:type="dxa"/>
          </w:tcPr>
          <w:p w14:paraId="0BBE93EE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6 (23)</w:t>
            </w:r>
          </w:p>
        </w:tc>
        <w:tc>
          <w:tcPr>
            <w:tcW w:w="2493" w:type="dxa"/>
          </w:tcPr>
          <w:p w14:paraId="293DC371" w14:textId="43E8214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2 (19)</w:t>
            </w:r>
          </w:p>
        </w:tc>
      </w:tr>
      <w:tr w:rsidR="00942BD9" w:rsidRPr="007F289C" w14:paraId="55EF4098" w14:textId="77777777" w:rsidTr="00EE7E78">
        <w:trPr>
          <w:trHeight w:val="314"/>
        </w:trPr>
        <w:tc>
          <w:tcPr>
            <w:tcW w:w="4542" w:type="dxa"/>
          </w:tcPr>
          <w:p w14:paraId="5349177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phonia</w:t>
            </w:r>
          </w:p>
        </w:tc>
        <w:tc>
          <w:tcPr>
            <w:tcW w:w="2531" w:type="dxa"/>
          </w:tcPr>
          <w:p w14:paraId="376DD34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7 (20)</w:t>
            </w:r>
          </w:p>
        </w:tc>
        <w:tc>
          <w:tcPr>
            <w:tcW w:w="2493" w:type="dxa"/>
          </w:tcPr>
          <w:p w14:paraId="0B4E4D11" w14:textId="4195169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0 (24)</w:t>
            </w:r>
          </w:p>
        </w:tc>
      </w:tr>
      <w:tr w:rsidR="00942BD9" w:rsidRPr="007F289C" w14:paraId="7C47BFB1" w14:textId="77777777" w:rsidTr="00EE7E78">
        <w:trPr>
          <w:trHeight w:val="260"/>
        </w:trPr>
        <w:tc>
          <w:tcPr>
            <w:tcW w:w="4542" w:type="dxa"/>
          </w:tcPr>
          <w:p w14:paraId="568DE2A1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nemia</w:t>
            </w:r>
          </w:p>
        </w:tc>
        <w:tc>
          <w:tcPr>
            <w:tcW w:w="2531" w:type="dxa"/>
          </w:tcPr>
          <w:p w14:paraId="4B5A045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1 (17)</w:t>
            </w:r>
          </w:p>
        </w:tc>
        <w:tc>
          <w:tcPr>
            <w:tcW w:w="2493" w:type="dxa"/>
          </w:tcPr>
          <w:p w14:paraId="5765ED26" w14:textId="4E016FFD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6 (22)</w:t>
            </w:r>
          </w:p>
        </w:tc>
      </w:tr>
      <w:tr w:rsidR="00942BD9" w:rsidRPr="007F289C" w14:paraId="713F372F" w14:textId="77777777" w:rsidTr="00EE7E78">
        <w:trPr>
          <w:trHeight w:val="215"/>
        </w:trPr>
        <w:tc>
          <w:tcPr>
            <w:tcW w:w="4542" w:type="dxa"/>
          </w:tcPr>
          <w:p w14:paraId="6791D0ED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Blood creatinine increased</w:t>
            </w:r>
          </w:p>
        </w:tc>
        <w:tc>
          <w:tcPr>
            <w:tcW w:w="2531" w:type="dxa"/>
          </w:tcPr>
          <w:p w14:paraId="52D353E4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9 (16)</w:t>
            </w:r>
          </w:p>
        </w:tc>
        <w:tc>
          <w:tcPr>
            <w:tcW w:w="2493" w:type="dxa"/>
          </w:tcPr>
          <w:p w14:paraId="10463A82" w14:textId="2779B49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5 (21)</w:t>
            </w:r>
          </w:p>
        </w:tc>
      </w:tr>
      <w:tr w:rsidR="00942BD9" w:rsidRPr="007F289C" w14:paraId="6F582ABA" w14:textId="77777777" w:rsidTr="00EE7E78">
        <w:trPr>
          <w:trHeight w:val="260"/>
        </w:trPr>
        <w:tc>
          <w:tcPr>
            <w:tcW w:w="4542" w:type="dxa"/>
          </w:tcPr>
          <w:p w14:paraId="2134FB7D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Insomnia</w:t>
            </w:r>
          </w:p>
        </w:tc>
        <w:tc>
          <w:tcPr>
            <w:tcW w:w="2531" w:type="dxa"/>
          </w:tcPr>
          <w:p w14:paraId="1879353D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9 (16)</w:t>
            </w:r>
          </w:p>
        </w:tc>
        <w:tc>
          <w:tcPr>
            <w:tcW w:w="2493" w:type="dxa"/>
          </w:tcPr>
          <w:p w14:paraId="7CFC1FAD" w14:textId="46E540D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4 (20)</w:t>
            </w:r>
          </w:p>
        </w:tc>
      </w:tr>
      <w:tr w:rsidR="00942BD9" w:rsidRPr="007F289C" w14:paraId="1A0FBEE3" w14:textId="77777777" w:rsidTr="00EE7E78">
        <w:trPr>
          <w:trHeight w:val="296"/>
        </w:trPr>
        <w:tc>
          <w:tcPr>
            <w:tcW w:w="4542" w:type="dxa"/>
          </w:tcPr>
          <w:p w14:paraId="246C1D94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ough</w:t>
            </w:r>
          </w:p>
        </w:tc>
        <w:tc>
          <w:tcPr>
            <w:tcW w:w="2531" w:type="dxa"/>
          </w:tcPr>
          <w:p w14:paraId="34FFF554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6 (15)</w:t>
            </w:r>
          </w:p>
        </w:tc>
        <w:tc>
          <w:tcPr>
            <w:tcW w:w="2493" w:type="dxa"/>
          </w:tcPr>
          <w:p w14:paraId="5A737300" w14:textId="68667DF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6 (22)</w:t>
            </w:r>
          </w:p>
        </w:tc>
      </w:tr>
      <w:tr w:rsidR="00942BD9" w:rsidRPr="007F289C" w14:paraId="49428D88" w14:textId="77777777" w:rsidTr="00EE7E78">
        <w:trPr>
          <w:trHeight w:val="260"/>
        </w:trPr>
        <w:tc>
          <w:tcPr>
            <w:tcW w:w="4542" w:type="dxa"/>
          </w:tcPr>
          <w:p w14:paraId="691AD5E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yrexia</w:t>
            </w:r>
          </w:p>
        </w:tc>
        <w:tc>
          <w:tcPr>
            <w:tcW w:w="2531" w:type="dxa"/>
          </w:tcPr>
          <w:p w14:paraId="5DE1F91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6 (15)</w:t>
            </w:r>
          </w:p>
        </w:tc>
        <w:tc>
          <w:tcPr>
            <w:tcW w:w="2493" w:type="dxa"/>
          </w:tcPr>
          <w:p w14:paraId="411E7A31" w14:textId="730FDA0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8 (17)</w:t>
            </w:r>
          </w:p>
        </w:tc>
      </w:tr>
      <w:tr w:rsidR="00942BD9" w:rsidRPr="007F289C" w14:paraId="7ACEC37B" w14:textId="77777777" w:rsidTr="00EE7E78">
        <w:trPr>
          <w:trHeight w:val="224"/>
        </w:trPr>
        <w:tc>
          <w:tcPr>
            <w:tcW w:w="4542" w:type="dxa"/>
          </w:tcPr>
          <w:p w14:paraId="193C6B2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andida infection</w:t>
            </w:r>
          </w:p>
        </w:tc>
        <w:tc>
          <w:tcPr>
            <w:tcW w:w="2531" w:type="dxa"/>
          </w:tcPr>
          <w:p w14:paraId="1ED7489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5 (15)</w:t>
            </w:r>
          </w:p>
        </w:tc>
        <w:tc>
          <w:tcPr>
            <w:tcW w:w="2493" w:type="dxa"/>
          </w:tcPr>
          <w:p w14:paraId="4407D04C" w14:textId="5D4C9776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7 (16)</w:t>
            </w:r>
          </w:p>
        </w:tc>
      </w:tr>
      <w:tr w:rsidR="00942BD9" w:rsidRPr="007F289C" w14:paraId="2B062A1E" w14:textId="77777777" w:rsidTr="00EE7E78">
        <w:trPr>
          <w:trHeight w:val="269"/>
        </w:trPr>
        <w:tc>
          <w:tcPr>
            <w:tcW w:w="4542" w:type="dxa"/>
          </w:tcPr>
          <w:p w14:paraId="692E37A6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Gastroesophageal reflux disease</w:t>
            </w:r>
          </w:p>
        </w:tc>
        <w:tc>
          <w:tcPr>
            <w:tcW w:w="2531" w:type="dxa"/>
          </w:tcPr>
          <w:p w14:paraId="4FDF4BC0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0 (17)</w:t>
            </w:r>
          </w:p>
        </w:tc>
        <w:tc>
          <w:tcPr>
            <w:tcW w:w="2493" w:type="dxa"/>
          </w:tcPr>
          <w:p w14:paraId="4469D466" w14:textId="7434FB1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0 (12)</w:t>
            </w:r>
          </w:p>
        </w:tc>
      </w:tr>
      <w:tr w:rsidR="00942BD9" w:rsidRPr="007F289C" w14:paraId="74715FFC" w14:textId="77777777" w:rsidTr="00EE7E78">
        <w:trPr>
          <w:trHeight w:val="515"/>
        </w:trPr>
        <w:tc>
          <w:tcPr>
            <w:tcW w:w="4542" w:type="dxa"/>
          </w:tcPr>
          <w:p w14:paraId="268A8B4E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dynophagia</w:t>
            </w:r>
          </w:p>
        </w:tc>
        <w:tc>
          <w:tcPr>
            <w:tcW w:w="2531" w:type="dxa"/>
          </w:tcPr>
          <w:p w14:paraId="543F5EC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6 (15)</w:t>
            </w:r>
          </w:p>
        </w:tc>
        <w:tc>
          <w:tcPr>
            <w:tcW w:w="2493" w:type="dxa"/>
          </w:tcPr>
          <w:p w14:paraId="1E245F86" w14:textId="11BEDB06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2 (13)</w:t>
            </w:r>
          </w:p>
        </w:tc>
      </w:tr>
      <w:tr w:rsidR="00942BD9" w:rsidRPr="007F289C" w14:paraId="39ACA805" w14:textId="77777777" w:rsidTr="00EE7E78">
        <w:trPr>
          <w:trHeight w:val="350"/>
        </w:trPr>
        <w:tc>
          <w:tcPr>
            <w:tcW w:w="4542" w:type="dxa"/>
          </w:tcPr>
          <w:p w14:paraId="3C7C2B4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aliva altered</w:t>
            </w:r>
          </w:p>
        </w:tc>
        <w:tc>
          <w:tcPr>
            <w:tcW w:w="2531" w:type="dxa"/>
          </w:tcPr>
          <w:p w14:paraId="05F20BC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2 (13)</w:t>
            </w:r>
          </w:p>
        </w:tc>
        <w:tc>
          <w:tcPr>
            <w:tcW w:w="2493" w:type="dxa"/>
          </w:tcPr>
          <w:p w14:paraId="31B9A2F0" w14:textId="305B1AF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2 (13)</w:t>
            </w:r>
          </w:p>
        </w:tc>
      </w:tr>
      <w:tr w:rsidR="00942BD9" w:rsidRPr="007F289C" w14:paraId="3F0474E3" w14:textId="77777777" w:rsidTr="00EE7E78">
        <w:trPr>
          <w:trHeight w:val="260"/>
        </w:trPr>
        <w:tc>
          <w:tcPr>
            <w:tcW w:w="4542" w:type="dxa"/>
          </w:tcPr>
          <w:p w14:paraId="2FB6A66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hrombocytopenia</w:t>
            </w:r>
          </w:p>
        </w:tc>
        <w:tc>
          <w:tcPr>
            <w:tcW w:w="2531" w:type="dxa"/>
          </w:tcPr>
          <w:p w14:paraId="606335C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7 (11)</w:t>
            </w:r>
          </w:p>
        </w:tc>
        <w:tc>
          <w:tcPr>
            <w:tcW w:w="2493" w:type="dxa"/>
          </w:tcPr>
          <w:p w14:paraId="5912BDB4" w14:textId="5602C95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5 (15)</w:t>
            </w:r>
          </w:p>
        </w:tc>
      </w:tr>
      <w:tr w:rsidR="00942BD9" w:rsidRPr="007F289C" w14:paraId="33B2AEDF" w14:textId="77777777" w:rsidTr="00EE7E78">
        <w:trPr>
          <w:trHeight w:val="215"/>
        </w:trPr>
        <w:tc>
          <w:tcPr>
            <w:tcW w:w="4542" w:type="dxa"/>
          </w:tcPr>
          <w:p w14:paraId="290501C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aresthesia</w:t>
            </w:r>
          </w:p>
        </w:tc>
        <w:tc>
          <w:tcPr>
            <w:tcW w:w="2531" w:type="dxa"/>
          </w:tcPr>
          <w:p w14:paraId="77BC0CE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6 (15)</w:t>
            </w:r>
          </w:p>
        </w:tc>
        <w:tc>
          <w:tcPr>
            <w:tcW w:w="2493" w:type="dxa"/>
          </w:tcPr>
          <w:p w14:paraId="044705B5" w14:textId="4EE7C10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5 (9)</w:t>
            </w:r>
          </w:p>
        </w:tc>
      </w:tr>
      <w:tr w:rsidR="00942BD9" w:rsidRPr="007F289C" w14:paraId="2E2C7057" w14:textId="77777777" w:rsidTr="00EE7E78">
        <w:trPr>
          <w:trHeight w:val="179"/>
        </w:trPr>
        <w:tc>
          <w:tcPr>
            <w:tcW w:w="4542" w:type="dxa"/>
          </w:tcPr>
          <w:p w14:paraId="68EB6ABD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hills</w:t>
            </w:r>
          </w:p>
        </w:tc>
        <w:tc>
          <w:tcPr>
            <w:tcW w:w="2531" w:type="dxa"/>
          </w:tcPr>
          <w:p w14:paraId="5DEE058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 (7)</w:t>
            </w:r>
          </w:p>
        </w:tc>
        <w:tc>
          <w:tcPr>
            <w:tcW w:w="2493" w:type="dxa"/>
          </w:tcPr>
          <w:p w14:paraId="0F579644" w14:textId="03DAD332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3 (14)</w:t>
            </w:r>
          </w:p>
        </w:tc>
      </w:tr>
      <w:tr w:rsidR="00942BD9" w:rsidRPr="007F289C" w14:paraId="6DDFBAA2" w14:textId="77777777" w:rsidTr="00EE7E78">
        <w:trPr>
          <w:trHeight w:val="224"/>
        </w:trPr>
        <w:tc>
          <w:tcPr>
            <w:tcW w:w="4542" w:type="dxa"/>
          </w:tcPr>
          <w:p w14:paraId="79DE97F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ertension</w:t>
            </w:r>
          </w:p>
        </w:tc>
        <w:tc>
          <w:tcPr>
            <w:tcW w:w="2531" w:type="dxa"/>
          </w:tcPr>
          <w:p w14:paraId="6D004CF8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1 (9)</w:t>
            </w:r>
          </w:p>
        </w:tc>
        <w:tc>
          <w:tcPr>
            <w:tcW w:w="2493" w:type="dxa"/>
          </w:tcPr>
          <w:p w14:paraId="3F95B8CF" w14:textId="6F809DF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8 (11)</w:t>
            </w:r>
          </w:p>
        </w:tc>
      </w:tr>
      <w:tr w:rsidR="00942BD9" w:rsidRPr="007F289C" w14:paraId="6C74ED2D" w14:textId="77777777" w:rsidTr="00EE7E78">
        <w:trPr>
          <w:trHeight w:val="179"/>
        </w:trPr>
        <w:tc>
          <w:tcPr>
            <w:tcW w:w="4542" w:type="dxa"/>
          </w:tcPr>
          <w:p w14:paraId="3B07C61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achycardia</w:t>
            </w:r>
          </w:p>
        </w:tc>
        <w:tc>
          <w:tcPr>
            <w:tcW w:w="2531" w:type="dxa"/>
          </w:tcPr>
          <w:p w14:paraId="361E684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6 (11)</w:t>
            </w:r>
          </w:p>
        </w:tc>
        <w:tc>
          <w:tcPr>
            <w:tcW w:w="2493" w:type="dxa"/>
          </w:tcPr>
          <w:p w14:paraId="4792F95B" w14:textId="0CA9337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5)</w:t>
            </w:r>
          </w:p>
        </w:tc>
      </w:tr>
      <w:tr w:rsidR="00942BD9" w:rsidRPr="007F289C" w14:paraId="29BAA808" w14:textId="77777777" w:rsidTr="00EE7E78">
        <w:trPr>
          <w:trHeight w:val="215"/>
        </w:trPr>
        <w:tc>
          <w:tcPr>
            <w:tcW w:w="4542" w:type="dxa"/>
          </w:tcPr>
          <w:p w14:paraId="5CBBBE5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Flushing</w:t>
            </w:r>
          </w:p>
        </w:tc>
        <w:tc>
          <w:tcPr>
            <w:tcW w:w="2531" w:type="dxa"/>
          </w:tcPr>
          <w:p w14:paraId="2A3EC83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5 (10)</w:t>
            </w:r>
          </w:p>
        </w:tc>
        <w:tc>
          <w:tcPr>
            <w:tcW w:w="2493" w:type="dxa"/>
          </w:tcPr>
          <w:p w14:paraId="4592BF1D" w14:textId="16888E1D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5)</w:t>
            </w:r>
          </w:p>
        </w:tc>
      </w:tr>
      <w:tr w:rsidR="00942BD9" w:rsidRPr="007F289C" w14:paraId="3411863D" w14:textId="77777777" w:rsidTr="00EE7E78">
        <w:trPr>
          <w:trHeight w:val="269"/>
        </w:trPr>
        <w:tc>
          <w:tcPr>
            <w:tcW w:w="4542" w:type="dxa"/>
          </w:tcPr>
          <w:p w14:paraId="78CD155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ruritus</w:t>
            </w:r>
          </w:p>
        </w:tc>
        <w:tc>
          <w:tcPr>
            <w:tcW w:w="2531" w:type="dxa"/>
          </w:tcPr>
          <w:p w14:paraId="3EDF291D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7 (7)</w:t>
            </w:r>
          </w:p>
        </w:tc>
        <w:tc>
          <w:tcPr>
            <w:tcW w:w="2493" w:type="dxa"/>
          </w:tcPr>
          <w:p w14:paraId="12391CC6" w14:textId="6BD7C17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 (10)</w:t>
            </w:r>
          </w:p>
        </w:tc>
      </w:tr>
      <w:tr w:rsidR="00942BD9" w:rsidRPr="007F289C" w14:paraId="191D3BB1" w14:textId="77777777" w:rsidTr="00EE7E78">
        <w:trPr>
          <w:trHeight w:val="224"/>
        </w:trPr>
        <w:tc>
          <w:tcPr>
            <w:tcW w:w="4542" w:type="dxa"/>
          </w:tcPr>
          <w:p w14:paraId="1F578F61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ry skin</w:t>
            </w:r>
          </w:p>
        </w:tc>
        <w:tc>
          <w:tcPr>
            <w:tcW w:w="2531" w:type="dxa"/>
          </w:tcPr>
          <w:p w14:paraId="729496A3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5 (6)</w:t>
            </w:r>
          </w:p>
        </w:tc>
        <w:tc>
          <w:tcPr>
            <w:tcW w:w="2493" w:type="dxa"/>
          </w:tcPr>
          <w:p w14:paraId="4963EA38" w14:textId="0AB9296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7 (10)</w:t>
            </w:r>
          </w:p>
        </w:tc>
      </w:tr>
      <w:tr w:rsidR="00942BD9" w:rsidRPr="007F289C" w14:paraId="2F8D3622" w14:textId="77777777" w:rsidTr="00EE7E78">
        <w:trPr>
          <w:trHeight w:val="269"/>
        </w:trPr>
        <w:tc>
          <w:tcPr>
            <w:tcW w:w="4542" w:type="dxa"/>
          </w:tcPr>
          <w:p w14:paraId="1187A48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roductive cough</w:t>
            </w:r>
          </w:p>
        </w:tc>
        <w:tc>
          <w:tcPr>
            <w:tcW w:w="2531" w:type="dxa"/>
          </w:tcPr>
          <w:p w14:paraId="02BE685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 (5)</w:t>
            </w:r>
          </w:p>
        </w:tc>
        <w:tc>
          <w:tcPr>
            <w:tcW w:w="2493" w:type="dxa"/>
          </w:tcPr>
          <w:p w14:paraId="5DB623ED" w14:textId="5A52A8BF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 (10)</w:t>
            </w:r>
          </w:p>
        </w:tc>
      </w:tr>
      <w:tr w:rsidR="00942BD9" w:rsidRPr="007F289C" w14:paraId="655664D7" w14:textId="77777777" w:rsidTr="00EE7E78">
        <w:trPr>
          <w:trHeight w:val="233"/>
        </w:trPr>
        <w:tc>
          <w:tcPr>
            <w:tcW w:w="4542" w:type="dxa"/>
          </w:tcPr>
          <w:p w14:paraId="57628A9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Rash maculo-papular</w:t>
            </w:r>
          </w:p>
        </w:tc>
        <w:tc>
          <w:tcPr>
            <w:tcW w:w="2531" w:type="dxa"/>
          </w:tcPr>
          <w:p w14:paraId="7199EA8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 (4)</w:t>
            </w:r>
          </w:p>
        </w:tc>
        <w:tc>
          <w:tcPr>
            <w:tcW w:w="2493" w:type="dxa"/>
          </w:tcPr>
          <w:p w14:paraId="38C7D580" w14:textId="6AF6152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 (10)</w:t>
            </w:r>
          </w:p>
        </w:tc>
      </w:tr>
    </w:tbl>
    <w:p w14:paraId="3E67880A" w14:textId="2BE2485A" w:rsidR="002601A5" w:rsidRPr="007F289C" w:rsidRDefault="00B3421C" w:rsidP="002601A5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 xml:space="preserve">AVA, </w:t>
      </w:r>
      <w:proofErr w:type="spellStart"/>
      <w:r w:rsidRPr="007F289C">
        <w:rPr>
          <w:rFonts w:asciiTheme="minorHAnsi" w:hAnsiTheme="minorHAnsi" w:cstheme="minorHAnsi"/>
          <w:sz w:val="22"/>
          <w:szCs w:val="22"/>
        </w:rPr>
        <w:t>avasopasem</w:t>
      </w:r>
      <w:proofErr w:type="spellEnd"/>
      <w:r w:rsidR="002E28B6" w:rsidRPr="007F289C">
        <w:rPr>
          <w:rFonts w:asciiTheme="minorHAnsi" w:hAnsiTheme="minorHAnsi" w:cstheme="minorHAnsi"/>
          <w:sz w:val="22"/>
          <w:szCs w:val="22"/>
        </w:rPr>
        <w:t xml:space="preserve"> Mn</w:t>
      </w:r>
      <w:r w:rsidRPr="007F289C">
        <w:rPr>
          <w:rFonts w:asciiTheme="minorHAnsi" w:hAnsiTheme="minorHAnsi" w:cstheme="minorHAnsi"/>
          <w:sz w:val="22"/>
          <w:szCs w:val="22"/>
        </w:rPr>
        <w:t xml:space="preserve">; </w:t>
      </w:r>
      <w:r w:rsidR="00EA5D41" w:rsidRPr="007F289C">
        <w:rPr>
          <w:rFonts w:asciiTheme="minorHAnsi" w:hAnsiTheme="minorHAnsi" w:cstheme="minorHAnsi"/>
          <w:sz w:val="22"/>
          <w:szCs w:val="22"/>
        </w:rPr>
        <w:t xml:space="preserve">PBO, placebo; </w:t>
      </w:r>
      <w:r w:rsidR="002601A5" w:rsidRPr="007F289C">
        <w:rPr>
          <w:rFonts w:asciiTheme="minorHAnsi" w:hAnsiTheme="minorHAnsi" w:cstheme="minorHAnsi"/>
          <w:sz w:val="22"/>
          <w:szCs w:val="22"/>
        </w:rPr>
        <w:t>TEAE, treatment-emergent adverse event.</w:t>
      </w:r>
    </w:p>
    <w:p w14:paraId="7B5F221B" w14:textId="77777777" w:rsidR="00390591" w:rsidRPr="007F289C" w:rsidRDefault="00390591" w:rsidP="002601A5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5D5C5810" w14:textId="77777777" w:rsidR="00C31659" w:rsidRPr="007F289C" w:rsidRDefault="00C31659" w:rsidP="00C31659">
      <w:pPr>
        <w:rPr>
          <w:rFonts w:asciiTheme="minorHAnsi" w:hAnsiTheme="minorHAnsi" w:cstheme="minorHAnsi"/>
          <w:sz w:val="22"/>
          <w:szCs w:val="22"/>
        </w:rPr>
      </w:pPr>
    </w:p>
    <w:p w14:paraId="0A9B5452" w14:textId="77777777" w:rsidR="000D4CCA" w:rsidRPr="007F289C" w:rsidRDefault="000D4CCA">
      <w:pPr>
        <w:spacing w:after="0"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br w:type="page"/>
      </w:r>
    </w:p>
    <w:p w14:paraId="1DE3F027" w14:textId="5F3CDC51" w:rsidR="00390591" w:rsidRPr="007F289C" w:rsidRDefault="00390591" w:rsidP="00390591">
      <w:pPr>
        <w:pStyle w:val="TableFigure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lastRenderedPageBreak/>
        <w:t xml:space="preserve">Table </w:t>
      </w:r>
      <w:r w:rsidR="00A10A5F" w:rsidRPr="007F289C">
        <w:rPr>
          <w:rFonts w:asciiTheme="minorHAnsi" w:hAnsiTheme="minorHAnsi" w:cstheme="minorHAnsi"/>
          <w:sz w:val="22"/>
          <w:szCs w:val="22"/>
        </w:rPr>
        <w:t>A</w:t>
      </w:r>
      <w:r w:rsidR="00253890" w:rsidRPr="007F289C">
        <w:rPr>
          <w:rFonts w:asciiTheme="minorHAnsi" w:hAnsiTheme="minorHAnsi" w:cstheme="minorHAnsi"/>
          <w:sz w:val="22"/>
          <w:szCs w:val="22"/>
        </w:rPr>
        <w:t>3</w:t>
      </w:r>
      <w:r w:rsidR="00001B31" w:rsidRPr="007F289C">
        <w:rPr>
          <w:rFonts w:asciiTheme="minorHAnsi" w:hAnsiTheme="minorHAnsi" w:cstheme="minorHAnsi"/>
          <w:sz w:val="22"/>
          <w:szCs w:val="22"/>
        </w:rPr>
        <w:t>.</w:t>
      </w:r>
      <w:r w:rsidRPr="007F289C">
        <w:rPr>
          <w:rFonts w:asciiTheme="minorHAnsi" w:hAnsiTheme="minorHAnsi" w:cstheme="minorHAnsi"/>
          <w:sz w:val="22"/>
          <w:szCs w:val="22"/>
        </w:rPr>
        <w:t xml:space="preserve"> Adverse Events of Grade 3 or Greater Experienced by Three or More Patients (≥1%) </w:t>
      </w:r>
    </w:p>
    <w:tbl>
      <w:tblPr>
        <w:tblW w:w="9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10"/>
        <w:gridCol w:w="1739"/>
        <w:gridCol w:w="1956"/>
        <w:gridCol w:w="1927"/>
      </w:tblGrid>
      <w:tr w:rsidR="00390591" w:rsidRPr="007F289C" w14:paraId="215C1780" w14:textId="77777777" w:rsidTr="009E560A">
        <w:trPr>
          <w:trHeight w:val="290"/>
        </w:trPr>
        <w:tc>
          <w:tcPr>
            <w:tcW w:w="3510" w:type="dxa"/>
            <w:shd w:val="clear" w:color="auto" w:fill="FFFFFF" w:themeFill="background1"/>
            <w:vAlign w:val="bottom"/>
          </w:tcPr>
          <w:p w14:paraId="4C80BF3D" w14:textId="7F340410" w:rsidR="00390591" w:rsidRPr="007F289C" w:rsidRDefault="00390591" w:rsidP="007D1691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dverse </w:t>
            </w:r>
            <w:r w:rsidR="00AB72B0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nts, n %</w:t>
            </w:r>
          </w:p>
        </w:tc>
        <w:tc>
          <w:tcPr>
            <w:tcW w:w="1739" w:type="dxa"/>
            <w:shd w:val="clear" w:color="auto" w:fill="FFFFFF" w:themeFill="background1"/>
            <w:vAlign w:val="bottom"/>
          </w:tcPr>
          <w:p w14:paraId="57BF8D2D" w14:textId="562BCDCD" w:rsidR="00390591" w:rsidRPr="007F289C" w:rsidRDefault="00390591" w:rsidP="007D1691">
            <w:pPr>
              <w:tabs>
                <w:tab w:val="decimal" w:pos="749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56" w:type="dxa"/>
            <w:shd w:val="clear" w:color="auto" w:fill="FFFFFF" w:themeFill="background1"/>
            <w:vAlign w:val="bottom"/>
          </w:tcPr>
          <w:p w14:paraId="6A97D78E" w14:textId="02673F1C" w:rsidR="00390591" w:rsidRPr="007F289C" w:rsidRDefault="00390591" w:rsidP="007D1691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VA 90</w:t>
            </w:r>
            <w:r w:rsidR="00BA0F6A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g</w:t>
            </w:r>
          </w:p>
          <w:p w14:paraId="5E355C1E" w14:textId="48A26E7D" w:rsidR="00390591" w:rsidRPr="007F289C" w:rsidRDefault="00390591" w:rsidP="007D1691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241)</w:t>
            </w:r>
          </w:p>
        </w:tc>
        <w:tc>
          <w:tcPr>
            <w:tcW w:w="1927" w:type="dxa"/>
            <w:shd w:val="clear" w:color="auto" w:fill="FFFFFF" w:themeFill="background1"/>
            <w:vAlign w:val="bottom"/>
          </w:tcPr>
          <w:p w14:paraId="662D0D03" w14:textId="423E636F" w:rsidR="004D48F3" w:rsidRPr="007F289C" w:rsidRDefault="004D48F3" w:rsidP="004D48F3">
            <w:pPr>
              <w:tabs>
                <w:tab w:val="decimal" w:pos="749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       PBO</w:t>
            </w:r>
          </w:p>
          <w:p w14:paraId="07E96F36" w14:textId="57492281" w:rsidR="00390591" w:rsidRPr="007F289C" w:rsidRDefault="004D48F3" w:rsidP="004D48F3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166)</w:t>
            </w:r>
          </w:p>
        </w:tc>
      </w:tr>
      <w:tr w:rsidR="004D48F3" w:rsidRPr="007F289C" w14:paraId="0EE67176" w14:textId="77777777" w:rsidTr="009E560A">
        <w:trPr>
          <w:trHeight w:val="368"/>
        </w:trPr>
        <w:tc>
          <w:tcPr>
            <w:tcW w:w="3510" w:type="dxa"/>
          </w:tcPr>
          <w:p w14:paraId="64FE5BC5" w14:textId="262D493B" w:rsidR="004D48F3" w:rsidRPr="007F289C" w:rsidRDefault="004D48F3" w:rsidP="004D48F3">
            <w:pPr>
              <w:spacing w:before="120"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otal No. of grade ≥3 TEAEs</w:t>
            </w:r>
          </w:p>
        </w:tc>
        <w:tc>
          <w:tcPr>
            <w:tcW w:w="1739" w:type="dxa"/>
          </w:tcPr>
          <w:p w14:paraId="0D137F58" w14:textId="188A67F3" w:rsidR="004D48F3" w:rsidRPr="007F289C" w:rsidRDefault="004D48F3" w:rsidP="004D48F3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009003A" w14:textId="3BCF8073" w:rsidR="004D48F3" w:rsidRPr="007F289C" w:rsidRDefault="004D48F3" w:rsidP="004D48F3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160</w:t>
            </w:r>
          </w:p>
        </w:tc>
        <w:tc>
          <w:tcPr>
            <w:tcW w:w="1927" w:type="dxa"/>
          </w:tcPr>
          <w:p w14:paraId="345A7FD2" w14:textId="39199882" w:rsidR="004D48F3" w:rsidRPr="007F289C" w:rsidRDefault="004D48F3" w:rsidP="004D48F3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20</w:t>
            </w:r>
          </w:p>
        </w:tc>
      </w:tr>
      <w:tr w:rsidR="004D48F3" w:rsidRPr="007F289C" w14:paraId="0895D225" w14:textId="77777777" w:rsidTr="009E560A">
        <w:trPr>
          <w:trHeight w:val="386"/>
        </w:trPr>
        <w:tc>
          <w:tcPr>
            <w:tcW w:w="3510" w:type="dxa"/>
          </w:tcPr>
          <w:p w14:paraId="399B6AFF" w14:textId="495F6085" w:rsidR="004D48F3" w:rsidRPr="007F289C" w:rsidRDefault="004D48F3" w:rsidP="004D48F3">
            <w:pPr>
              <w:spacing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ny grade ≥3 TEAE</w:t>
            </w:r>
          </w:p>
        </w:tc>
        <w:tc>
          <w:tcPr>
            <w:tcW w:w="1739" w:type="dxa"/>
          </w:tcPr>
          <w:p w14:paraId="1A649C25" w14:textId="10C28CE1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0C6F350" w14:textId="2996B628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25 (93)</w:t>
            </w:r>
          </w:p>
        </w:tc>
        <w:tc>
          <w:tcPr>
            <w:tcW w:w="1927" w:type="dxa"/>
          </w:tcPr>
          <w:p w14:paraId="0B70FC90" w14:textId="626F515C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63 (98)</w:t>
            </w:r>
          </w:p>
        </w:tc>
      </w:tr>
      <w:tr w:rsidR="004D48F3" w:rsidRPr="007F289C" w14:paraId="4A6208F6" w14:textId="77777777" w:rsidTr="009E560A">
        <w:trPr>
          <w:trHeight w:val="350"/>
        </w:trPr>
        <w:tc>
          <w:tcPr>
            <w:tcW w:w="3510" w:type="dxa"/>
          </w:tcPr>
          <w:p w14:paraId="76AB80E6" w14:textId="77777777" w:rsidR="004D48F3" w:rsidRPr="007F289C" w:rsidRDefault="004D48F3" w:rsidP="004D48F3">
            <w:pPr>
              <w:spacing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EAE by preferred term</w:t>
            </w:r>
          </w:p>
        </w:tc>
        <w:tc>
          <w:tcPr>
            <w:tcW w:w="1739" w:type="dxa"/>
          </w:tcPr>
          <w:p w14:paraId="2C7CDEE2" w14:textId="77777777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D7F4A29" w14:textId="77777777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7" w:type="dxa"/>
          </w:tcPr>
          <w:p w14:paraId="274CDA5E" w14:textId="77777777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D48F3" w:rsidRPr="007F289C" w14:paraId="2CB5ED7A" w14:textId="77777777" w:rsidTr="009E560A">
        <w:trPr>
          <w:trHeight w:val="350"/>
        </w:trPr>
        <w:tc>
          <w:tcPr>
            <w:tcW w:w="3510" w:type="dxa"/>
          </w:tcPr>
          <w:p w14:paraId="2DFEA3C7" w14:textId="77777777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ymphopenia</w:t>
            </w:r>
          </w:p>
        </w:tc>
        <w:tc>
          <w:tcPr>
            <w:tcW w:w="1739" w:type="dxa"/>
          </w:tcPr>
          <w:p w14:paraId="1CDDDE0A" w14:textId="12A33EAD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69BE9D2" w14:textId="77777777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12 (88)</w:t>
            </w:r>
          </w:p>
        </w:tc>
        <w:tc>
          <w:tcPr>
            <w:tcW w:w="1927" w:type="dxa"/>
          </w:tcPr>
          <w:p w14:paraId="2665DC02" w14:textId="4F380B5D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55 (93)</w:t>
            </w:r>
          </w:p>
        </w:tc>
      </w:tr>
      <w:tr w:rsidR="004D48F3" w:rsidRPr="007F289C" w14:paraId="6AE8BEA9" w14:textId="77777777" w:rsidTr="009E560A">
        <w:trPr>
          <w:trHeight w:val="359"/>
        </w:trPr>
        <w:tc>
          <w:tcPr>
            <w:tcW w:w="3510" w:type="dxa"/>
          </w:tcPr>
          <w:p w14:paraId="08AC8725" w14:textId="18FE4104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eukopenia</w:t>
            </w:r>
          </w:p>
        </w:tc>
        <w:tc>
          <w:tcPr>
            <w:tcW w:w="1739" w:type="dxa"/>
          </w:tcPr>
          <w:p w14:paraId="5DC93BAE" w14:textId="1BA82966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C03669E" w14:textId="1906920F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9 (41)</w:t>
            </w:r>
          </w:p>
        </w:tc>
        <w:tc>
          <w:tcPr>
            <w:tcW w:w="1927" w:type="dxa"/>
          </w:tcPr>
          <w:p w14:paraId="79847E28" w14:textId="386D75EC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7 (46)</w:t>
            </w:r>
          </w:p>
        </w:tc>
      </w:tr>
      <w:tr w:rsidR="004D48F3" w:rsidRPr="007F289C" w14:paraId="11D9E410" w14:textId="77777777" w:rsidTr="009E560A">
        <w:trPr>
          <w:trHeight w:val="341"/>
        </w:trPr>
        <w:tc>
          <w:tcPr>
            <w:tcW w:w="3510" w:type="dxa"/>
          </w:tcPr>
          <w:p w14:paraId="1099D6D0" w14:textId="7C335A7C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eutropenia</w:t>
            </w:r>
          </w:p>
        </w:tc>
        <w:tc>
          <w:tcPr>
            <w:tcW w:w="1739" w:type="dxa"/>
          </w:tcPr>
          <w:p w14:paraId="78D293E5" w14:textId="1D48EA86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180AA15" w14:textId="78FD809B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7 (28)</w:t>
            </w:r>
          </w:p>
        </w:tc>
        <w:tc>
          <w:tcPr>
            <w:tcW w:w="1927" w:type="dxa"/>
          </w:tcPr>
          <w:p w14:paraId="0009C512" w14:textId="0D228591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8 (29)</w:t>
            </w:r>
          </w:p>
        </w:tc>
      </w:tr>
      <w:tr w:rsidR="004D48F3" w:rsidRPr="007F289C" w14:paraId="3015C36D" w14:textId="77777777" w:rsidTr="009E560A">
        <w:trPr>
          <w:trHeight w:val="350"/>
        </w:trPr>
        <w:tc>
          <w:tcPr>
            <w:tcW w:w="3510" w:type="dxa"/>
          </w:tcPr>
          <w:p w14:paraId="7023C8AB" w14:textId="6363DBAF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phagia</w:t>
            </w:r>
          </w:p>
        </w:tc>
        <w:tc>
          <w:tcPr>
            <w:tcW w:w="1739" w:type="dxa"/>
          </w:tcPr>
          <w:p w14:paraId="27D63B23" w14:textId="1159E090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0A780A9" w14:textId="40E562B0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9 (12)</w:t>
            </w:r>
          </w:p>
        </w:tc>
        <w:tc>
          <w:tcPr>
            <w:tcW w:w="1927" w:type="dxa"/>
          </w:tcPr>
          <w:p w14:paraId="14FFB029" w14:textId="1CA99085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5 (15)</w:t>
            </w:r>
          </w:p>
        </w:tc>
      </w:tr>
      <w:tr w:rsidR="004D48F3" w:rsidRPr="007F289C" w14:paraId="6489BD16" w14:textId="77777777" w:rsidTr="009E560A">
        <w:trPr>
          <w:trHeight w:val="350"/>
        </w:trPr>
        <w:tc>
          <w:tcPr>
            <w:tcW w:w="3510" w:type="dxa"/>
          </w:tcPr>
          <w:p w14:paraId="2EB8ED3D" w14:textId="1FE9E126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ropharyngeal pain</w:t>
            </w:r>
          </w:p>
        </w:tc>
        <w:tc>
          <w:tcPr>
            <w:tcW w:w="1739" w:type="dxa"/>
          </w:tcPr>
          <w:p w14:paraId="0771F8E2" w14:textId="4008AB89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A65A0A9" w14:textId="17EAEA77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4 (10)</w:t>
            </w:r>
          </w:p>
        </w:tc>
        <w:tc>
          <w:tcPr>
            <w:tcW w:w="1927" w:type="dxa"/>
          </w:tcPr>
          <w:p w14:paraId="67D153D3" w14:textId="71071744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8 (17)</w:t>
            </w:r>
          </w:p>
        </w:tc>
      </w:tr>
      <w:tr w:rsidR="004D48F3" w:rsidRPr="007F289C" w14:paraId="64DF1515" w14:textId="77777777" w:rsidTr="009E560A">
        <w:trPr>
          <w:trHeight w:val="359"/>
        </w:trPr>
        <w:tc>
          <w:tcPr>
            <w:tcW w:w="3510" w:type="dxa"/>
          </w:tcPr>
          <w:p w14:paraId="1E130FF4" w14:textId="5D30D1AB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nemia</w:t>
            </w:r>
          </w:p>
        </w:tc>
        <w:tc>
          <w:tcPr>
            <w:tcW w:w="1739" w:type="dxa"/>
          </w:tcPr>
          <w:p w14:paraId="5C57BF35" w14:textId="27A97B97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D4F3D9B" w14:textId="3C930F6C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6 (11)</w:t>
            </w:r>
          </w:p>
        </w:tc>
        <w:tc>
          <w:tcPr>
            <w:tcW w:w="1927" w:type="dxa"/>
          </w:tcPr>
          <w:p w14:paraId="53FB259F" w14:textId="06C54AE1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4 (14)</w:t>
            </w:r>
          </w:p>
        </w:tc>
      </w:tr>
      <w:tr w:rsidR="004D48F3" w:rsidRPr="007F289C" w14:paraId="1B3DEF56" w14:textId="77777777" w:rsidTr="009E560A">
        <w:trPr>
          <w:trHeight w:val="341"/>
        </w:trPr>
        <w:tc>
          <w:tcPr>
            <w:tcW w:w="3510" w:type="dxa"/>
          </w:tcPr>
          <w:p w14:paraId="2C63F981" w14:textId="0EDE3EE3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creased appetite</w:t>
            </w:r>
          </w:p>
        </w:tc>
        <w:tc>
          <w:tcPr>
            <w:tcW w:w="1739" w:type="dxa"/>
          </w:tcPr>
          <w:p w14:paraId="1267A428" w14:textId="2BF71B03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D11414A" w14:textId="0B89DD68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5 (10)</w:t>
            </w:r>
          </w:p>
        </w:tc>
        <w:tc>
          <w:tcPr>
            <w:tcW w:w="1927" w:type="dxa"/>
          </w:tcPr>
          <w:p w14:paraId="0A02748D" w14:textId="0D2C2ADB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4 (14)</w:t>
            </w:r>
          </w:p>
        </w:tc>
      </w:tr>
      <w:tr w:rsidR="004D48F3" w:rsidRPr="007F289C" w14:paraId="6960428D" w14:textId="77777777" w:rsidTr="009E560A">
        <w:trPr>
          <w:trHeight w:val="260"/>
        </w:trPr>
        <w:tc>
          <w:tcPr>
            <w:tcW w:w="3510" w:type="dxa"/>
          </w:tcPr>
          <w:p w14:paraId="5A64365D" w14:textId="77777777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ausea</w:t>
            </w:r>
          </w:p>
        </w:tc>
        <w:tc>
          <w:tcPr>
            <w:tcW w:w="1739" w:type="dxa"/>
          </w:tcPr>
          <w:p w14:paraId="51866DD8" w14:textId="41D3FCAF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D30CC10" w14:textId="4F863BC4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6 (11)</w:t>
            </w:r>
          </w:p>
        </w:tc>
        <w:tc>
          <w:tcPr>
            <w:tcW w:w="1927" w:type="dxa"/>
          </w:tcPr>
          <w:p w14:paraId="44115E6D" w14:textId="03F3623B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1 (13)</w:t>
            </w:r>
          </w:p>
        </w:tc>
      </w:tr>
      <w:tr w:rsidR="004D48F3" w:rsidRPr="007F289C" w14:paraId="67BF7144" w14:textId="77777777" w:rsidTr="009E560A">
        <w:trPr>
          <w:trHeight w:val="314"/>
        </w:trPr>
        <w:tc>
          <w:tcPr>
            <w:tcW w:w="3510" w:type="dxa"/>
          </w:tcPr>
          <w:p w14:paraId="2CE61BF3" w14:textId="493203C4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kalemia</w:t>
            </w:r>
          </w:p>
        </w:tc>
        <w:tc>
          <w:tcPr>
            <w:tcW w:w="1739" w:type="dxa"/>
          </w:tcPr>
          <w:p w14:paraId="12CB155E" w14:textId="7C91A10F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3FF73B2" w14:textId="3E4D30C1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4 (6)</w:t>
            </w:r>
          </w:p>
        </w:tc>
        <w:tc>
          <w:tcPr>
            <w:tcW w:w="1927" w:type="dxa"/>
          </w:tcPr>
          <w:p w14:paraId="4A061E26" w14:textId="0D104363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4 (8)</w:t>
            </w:r>
          </w:p>
        </w:tc>
      </w:tr>
      <w:tr w:rsidR="004D48F3" w:rsidRPr="007F289C" w14:paraId="3A36E819" w14:textId="77777777" w:rsidTr="009E560A">
        <w:trPr>
          <w:trHeight w:val="350"/>
        </w:trPr>
        <w:tc>
          <w:tcPr>
            <w:tcW w:w="3510" w:type="dxa"/>
          </w:tcPr>
          <w:p w14:paraId="36693943" w14:textId="3A543388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Fatigue</w:t>
            </w:r>
          </w:p>
        </w:tc>
        <w:tc>
          <w:tcPr>
            <w:tcW w:w="1739" w:type="dxa"/>
          </w:tcPr>
          <w:p w14:paraId="7DC686F8" w14:textId="79DCB455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434CACF" w14:textId="577DD995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 (5)</w:t>
            </w:r>
          </w:p>
        </w:tc>
        <w:tc>
          <w:tcPr>
            <w:tcW w:w="1927" w:type="dxa"/>
          </w:tcPr>
          <w:p w14:paraId="385544A3" w14:textId="4C1A506D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4 (8)</w:t>
            </w:r>
          </w:p>
        </w:tc>
      </w:tr>
      <w:tr w:rsidR="004D48F3" w:rsidRPr="007F289C" w14:paraId="471489A3" w14:textId="77777777" w:rsidTr="009E560A">
        <w:trPr>
          <w:trHeight w:val="350"/>
        </w:trPr>
        <w:tc>
          <w:tcPr>
            <w:tcW w:w="3510" w:type="dxa"/>
          </w:tcPr>
          <w:p w14:paraId="6772DA7A" w14:textId="7805221F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Febrile neutropenia</w:t>
            </w:r>
          </w:p>
        </w:tc>
        <w:tc>
          <w:tcPr>
            <w:tcW w:w="1739" w:type="dxa"/>
          </w:tcPr>
          <w:p w14:paraId="3C345A87" w14:textId="22FF12B2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F81CF93" w14:textId="391914B3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4 (6)</w:t>
            </w:r>
          </w:p>
        </w:tc>
        <w:tc>
          <w:tcPr>
            <w:tcW w:w="1927" w:type="dxa"/>
          </w:tcPr>
          <w:p w14:paraId="72050EC5" w14:textId="2A055F5B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5)</w:t>
            </w:r>
          </w:p>
        </w:tc>
      </w:tr>
      <w:tr w:rsidR="004D48F3" w:rsidRPr="007F289C" w14:paraId="48B06E65" w14:textId="77777777" w:rsidTr="009E560A">
        <w:trPr>
          <w:trHeight w:val="341"/>
        </w:trPr>
        <w:tc>
          <w:tcPr>
            <w:tcW w:w="3510" w:type="dxa"/>
          </w:tcPr>
          <w:p w14:paraId="79F1059B" w14:textId="3602CF54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hydration</w:t>
            </w:r>
          </w:p>
        </w:tc>
        <w:tc>
          <w:tcPr>
            <w:tcW w:w="1739" w:type="dxa"/>
          </w:tcPr>
          <w:p w14:paraId="2E7111E2" w14:textId="2E7D0D35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2C7C745" w14:textId="0476FA3A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 (5)</w:t>
            </w:r>
          </w:p>
        </w:tc>
        <w:tc>
          <w:tcPr>
            <w:tcW w:w="1927" w:type="dxa"/>
          </w:tcPr>
          <w:p w14:paraId="05347671" w14:textId="38F2A7D5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5)</w:t>
            </w:r>
          </w:p>
        </w:tc>
      </w:tr>
      <w:tr w:rsidR="004D48F3" w:rsidRPr="007F289C" w14:paraId="793CE216" w14:textId="77777777" w:rsidTr="009E560A">
        <w:trPr>
          <w:trHeight w:val="350"/>
        </w:trPr>
        <w:tc>
          <w:tcPr>
            <w:tcW w:w="3510" w:type="dxa"/>
          </w:tcPr>
          <w:p w14:paraId="3387EC03" w14:textId="2CC80C70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ertension</w:t>
            </w:r>
          </w:p>
        </w:tc>
        <w:tc>
          <w:tcPr>
            <w:tcW w:w="1739" w:type="dxa"/>
          </w:tcPr>
          <w:p w14:paraId="00760855" w14:textId="0E707C3B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B2A652B" w14:textId="4D52F797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1 (5)</w:t>
            </w:r>
          </w:p>
        </w:tc>
        <w:tc>
          <w:tcPr>
            <w:tcW w:w="1927" w:type="dxa"/>
          </w:tcPr>
          <w:p w14:paraId="3477F69E" w14:textId="109591FD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 (6)</w:t>
            </w:r>
          </w:p>
        </w:tc>
      </w:tr>
      <w:tr w:rsidR="004D48F3" w:rsidRPr="007F289C" w14:paraId="3EC40068" w14:textId="77777777" w:rsidTr="009E560A">
        <w:trPr>
          <w:trHeight w:val="269"/>
        </w:trPr>
        <w:tc>
          <w:tcPr>
            <w:tcW w:w="3510" w:type="dxa"/>
          </w:tcPr>
          <w:p w14:paraId="2FBA6C44" w14:textId="77777777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Radiation skin injury</w:t>
            </w:r>
          </w:p>
        </w:tc>
        <w:tc>
          <w:tcPr>
            <w:tcW w:w="1739" w:type="dxa"/>
          </w:tcPr>
          <w:p w14:paraId="1DD8335D" w14:textId="0C5A8BF9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A373547" w14:textId="42287E02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 (5)</w:t>
            </w:r>
          </w:p>
        </w:tc>
        <w:tc>
          <w:tcPr>
            <w:tcW w:w="1927" w:type="dxa"/>
          </w:tcPr>
          <w:p w14:paraId="0303AB01" w14:textId="2339A7C1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5)</w:t>
            </w:r>
          </w:p>
        </w:tc>
      </w:tr>
      <w:tr w:rsidR="004D48F3" w:rsidRPr="007F289C" w14:paraId="23ADB305" w14:textId="77777777" w:rsidTr="009E560A">
        <w:trPr>
          <w:trHeight w:val="305"/>
        </w:trPr>
        <w:tc>
          <w:tcPr>
            <w:tcW w:w="3510" w:type="dxa"/>
          </w:tcPr>
          <w:p w14:paraId="005074B9" w14:textId="593A63A4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yncope</w:t>
            </w:r>
          </w:p>
        </w:tc>
        <w:tc>
          <w:tcPr>
            <w:tcW w:w="1739" w:type="dxa"/>
          </w:tcPr>
          <w:p w14:paraId="299A86A5" w14:textId="08B88D34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82C2C94" w14:textId="1DEB86F5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3 (</w:t>
            </w:r>
            <w:r w:rsidR="00C430C3" w:rsidRPr="007F289C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27" w:type="dxa"/>
          </w:tcPr>
          <w:p w14:paraId="41B6FA50" w14:textId="7D451CA8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3)</w:t>
            </w:r>
          </w:p>
        </w:tc>
      </w:tr>
      <w:tr w:rsidR="004D48F3" w:rsidRPr="007F289C" w14:paraId="42EF5A24" w14:textId="77777777" w:rsidTr="009E560A">
        <w:trPr>
          <w:trHeight w:val="350"/>
        </w:trPr>
        <w:tc>
          <w:tcPr>
            <w:tcW w:w="3510" w:type="dxa"/>
          </w:tcPr>
          <w:p w14:paraId="588DB93C" w14:textId="34CECA6E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Vomiting</w:t>
            </w:r>
          </w:p>
        </w:tc>
        <w:tc>
          <w:tcPr>
            <w:tcW w:w="1739" w:type="dxa"/>
          </w:tcPr>
          <w:p w14:paraId="50082117" w14:textId="2B0DAAC8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2EA5794" w14:textId="2673071C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3)</w:t>
            </w:r>
          </w:p>
        </w:tc>
        <w:tc>
          <w:tcPr>
            <w:tcW w:w="1927" w:type="dxa"/>
          </w:tcPr>
          <w:p w14:paraId="532EBC01" w14:textId="652FBFF5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 (6)</w:t>
            </w:r>
          </w:p>
        </w:tc>
      </w:tr>
      <w:tr w:rsidR="004D48F3" w:rsidRPr="007F289C" w14:paraId="0F1A3F62" w14:textId="77777777" w:rsidTr="009E560A">
        <w:trPr>
          <w:trHeight w:val="260"/>
        </w:trPr>
        <w:tc>
          <w:tcPr>
            <w:tcW w:w="3510" w:type="dxa"/>
          </w:tcPr>
          <w:p w14:paraId="59B98621" w14:textId="77777777" w:rsidR="004D48F3" w:rsidRPr="007F289C" w:rsidRDefault="004D48F3" w:rsidP="004D48F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Weight decreased</w:t>
            </w:r>
          </w:p>
        </w:tc>
        <w:tc>
          <w:tcPr>
            <w:tcW w:w="1739" w:type="dxa"/>
          </w:tcPr>
          <w:p w14:paraId="3D5B8C7C" w14:textId="465D788C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C294B7B" w14:textId="0201C0EB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0 (4)</w:t>
            </w:r>
          </w:p>
        </w:tc>
        <w:tc>
          <w:tcPr>
            <w:tcW w:w="1927" w:type="dxa"/>
          </w:tcPr>
          <w:p w14:paraId="5741B71A" w14:textId="107AD8AE" w:rsidR="004D48F3" w:rsidRPr="007F289C" w:rsidRDefault="004D48F3" w:rsidP="004D48F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5)</w:t>
            </w:r>
          </w:p>
        </w:tc>
      </w:tr>
      <w:tr w:rsidR="000A4823" w:rsidRPr="007F289C" w14:paraId="6B7FB61D" w14:textId="77777777" w:rsidTr="009E560A">
        <w:trPr>
          <w:trHeight w:val="305"/>
        </w:trPr>
        <w:tc>
          <w:tcPr>
            <w:tcW w:w="3510" w:type="dxa"/>
          </w:tcPr>
          <w:p w14:paraId="7CFE4B65" w14:textId="7A51768F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magnesemia</w:t>
            </w:r>
          </w:p>
        </w:tc>
        <w:tc>
          <w:tcPr>
            <w:tcW w:w="1739" w:type="dxa"/>
          </w:tcPr>
          <w:p w14:paraId="429F55C1" w14:textId="1008AF6C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5A9B4E3" w14:textId="55B58265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3)</w:t>
            </w:r>
          </w:p>
        </w:tc>
        <w:tc>
          <w:tcPr>
            <w:tcW w:w="1927" w:type="dxa"/>
          </w:tcPr>
          <w:p w14:paraId="0A8D5843" w14:textId="5AAC75C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9 (5)</w:t>
            </w:r>
          </w:p>
        </w:tc>
      </w:tr>
      <w:tr w:rsidR="000A4823" w:rsidRPr="007F289C" w14:paraId="79622F43" w14:textId="77777777" w:rsidTr="009E560A">
        <w:trPr>
          <w:trHeight w:val="359"/>
        </w:trPr>
        <w:tc>
          <w:tcPr>
            <w:tcW w:w="3510" w:type="dxa"/>
          </w:tcPr>
          <w:p w14:paraId="1D7A6415" w14:textId="6205EFEC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lanine aminotransferase increased</w:t>
            </w:r>
          </w:p>
        </w:tc>
        <w:tc>
          <w:tcPr>
            <w:tcW w:w="1739" w:type="dxa"/>
          </w:tcPr>
          <w:p w14:paraId="7B5E42AE" w14:textId="383E88E4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A31113B" w14:textId="176F1A8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3)</w:t>
            </w:r>
          </w:p>
        </w:tc>
        <w:tc>
          <w:tcPr>
            <w:tcW w:w="1927" w:type="dxa"/>
          </w:tcPr>
          <w:p w14:paraId="776F06BB" w14:textId="4AD5DD55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4)</w:t>
            </w:r>
          </w:p>
        </w:tc>
      </w:tr>
      <w:tr w:rsidR="000A4823" w:rsidRPr="007F289C" w14:paraId="5CF0EF6D" w14:textId="77777777" w:rsidTr="009E560A">
        <w:trPr>
          <w:trHeight w:val="251"/>
        </w:trPr>
        <w:tc>
          <w:tcPr>
            <w:tcW w:w="3510" w:type="dxa"/>
          </w:tcPr>
          <w:p w14:paraId="46BC1CF1" w14:textId="265ED26A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tension</w:t>
            </w:r>
          </w:p>
        </w:tc>
        <w:tc>
          <w:tcPr>
            <w:tcW w:w="1739" w:type="dxa"/>
          </w:tcPr>
          <w:p w14:paraId="39AF3047" w14:textId="521677A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0DBEEC2" w14:textId="66FCF3B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3)</w:t>
            </w:r>
          </w:p>
        </w:tc>
        <w:tc>
          <w:tcPr>
            <w:tcW w:w="1927" w:type="dxa"/>
          </w:tcPr>
          <w:p w14:paraId="60634F95" w14:textId="48ABC8F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4)</w:t>
            </w:r>
          </w:p>
        </w:tc>
      </w:tr>
      <w:tr w:rsidR="000A4823" w:rsidRPr="007F289C" w14:paraId="433DAB6A" w14:textId="77777777" w:rsidTr="009E560A">
        <w:trPr>
          <w:trHeight w:val="305"/>
        </w:trPr>
        <w:tc>
          <w:tcPr>
            <w:tcW w:w="3510" w:type="dxa"/>
          </w:tcPr>
          <w:p w14:paraId="221E22CF" w14:textId="1841AB02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hrombocytopenia</w:t>
            </w:r>
          </w:p>
        </w:tc>
        <w:tc>
          <w:tcPr>
            <w:tcW w:w="1739" w:type="dxa"/>
          </w:tcPr>
          <w:p w14:paraId="792A1C7D" w14:textId="42FA3AC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5F93D794" w14:textId="5E12D78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3)</w:t>
            </w:r>
          </w:p>
        </w:tc>
        <w:tc>
          <w:tcPr>
            <w:tcW w:w="1927" w:type="dxa"/>
          </w:tcPr>
          <w:p w14:paraId="45C21F75" w14:textId="5551E7F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4)</w:t>
            </w:r>
          </w:p>
        </w:tc>
      </w:tr>
      <w:tr w:rsidR="000A4823" w:rsidRPr="007F289C" w14:paraId="0505D2E6" w14:textId="77777777" w:rsidTr="009E560A">
        <w:trPr>
          <w:trHeight w:val="260"/>
        </w:trPr>
        <w:tc>
          <w:tcPr>
            <w:tcW w:w="3510" w:type="dxa"/>
          </w:tcPr>
          <w:p w14:paraId="2FE5C82B" w14:textId="03A5286F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ry mouth</w:t>
            </w:r>
          </w:p>
        </w:tc>
        <w:tc>
          <w:tcPr>
            <w:tcW w:w="1739" w:type="dxa"/>
          </w:tcPr>
          <w:p w14:paraId="1D3CD81D" w14:textId="14ADEC11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23B96BE" w14:textId="7D7147A7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 (3)</w:t>
            </w:r>
          </w:p>
        </w:tc>
        <w:tc>
          <w:tcPr>
            <w:tcW w:w="1927" w:type="dxa"/>
          </w:tcPr>
          <w:p w14:paraId="0312D86F" w14:textId="2ED95DD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3)</w:t>
            </w:r>
          </w:p>
        </w:tc>
      </w:tr>
      <w:tr w:rsidR="000A4823" w:rsidRPr="007F289C" w14:paraId="6B1E09F1" w14:textId="77777777" w:rsidTr="009E560A">
        <w:trPr>
          <w:trHeight w:val="305"/>
        </w:trPr>
        <w:tc>
          <w:tcPr>
            <w:tcW w:w="3510" w:type="dxa"/>
          </w:tcPr>
          <w:p w14:paraId="4B787A5A" w14:textId="4F7F6FFC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ulmonary embolism</w:t>
            </w:r>
          </w:p>
        </w:tc>
        <w:tc>
          <w:tcPr>
            <w:tcW w:w="1739" w:type="dxa"/>
          </w:tcPr>
          <w:p w14:paraId="67FAB363" w14:textId="6F4600B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7C0D2AE" w14:textId="624E88F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3)</w:t>
            </w:r>
          </w:p>
        </w:tc>
        <w:tc>
          <w:tcPr>
            <w:tcW w:w="1927" w:type="dxa"/>
          </w:tcPr>
          <w:p w14:paraId="5B5F1E66" w14:textId="52ED2A9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2B366F97" w14:textId="77777777" w:rsidTr="009E560A">
        <w:trPr>
          <w:trHeight w:val="260"/>
        </w:trPr>
        <w:tc>
          <w:tcPr>
            <w:tcW w:w="3510" w:type="dxa"/>
          </w:tcPr>
          <w:p w14:paraId="7A70490D" w14:textId="65BFA3C4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epsis</w:t>
            </w:r>
          </w:p>
        </w:tc>
        <w:tc>
          <w:tcPr>
            <w:tcW w:w="1739" w:type="dxa"/>
          </w:tcPr>
          <w:p w14:paraId="40AF6425" w14:textId="6B977E8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3A1B2FD" w14:textId="65D01074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2)</w:t>
            </w:r>
          </w:p>
        </w:tc>
        <w:tc>
          <w:tcPr>
            <w:tcW w:w="1927" w:type="dxa"/>
          </w:tcPr>
          <w:p w14:paraId="0D5C5BB2" w14:textId="6D2FBFB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</w:tr>
      <w:tr w:rsidR="000A4823" w:rsidRPr="007F289C" w14:paraId="393CDAC6" w14:textId="77777777" w:rsidTr="009E560A">
        <w:trPr>
          <w:trHeight w:val="305"/>
        </w:trPr>
        <w:tc>
          <w:tcPr>
            <w:tcW w:w="3510" w:type="dxa"/>
          </w:tcPr>
          <w:p w14:paraId="6263C8F9" w14:textId="55505A15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Failure to thrive</w:t>
            </w:r>
          </w:p>
        </w:tc>
        <w:tc>
          <w:tcPr>
            <w:tcW w:w="1739" w:type="dxa"/>
          </w:tcPr>
          <w:p w14:paraId="2921DF7C" w14:textId="2DDE8EB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3876886" w14:textId="4392F0B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4CC1934D" w14:textId="1D03EA2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4)</w:t>
            </w:r>
          </w:p>
        </w:tc>
      </w:tr>
      <w:tr w:rsidR="000A4823" w:rsidRPr="007F289C" w14:paraId="4296F66C" w14:textId="77777777" w:rsidTr="009E560A">
        <w:trPr>
          <w:trHeight w:val="350"/>
        </w:trPr>
        <w:tc>
          <w:tcPr>
            <w:tcW w:w="3510" w:type="dxa"/>
          </w:tcPr>
          <w:p w14:paraId="6EA1A3AF" w14:textId="51EB3C30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cute kidney injury</w:t>
            </w:r>
          </w:p>
        </w:tc>
        <w:tc>
          <w:tcPr>
            <w:tcW w:w="1739" w:type="dxa"/>
          </w:tcPr>
          <w:p w14:paraId="4A1174E6" w14:textId="4E15AB77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ABE6D01" w14:textId="4D50E54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166883DA" w14:textId="065589E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4)</w:t>
            </w:r>
          </w:p>
        </w:tc>
      </w:tr>
      <w:tr w:rsidR="000A4823" w:rsidRPr="007F289C" w14:paraId="5A6E524D" w14:textId="77777777" w:rsidTr="009E560A">
        <w:trPr>
          <w:trHeight w:val="350"/>
        </w:trPr>
        <w:tc>
          <w:tcPr>
            <w:tcW w:w="3510" w:type="dxa"/>
          </w:tcPr>
          <w:p w14:paraId="347857DD" w14:textId="4BF31C0F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calcemia</w:t>
            </w:r>
          </w:p>
        </w:tc>
        <w:tc>
          <w:tcPr>
            <w:tcW w:w="1739" w:type="dxa"/>
          </w:tcPr>
          <w:p w14:paraId="07CF8FD5" w14:textId="305FDBC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0CD89FD" w14:textId="24F1406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28337DD0" w14:textId="7C0FAEB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3)</w:t>
            </w:r>
          </w:p>
        </w:tc>
      </w:tr>
      <w:tr w:rsidR="000A4823" w:rsidRPr="007F289C" w14:paraId="51E1CC72" w14:textId="77777777" w:rsidTr="009E560A">
        <w:trPr>
          <w:trHeight w:val="350"/>
        </w:trPr>
        <w:tc>
          <w:tcPr>
            <w:tcW w:w="3510" w:type="dxa"/>
          </w:tcPr>
          <w:p w14:paraId="55584796" w14:textId="2BAB718E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Hyponatremia</w:t>
            </w:r>
          </w:p>
        </w:tc>
        <w:tc>
          <w:tcPr>
            <w:tcW w:w="1739" w:type="dxa"/>
          </w:tcPr>
          <w:p w14:paraId="36BF29BF" w14:textId="687F628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5EB15F93" w14:textId="311B994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2)</w:t>
            </w:r>
          </w:p>
        </w:tc>
        <w:tc>
          <w:tcPr>
            <w:tcW w:w="1927" w:type="dxa"/>
          </w:tcPr>
          <w:p w14:paraId="55AC666A" w14:textId="2C3835B4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</w:tr>
      <w:tr w:rsidR="000A4823" w:rsidRPr="007F289C" w14:paraId="08AAF6C9" w14:textId="77777777" w:rsidTr="009E560A">
        <w:trPr>
          <w:trHeight w:val="260"/>
        </w:trPr>
        <w:tc>
          <w:tcPr>
            <w:tcW w:w="3510" w:type="dxa"/>
          </w:tcPr>
          <w:p w14:paraId="5E6D0662" w14:textId="4B97F758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xia</w:t>
            </w:r>
          </w:p>
        </w:tc>
        <w:tc>
          <w:tcPr>
            <w:tcW w:w="1739" w:type="dxa"/>
          </w:tcPr>
          <w:p w14:paraId="179AB6B2" w14:textId="79F454F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55F7D05" w14:textId="786CC46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2)</w:t>
            </w:r>
          </w:p>
        </w:tc>
        <w:tc>
          <w:tcPr>
            <w:tcW w:w="1927" w:type="dxa"/>
          </w:tcPr>
          <w:p w14:paraId="5B4BDEB0" w14:textId="1F0BD332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</w:tr>
      <w:tr w:rsidR="000A4823" w:rsidRPr="007F289C" w14:paraId="52C78083" w14:textId="77777777" w:rsidTr="009E560A">
        <w:trPr>
          <w:trHeight w:val="305"/>
        </w:trPr>
        <w:tc>
          <w:tcPr>
            <w:tcW w:w="3510" w:type="dxa"/>
          </w:tcPr>
          <w:p w14:paraId="21CA1F44" w14:textId="25CCCA7C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Esophagitis</w:t>
            </w:r>
          </w:p>
        </w:tc>
        <w:tc>
          <w:tcPr>
            <w:tcW w:w="1739" w:type="dxa"/>
          </w:tcPr>
          <w:p w14:paraId="621E278D" w14:textId="2D6DA70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9E040BD" w14:textId="7316C0A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  <w:tc>
          <w:tcPr>
            <w:tcW w:w="1927" w:type="dxa"/>
          </w:tcPr>
          <w:p w14:paraId="6B205771" w14:textId="79004B1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</w:tr>
      <w:tr w:rsidR="000A4823" w:rsidRPr="007F289C" w14:paraId="457F8CB6" w14:textId="77777777" w:rsidTr="009E560A">
        <w:trPr>
          <w:trHeight w:val="260"/>
        </w:trPr>
        <w:tc>
          <w:tcPr>
            <w:tcW w:w="3510" w:type="dxa"/>
          </w:tcPr>
          <w:p w14:paraId="4A9A022C" w14:textId="15B42781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neumonia</w:t>
            </w:r>
          </w:p>
        </w:tc>
        <w:tc>
          <w:tcPr>
            <w:tcW w:w="1739" w:type="dxa"/>
          </w:tcPr>
          <w:p w14:paraId="115230FF" w14:textId="62AEBDF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92E6667" w14:textId="395866E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2)</w:t>
            </w:r>
          </w:p>
        </w:tc>
        <w:tc>
          <w:tcPr>
            <w:tcW w:w="1927" w:type="dxa"/>
          </w:tcPr>
          <w:p w14:paraId="241B4700" w14:textId="2F7DC23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02174C2E" w14:textId="77777777" w:rsidTr="009E560A">
        <w:trPr>
          <w:trHeight w:val="215"/>
        </w:trPr>
        <w:tc>
          <w:tcPr>
            <w:tcW w:w="3510" w:type="dxa"/>
          </w:tcPr>
          <w:p w14:paraId="4946076C" w14:textId="5B7A2D96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Blood creatinine increased</w:t>
            </w:r>
          </w:p>
        </w:tc>
        <w:tc>
          <w:tcPr>
            <w:tcW w:w="1739" w:type="dxa"/>
          </w:tcPr>
          <w:p w14:paraId="1E9783E4" w14:textId="64BBA76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5AB8A82" w14:textId="681BAE5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10ED7E69" w14:textId="494C79BC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</w:tr>
      <w:tr w:rsidR="000A4823" w:rsidRPr="007F289C" w14:paraId="07F9047B" w14:textId="77777777" w:rsidTr="009E560A">
        <w:trPr>
          <w:trHeight w:val="350"/>
        </w:trPr>
        <w:tc>
          <w:tcPr>
            <w:tcW w:w="3510" w:type="dxa"/>
          </w:tcPr>
          <w:p w14:paraId="52D21F81" w14:textId="3B788A4F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glycemia</w:t>
            </w:r>
          </w:p>
        </w:tc>
        <w:tc>
          <w:tcPr>
            <w:tcW w:w="1739" w:type="dxa"/>
          </w:tcPr>
          <w:p w14:paraId="620F8ACE" w14:textId="0E128E2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94CE3BF" w14:textId="0F822E0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65C9C0DE" w14:textId="59349FC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</w:tr>
      <w:tr w:rsidR="000A4823" w:rsidRPr="007F289C" w14:paraId="5AA23C4B" w14:textId="77777777" w:rsidTr="009E560A">
        <w:trPr>
          <w:trHeight w:val="260"/>
        </w:trPr>
        <w:tc>
          <w:tcPr>
            <w:tcW w:w="3510" w:type="dxa"/>
          </w:tcPr>
          <w:p w14:paraId="772D9183" w14:textId="10D6E635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phosphatemia</w:t>
            </w:r>
          </w:p>
        </w:tc>
        <w:tc>
          <w:tcPr>
            <w:tcW w:w="1739" w:type="dxa"/>
          </w:tcPr>
          <w:p w14:paraId="2A343C96" w14:textId="78E4900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10512D8" w14:textId="01D09AB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2)</w:t>
            </w:r>
          </w:p>
        </w:tc>
        <w:tc>
          <w:tcPr>
            <w:tcW w:w="1927" w:type="dxa"/>
          </w:tcPr>
          <w:p w14:paraId="2AB0C5D5" w14:textId="4FD78AA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74D07938" w14:textId="77777777" w:rsidTr="009E560A">
        <w:trPr>
          <w:trHeight w:val="260"/>
        </w:trPr>
        <w:tc>
          <w:tcPr>
            <w:tcW w:w="3510" w:type="dxa"/>
          </w:tcPr>
          <w:p w14:paraId="1CEFE0C4" w14:textId="2BF12D48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aliva altered</w:t>
            </w:r>
          </w:p>
        </w:tc>
        <w:tc>
          <w:tcPr>
            <w:tcW w:w="1739" w:type="dxa"/>
          </w:tcPr>
          <w:p w14:paraId="398E78AD" w14:textId="7375AA1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9B8448A" w14:textId="62E8D5F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2)</w:t>
            </w:r>
          </w:p>
        </w:tc>
        <w:tc>
          <w:tcPr>
            <w:tcW w:w="1927" w:type="dxa"/>
          </w:tcPr>
          <w:p w14:paraId="1D2A24BF" w14:textId="00375FB1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507C54C7" w14:textId="77777777" w:rsidTr="009E560A">
        <w:trPr>
          <w:trHeight w:val="314"/>
        </w:trPr>
        <w:tc>
          <w:tcPr>
            <w:tcW w:w="3510" w:type="dxa"/>
          </w:tcPr>
          <w:p w14:paraId="7CC73E45" w14:textId="5A806756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trial fibrillation</w:t>
            </w:r>
          </w:p>
        </w:tc>
        <w:tc>
          <w:tcPr>
            <w:tcW w:w="1739" w:type="dxa"/>
          </w:tcPr>
          <w:p w14:paraId="02ACD0AF" w14:textId="040C117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ACE878A" w14:textId="660FF0A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20329B4B" w14:textId="38B38D8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</w:tr>
      <w:tr w:rsidR="000A4823" w:rsidRPr="007F289C" w14:paraId="602F1FDA" w14:textId="77777777" w:rsidTr="009E560A">
        <w:trPr>
          <w:trHeight w:val="170"/>
        </w:trPr>
        <w:tc>
          <w:tcPr>
            <w:tcW w:w="3510" w:type="dxa"/>
          </w:tcPr>
          <w:p w14:paraId="4CCD298A" w14:textId="17A4D490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onstipation</w:t>
            </w:r>
          </w:p>
        </w:tc>
        <w:tc>
          <w:tcPr>
            <w:tcW w:w="1739" w:type="dxa"/>
          </w:tcPr>
          <w:p w14:paraId="75BF6567" w14:textId="5E062671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AA20B31" w14:textId="432A2C0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45942A7F" w14:textId="0B593E8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675F7B98" w14:textId="77777777" w:rsidTr="009E560A">
        <w:trPr>
          <w:trHeight w:val="206"/>
        </w:trPr>
        <w:tc>
          <w:tcPr>
            <w:tcW w:w="3510" w:type="dxa"/>
          </w:tcPr>
          <w:p w14:paraId="0AE5E69C" w14:textId="2AF04259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iarrhea</w:t>
            </w:r>
          </w:p>
        </w:tc>
        <w:tc>
          <w:tcPr>
            <w:tcW w:w="1739" w:type="dxa"/>
          </w:tcPr>
          <w:p w14:paraId="30CC9E2D" w14:textId="2CFDA9B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4DD0455" w14:textId="1C3BD9F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1DFBFE82" w14:textId="51C7FB6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35873B0A" w14:textId="77777777" w:rsidTr="009E560A">
        <w:trPr>
          <w:trHeight w:val="251"/>
        </w:trPr>
        <w:tc>
          <w:tcPr>
            <w:tcW w:w="3510" w:type="dxa"/>
          </w:tcPr>
          <w:p w14:paraId="5515632A" w14:textId="4D41D76C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spartate aminotransferase increased</w:t>
            </w:r>
          </w:p>
        </w:tc>
        <w:tc>
          <w:tcPr>
            <w:tcW w:w="1739" w:type="dxa"/>
          </w:tcPr>
          <w:p w14:paraId="308A2025" w14:textId="1A63FA0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DFFF5C5" w14:textId="62E33C65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1F84679A" w14:textId="3255F62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6BE7E119" w14:textId="77777777" w:rsidTr="009E560A">
        <w:trPr>
          <w:trHeight w:val="305"/>
        </w:trPr>
        <w:tc>
          <w:tcPr>
            <w:tcW w:w="3510" w:type="dxa"/>
          </w:tcPr>
          <w:p w14:paraId="1FF0BC09" w14:textId="4215BBE2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ep vein thrombosis</w:t>
            </w:r>
          </w:p>
        </w:tc>
        <w:tc>
          <w:tcPr>
            <w:tcW w:w="1739" w:type="dxa"/>
          </w:tcPr>
          <w:p w14:paraId="716A7118" w14:textId="32B470D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B819F08" w14:textId="086DF52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56BEAC61" w14:textId="4BD1129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64858932" w14:textId="77777777" w:rsidTr="009E560A">
        <w:trPr>
          <w:trHeight w:val="350"/>
        </w:trPr>
        <w:tc>
          <w:tcPr>
            <w:tcW w:w="3510" w:type="dxa"/>
          </w:tcPr>
          <w:p w14:paraId="39B37072" w14:textId="1204533F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phonia</w:t>
            </w:r>
          </w:p>
        </w:tc>
        <w:tc>
          <w:tcPr>
            <w:tcW w:w="1739" w:type="dxa"/>
          </w:tcPr>
          <w:p w14:paraId="33EDA2B3" w14:textId="4F58BC12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E878C56" w14:textId="48BDC9D1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1927" w:type="dxa"/>
          </w:tcPr>
          <w:p w14:paraId="711F9AE0" w14:textId="117FC2C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</w:tr>
      <w:tr w:rsidR="000A4823" w:rsidRPr="007F289C" w14:paraId="1BF39186" w14:textId="77777777" w:rsidTr="009E560A">
        <w:trPr>
          <w:trHeight w:val="350"/>
        </w:trPr>
        <w:tc>
          <w:tcPr>
            <w:tcW w:w="3510" w:type="dxa"/>
          </w:tcPr>
          <w:p w14:paraId="71ED2CE3" w14:textId="3DDB95D3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erkalemia</w:t>
            </w:r>
          </w:p>
        </w:tc>
        <w:tc>
          <w:tcPr>
            <w:tcW w:w="1739" w:type="dxa"/>
          </w:tcPr>
          <w:p w14:paraId="32DFE59F" w14:textId="1A33D695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5278C0A1" w14:textId="41439C1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7D82BF58" w14:textId="3EB20FC7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1FAE9C2B" w14:textId="77777777" w:rsidTr="009E560A">
        <w:trPr>
          <w:trHeight w:val="251"/>
        </w:trPr>
        <w:tc>
          <w:tcPr>
            <w:tcW w:w="3510" w:type="dxa"/>
          </w:tcPr>
          <w:p w14:paraId="6A229393" w14:textId="388BE50D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ung infection</w:t>
            </w:r>
          </w:p>
        </w:tc>
        <w:tc>
          <w:tcPr>
            <w:tcW w:w="1739" w:type="dxa"/>
          </w:tcPr>
          <w:p w14:paraId="4B845CB2" w14:textId="51BBD60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FE500E4" w14:textId="3F81F07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7F5FF7B3" w14:textId="3003A12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2A734977" w14:textId="77777777" w:rsidTr="009E560A">
        <w:trPr>
          <w:trHeight w:val="305"/>
        </w:trPr>
        <w:tc>
          <w:tcPr>
            <w:tcW w:w="3510" w:type="dxa"/>
          </w:tcPr>
          <w:p w14:paraId="08A9E721" w14:textId="2C6D1266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Malnutrition</w:t>
            </w:r>
          </w:p>
        </w:tc>
        <w:tc>
          <w:tcPr>
            <w:tcW w:w="1739" w:type="dxa"/>
          </w:tcPr>
          <w:p w14:paraId="791497BB" w14:textId="2E0E20A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60DCA5C" w14:textId="27B1553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7A18F4C6" w14:textId="0F5739EC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53C6888C" w14:textId="77777777" w:rsidTr="009E560A">
        <w:trPr>
          <w:trHeight w:val="260"/>
        </w:trPr>
        <w:tc>
          <w:tcPr>
            <w:tcW w:w="3510" w:type="dxa"/>
          </w:tcPr>
          <w:p w14:paraId="23D625AF" w14:textId="74C36964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dynophagia</w:t>
            </w:r>
          </w:p>
        </w:tc>
        <w:tc>
          <w:tcPr>
            <w:tcW w:w="1739" w:type="dxa"/>
          </w:tcPr>
          <w:p w14:paraId="6970810A" w14:textId="6F07B8A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C134E00" w14:textId="4785153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1927" w:type="dxa"/>
          </w:tcPr>
          <w:p w14:paraId="2BA42906" w14:textId="16B5CAE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</w:tr>
      <w:tr w:rsidR="000A4823" w:rsidRPr="007F289C" w14:paraId="477F8E7C" w14:textId="77777777" w:rsidTr="009E560A">
        <w:trPr>
          <w:trHeight w:val="305"/>
        </w:trPr>
        <w:tc>
          <w:tcPr>
            <w:tcW w:w="3510" w:type="dxa"/>
          </w:tcPr>
          <w:p w14:paraId="027133A3" w14:textId="511BEBD6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neumonia aspiration</w:t>
            </w:r>
          </w:p>
        </w:tc>
        <w:tc>
          <w:tcPr>
            <w:tcW w:w="1739" w:type="dxa"/>
          </w:tcPr>
          <w:p w14:paraId="4BD6A059" w14:textId="1642CC0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3D24FA7" w14:textId="076162F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36467191" w14:textId="1DD45E1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3F630A0C" w14:textId="77777777" w:rsidTr="009E560A">
        <w:trPr>
          <w:trHeight w:val="260"/>
        </w:trPr>
        <w:tc>
          <w:tcPr>
            <w:tcW w:w="3510" w:type="dxa"/>
          </w:tcPr>
          <w:p w14:paraId="0389F77A" w14:textId="6ADDA939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innitus</w:t>
            </w:r>
          </w:p>
        </w:tc>
        <w:tc>
          <w:tcPr>
            <w:tcW w:w="1739" w:type="dxa"/>
          </w:tcPr>
          <w:p w14:paraId="5EE7C149" w14:textId="1B9A3D21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BEEEFAC" w14:textId="3B59F177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186D97BE" w14:textId="5F61340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7C268910" w14:textId="77777777" w:rsidTr="009E560A">
        <w:trPr>
          <w:trHeight w:val="305"/>
        </w:trPr>
        <w:tc>
          <w:tcPr>
            <w:tcW w:w="3510" w:type="dxa"/>
          </w:tcPr>
          <w:p w14:paraId="558546C6" w14:textId="7D62CE54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cute respiratory failure</w:t>
            </w:r>
          </w:p>
        </w:tc>
        <w:tc>
          <w:tcPr>
            <w:tcW w:w="1739" w:type="dxa"/>
          </w:tcPr>
          <w:p w14:paraId="74F900A7" w14:textId="0727D5E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F9B07FF" w14:textId="1E75F15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1927" w:type="dxa"/>
          </w:tcPr>
          <w:p w14:paraId="498E88E5" w14:textId="600AB231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6CEDEAF2" w14:textId="77777777" w:rsidTr="009E560A">
        <w:trPr>
          <w:trHeight w:val="260"/>
        </w:trPr>
        <w:tc>
          <w:tcPr>
            <w:tcW w:w="3510" w:type="dxa"/>
          </w:tcPr>
          <w:p w14:paraId="6D651CC7" w14:textId="18F56579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sthenia</w:t>
            </w:r>
          </w:p>
        </w:tc>
        <w:tc>
          <w:tcPr>
            <w:tcW w:w="1739" w:type="dxa"/>
          </w:tcPr>
          <w:p w14:paraId="5B0DE2C5" w14:textId="1E45101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EC18FBC" w14:textId="2EE443E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1927" w:type="dxa"/>
          </w:tcPr>
          <w:p w14:paraId="22B3F5EB" w14:textId="11877B17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65649051" w14:textId="77777777" w:rsidTr="009E560A">
        <w:trPr>
          <w:trHeight w:val="305"/>
        </w:trPr>
        <w:tc>
          <w:tcPr>
            <w:tcW w:w="3510" w:type="dxa"/>
          </w:tcPr>
          <w:p w14:paraId="7E5B370D" w14:textId="54F986FF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ardiac failure congestive</w:t>
            </w:r>
          </w:p>
        </w:tc>
        <w:tc>
          <w:tcPr>
            <w:tcW w:w="1739" w:type="dxa"/>
          </w:tcPr>
          <w:p w14:paraId="0C5BF8B8" w14:textId="5A87767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F615C39" w14:textId="36EAFEF2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151BC516" w14:textId="66A21F6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2E570E07" w14:textId="77777777" w:rsidTr="009E560A">
        <w:trPr>
          <w:trHeight w:val="350"/>
        </w:trPr>
        <w:tc>
          <w:tcPr>
            <w:tcW w:w="3510" w:type="dxa"/>
          </w:tcPr>
          <w:p w14:paraId="5E015D86" w14:textId="4F16D84B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hronic kidney disease</w:t>
            </w:r>
          </w:p>
        </w:tc>
        <w:tc>
          <w:tcPr>
            <w:tcW w:w="1739" w:type="dxa"/>
          </w:tcPr>
          <w:p w14:paraId="756DBF4F" w14:textId="19D9400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E512D8B" w14:textId="240C840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1927" w:type="dxa"/>
          </w:tcPr>
          <w:p w14:paraId="5B4CDA14" w14:textId="3135407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</w:tr>
      <w:tr w:rsidR="000A4823" w:rsidRPr="007F289C" w14:paraId="2B6B230C" w14:textId="77777777" w:rsidTr="009E560A">
        <w:trPr>
          <w:trHeight w:val="260"/>
        </w:trPr>
        <w:tc>
          <w:tcPr>
            <w:tcW w:w="3510" w:type="dxa"/>
          </w:tcPr>
          <w:p w14:paraId="7D634C5D" w14:textId="64711A8F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vice malfunction</w:t>
            </w:r>
          </w:p>
        </w:tc>
        <w:tc>
          <w:tcPr>
            <w:tcW w:w="1739" w:type="dxa"/>
          </w:tcPr>
          <w:p w14:paraId="6575743C" w14:textId="3E790862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5F903BA" w14:textId="08D61031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1D10DFEC" w14:textId="4BE45DD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0A4823" w:rsidRPr="007F289C" w14:paraId="7FFFB627" w14:textId="77777777" w:rsidTr="009E560A">
        <w:trPr>
          <w:trHeight w:val="314"/>
        </w:trPr>
        <w:tc>
          <w:tcPr>
            <w:tcW w:w="3510" w:type="dxa"/>
          </w:tcPr>
          <w:p w14:paraId="1AEDDFAA" w14:textId="12AC2BD2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vice-related infection</w:t>
            </w:r>
          </w:p>
        </w:tc>
        <w:tc>
          <w:tcPr>
            <w:tcW w:w="1739" w:type="dxa"/>
          </w:tcPr>
          <w:p w14:paraId="32AA4570" w14:textId="44435CE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936BADF" w14:textId="69F4937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53ABC70A" w14:textId="6A57FDE2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22ECBBA7" w14:textId="77777777" w:rsidTr="009E560A">
        <w:trPr>
          <w:trHeight w:val="251"/>
        </w:trPr>
        <w:tc>
          <w:tcPr>
            <w:tcW w:w="3510" w:type="dxa"/>
          </w:tcPr>
          <w:p w14:paraId="4C8ACBE5" w14:textId="667A42F4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izziness</w:t>
            </w:r>
          </w:p>
        </w:tc>
        <w:tc>
          <w:tcPr>
            <w:tcW w:w="1739" w:type="dxa"/>
          </w:tcPr>
          <w:p w14:paraId="03BCF666" w14:textId="6750312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345683F" w14:textId="50C62AB4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18BCED6A" w14:textId="25EC644A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0A4823" w:rsidRPr="007F289C" w14:paraId="3C24E8A7" w14:textId="77777777" w:rsidTr="009E560A">
        <w:trPr>
          <w:trHeight w:val="296"/>
        </w:trPr>
        <w:tc>
          <w:tcPr>
            <w:tcW w:w="3510" w:type="dxa"/>
          </w:tcPr>
          <w:p w14:paraId="406F9A40" w14:textId="6F98006E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pnea</w:t>
            </w:r>
          </w:p>
        </w:tc>
        <w:tc>
          <w:tcPr>
            <w:tcW w:w="1739" w:type="dxa"/>
          </w:tcPr>
          <w:p w14:paraId="147D4D83" w14:textId="0A7AB58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6136046" w14:textId="6B3B185D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5061346C" w14:textId="6506ABA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0A4823" w:rsidRPr="007F289C" w14:paraId="33C83B30" w14:textId="77777777" w:rsidTr="009E560A">
        <w:trPr>
          <w:trHeight w:val="260"/>
        </w:trPr>
        <w:tc>
          <w:tcPr>
            <w:tcW w:w="3510" w:type="dxa"/>
          </w:tcPr>
          <w:p w14:paraId="2DD2CDE6" w14:textId="6232B303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Embolism</w:t>
            </w:r>
          </w:p>
        </w:tc>
        <w:tc>
          <w:tcPr>
            <w:tcW w:w="1739" w:type="dxa"/>
          </w:tcPr>
          <w:p w14:paraId="0B31BFE8" w14:textId="2093E34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E9BE879" w14:textId="384E46DB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0E321E7C" w14:textId="4345B50E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740E2B6F" w14:textId="77777777" w:rsidTr="009E560A">
        <w:trPr>
          <w:trHeight w:val="305"/>
        </w:trPr>
        <w:tc>
          <w:tcPr>
            <w:tcW w:w="3510" w:type="dxa"/>
          </w:tcPr>
          <w:p w14:paraId="1E20ABD2" w14:textId="1F83E25A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Glossodynia</w:t>
            </w:r>
            <w:proofErr w:type="spellEnd"/>
          </w:p>
        </w:tc>
        <w:tc>
          <w:tcPr>
            <w:tcW w:w="1739" w:type="dxa"/>
          </w:tcPr>
          <w:p w14:paraId="666C661D" w14:textId="6481DFD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79643AB" w14:textId="4FF4A79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1927" w:type="dxa"/>
          </w:tcPr>
          <w:p w14:paraId="0AAEEEDC" w14:textId="7D2B02A4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2D9EE6A8" w14:textId="77777777" w:rsidTr="009E560A">
        <w:trPr>
          <w:trHeight w:val="260"/>
        </w:trPr>
        <w:tc>
          <w:tcPr>
            <w:tcW w:w="3510" w:type="dxa"/>
          </w:tcPr>
          <w:p w14:paraId="47DC8A05" w14:textId="29DB01E7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ernatremia</w:t>
            </w:r>
          </w:p>
        </w:tc>
        <w:tc>
          <w:tcPr>
            <w:tcW w:w="1739" w:type="dxa"/>
          </w:tcPr>
          <w:p w14:paraId="72A7B01D" w14:textId="65755A4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61C419F" w14:textId="1EFF7A3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250E389F" w14:textId="128B3044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0A4823" w:rsidRPr="007F289C" w14:paraId="49802025" w14:textId="77777777" w:rsidTr="009E560A">
        <w:trPr>
          <w:trHeight w:val="296"/>
        </w:trPr>
        <w:tc>
          <w:tcPr>
            <w:tcW w:w="3510" w:type="dxa"/>
          </w:tcPr>
          <w:p w14:paraId="2083AD69" w14:textId="757C9CDC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eukocytosis</w:t>
            </w:r>
          </w:p>
        </w:tc>
        <w:tc>
          <w:tcPr>
            <w:tcW w:w="1739" w:type="dxa"/>
          </w:tcPr>
          <w:p w14:paraId="76A04937" w14:textId="621441F5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E25CC65" w14:textId="2526A84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0B1F43FE" w14:textId="7B87A846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3B66F7A0" w14:textId="77777777" w:rsidTr="009E560A">
        <w:trPr>
          <w:trHeight w:val="260"/>
        </w:trPr>
        <w:tc>
          <w:tcPr>
            <w:tcW w:w="3510" w:type="dxa"/>
          </w:tcPr>
          <w:p w14:paraId="69642050" w14:textId="7219DEEB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Noncardiac chest pain</w:t>
            </w:r>
          </w:p>
        </w:tc>
        <w:tc>
          <w:tcPr>
            <w:tcW w:w="1739" w:type="dxa"/>
          </w:tcPr>
          <w:p w14:paraId="41389506" w14:textId="3E3345B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2B9D99A" w14:textId="66B50AA5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1927" w:type="dxa"/>
          </w:tcPr>
          <w:p w14:paraId="1EDDBB4B" w14:textId="6B7BB87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0A4823" w:rsidRPr="007F289C" w14:paraId="1B905C35" w14:textId="77777777" w:rsidTr="009E560A">
        <w:trPr>
          <w:trHeight w:val="305"/>
        </w:trPr>
        <w:tc>
          <w:tcPr>
            <w:tcW w:w="3510" w:type="dxa"/>
          </w:tcPr>
          <w:p w14:paraId="0D7749D7" w14:textId="23A7894B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yrexia</w:t>
            </w:r>
          </w:p>
        </w:tc>
        <w:tc>
          <w:tcPr>
            <w:tcW w:w="1739" w:type="dxa"/>
          </w:tcPr>
          <w:p w14:paraId="34587899" w14:textId="50077FE3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11767F7" w14:textId="5A713BA7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39FC352A" w14:textId="39895FB2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0A4823" w:rsidRPr="007F289C" w14:paraId="7E10B2CC" w14:textId="77777777" w:rsidTr="009E560A">
        <w:trPr>
          <w:trHeight w:val="350"/>
        </w:trPr>
        <w:tc>
          <w:tcPr>
            <w:tcW w:w="3510" w:type="dxa"/>
          </w:tcPr>
          <w:p w14:paraId="23EA9376" w14:textId="32CC977A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alivary duct inflammation</w:t>
            </w:r>
          </w:p>
        </w:tc>
        <w:tc>
          <w:tcPr>
            <w:tcW w:w="1739" w:type="dxa"/>
          </w:tcPr>
          <w:p w14:paraId="7927EA15" w14:textId="3E46FDA8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B4C2E21" w14:textId="6EED8F6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1927" w:type="dxa"/>
          </w:tcPr>
          <w:p w14:paraId="04925D44" w14:textId="29AA93B9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0A4823" w:rsidRPr="007F289C" w14:paraId="1F07425B" w14:textId="77777777" w:rsidTr="009E560A">
        <w:trPr>
          <w:trHeight w:val="350"/>
        </w:trPr>
        <w:tc>
          <w:tcPr>
            <w:tcW w:w="3510" w:type="dxa"/>
          </w:tcPr>
          <w:p w14:paraId="5CC1F76F" w14:textId="4E693EB7" w:rsidR="000A4823" w:rsidRPr="007F289C" w:rsidRDefault="000A4823" w:rsidP="000A4823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rinary tract infection</w:t>
            </w:r>
          </w:p>
        </w:tc>
        <w:tc>
          <w:tcPr>
            <w:tcW w:w="1739" w:type="dxa"/>
          </w:tcPr>
          <w:p w14:paraId="183E55D0" w14:textId="447DF710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A6EC309" w14:textId="3FD6CD1F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1927" w:type="dxa"/>
          </w:tcPr>
          <w:p w14:paraId="763D0C21" w14:textId="4F4C4477" w:rsidR="000A4823" w:rsidRPr="007F289C" w:rsidRDefault="000A4823" w:rsidP="000A4823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</w:tbl>
    <w:p w14:paraId="748953FA" w14:textId="265EF467" w:rsidR="00390591" w:rsidRPr="007F289C" w:rsidRDefault="00390591" w:rsidP="00390591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 xml:space="preserve">AVA, </w:t>
      </w:r>
      <w:proofErr w:type="spellStart"/>
      <w:r w:rsidRPr="007F289C">
        <w:rPr>
          <w:rFonts w:asciiTheme="minorHAnsi" w:hAnsiTheme="minorHAnsi" w:cstheme="minorHAnsi"/>
          <w:sz w:val="22"/>
          <w:szCs w:val="22"/>
        </w:rPr>
        <w:t>avasopasem</w:t>
      </w:r>
      <w:proofErr w:type="spellEnd"/>
      <w:r w:rsidR="002E28B6" w:rsidRPr="007F289C">
        <w:rPr>
          <w:rFonts w:asciiTheme="minorHAnsi" w:hAnsiTheme="minorHAnsi" w:cstheme="minorHAnsi"/>
          <w:sz w:val="22"/>
          <w:szCs w:val="22"/>
        </w:rPr>
        <w:t xml:space="preserve"> Mn</w:t>
      </w:r>
      <w:r w:rsidRPr="007F289C">
        <w:rPr>
          <w:rFonts w:asciiTheme="minorHAnsi" w:hAnsiTheme="minorHAnsi" w:cstheme="minorHAnsi"/>
          <w:sz w:val="22"/>
          <w:szCs w:val="22"/>
        </w:rPr>
        <w:t xml:space="preserve">; </w:t>
      </w:r>
      <w:r w:rsidR="00EA5D41" w:rsidRPr="007F289C">
        <w:rPr>
          <w:rFonts w:asciiTheme="minorHAnsi" w:hAnsiTheme="minorHAnsi" w:cstheme="minorHAnsi"/>
          <w:sz w:val="22"/>
          <w:szCs w:val="22"/>
        </w:rPr>
        <w:t xml:space="preserve">PBO, placebo; </w:t>
      </w:r>
      <w:r w:rsidRPr="007F289C">
        <w:rPr>
          <w:rFonts w:asciiTheme="minorHAnsi" w:hAnsiTheme="minorHAnsi" w:cstheme="minorHAnsi"/>
          <w:sz w:val="22"/>
          <w:szCs w:val="22"/>
        </w:rPr>
        <w:t>TEAE, treatment-emergent adverse event.</w:t>
      </w:r>
    </w:p>
    <w:p w14:paraId="5367A37E" w14:textId="77777777" w:rsidR="00390591" w:rsidRPr="007F289C" w:rsidRDefault="00390591" w:rsidP="00390591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5BE1B03C" w14:textId="45C99A7F" w:rsidR="009E560A" w:rsidRPr="007F289C" w:rsidRDefault="009E560A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br w:type="page"/>
      </w:r>
    </w:p>
    <w:p w14:paraId="6238D087" w14:textId="77777777" w:rsidR="002601A5" w:rsidRPr="007F289C" w:rsidRDefault="002601A5" w:rsidP="002601A5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238BF7B5" w14:textId="05A51C92" w:rsidR="002F5C9E" w:rsidRPr="007F289C" w:rsidRDefault="002F5C9E" w:rsidP="002F5C9E">
      <w:pPr>
        <w:pStyle w:val="TableFigure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>Table A</w:t>
      </w:r>
      <w:r w:rsidR="00253890" w:rsidRPr="007F289C">
        <w:rPr>
          <w:rFonts w:asciiTheme="minorHAnsi" w:hAnsiTheme="minorHAnsi" w:cstheme="minorHAnsi"/>
          <w:sz w:val="22"/>
          <w:szCs w:val="22"/>
        </w:rPr>
        <w:t>4</w:t>
      </w:r>
      <w:r w:rsidR="00EA5D41" w:rsidRPr="007F289C">
        <w:rPr>
          <w:rFonts w:asciiTheme="minorHAnsi" w:hAnsiTheme="minorHAnsi" w:cstheme="minorHAnsi"/>
          <w:sz w:val="22"/>
          <w:szCs w:val="22"/>
        </w:rPr>
        <w:t>.</w:t>
      </w:r>
      <w:r w:rsidRPr="007F289C">
        <w:rPr>
          <w:rFonts w:asciiTheme="minorHAnsi" w:hAnsiTheme="minorHAnsi" w:cstheme="minorHAnsi"/>
          <w:sz w:val="22"/>
          <w:szCs w:val="22"/>
        </w:rPr>
        <w:t xml:space="preserve"> Serious Adverse Events </w:t>
      </w:r>
    </w:p>
    <w:tbl>
      <w:tblPr>
        <w:tblW w:w="9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61"/>
        <w:gridCol w:w="2532"/>
        <w:gridCol w:w="2494"/>
      </w:tblGrid>
      <w:tr w:rsidR="00942BD9" w:rsidRPr="007F289C" w14:paraId="3E13E2E3" w14:textId="77777777" w:rsidTr="009E560A">
        <w:trPr>
          <w:trHeight w:val="282"/>
        </w:trPr>
        <w:tc>
          <w:tcPr>
            <w:tcW w:w="4661" w:type="dxa"/>
            <w:shd w:val="clear" w:color="auto" w:fill="FFFFFF" w:themeFill="background1"/>
            <w:vAlign w:val="bottom"/>
          </w:tcPr>
          <w:p w14:paraId="4BAAAAA1" w14:textId="5A451C3D" w:rsidR="00942BD9" w:rsidRPr="007F289C" w:rsidRDefault="00942BD9" w:rsidP="0045048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erious 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verse 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nts, n, %</w:t>
            </w:r>
          </w:p>
        </w:tc>
        <w:tc>
          <w:tcPr>
            <w:tcW w:w="2532" w:type="dxa"/>
            <w:shd w:val="clear" w:color="auto" w:fill="FFFFFF" w:themeFill="background1"/>
            <w:vAlign w:val="bottom"/>
          </w:tcPr>
          <w:p w14:paraId="703BD799" w14:textId="5344CC14" w:rsidR="00942BD9" w:rsidRPr="007F289C" w:rsidRDefault="00942BD9" w:rsidP="00450485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VA 90 mg</w:t>
            </w:r>
          </w:p>
          <w:p w14:paraId="42CB02B7" w14:textId="21484558" w:rsidR="00942BD9" w:rsidRPr="007F289C" w:rsidRDefault="00942BD9" w:rsidP="00450485">
            <w:pPr>
              <w:tabs>
                <w:tab w:val="decimal" w:pos="778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241)</w:t>
            </w:r>
          </w:p>
        </w:tc>
        <w:tc>
          <w:tcPr>
            <w:tcW w:w="2494" w:type="dxa"/>
            <w:shd w:val="clear" w:color="auto" w:fill="FFFFFF" w:themeFill="background1"/>
            <w:vAlign w:val="bottom"/>
          </w:tcPr>
          <w:p w14:paraId="66CE6E47" w14:textId="77777777" w:rsidR="00942BD9" w:rsidRPr="007F289C" w:rsidRDefault="00942BD9" w:rsidP="00942BD9">
            <w:pPr>
              <w:tabs>
                <w:tab w:val="decimal" w:pos="749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BO</w:t>
            </w:r>
          </w:p>
          <w:p w14:paraId="4370164A" w14:textId="6B0F2BB4" w:rsidR="00942BD9" w:rsidRPr="007F289C" w:rsidRDefault="00942BD9" w:rsidP="00942BD9">
            <w:pPr>
              <w:tabs>
                <w:tab w:val="decimal" w:pos="807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237583"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  <w:r w:rsidRPr="007F28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166)</w:t>
            </w:r>
          </w:p>
        </w:tc>
      </w:tr>
      <w:tr w:rsidR="00942BD9" w:rsidRPr="007F289C" w14:paraId="7AE41E75" w14:textId="77777777" w:rsidTr="009E560A">
        <w:trPr>
          <w:trHeight w:val="188"/>
        </w:trPr>
        <w:tc>
          <w:tcPr>
            <w:tcW w:w="4661" w:type="dxa"/>
          </w:tcPr>
          <w:p w14:paraId="1BF3E0C7" w14:textId="77777777" w:rsidR="00942BD9" w:rsidRPr="007F289C" w:rsidRDefault="00942BD9" w:rsidP="00942BD9">
            <w:pPr>
              <w:spacing w:before="120"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otal No. of SAEs</w:t>
            </w:r>
          </w:p>
        </w:tc>
        <w:tc>
          <w:tcPr>
            <w:tcW w:w="2532" w:type="dxa"/>
          </w:tcPr>
          <w:p w14:paraId="6C883672" w14:textId="77777777" w:rsidR="00942BD9" w:rsidRPr="007F289C" w:rsidRDefault="00942BD9" w:rsidP="00942BD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2494" w:type="dxa"/>
          </w:tcPr>
          <w:p w14:paraId="409DA588" w14:textId="343D90A3" w:rsidR="00942BD9" w:rsidRPr="007F289C" w:rsidRDefault="00942BD9" w:rsidP="00942BD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</w:tr>
      <w:tr w:rsidR="00942BD9" w:rsidRPr="007F289C" w14:paraId="4201B8F3" w14:textId="77777777" w:rsidTr="009E560A">
        <w:trPr>
          <w:trHeight w:val="206"/>
        </w:trPr>
        <w:tc>
          <w:tcPr>
            <w:tcW w:w="4661" w:type="dxa"/>
          </w:tcPr>
          <w:p w14:paraId="1C71565B" w14:textId="6AF4FBAD" w:rsidR="00942BD9" w:rsidRPr="007F289C" w:rsidRDefault="00942BD9" w:rsidP="00942BD9">
            <w:pPr>
              <w:spacing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 xml:space="preserve">Patients with </w:t>
            </w:r>
            <w:r w:rsidR="006526B6" w:rsidRPr="007F289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y SAE</w:t>
            </w:r>
          </w:p>
        </w:tc>
        <w:tc>
          <w:tcPr>
            <w:tcW w:w="2532" w:type="dxa"/>
          </w:tcPr>
          <w:p w14:paraId="0C4C6B44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1 (34)</w:t>
            </w:r>
          </w:p>
        </w:tc>
        <w:tc>
          <w:tcPr>
            <w:tcW w:w="2494" w:type="dxa"/>
          </w:tcPr>
          <w:p w14:paraId="6ABBCF04" w14:textId="6725ED21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2 (31)</w:t>
            </w:r>
          </w:p>
        </w:tc>
      </w:tr>
      <w:tr w:rsidR="00942BD9" w:rsidRPr="007F289C" w14:paraId="2C731025" w14:textId="77777777" w:rsidTr="009E560A">
        <w:trPr>
          <w:trHeight w:val="251"/>
        </w:trPr>
        <w:tc>
          <w:tcPr>
            <w:tcW w:w="4661" w:type="dxa"/>
          </w:tcPr>
          <w:p w14:paraId="57211CB7" w14:textId="77777777" w:rsidR="00942BD9" w:rsidRPr="007F289C" w:rsidRDefault="00942BD9" w:rsidP="00942BD9">
            <w:pPr>
              <w:spacing w:after="12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AE by preferred term</w:t>
            </w:r>
          </w:p>
        </w:tc>
        <w:tc>
          <w:tcPr>
            <w:tcW w:w="2532" w:type="dxa"/>
          </w:tcPr>
          <w:p w14:paraId="332B158E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4" w:type="dxa"/>
          </w:tcPr>
          <w:p w14:paraId="16E6B9D0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42BD9" w:rsidRPr="007F289C" w14:paraId="7AA34333" w14:textId="77777777" w:rsidTr="009E560A">
        <w:trPr>
          <w:trHeight w:val="296"/>
        </w:trPr>
        <w:tc>
          <w:tcPr>
            <w:tcW w:w="4661" w:type="dxa"/>
          </w:tcPr>
          <w:p w14:paraId="553F1C0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Febrile neutropenia</w:t>
            </w:r>
          </w:p>
        </w:tc>
        <w:tc>
          <w:tcPr>
            <w:tcW w:w="2532" w:type="dxa"/>
          </w:tcPr>
          <w:p w14:paraId="6CD22540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5 (6)</w:t>
            </w:r>
          </w:p>
        </w:tc>
        <w:tc>
          <w:tcPr>
            <w:tcW w:w="2494" w:type="dxa"/>
          </w:tcPr>
          <w:p w14:paraId="54EBF1AC" w14:textId="6529435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8 (5)</w:t>
            </w:r>
          </w:p>
        </w:tc>
      </w:tr>
      <w:tr w:rsidR="00942BD9" w:rsidRPr="007F289C" w14:paraId="385CCFEE" w14:textId="77777777" w:rsidTr="009E560A">
        <w:trPr>
          <w:trHeight w:val="350"/>
        </w:trPr>
        <w:tc>
          <w:tcPr>
            <w:tcW w:w="4661" w:type="dxa"/>
          </w:tcPr>
          <w:p w14:paraId="6455F50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hydration</w:t>
            </w:r>
          </w:p>
        </w:tc>
        <w:tc>
          <w:tcPr>
            <w:tcW w:w="2532" w:type="dxa"/>
          </w:tcPr>
          <w:p w14:paraId="3940312C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 (3)</w:t>
            </w:r>
          </w:p>
        </w:tc>
        <w:tc>
          <w:tcPr>
            <w:tcW w:w="2494" w:type="dxa"/>
          </w:tcPr>
          <w:p w14:paraId="6EAB2FFC" w14:textId="08CF2F4D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</w:tr>
      <w:tr w:rsidR="00942BD9" w:rsidRPr="007F289C" w14:paraId="3329FC45" w14:textId="77777777" w:rsidTr="009E560A">
        <w:trPr>
          <w:trHeight w:val="341"/>
        </w:trPr>
        <w:tc>
          <w:tcPr>
            <w:tcW w:w="4661" w:type="dxa"/>
          </w:tcPr>
          <w:p w14:paraId="5BA1C13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Vomiting</w:t>
            </w:r>
          </w:p>
        </w:tc>
        <w:tc>
          <w:tcPr>
            <w:tcW w:w="2532" w:type="dxa"/>
          </w:tcPr>
          <w:p w14:paraId="4BE2EAE6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  <w:tc>
          <w:tcPr>
            <w:tcW w:w="2494" w:type="dxa"/>
          </w:tcPr>
          <w:p w14:paraId="5B5A52DE" w14:textId="7FA942C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4)</w:t>
            </w:r>
          </w:p>
        </w:tc>
      </w:tr>
      <w:tr w:rsidR="00942BD9" w:rsidRPr="007F289C" w14:paraId="5B9565EB" w14:textId="77777777" w:rsidTr="009E560A">
        <w:trPr>
          <w:trHeight w:val="350"/>
        </w:trPr>
        <w:tc>
          <w:tcPr>
            <w:tcW w:w="4661" w:type="dxa"/>
          </w:tcPr>
          <w:p w14:paraId="6CBFB2F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Failure to thrive</w:t>
            </w:r>
          </w:p>
        </w:tc>
        <w:tc>
          <w:tcPr>
            <w:tcW w:w="2532" w:type="dxa"/>
          </w:tcPr>
          <w:p w14:paraId="755A23A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2494" w:type="dxa"/>
          </w:tcPr>
          <w:p w14:paraId="1E166109" w14:textId="6BE82FB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4)</w:t>
            </w:r>
          </w:p>
        </w:tc>
      </w:tr>
      <w:tr w:rsidR="00942BD9" w:rsidRPr="007F289C" w14:paraId="3DBDC3A7" w14:textId="77777777" w:rsidTr="009E560A">
        <w:trPr>
          <w:trHeight w:val="260"/>
        </w:trPr>
        <w:tc>
          <w:tcPr>
            <w:tcW w:w="4661" w:type="dxa"/>
          </w:tcPr>
          <w:p w14:paraId="0D73C56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ulmonary embolism</w:t>
            </w:r>
          </w:p>
        </w:tc>
        <w:tc>
          <w:tcPr>
            <w:tcW w:w="2532" w:type="dxa"/>
          </w:tcPr>
          <w:p w14:paraId="5637B09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7 (3)</w:t>
            </w:r>
          </w:p>
        </w:tc>
        <w:tc>
          <w:tcPr>
            <w:tcW w:w="2494" w:type="dxa"/>
          </w:tcPr>
          <w:p w14:paraId="317DAF60" w14:textId="0513243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07B1917D" w14:textId="77777777" w:rsidTr="009E560A">
        <w:trPr>
          <w:trHeight w:val="305"/>
        </w:trPr>
        <w:tc>
          <w:tcPr>
            <w:tcW w:w="4661" w:type="dxa"/>
          </w:tcPr>
          <w:p w14:paraId="3407A5F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epsis</w:t>
            </w:r>
          </w:p>
        </w:tc>
        <w:tc>
          <w:tcPr>
            <w:tcW w:w="2532" w:type="dxa"/>
          </w:tcPr>
          <w:p w14:paraId="09FFD188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  <w:tc>
          <w:tcPr>
            <w:tcW w:w="2494" w:type="dxa"/>
          </w:tcPr>
          <w:p w14:paraId="361611B1" w14:textId="2D23152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</w:tr>
      <w:tr w:rsidR="00942BD9" w:rsidRPr="007F289C" w14:paraId="5A0AF7B9" w14:textId="77777777" w:rsidTr="009E560A">
        <w:trPr>
          <w:trHeight w:val="359"/>
        </w:trPr>
        <w:tc>
          <w:tcPr>
            <w:tcW w:w="4661" w:type="dxa"/>
          </w:tcPr>
          <w:p w14:paraId="4227284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ysphagia</w:t>
            </w:r>
          </w:p>
        </w:tc>
        <w:tc>
          <w:tcPr>
            <w:tcW w:w="2532" w:type="dxa"/>
          </w:tcPr>
          <w:p w14:paraId="76DF4910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2494" w:type="dxa"/>
          </w:tcPr>
          <w:p w14:paraId="6F02D0A3" w14:textId="346DDDA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4 (2)</w:t>
            </w:r>
          </w:p>
        </w:tc>
      </w:tr>
      <w:tr w:rsidR="00942BD9" w:rsidRPr="007F289C" w14:paraId="1A2EF354" w14:textId="77777777" w:rsidTr="009E560A">
        <w:trPr>
          <w:trHeight w:val="341"/>
        </w:trPr>
        <w:tc>
          <w:tcPr>
            <w:tcW w:w="4661" w:type="dxa"/>
          </w:tcPr>
          <w:p w14:paraId="71CE4D7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ausea</w:t>
            </w:r>
          </w:p>
        </w:tc>
        <w:tc>
          <w:tcPr>
            <w:tcW w:w="2532" w:type="dxa"/>
          </w:tcPr>
          <w:p w14:paraId="052F6153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2)</w:t>
            </w:r>
          </w:p>
        </w:tc>
        <w:tc>
          <w:tcPr>
            <w:tcW w:w="2494" w:type="dxa"/>
          </w:tcPr>
          <w:p w14:paraId="05B55FF5" w14:textId="44AD227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44F68694" w14:textId="77777777" w:rsidTr="009E560A">
        <w:trPr>
          <w:trHeight w:val="359"/>
        </w:trPr>
        <w:tc>
          <w:tcPr>
            <w:tcW w:w="4661" w:type="dxa"/>
          </w:tcPr>
          <w:p w14:paraId="16398F45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cute kidney injury</w:t>
            </w:r>
          </w:p>
        </w:tc>
        <w:tc>
          <w:tcPr>
            <w:tcW w:w="2532" w:type="dxa"/>
          </w:tcPr>
          <w:p w14:paraId="044166D2" w14:textId="62CF04B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5C124BE5" w14:textId="747C756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5 (3)</w:t>
            </w:r>
          </w:p>
        </w:tc>
      </w:tr>
      <w:tr w:rsidR="00942BD9" w:rsidRPr="007F289C" w14:paraId="04FB91C5" w14:textId="77777777" w:rsidTr="009E560A">
        <w:trPr>
          <w:trHeight w:val="260"/>
        </w:trPr>
        <w:tc>
          <w:tcPr>
            <w:tcW w:w="4661" w:type="dxa"/>
          </w:tcPr>
          <w:p w14:paraId="4095B54E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yrexia</w:t>
            </w:r>
          </w:p>
        </w:tc>
        <w:tc>
          <w:tcPr>
            <w:tcW w:w="2532" w:type="dxa"/>
          </w:tcPr>
          <w:p w14:paraId="5EFEEB0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6 (2)</w:t>
            </w:r>
          </w:p>
        </w:tc>
        <w:tc>
          <w:tcPr>
            <w:tcW w:w="2494" w:type="dxa"/>
          </w:tcPr>
          <w:p w14:paraId="748A9ED0" w14:textId="6BD9154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1726AED4" w14:textId="77777777" w:rsidTr="009E560A">
        <w:trPr>
          <w:trHeight w:val="305"/>
        </w:trPr>
        <w:tc>
          <w:tcPr>
            <w:tcW w:w="4661" w:type="dxa"/>
          </w:tcPr>
          <w:p w14:paraId="4213DDF3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ung infection</w:t>
            </w:r>
          </w:p>
        </w:tc>
        <w:tc>
          <w:tcPr>
            <w:tcW w:w="2532" w:type="dxa"/>
          </w:tcPr>
          <w:p w14:paraId="3BCA9E5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67287BEA" w14:textId="2A0946C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7F6AECB3" w14:textId="77777777" w:rsidTr="009E560A">
        <w:trPr>
          <w:trHeight w:val="341"/>
        </w:trPr>
        <w:tc>
          <w:tcPr>
            <w:tcW w:w="4661" w:type="dxa"/>
          </w:tcPr>
          <w:p w14:paraId="420DC74B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neumonia</w:t>
            </w:r>
          </w:p>
        </w:tc>
        <w:tc>
          <w:tcPr>
            <w:tcW w:w="2532" w:type="dxa"/>
          </w:tcPr>
          <w:p w14:paraId="07727D9E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2494" w:type="dxa"/>
          </w:tcPr>
          <w:p w14:paraId="4E49C72D" w14:textId="7E2E5AB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5ACF09D6" w14:textId="77777777" w:rsidTr="009E560A">
        <w:trPr>
          <w:trHeight w:val="359"/>
        </w:trPr>
        <w:tc>
          <w:tcPr>
            <w:tcW w:w="4661" w:type="dxa"/>
          </w:tcPr>
          <w:p w14:paraId="440789A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sthenia</w:t>
            </w:r>
          </w:p>
        </w:tc>
        <w:tc>
          <w:tcPr>
            <w:tcW w:w="2532" w:type="dxa"/>
          </w:tcPr>
          <w:p w14:paraId="782FD528" w14:textId="53A4D8F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5E115AA3" w14:textId="5498E47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1CDD5A03" w14:textId="77777777" w:rsidTr="009E560A">
        <w:trPr>
          <w:trHeight w:val="350"/>
        </w:trPr>
        <w:tc>
          <w:tcPr>
            <w:tcW w:w="4661" w:type="dxa"/>
          </w:tcPr>
          <w:p w14:paraId="53B942C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trial fibrillation</w:t>
            </w:r>
          </w:p>
        </w:tc>
        <w:tc>
          <w:tcPr>
            <w:tcW w:w="2532" w:type="dxa"/>
          </w:tcPr>
          <w:p w14:paraId="201B364C" w14:textId="50BFAEA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4EFEB7C8" w14:textId="5B03F9B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412D9CF4" w14:textId="77777777" w:rsidTr="009E560A">
        <w:trPr>
          <w:trHeight w:val="260"/>
        </w:trPr>
        <w:tc>
          <w:tcPr>
            <w:tcW w:w="4661" w:type="dxa"/>
          </w:tcPr>
          <w:p w14:paraId="72D2DD35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creased appetite</w:t>
            </w:r>
          </w:p>
        </w:tc>
        <w:tc>
          <w:tcPr>
            <w:tcW w:w="2532" w:type="dxa"/>
          </w:tcPr>
          <w:p w14:paraId="458048F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657B2B00" w14:textId="14D7604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22DEB0F4" w14:textId="77777777" w:rsidTr="009E560A">
        <w:trPr>
          <w:trHeight w:val="305"/>
        </w:trPr>
        <w:tc>
          <w:tcPr>
            <w:tcW w:w="4661" w:type="dxa"/>
          </w:tcPr>
          <w:p w14:paraId="0DEB237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ep vein thrombosis</w:t>
            </w:r>
          </w:p>
        </w:tc>
        <w:tc>
          <w:tcPr>
            <w:tcW w:w="2532" w:type="dxa"/>
          </w:tcPr>
          <w:p w14:paraId="055C9189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4B47F715" w14:textId="6D588B7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015384FC" w14:textId="77777777" w:rsidTr="009E560A">
        <w:trPr>
          <w:trHeight w:val="350"/>
        </w:trPr>
        <w:tc>
          <w:tcPr>
            <w:tcW w:w="4661" w:type="dxa"/>
          </w:tcPr>
          <w:p w14:paraId="54374FB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vice malfunction</w:t>
            </w:r>
          </w:p>
        </w:tc>
        <w:tc>
          <w:tcPr>
            <w:tcW w:w="2532" w:type="dxa"/>
          </w:tcPr>
          <w:p w14:paraId="3440D63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2494" w:type="dxa"/>
          </w:tcPr>
          <w:p w14:paraId="3665FACE" w14:textId="09D0802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6666A353" w14:textId="77777777" w:rsidTr="009E560A">
        <w:trPr>
          <w:trHeight w:val="350"/>
        </w:trPr>
        <w:tc>
          <w:tcPr>
            <w:tcW w:w="4661" w:type="dxa"/>
          </w:tcPr>
          <w:p w14:paraId="7C216A5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tension</w:t>
            </w:r>
          </w:p>
        </w:tc>
        <w:tc>
          <w:tcPr>
            <w:tcW w:w="2532" w:type="dxa"/>
          </w:tcPr>
          <w:p w14:paraId="0F155530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3 (1)</w:t>
            </w:r>
          </w:p>
        </w:tc>
        <w:tc>
          <w:tcPr>
            <w:tcW w:w="2494" w:type="dxa"/>
          </w:tcPr>
          <w:p w14:paraId="4071BCD9" w14:textId="58C35C0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580A969" w14:textId="77777777" w:rsidTr="009E560A">
        <w:trPr>
          <w:trHeight w:val="350"/>
        </w:trPr>
        <w:tc>
          <w:tcPr>
            <w:tcW w:w="4661" w:type="dxa"/>
          </w:tcPr>
          <w:p w14:paraId="0A94A6D5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xia</w:t>
            </w:r>
          </w:p>
        </w:tc>
        <w:tc>
          <w:tcPr>
            <w:tcW w:w="2532" w:type="dxa"/>
          </w:tcPr>
          <w:p w14:paraId="04123D18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4ABE66F5" w14:textId="790BD07F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19387CC9" w14:textId="77777777" w:rsidTr="009E560A">
        <w:trPr>
          <w:trHeight w:val="341"/>
        </w:trPr>
        <w:tc>
          <w:tcPr>
            <w:tcW w:w="4661" w:type="dxa"/>
          </w:tcPr>
          <w:p w14:paraId="33EFE3E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Malnutrition</w:t>
            </w:r>
          </w:p>
        </w:tc>
        <w:tc>
          <w:tcPr>
            <w:tcW w:w="2532" w:type="dxa"/>
          </w:tcPr>
          <w:p w14:paraId="4AD94269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0BD58413" w14:textId="2AABE8C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04B37F4D" w14:textId="77777777" w:rsidTr="009E560A">
        <w:trPr>
          <w:trHeight w:val="269"/>
        </w:trPr>
        <w:tc>
          <w:tcPr>
            <w:tcW w:w="4661" w:type="dxa"/>
          </w:tcPr>
          <w:p w14:paraId="2717E11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ancreatitis</w:t>
            </w:r>
          </w:p>
        </w:tc>
        <w:tc>
          <w:tcPr>
            <w:tcW w:w="2532" w:type="dxa"/>
          </w:tcPr>
          <w:p w14:paraId="36377BC3" w14:textId="6012D16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0993C32E" w14:textId="76808DB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0DA36C55" w14:textId="77777777" w:rsidTr="009E560A">
        <w:trPr>
          <w:trHeight w:val="305"/>
        </w:trPr>
        <w:tc>
          <w:tcPr>
            <w:tcW w:w="4661" w:type="dxa"/>
          </w:tcPr>
          <w:p w14:paraId="75275A4D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neumonia aspiration</w:t>
            </w:r>
          </w:p>
        </w:tc>
        <w:tc>
          <w:tcPr>
            <w:tcW w:w="2532" w:type="dxa"/>
          </w:tcPr>
          <w:p w14:paraId="4633432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37A34539" w14:textId="25C80CF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30087220" w14:textId="77777777" w:rsidTr="009E560A">
        <w:trPr>
          <w:trHeight w:val="269"/>
        </w:trPr>
        <w:tc>
          <w:tcPr>
            <w:tcW w:w="4661" w:type="dxa"/>
          </w:tcPr>
          <w:p w14:paraId="517FBD7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ardiac failure congestive</w:t>
            </w:r>
          </w:p>
        </w:tc>
        <w:tc>
          <w:tcPr>
            <w:tcW w:w="2532" w:type="dxa"/>
          </w:tcPr>
          <w:p w14:paraId="2AED5E6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6F4B1F9B" w14:textId="38873C51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2D5778E0" w14:textId="77777777" w:rsidTr="009E560A">
        <w:trPr>
          <w:trHeight w:val="314"/>
        </w:trPr>
        <w:tc>
          <w:tcPr>
            <w:tcW w:w="4661" w:type="dxa"/>
          </w:tcPr>
          <w:p w14:paraId="4F0EEFFE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onstipation</w:t>
            </w:r>
          </w:p>
        </w:tc>
        <w:tc>
          <w:tcPr>
            <w:tcW w:w="2532" w:type="dxa"/>
          </w:tcPr>
          <w:p w14:paraId="7855D23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0F6EEBC4" w14:textId="228711A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2769121C" w14:textId="77777777" w:rsidTr="009E560A">
        <w:trPr>
          <w:trHeight w:val="350"/>
        </w:trPr>
        <w:tc>
          <w:tcPr>
            <w:tcW w:w="4661" w:type="dxa"/>
          </w:tcPr>
          <w:p w14:paraId="0FC4E57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epatitis viral</w:t>
            </w:r>
          </w:p>
        </w:tc>
        <w:tc>
          <w:tcPr>
            <w:tcW w:w="2532" w:type="dxa"/>
          </w:tcPr>
          <w:p w14:paraId="20BA7777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494" w:type="dxa"/>
          </w:tcPr>
          <w:p w14:paraId="2C85E32D" w14:textId="2BA4D7A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AFA75F2" w14:textId="77777777" w:rsidTr="009E560A">
        <w:trPr>
          <w:trHeight w:val="350"/>
        </w:trPr>
        <w:tc>
          <w:tcPr>
            <w:tcW w:w="4661" w:type="dxa"/>
          </w:tcPr>
          <w:p w14:paraId="04E8911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kalemia</w:t>
            </w:r>
          </w:p>
        </w:tc>
        <w:tc>
          <w:tcPr>
            <w:tcW w:w="2532" w:type="dxa"/>
          </w:tcPr>
          <w:p w14:paraId="74483F7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12B6D447" w14:textId="4D09C28D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1E442A94" w14:textId="77777777" w:rsidTr="009E560A">
        <w:trPr>
          <w:trHeight w:val="350"/>
        </w:trPr>
        <w:tc>
          <w:tcPr>
            <w:tcW w:w="4661" w:type="dxa"/>
          </w:tcPr>
          <w:p w14:paraId="458B89B3" w14:textId="6589D016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oncardiac chest pain</w:t>
            </w:r>
          </w:p>
        </w:tc>
        <w:tc>
          <w:tcPr>
            <w:tcW w:w="2532" w:type="dxa"/>
          </w:tcPr>
          <w:p w14:paraId="305D7422" w14:textId="1BA3EED6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0C3D1465" w14:textId="71CEA9FF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0954FF54" w14:textId="77777777" w:rsidTr="009E560A">
        <w:trPr>
          <w:trHeight w:val="359"/>
        </w:trPr>
        <w:tc>
          <w:tcPr>
            <w:tcW w:w="4661" w:type="dxa"/>
          </w:tcPr>
          <w:p w14:paraId="382238F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Odynophagia</w:t>
            </w:r>
          </w:p>
        </w:tc>
        <w:tc>
          <w:tcPr>
            <w:tcW w:w="2532" w:type="dxa"/>
          </w:tcPr>
          <w:p w14:paraId="09ACF2D9" w14:textId="732AE551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4AED369D" w14:textId="1B941BB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3ADDFBD2" w14:textId="77777777" w:rsidTr="009E560A">
        <w:trPr>
          <w:trHeight w:val="341"/>
        </w:trPr>
        <w:tc>
          <w:tcPr>
            <w:tcW w:w="4661" w:type="dxa"/>
          </w:tcPr>
          <w:p w14:paraId="1CD3E846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Weight decreased</w:t>
            </w:r>
          </w:p>
        </w:tc>
        <w:tc>
          <w:tcPr>
            <w:tcW w:w="2532" w:type="dxa"/>
          </w:tcPr>
          <w:p w14:paraId="125F173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65098FC9" w14:textId="7DA8C43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</w:tr>
      <w:tr w:rsidR="00942BD9" w:rsidRPr="007F289C" w14:paraId="1B323E67" w14:textId="77777777" w:rsidTr="009E560A">
        <w:trPr>
          <w:trHeight w:val="260"/>
        </w:trPr>
        <w:tc>
          <w:tcPr>
            <w:tcW w:w="4661" w:type="dxa"/>
          </w:tcPr>
          <w:p w14:paraId="71126D0B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bdominal wall abscess</w:t>
            </w:r>
          </w:p>
        </w:tc>
        <w:tc>
          <w:tcPr>
            <w:tcW w:w="2532" w:type="dxa"/>
          </w:tcPr>
          <w:p w14:paraId="5199723C" w14:textId="01E361B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06C052B9" w14:textId="268336A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26180462" w14:textId="77777777" w:rsidTr="009E560A">
        <w:trPr>
          <w:trHeight w:val="549"/>
        </w:trPr>
        <w:tc>
          <w:tcPr>
            <w:tcW w:w="4661" w:type="dxa"/>
          </w:tcPr>
          <w:p w14:paraId="7190BBEC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ccidental overdose</w:t>
            </w:r>
          </w:p>
        </w:tc>
        <w:tc>
          <w:tcPr>
            <w:tcW w:w="2532" w:type="dxa"/>
          </w:tcPr>
          <w:p w14:paraId="32D249E7" w14:textId="4A7E78D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486A0393" w14:textId="546906A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8271D8C" w14:textId="77777777" w:rsidTr="009E560A">
        <w:trPr>
          <w:trHeight w:val="350"/>
        </w:trPr>
        <w:tc>
          <w:tcPr>
            <w:tcW w:w="4661" w:type="dxa"/>
          </w:tcPr>
          <w:p w14:paraId="026CDF4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cute myocardial infarction</w:t>
            </w:r>
          </w:p>
        </w:tc>
        <w:tc>
          <w:tcPr>
            <w:tcW w:w="2532" w:type="dxa"/>
          </w:tcPr>
          <w:p w14:paraId="67FA45A9" w14:textId="49544BC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074F4C19" w14:textId="7B1616B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5C4BB8AE" w14:textId="77777777" w:rsidTr="009E560A">
        <w:trPr>
          <w:trHeight w:val="350"/>
        </w:trPr>
        <w:tc>
          <w:tcPr>
            <w:tcW w:w="4661" w:type="dxa"/>
          </w:tcPr>
          <w:p w14:paraId="5FA53BC1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Acute respiratory failure</w:t>
            </w:r>
          </w:p>
        </w:tc>
        <w:tc>
          <w:tcPr>
            <w:tcW w:w="2532" w:type="dxa"/>
          </w:tcPr>
          <w:p w14:paraId="49CBE4F2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2E1AFC3F" w14:textId="6A813AE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457F89DE" w14:textId="77777777" w:rsidTr="009E560A">
        <w:trPr>
          <w:trHeight w:val="350"/>
        </w:trPr>
        <w:tc>
          <w:tcPr>
            <w:tcW w:w="4661" w:type="dxa"/>
          </w:tcPr>
          <w:p w14:paraId="5FF8C31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Bacteremia</w:t>
            </w:r>
          </w:p>
        </w:tc>
        <w:tc>
          <w:tcPr>
            <w:tcW w:w="2532" w:type="dxa"/>
          </w:tcPr>
          <w:p w14:paraId="6C2E1BEC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3FF21795" w14:textId="5F7B48F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525F057A" w14:textId="77777777" w:rsidTr="009E560A">
        <w:trPr>
          <w:trHeight w:val="350"/>
        </w:trPr>
        <w:tc>
          <w:tcPr>
            <w:tcW w:w="4661" w:type="dxa"/>
          </w:tcPr>
          <w:p w14:paraId="48D8E23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Bronchitis</w:t>
            </w:r>
          </w:p>
        </w:tc>
        <w:tc>
          <w:tcPr>
            <w:tcW w:w="2532" w:type="dxa"/>
          </w:tcPr>
          <w:p w14:paraId="00A86AE2" w14:textId="44ADBB5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58190198" w14:textId="36D3D53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54BEC429" w14:textId="77777777" w:rsidTr="009E560A">
        <w:trPr>
          <w:trHeight w:val="359"/>
        </w:trPr>
        <w:tc>
          <w:tcPr>
            <w:tcW w:w="4661" w:type="dxa"/>
          </w:tcPr>
          <w:p w14:paraId="2261F5C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ardiac arrest</w:t>
            </w:r>
          </w:p>
        </w:tc>
        <w:tc>
          <w:tcPr>
            <w:tcW w:w="2532" w:type="dxa"/>
          </w:tcPr>
          <w:p w14:paraId="7179373C" w14:textId="4A95144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5248FA7F" w14:textId="5B04461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42489F3E" w14:textId="77777777" w:rsidTr="009E560A">
        <w:trPr>
          <w:trHeight w:val="341"/>
        </w:trPr>
        <w:tc>
          <w:tcPr>
            <w:tcW w:w="4661" w:type="dxa"/>
          </w:tcPr>
          <w:p w14:paraId="3578338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ardio-respiratory arrest</w:t>
            </w:r>
          </w:p>
        </w:tc>
        <w:tc>
          <w:tcPr>
            <w:tcW w:w="2532" w:type="dxa"/>
          </w:tcPr>
          <w:p w14:paraId="51F3BB48" w14:textId="2E8CBA3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0E648B81" w14:textId="3619C1C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497483B4" w14:textId="77777777" w:rsidTr="009E560A">
        <w:trPr>
          <w:trHeight w:val="260"/>
        </w:trPr>
        <w:tc>
          <w:tcPr>
            <w:tcW w:w="4661" w:type="dxa"/>
          </w:tcPr>
          <w:p w14:paraId="7711DD05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erebrovascular accident</w:t>
            </w:r>
          </w:p>
        </w:tc>
        <w:tc>
          <w:tcPr>
            <w:tcW w:w="2532" w:type="dxa"/>
          </w:tcPr>
          <w:p w14:paraId="0820C8FC" w14:textId="2B7F8312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6CCB2C6F" w14:textId="36D0A0DD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511F22D9" w14:textId="77777777" w:rsidTr="009E560A">
        <w:trPr>
          <w:trHeight w:val="305"/>
        </w:trPr>
        <w:tc>
          <w:tcPr>
            <w:tcW w:w="4661" w:type="dxa"/>
          </w:tcPr>
          <w:p w14:paraId="15ED611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holecystitis acute</w:t>
            </w:r>
          </w:p>
        </w:tc>
        <w:tc>
          <w:tcPr>
            <w:tcW w:w="2532" w:type="dxa"/>
          </w:tcPr>
          <w:p w14:paraId="30210D8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7F112E03" w14:textId="3CBEDE1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29C8A0DB" w14:textId="77777777" w:rsidTr="009E560A">
        <w:trPr>
          <w:trHeight w:val="269"/>
        </w:trPr>
        <w:tc>
          <w:tcPr>
            <w:tcW w:w="4661" w:type="dxa"/>
          </w:tcPr>
          <w:p w14:paraId="3288BF1E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Corona virus infection</w:t>
            </w:r>
          </w:p>
        </w:tc>
        <w:tc>
          <w:tcPr>
            <w:tcW w:w="2532" w:type="dxa"/>
          </w:tcPr>
          <w:p w14:paraId="23801A85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04862867" w14:textId="1ABF262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50C1518B" w14:textId="77777777" w:rsidTr="009E560A">
        <w:trPr>
          <w:trHeight w:val="314"/>
        </w:trPr>
        <w:tc>
          <w:tcPr>
            <w:tcW w:w="4661" w:type="dxa"/>
          </w:tcPr>
          <w:p w14:paraId="10CFB63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ath</w:t>
            </w:r>
          </w:p>
        </w:tc>
        <w:tc>
          <w:tcPr>
            <w:tcW w:w="2532" w:type="dxa"/>
          </w:tcPr>
          <w:p w14:paraId="49687EE7" w14:textId="6F23220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48D93B36" w14:textId="398C720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20402AF1" w14:textId="77777777" w:rsidTr="009E560A">
        <w:trPr>
          <w:trHeight w:val="341"/>
        </w:trPr>
        <w:tc>
          <w:tcPr>
            <w:tcW w:w="4661" w:type="dxa"/>
          </w:tcPr>
          <w:p w14:paraId="236233E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lirium</w:t>
            </w:r>
          </w:p>
        </w:tc>
        <w:tc>
          <w:tcPr>
            <w:tcW w:w="2532" w:type="dxa"/>
          </w:tcPr>
          <w:p w14:paraId="696C2D88" w14:textId="4CD6A30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761BB6C9" w14:textId="5E78F58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0B190FA" w14:textId="77777777" w:rsidTr="009E560A">
        <w:trPr>
          <w:trHeight w:val="269"/>
        </w:trPr>
        <w:tc>
          <w:tcPr>
            <w:tcW w:w="4661" w:type="dxa"/>
          </w:tcPr>
          <w:p w14:paraId="58BC250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pression</w:t>
            </w:r>
          </w:p>
        </w:tc>
        <w:tc>
          <w:tcPr>
            <w:tcW w:w="2532" w:type="dxa"/>
          </w:tcPr>
          <w:p w14:paraId="12C7EE22" w14:textId="23BB6BA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1B074367" w14:textId="15267C01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58F4A255" w14:textId="77777777" w:rsidTr="009E560A">
        <w:trPr>
          <w:trHeight w:val="305"/>
        </w:trPr>
        <w:tc>
          <w:tcPr>
            <w:tcW w:w="4661" w:type="dxa"/>
          </w:tcPr>
          <w:p w14:paraId="3713700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vice occlusion</w:t>
            </w:r>
          </w:p>
        </w:tc>
        <w:tc>
          <w:tcPr>
            <w:tcW w:w="2532" w:type="dxa"/>
          </w:tcPr>
          <w:p w14:paraId="2C6F0EFE" w14:textId="74848A4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3B9EDF98" w14:textId="610D6C8D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3054D80B" w14:textId="77777777" w:rsidTr="009E560A">
        <w:trPr>
          <w:trHeight w:val="350"/>
        </w:trPr>
        <w:tc>
          <w:tcPr>
            <w:tcW w:w="4661" w:type="dxa"/>
          </w:tcPr>
          <w:p w14:paraId="3C048819" w14:textId="7300B96D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evice-related infection</w:t>
            </w:r>
          </w:p>
        </w:tc>
        <w:tc>
          <w:tcPr>
            <w:tcW w:w="2532" w:type="dxa"/>
          </w:tcPr>
          <w:p w14:paraId="53A1F33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06FCEE76" w14:textId="32EC3292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2CFFD2ED" w14:textId="77777777" w:rsidTr="009E560A">
        <w:trPr>
          <w:trHeight w:val="350"/>
        </w:trPr>
        <w:tc>
          <w:tcPr>
            <w:tcW w:w="4661" w:type="dxa"/>
          </w:tcPr>
          <w:p w14:paraId="41F0FA2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Diarrhea</w:t>
            </w:r>
          </w:p>
        </w:tc>
        <w:tc>
          <w:tcPr>
            <w:tcW w:w="2532" w:type="dxa"/>
          </w:tcPr>
          <w:p w14:paraId="7430F48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1520F912" w14:textId="44E5AA0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2EEAD7B4" w14:textId="77777777" w:rsidTr="009E560A">
        <w:trPr>
          <w:trHeight w:val="359"/>
        </w:trPr>
        <w:tc>
          <w:tcPr>
            <w:tcW w:w="4661" w:type="dxa"/>
          </w:tcPr>
          <w:p w14:paraId="6D4B881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Euglycemic diabetic ketoacidosis</w:t>
            </w:r>
          </w:p>
        </w:tc>
        <w:tc>
          <w:tcPr>
            <w:tcW w:w="2532" w:type="dxa"/>
          </w:tcPr>
          <w:p w14:paraId="6A61CCD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44FCBCFC" w14:textId="7C68660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59B14A90" w14:textId="77777777" w:rsidTr="009E560A">
        <w:trPr>
          <w:trHeight w:val="260"/>
        </w:trPr>
        <w:tc>
          <w:tcPr>
            <w:tcW w:w="4661" w:type="dxa"/>
          </w:tcPr>
          <w:p w14:paraId="0261EB2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Gastrostomy tube removal</w:t>
            </w:r>
          </w:p>
        </w:tc>
        <w:tc>
          <w:tcPr>
            <w:tcW w:w="2532" w:type="dxa"/>
          </w:tcPr>
          <w:p w14:paraId="3D5832AF" w14:textId="46CD927F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7B9D396F" w14:textId="6D8EEAB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972D506" w14:textId="77777777" w:rsidTr="009E560A">
        <w:trPr>
          <w:trHeight w:val="395"/>
        </w:trPr>
        <w:tc>
          <w:tcPr>
            <w:tcW w:w="4661" w:type="dxa"/>
          </w:tcPr>
          <w:p w14:paraId="01865E3E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Gastrostomy tube site complication</w:t>
            </w:r>
          </w:p>
        </w:tc>
        <w:tc>
          <w:tcPr>
            <w:tcW w:w="2532" w:type="dxa"/>
          </w:tcPr>
          <w:p w14:paraId="3D4509F1" w14:textId="7B222E0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1C9B35FC" w14:textId="2C1D2C5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685FDF5A" w14:textId="77777777" w:rsidTr="009E560A">
        <w:trPr>
          <w:trHeight w:val="350"/>
        </w:trPr>
        <w:tc>
          <w:tcPr>
            <w:tcW w:w="4661" w:type="dxa"/>
          </w:tcPr>
          <w:p w14:paraId="1562FDCE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ematemesis</w:t>
            </w:r>
          </w:p>
        </w:tc>
        <w:tc>
          <w:tcPr>
            <w:tcW w:w="2532" w:type="dxa"/>
          </w:tcPr>
          <w:p w14:paraId="167EC23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17EC8966" w14:textId="3362A10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7193C46A" w14:textId="77777777" w:rsidTr="009E560A">
        <w:trPr>
          <w:trHeight w:val="350"/>
        </w:trPr>
        <w:tc>
          <w:tcPr>
            <w:tcW w:w="4661" w:type="dxa"/>
          </w:tcPr>
          <w:p w14:paraId="41085C9B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emorrhoidal hemorrhage</w:t>
            </w:r>
          </w:p>
        </w:tc>
        <w:tc>
          <w:tcPr>
            <w:tcW w:w="2532" w:type="dxa"/>
          </w:tcPr>
          <w:p w14:paraId="32FAF3F5" w14:textId="231991B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606DDBBD" w14:textId="5CDDC35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1CA7F494" w14:textId="77777777" w:rsidTr="009E560A">
        <w:trPr>
          <w:trHeight w:val="260"/>
        </w:trPr>
        <w:tc>
          <w:tcPr>
            <w:tcW w:w="4661" w:type="dxa"/>
          </w:tcPr>
          <w:p w14:paraId="4CE2FFC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ercoagulation</w:t>
            </w:r>
          </w:p>
        </w:tc>
        <w:tc>
          <w:tcPr>
            <w:tcW w:w="2532" w:type="dxa"/>
          </w:tcPr>
          <w:p w14:paraId="0B880D1B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7D6B68FF" w14:textId="5D1B1C8D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3C3F7A63" w14:textId="77777777" w:rsidTr="009E560A">
        <w:trPr>
          <w:trHeight w:val="305"/>
        </w:trPr>
        <w:tc>
          <w:tcPr>
            <w:tcW w:w="4661" w:type="dxa"/>
          </w:tcPr>
          <w:p w14:paraId="725E81A4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ernatremia</w:t>
            </w:r>
          </w:p>
        </w:tc>
        <w:tc>
          <w:tcPr>
            <w:tcW w:w="2532" w:type="dxa"/>
          </w:tcPr>
          <w:p w14:paraId="5C7815F3" w14:textId="79A3626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05EEFBD3" w14:textId="080AEF8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7875370C" w14:textId="77777777" w:rsidTr="009E560A">
        <w:trPr>
          <w:trHeight w:val="260"/>
        </w:trPr>
        <w:tc>
          <w:tcPr>
            <w:tcW w:w="4661" w:type="dxa"/>
          </w:tcPr>
          <w:p w14:paraId="6A46EC4C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glycemia</w:t>
            </w:r>
          </w:p>
        </w:tc>
        <w:tc>
          <w:tcPr>
            <w:tcW w:w="2532" w:type="dxa"/>
          </w:tcPr>
          <w:p w14:paraId="71AB56FE" w14:textId="453E56F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55354A6E" w14:textId="1704EEC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1D328CBA" w14:textId="77777777" w:rsidTr="009E560A">
        <w:trPr>
          <w:trHeight w:val="296"/>
        </w:trPr>
        <w:tc>
          <w:tcPr>
            <w:tcW w:w="4661" w:type="dxa"/>
          </w:tcPr>
          <w:p w14:paraId="43CDC67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magnesemia</w:t>
            </w:r>
          </w:p>
        </w:tc>
        <w:tc>
          <w:tcPr>
            <w:tcW w:w="2532" w:type="dxa"/>
          </w:tcPr>
          <w:p w14:paraId="3D0B5894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7751EE5E" w14:textId="3CD9D7F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2D654ADC" w14:textId="77777777" w:rsidTr="009E560A">
        <w:trPr>
          <w:trHeight w:val="260"/>
        </w:trPr>
        <w:tc>
          <w:tcPr>
            <w:tcW w:w="4661" w:type="dxa"/>
          </w:tcPr>
          <w:p w14:paraId="374D89B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natremia</w:t>
            </w:r>
          </w:p>
        </w:tc>
        <w:tc>
          <w:tcPr>
            <w:tcW w:w="2532" w:type="dxa"/>
          </w:tcPr>
          <w:p w14:paraId="5C7BDA5F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16754F06" w14:textId="5800756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410906C8" w14:textId="77777777" w:rsidTr="009E560A">
        <w:trPr>
          <w:trHeight w:val="305"/>
        </w:trPr>
        <w:tc>
          <w:tcPr>
            <w:tcW w:w="4661" w:type="dxa"/>
          </w:tcPr>
          <w:p w14:paraId="21F59DCF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Hypovolemia</w:t>
            </w:r>
          </w:p>
        </w:tc>
        <w:tc>
          <w:tcPr>
            <w:tcW w:w="2532" w:type="dxa"/>
          </w:tcPr>
          <w:p w14:paraId="1C5B7604" w14:textId="6F1E105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7BCB4AFF" w14:textId="7C729AC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1F248A56" w14:textId="77777777" w:rsidTr="009E560A">
        <w:trPr>
          <w:trHeight w:val="368"/>
        </w:trPr>
        <w:tc>
          <w:tcPr>
            <w:tcW w:w="4661" w:type="dxa"/>
          </w:tcPr>
          <w:p w14:paraId="12560119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aryngeal edema</w:t>
            </w:r>
          </w:p>
        </w:tc>
        <w:tc>
          <w:tcPr>
            <w:tcW w:w="2532" w:type="dxa"/>
          </w:tcPr>
          <w:p w14:paraId="05AD02B8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594DF7B4" w14:textId="28264FB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7CFB5E7D" w14:textId="77777777" w:rsidTr="009E560A">
        <w:trPr>
          <w:trHeight w:val="332"/>
        </w:trPr>
        <w:tc>
          <w:tcPr>
            <w:tcW w:w="4661" w:type="dxa"/>
          </w:tcPr>
          <w:p w14:paraId="57DBC5D4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Lipase increased</w:t>
            </w:r>
          </w:p>
        </w:tc>
        <w:tc>
          <w:tcPr>
            <w:tcW w:w="2532" w:type="dxa"/>
          </w:tcPr>
          <w:p w14:paraId="5422D035" w14:textId="0FACDD12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569A6AAD" w14:textId="5A4266C6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289E96C" w14:textId="77777777" w:rsidTr="009E560A">
        <w:trPr>
          <w:trHeight w:val="350"/>
        </w:trPr>
        <w:tc>
          <w:tcPr>
            <w:tcW w:w="4661" w:type="dxa"/>
          </w:tcPr>
          <w:p w14:paraId="5264D3F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etastases to peritoneum</w:t>
            </w:r>
          </w:p>
        </w:tc>
        <w:tc>
          <w:tcPr>
            <w:tcW w:w="2532" w:type="dxa"/>
          </w:tcPr>
          <w:p w14:paraId="00B131EB" w14:textId="3A1DAAA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28D4B0A8" w14:textId="4B84E7C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31F146D9" w14:textId="77777777" w:rsidTr="009E560A">
        <w:trPr>
          <w:trHeight w:val="269"/>
        </w:trPr>
        <w:tc>
          <w:tcPr>
            <w:tcW w:w="4661" w:type="dxa"/>
          </w:tcPr>
          <w:p w14:paraId="7FCC8AE4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Muscle hemorrhage</w:t>
            </w:r>
          </w:p>
        </w:tc>
        <w:tc>
          <w:tcPr>
            <w:tcW w:w="2532" w:type="dxa"/>
          </w:tcPr>
          <w:p w14:paraId="4B17242A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51D34B01" w14:textId="27A1EBD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4634509A" w14:textId="77777777" w:rsidTr="009E560A">
        <w:trPr>
          <w:trHeight w:val="305"/>
        </w:trPr>
        <w:tc>
          <w:tcPr>
            <w:tcW w:w="4661" w:type="dxa"/>
          </w:tcPr>
          <w:p w14:paraId="1037B260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ephrolithiasis</w:t>
            </w:r>
          </w:p>
        </w:tc>
        <w:tc>
          <w:tcPr>
            <w:tcW w:w="2532" w:type="dxa"/>
          </w:tcPr>
          <w:p w14:paraId="21880C4D" w14:textId="65418D7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7B4CA3C9" w14:textId="0064760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28EA09CB" w14:textId="77777777" w:rsidTr="009E560A">
        <w:trPr>
          <w:trHeight w:val="260"/>
        </w:trPr>
        <w:tc>
          <w:tcPr>
            <w:tcW w:w="4661" w:type="dxa"/>
          </w:tcPr>
          <w:p w14:paraId="60050414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Neutropenic sepsis</w:t>
            </w:r>
          </w:p>
        </w:tc>
        <w:tc>
          <w:tcPr>
            <w:tcW w:w="2532" w:type="dxa"/>
          </w:tcPr>
          <w:p w14:paraId="5E2EF381" w14:textId="29E4F08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4A40898F" w14:textId="3E9722AA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4ABFC6C2" w14:textId="77777777" w:rsidTr="009E560A">
        <w:trPr>
          <w:trHeight w:val="314"/>
        </w:trPr>
        <w:tc>
          <w:tcPr>
            <w:tcW w:w="4661" w:type="dxa"/>
          </w:tcPr>
          <w:p w14:paraId="3586783B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Oropharyngeal candidiasis</w:t>
            </w:r>
          </w:p>
        </w:tc>
        <w:tc>
          <w:tcPr>
            <w:tcW w:w="2532" w:type="dxa"/>
          </w:tcPr>
          <w:p w14:paraId="7B4EC36E" w14:textId="3A6240CF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17AC5EDB" w14:textId="3E792004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7F529BB7" w14:textId="77777777" w:rsidTr="009E560A">
        <w:trPr>
          <w:trHeight w:val="350"/>
        </w:trPr>
        <w:tc>
          <w:tcPr>
            <w:tcW w:w="4661" w:type="dxa"/>
          </w:tcPr>
          <w:p w14:paraId="3A38DA1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arotitis</w:t>
            </w:r>
          </w:p>
        </w:tc>
        <w:tc>
          <w:tcPr>
            <w:tcW w:w="2532" w:type="dxa"/>
          </w:tcPr>
          <w:p w14:paraId="324185CD" w14:textId="2C2E4BB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16B6D694" w14:textId="44855B6C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1C74F115" w14:textId="77777777" w:rsidTr="009E560A">
        <w:trPr>
          <w:trHeight w:val="341"/>
        </w:trPr>
        <w:tc>
          <w:tcPr>
            <w:tcW w:w="4661" w:type="dxa"/>
          </w:tcPr>
          <w:p w14:paraId="1F2CC54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Presyncope</w:t>
            </w:r>
          </w:p>
        </w:tc>
        <w:tc>
          <w:tcPr>
            <w:tcW w:w="2532" w:type="dxa"/>
          </w:tcPr>
          <w:p w14:paraId="6C4CEE26" w14:textId="04478D1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5E5921DD" w14:textId="6AA45943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FD446AF" w14:textId="77777777" w:rsidTr="009E560A">
        <w:trPr>
          <w:trHeight w:val="350"/>
        </w:trPr>
        <w:tc>
          <w:tcPr>
            <w:tcW w:w="4661" w:type="dxa"/>
          </w:tcPr>
          <w:p w14:paraId="4D516548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inus bradycardia</w:t>
            </w:r>
          </w:p>
        </w:tc>
        <w:tc>
          <w:tcPr>
            <w:tcW w:w="2532" w:type="dxa"/>
          </w:tcPr>
          <w:p w14:paraId="1B3E1A47" w14:textId="7A96956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3882DFE6" w14:textId="51711A92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33746EA2" w14:textId="77777777" w:rsidTr="009E560A">
        <w:trPr>
          <w:trHeight w:val="260"/>
        </w:trPr>
        <w:tc>
          <w:tcPr>
            <w:tcW w:w="4661" w:type="dxa"/>
          </w:tcPr>
          <w:p w14:paraId="5DA87007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kin ulcer</w:t>
            </w:r>
          </w:p>
        </w:tc>
        <w:tc>
          <w:tcPr>
            <w:tcW w:w="2532" w:type="dxa"/>
          </w:tcPr>
          <w:p w14:paraId="76F37477" w14:textId="6BAFA190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74C7E3A0" w14:textId="768A03D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36B9FE82" w14:textId="77777777" w:rsidTr="009E560A">
        <w:trPr>
          <w:trHeight w:val="305"/>
        </w:trPr>
        <w:tc>
          <w:tcPr>
            <w:tcW w:w="4661" w:type="dxa"/>
          </w:tcPr>
          <w:p w14:paraId="14C4F9EC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taphylococcal sepsis</w:t>
            </w:r>
          </w:p>
        </w:tc>
        <w:tc>
          <w:tcPr>
            <w:tcW w:w="2532" w:type="dxa"/>
          </w:tcPr>
          <w:p w14:paraId="1FC434D6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452BA732" w14:textId="79B3663E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757BCA9E" w14:textId="77777777" w:rsidTr="009E560A">
        <w:trPr>
          <w:trHeight w:val="350"/>
        </w:trPr>
        <w:tc>
          <w:tcPr>
            <w:tcW w:w="4661" w:type="dxa"/>
          </w:tcPr>
          <w:p w14:paraId="186596CC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toma site infection</w:t>
            </w:r>
          </w:p>
        </w:tc>
        <w:tc>
          <w:tcPr>
            <w:tcW w:w="2532" w:type="dxa"/>
          </w:tcPr>
          <w:p w14:paraId="7A184673" w14:textId="41D26C69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1053AF61" w14:textId="5883EAA1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7E568030" w14:textId="77777777" w:rsidTr="009E560A">
        <w:trPr>
          <w:trHeight w:val="350"/>
        </w:trPr>
        <w:tc>
          <w:tcPr>
            <w:tcW w:w="4661" w:type="dxa"/>
          </w:tcPr>
          <w:p w14:paraId="2918F9F3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Syncope</w:t>
            </w:r>
          </w:p>
        </w:tc>
        <w:tc>
          <w:tcPr>
            <w:tcW w:w="2532" w:type="dxa"/>
          </w:tcPr>
          <w:p w14:paraId="4374B42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6F2F22CA" w14:textId="6DBF76C6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02A66905" w14:textId="77777777" w:rsidTr="009E560A">
        <w:trPr>
          <w:trHeight w:val="350"/>
        </w:trPr>
        <w:tc>
          <w:tcPr>
            <w:tcW w:w="4661" w:type="dxa"/>
          </w:tcPr>
          <w:p w14:paraId="5780A55A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remor</w:t>
            </w:r>
          </w:p>
        </w:tc>
        <w:tc>
          <w:tcPr>
            <w:tcW w:w="2532" w:type="dxa"/>
          </w:tcPr>
          <w:p w14:paraId="2549247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0207DC98" w14:textId="59958542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3FD40F47" w14:textId="77777777" w:rsidTr="009E560A">
        <w:trPr>
          <w:trHeight w:val="350"/>
        </w:trPr>
        <w:tc>
          <w:tcPr>
            <w:tcW w:w="4661" w:type="dxa"/>
          </w:tcPr>
          <w:p w14:paraId="4517A854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Tumor hemorrhage</w:t>
            </w:r>
          </w:p>
        </w:tc>
        <w:tc>
          <w:tcPr>
            <w:tcW w:w="2532" w:type="dxa"/>
          </w:tcPr>
          <w:p w14:paraId="4A0E4DA7" w14:textId="79AB484B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494" w:type="dxa"/>
          </w:tcPr>
          <w:p w14:paraId="21C5E44D" w14:textId="4AD06E88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942BD9" w:rsidRPr="007F289C" w14:paraId="0D14FC30" w14:textId="77777777" w:rsidTr="009E560A">
        <w:trPr>
          <w:trHeight w:val="359"/>
        </w:trPr>
        <w:tc>
          <w:tcPr>
            <w:tcW w:w="4661" w:type="dxa"/>
          </w:tcPr>
          <w:p w14:paraId="455ADE33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pper gastrointestinal hemorrhage</w:t>
            </w:r>
          </w:p>
        </w:tc>
        <w:tc>
          <w:tcPr>
            <w:tcW w:w="2532" w:type="dxa"/>
          </w:tcPr>
          <w:p w14:paraId="291754F8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7F236CE1" w14:textId="17062135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  <w:tr w:rsidR="00942BD9" w:rsidRPr="007F289C" w14:paraId="7E465E31" w14:textId="77777777" w:rsidTr="009E560A">
        <w:trPr>
          <w:trHeight w:val="359"/>
        </w:trPr>
        <w:tc>
          <w:tcPr>
            <w:tcW w:w="4661" w:type="dxa"/>
          </w:tcPr>
          <w:p w14:paraId="791B6812" w14:textId="77777777" w:rsidR="00942BD9" w:rsidRPr="007F289C" w:rsidRDefault="00942BD9" w:rsidP="00942BD9">
            <w:pPr>
              <w:spacing w:after="120" w:line="240" w:lineRule="auto"/>
              <w:ind w:left="255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Urinary tract infection</w:t>
            </w:r>
          </w:p>
        </w:tc>
        <w:tc>
          <w:tcPr>
            <w:tcW w:w="2532" w:type="dxa"/>
          </w:tcPr>
          <w:p w14:paraId="2ADE2781" w14:textId="7777777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  <w:tc>
          <w:tcPr>
            <w:tcW w:w="2494" w:type="dxa"/>
          </w:tcPr>
          <w:p w14:paraId="279E483F" w14:textId="3B8C3057" w:rsidR="00942BD9" w:rsidRPr="007F289C" w:rsidRDefault="00942BD9" w:rsidP="00942BD9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289C">
              <w:rPr>
                <w:rFonts w:asciiTheme="minorHAnsi" w:hAnsiTheme="minorHAnsi" w:cstheme="minorHAnsi"/>
                <w:sz w:val="22"/>
                <w:szCs w:val="22"/>
              </w:rPr>
              <w:t>1 (1)</w:t>
            </w:r>
          </w:p>
        </w:tc>
      </w:tr>
    </w:tbl>
    <w:p w14:paraId="6C987EAD" w14:textId="68DCDF2E" w:rsidR="002F5C9E" w:rsidRPr="007F289C" w:rsidRDefault="002F5C9E" w:rsidP="002F5C9E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7F289C">
        <w:rPr>
          <w:rFonts w:asciiTheme="minorHAnsi" w:hAnsiTheme="minorHAnsi" w:cstheme="minorHAnsi"/>
          <w:sz w:val="22"/>
          <w:szCs w:val="22"/>
        </w:rPr>
        <w:t xml:space="preserve">AVA, </w:t>
      </w:r>
      <w:proofErr w:type="spellStart"/>
      <w:r w:rsidRPr="007F289C">
        <w:rPr>
          <w:rFonts w:asciiTheme="minorHAnsi" w:hAnsiTheme="minorHAnsi" w:cstheme="minorHAnsi"/>
          <w:sz w:val="22"/>
          <w:szCs w:val="22"/>
        </w:rPr>
        <w:t>avasopasem</w:t>
      </w:r>
      <w:proofErr w:type="spellEnd"/>
      <w:r w:rsidR="002E28B6" w:rsidRPr="007F289C">
        <w:rPr>
          <w:rFonts w:asciiTheme="minorHAnsi" w:hAnsiTheme="minorHAnsi" w:cstheme="minorHAnsi"/>
          <w:sz w:val="22"/>
          <w:szCs w:val="22"/>
        </w:rPr>
        <w:t xml:space="preserve"> Mn</w:t>
      </w:r>
      <w:r w:rsidRPr="007F289C">
        <w:rPr>
          <w:rFonts w:asciiTheme="minorHAnsi" w:hAnsiTheme="minorHAnsi" w:cstheme="minorHAnsi"/>
          <w:sz w:val="22"/>
          <w:szCs w:val="22"/>
        </w:rPr>
        <w:t xml:space="preserve">; </w:t>
      </w:r>
      <w:r w:rsidR="00EA5D41" w:rsidRPr="007F289C">
        <w:rPr>
          <w:rFonts w:asciiTheme="minorHAnsi" w:hAnsiTheme="minorHAnsi" w:cstheme="minorHAnsi"/>
          <w:sz w:val="22"/>
          <w:szCs w:val="22"/>
        </w:rPr>
        <w:t xml:space="preserve">PBO, placebo; </w:t>
      </w:r>
      <w:r w:rsidRPr="007F289C">
        <w:rPr>
          <w:rFonts w:asciiTheme="minorHAnsi" w:hAnsiTheme="minorHAnsi" w:cstheme="minorHAnsi"/>
          <w:sz w:val="22"/>
          <w:szCs w:val="22"/>
        </w:rPr>
        <w:t>SAE, serious adverse event.</w:t>
      </w:r>
    </w:p>
    <w:p w14:paraId="31409CDF" w14:textId="77777777" w:rsidR="002F5C9E" w:rsidRPr="007F289C" w:rsidRDefault="002F5C9E" w:rsidP="002F5C9E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16CEF1C1" w14:textId="77777777" w:rsidR="002F5C9E" w:rsidRPr="007F289C" w:rsidRDefault="002F5C9E" w:rsidP="002F5C9E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14:paraId="1C1D2B51" w14:textId="77777777" w:rsidR="002F5C9E" w:rsidRPr="007F289C" w:rsidRDefault="002F5C9E" w:rsidP="002F5C9E">
      <w:pPr>
        <w:spacing w:after="0"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261390BA" w14:textId="63C00146" w:rsidR="008E1B38" w:rsidRDefault="008E1B38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23383D3D" w14:textId="153A4C8A" w:rsidR="00B671D0" w:rsidRDefault="008E1B38" w:rsidP="002F5C9E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 w:rsidRPr="00070F70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Participating Institutions </w:t>
      </w:r>
      <w:r w:rsidR="00FB6E28" w:rsidRPr="00070F70">
        <w:rPr>
          <w:rFonts w:asciiTheme="minorHAnsi" w:hAnsiTheme="minorHAnsi" w:cstheme="minorHAnsi"/>
          <w:b/>
          <w:bCs/>
          <w:sz w:val="22"/>
          <w:szCs w:val="22"/>
        </w:rPr>
        <w:t xml:space="preserve">with </w:t>
      </w:r>
      <w:r w:rsidRPr="00070F70">
        <w:rPr>
          <w:rFonts w:asciiTheme="minorHAnsi" w:hAnsiTheme="minorHAnsi" w:cstheme="minorHAnsi"/>
          <w:b/>
          <w:bCs/>
          <w:sz w:val="22"/>
          <w:szCs w:val="22"/>
        </w:rPr>
        <w:t>Approval Numbers from Ethic</w:t>
      </w:r>
      <w:r w:rsidR="00B671D0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070F70">
        <w:rPr>
          <w:rFonts w:asciiTheme="minorHAnsi" w:hAnsiTheme="minorHAnsi" w:cstheme="minorHAnsi"/>
          <w:b/>
          <w:bCs/>
          <w:sz w:val="22"/>
          <w:szCs w:val="22"/>
        </w:rPr>
        <w:t xml:space="preserve"> Committees</w:t>
      </w:r>
    </w:p>
    <w:p w14:paraId="7375B586" w14:textId="734E1DDF" w:rsidR="003C0F3D" w:rsidRPr="007F289C" w:rsidRDefault="003C0F3D" w:rsidP="002F5C9E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1478"/>
        <w:gridCol w:w="2790"/>
        <w:gridCol w:w="2241"/>
        <w:gridCol w:w="2250"/>
      </w:tblGrid>
      <w:tr w:rsidR="00B671D0" w:rsidRPr="00070F70" w14:paraId="3DC4CEC9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664BC3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Site#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19534D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IRB Tracking #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18F20D" w14:textId="1F6FCF99" w:rsidR="00D310DD" w:rsidRPr="00D310DD" w:rsidRDefault="00B671D0" w:rsidP="00D310D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070F7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Principal </w:t>
            </w:r>
            <w:r w:rsidR="00D310DD" w:rsidRPr="00D310D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Investigator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C0A9D5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Sit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41CF90" w14:textId="61C181FF" w:rsidR="00D310DD" w:rsidRPr="00D310DD" w:rsidRDefault="00B671D0" w:rsidP="00D310D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070F7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Ethics Committee</w:t>
            </w:r>
            <w:r w:rsidR="00D310DD" w:rsidRPr="00D310D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B671D0" w:rsidRPr="00070F70" w14:paraId="1096931F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23DB81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4CBC6E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9AA4D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lliam Wisbeck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FB2E84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Providence Regional Cancer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84F42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01B1BCB4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B96CCC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33AB0D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9E9A3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Amarinthia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Curtis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890259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partanburg Regional Medical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FE453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530D93F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AA0EC9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AA0C38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00021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47A1A1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adhavi L. Venigalla, MD (Haider)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B489EF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Lakeland Regional Health Syste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07D1E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Lakeland Regional Health IRB</w:t>
            </w:r>
          </w:p>
        </w:tc>
      </w:tr>
      <w:tr w:rsidR="00B671D0" w:rsidRPr="00070F70" w14:paraId="06CD1FFC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AF34CE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2DA9E7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FD7BC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James H Wheeler, MD, Ph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281EDE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Indiana University Health Goshen Center for Cancer Car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8FF59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AA7FF92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650CBA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4A0CB7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LUHN 2018-9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AA3DE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anjiv Agarwala, M. D. (Lu)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9152D5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t. Luke's University Healt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7A4B5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t. Luke’s University Health Network IRB</w:t>
            </w:r>
          </w:p>
        </w:tc>
      </w:tr>
      <w:tr w:rsidR="00B671D0" w:rsidRPr="00070F70" w14:paraId="56E42DC6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A04772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85B06D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21C4B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arryn M. Anderso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5836D5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University of Iowa Healthcar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05FDB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B5453CA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ABCF74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E66F2F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IRB00053295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8328CC" w14:textId="64681170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ercede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s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Porosnicu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8C0EFC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ake Forest Baptist Healt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BA8A32" w14:textId="77777777" w:rsidR="00D310DD" w:rsidRPr="00D310DD" w:rsidRDefault="00D310DD" w:rsidP="00D310DD">
            <w:pPr>
              <w:spacing w:after="0" w:line="240" w:lineRule="auto"/>
              <w:rPr>
                <w:rFonts w:ascii="Aptos" w:hAnsi="Aptos"/>
                <w:color w:val="000000"/>
                <w:sz w:val="20"/>
                <w:szCs w:val="20"/>
              </w:rPr>
            </w:pPr>
            <w:r w:rsidRPr="00D310DD">
              <w:rPr>
                <w:rFonts w:ascii="Aptos" w:hAnsi="Aptos"/>
                <w:color w:val="000000"/>
                <w:sz w:val="20"/>
                <w:szCs w:val="20"/>
              </w:rPr>
              <w:t>Wake Forest University Health Services IRB</w:t>
            </w:r>
          </w:p>
        </w:tc>
      </w:tr>
      <w:tr w:rsidR="00B671D0" w:rsidRPr="00070F70" w14:paraId="4564D37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D1F4BF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4B3206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6EF9E35" w14:textId="2333A9A8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hristopher Lee, MD 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and Robert Fairbanks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195425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ancer Care Northwest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1E59B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562906F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810699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8AFDA5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58FC1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Voichita </w:t>
            </w:r>
            <w:proofErr w:type="gram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ar-Ad</w:t>
            </w:r>
            <w:proofErr w:type="gram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9CB3A0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idney Kimmel Cancer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7DB8D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46FEFCA7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EFC288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AABF99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921BCD" w14:textId="0C696549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Joseph Kelley, MD 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and Neil Faulkner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A413F1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niversity of TN Medical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1D66D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23E3E2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F2F758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ABB796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IRB00012211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2C5BD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Francis Worde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1CB827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niversity of Michigan Medical Schoo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59271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IRBMED</w:t>
            </w:r>
          </w:p>
        </w:tc>
      </w:tr>
      <w:tr w:rsidR="00B671D0" w:rsidRPr="00070F70" w14:paraId="64219040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8E2537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DA940D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752 Ref#0004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2969E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teve P Lee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CD15946" w14:textId="384F614A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VA Long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 xml:space="preserve"> B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each Healthcar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5ACAC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VA Long Beach Healthcare System IRB</w:t>
            </w:r>
          </w:p>
        </w:tc>
      </w:tr>
      <w:tr w:rsidR="00B671D0" w:rsidRPr="00070F70" w14:paraId="596B5648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6A7D94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047D74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9-03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F19BDB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Kala Seetharama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98F0A6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etroWest Medical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8F598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etroWest Medical Center IRB</w:t>
            </w:r>
          </w:p>
        </w:tc>
      </w:tr>
      <w:tr w:rsidR="00B671D0" w:rsidRPr="00070F70" w14:paraId="586526B4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5D9DCC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1F68E5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18.19f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AC04CB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Kyle T. Colvett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E4CEF62" w14:textId="58542CD2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ast Tenne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s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ee State University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888850D" w14:textId="7C6F98A6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. Tennes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s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e State University IRB</w:t>
            </w:r>
          </w:p>
        </w:tc>
      </w:tr>
      <w:tr w:rsidR="00B671D0" w:rsidRPr="00070F70" w14:paraId="396B7E27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B8A9F3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00A899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4D8827" w14:textId="5580202F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ichael Trendle, MD 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 xml:space="preserve">and Puja </w:t>
            </w:r>
            <w:proofErr w:type="spellStart"/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Nistala</w:t>
            </w:r>
            <w:proofErr w:type="spellEnd"/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C6D044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University of Missouri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49F5E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0F5BCE85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BD372D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9E95F5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FAB60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Philip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Kovoor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527658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Texas Oncology - Plano Wes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6E73C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68FAD339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00E6D2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47E4AC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.109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C07BDC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Neal E. Dunlap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008ADC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University of Louisvill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FF520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niversity of Louisville IRB</w:t>
            </w:r>
          </w:p>
        </w:tc>
      </w:tr>
      <w:tr w:rsidR="00B671D0" w:rsidRPr="00070F70" w14:paraId="6DD18A0B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986152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7E5BAF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342EBF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auricio Gamez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962AF0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The Ohio State Universit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9E1930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0B030F4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AA9AB6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A224FE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454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616DC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Daniel Clayburgh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1BD18C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VA Portland Health Care Syste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6C479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VA Portland </w:t>
            </w:r>
          </w:p>
        </w:tc>
      </w:tr>
      <w:tr w:rsidR="00B671D0" w:rsidRPr="00070F70" w14:paraId="6866867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F6EAD3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3F8630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FB34D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Kevin Basil Collins, MD, J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2280D2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Fowler Family Center for Cancer Car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8C74B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F4A447A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0426CD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F56182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E92B7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Vernon King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0346C6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t. Mary's Hospital and Medical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2EDFB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2A1D85BC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F31EEF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9A929E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TU0020919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B9A19E" w14:textId="0D41FCAE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ark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Agulnik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, MD 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 xml:space="preserve">and Yanis </w:t>
            </w:r>
            <w:proofErr w:type="spellStart"/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Boumber</w:t>
            </w:r>
            <w:proofErr w:type="spellEnd"/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179F94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Northwestern Universit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5DBCB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Northwestern University IRB</w:t>
            </w:r>
          </w:p>
        </w:tc>
      </w:tr>
      <w:tr w:rsidR="00B671D0" w:rsidRPr="00070F70" w14:paraId="6694D84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9A03B3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30B7BA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92852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Patrick Wayne Cobb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20A6BA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Vincent Healthcar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D0BAA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417A6959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73B010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DA42BF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3746E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aqas Rehma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9A89B4E" w14:textId="5EEDBCF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Hunter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d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on Hem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a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tology-Oncology LLC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5AFBC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7D76760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28439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3B4C90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991B41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Douglas Miller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5B7A5F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Jersey Shore University Medic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6697B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4B4BB9AC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DA5BF8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 xml:space="preserve">064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AB2000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B7DFC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Leander Cannick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E111AA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AnMed Healt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38637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0BDBB8B2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31ECA3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F4135F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C01A39" w14:textId="68F23019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Abhinand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Peddada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, MD 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and Garrett Green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BBAE03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Renown Regional Medical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3859D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750D9E63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749367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EBC519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931B8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Ganesh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Kudva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B948FD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Henry Ford Allegiance Health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5F1DF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RB </w:t>
            </w:r>
          </w:p>
        </w:tc>
      </w:tr>
      <w:tr w:rsidR="00B671D0" w:rsidRPr="00070F70" w14:paraId="31E38ABA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682405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DEC082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-0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00936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Deborah Saunders, DDS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822F5D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Health Science North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3DE76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Health Sciences North IRB</w:t>
            </w:r>
          </w:p>
        </w:tc>
      </w:tr>
      <w:tr w:rsidR="00B671D0" w:rsidRPr="00070F70" w14:paraId="5686E316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14DC46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F74A48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8D85AE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harles S. Holladay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F2369E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harleston Cancer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A2A45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21D6208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FC2A22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8D37FD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ÉRM-2018-0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DD4F5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François Vincent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939F22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HAUR, Quebe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0BC6CB" w14:textId="74CF7628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Comit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d'ethiqu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de la recherche volet medical du CIUSSS MCQ</w:t>
            </w:r>
          </w:p>
        </w:tc>
      </w:tr>
      <w:tr w:rsidR="00B671D0" w:rsidRPr="00070F70" w14:paraId="39FF4AAA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EABB40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C25BB6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93DA0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John Paul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Thropay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920167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linical Trial Research Associates, Inc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097CA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3E6F7350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1E0203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E41C51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HC6-24-c21824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33B42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Khalil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ultanem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69385C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ir Mortimer B Davis Jewish General Hospital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480DB71" w14:textId="14D8AA6E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Comit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d'ethiqu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de la recherche volet medical du CIUSSS MCQ</w:t>
            </w:r>
          </w:p>
        </w:tc>
      </w:tr>
      <w:tr w:rsidR="00B671D0" w:rsidRPr="00070F70" w14:paraId="0D3A960C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4A7A82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EEB46D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30ABD4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Thomas Galloway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E0BB4E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Fox Chase Cancer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276AD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39BF2AAB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B9AF8F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34DF4D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GTI-4419-301 Amend 3: 27 November 201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B5F50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Panagiotis Fidias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F85039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Exeter Hospital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E7F56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xeter Hospital IRB</w:t>
            </w:r>
          </w:p>
        </w:tc>
      </w:tr>
      <w:tr w:rsidR="00B671D0" w:rsidRPr="00070F70" w14:paraId="7A12784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5D4B45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C166B3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31C8E2E" w14:textId="6B2D7A4A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ohammed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Almubarak</w:t>
            </w:r>
            <w:proofErr w:type="spellEnd"/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98722C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est Virginia University Cancer Institu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4ECCC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7860EEA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19C5BE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67DDA1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7H-18-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25BC1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ing Xia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3AE911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niversity of Southern Californi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019A3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niv of Southern California IRB</w:t>
            </w:r>
          </w:p>
        </w:tc>
      </w:tr>
      <w:tr w:rsidR="00B671D0" w:rsidRPr="00070F70" w14:paraId="5381A84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CF7062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BB46D5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MCIRB 18-0012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3D2CA7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rian Muzyka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8AF063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ast Carolina Universit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8F0A0E" w14:textId="11296760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ast Carolina Unive</w:t>
            </w:r>
            <w:r w:rsidR="00F6521B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ity IRB</w:t>
            </w:r>
          </w:p>
        </w:tc>
      </w:tr>
      <w:tr w:rsidR="00B671D0" w:rsidRPr="00070F70" w14:paraId="3F129F06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020B86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24F2BB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24E208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Robert D. Siegel, MD, FACP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A434C8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t. Francis Hospital, Inc.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DC0E0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9AAED4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86B6E6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C77AC0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6105CD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Douglas Ciuba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CC78AE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IACT Healt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29EE6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552924E7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D5EC30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76C700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13AFB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Gary Walker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C49B9A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anner MD Anderson Cancer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642D4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29322FB2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679894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F94876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1BDBC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Tina Khair, DO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7CC2FB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Gettysburg Cancer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4EB2E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7C0390EB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55C891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A0437D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587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DFBA1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randon Meyers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7F366B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Hamilton Health Science Corporatio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B84A3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Hamilton Integrated Research Ethics Board </w:t>
            </w:r>
          </w:p>
        </w:tc>
      </w:tr>
      <w:tr w:rsidR="00B671D0" w:rsidRPr="00070F70" w14:paraId="1911E44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FDB740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0FEA5F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18-7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432509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hristal Murray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949C85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aylor Scott &amp; White Research Institu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972FC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aylor Scott &amp; White Research Institute IRB</w:t>
            </w:r>
          </w:p>
        </w:tc>
      </w:tr>
      <w:tr w:rsidR="00B671D0" w:rsidRPr="00070F70" w14:paraId="73868EAB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6E531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976DCD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03207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ddie Thara, DO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30222F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Innovative Clinical Research Institu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04498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4BC49F2B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C1C3E4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28D923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290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2E335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teven Kossman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373C29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harp Memorial Hospit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FD8AD9" w14:textId="2B6D24B5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harp </w:t>
            </w:r>
            <w:r w:rsidR="00260AF2">
              <w:rPr>
                <w:rFonts w:ascii="Aptos Narrow" w:hAnsi="Aptos Narrow"/>
                <w:color w:val="000000"/>
                <w:sz w:val="20"/>
                <w:szCs w:val="20"/>
              </w:rPr>
              <w:t>HealthCare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IRB</w:t>
            </w:r>
          </w:p>
        </w:tc>
      </w:tr>
      <w:tr w:rsidR="00B671D0" w:rsidRPr="00070F70" w14:paraId="51E8D7E8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11B038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462E96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UHC 2019-05-3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1A1A17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George Shenouda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0BCF64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cGill University Health Center-Cedar Cancer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41C32A" w14:textId="2EC5F198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Comit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d'ethiqu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de la recherche volet medical du CIUSSS MCQ</w:t>
            </w:r>
          </w:p>
        </w:tc>
      </w:tr>
      <w:tr w:rsidR="00B671D0" w:rsidRPr="00070F70" w14:paraId="2BD70C7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CAFBB3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CAE285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ÉRM-2018-0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4D5E4E" w14:textId="718DC893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Phuc Felix Nguyen-Tan</w:t>
            </w:r>
            <w:r w:rsidR="003C0F3D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32796A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entre Hospitalier de l 'Université de Montré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CA4C1F" w14:textId="27A7B7D9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Comit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d'ethiqu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de la recherche volet medical du CIUSSS MCQ</w:t>
            </w:r>
          </w:p>
        </w:tc>
      </w:tr>
      <w:tr w:rsidR="00B671D0" w:rsidRPr="00070F70" w14:paraId="4C261012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406FF5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B7E5D9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D9FBB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Ronald G. Maggiore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A9A97B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lmot Cancer Institu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BB011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18D662A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B43634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3443B0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H19-002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B98C02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arah Hamilto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E0F63E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BC Cancer Agency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77FA9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BC BC Cancer Research Ethics Board</w:t>
            </w:r>
          </w:p>
        </w:tc>
      </w:tr>
      <w:tr w:rsidR="00B671D0" w:rsidRPr="00070F70" w14:paraId="517732D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3947A8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09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22DC4F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ÉRM-2018-0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EB1B6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athieu Leclerc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68794D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HU de Québec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66B694" w14:textId="765B1999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Comit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d'ethiqu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de la recherche volet medical du CIUSSS MCQ</w:t>
            </w:r>
          </w:p>
        </w:tc>
      </w:tr>
      <w:tr w:rsidR="00B671D0" w:rsidRPr="00070F70" w14:paraId="15E37FB9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4E7461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778B93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D66838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Zulfiqar A. Malik, MD, Ph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0D0478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New York Cancer and Blood Specialists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55DBF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3F99A43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3A7A78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1D2151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81198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John Stewart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Hrom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, III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ABC628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Hattiesburg Clinic, PA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81B8CE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10E2C805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99FF17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7FEC55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E43D5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yron C. May, M.D.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612240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ayo Clinic Jacksonvill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FDBA5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00ED2A77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720199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581C0E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ITE0000983 Study2019139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DD1D646" w14:textId="6EF5FCE3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in Yao, MD</w:t>
            </w:r>
            <w:r w:rsid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and Jennifer Dorth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616276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niversity Hospitals Cleveland MC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F26A84" w14:textId="2E7D17FB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Advarra IRB</w:t>
            </w:r>
          </w:p>
        </w:tc>
      </w:tr>
      <w:tr w:rsidR="00B671D0" w:rsidRPr="00070F70" w14:paraId="50FEEC02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582C8E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562568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9E741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Jaspreet Singh Grewal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1D9506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Norton Healthcar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EEECC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30B8C66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B0E56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35D856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ÉRM-2018-0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D4546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Nader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Khaouam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DB5E66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Hôpital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Maisonneuve-Rosemon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54DD40" w14:textId="52EAAED0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Comit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d'ethiqu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de la recherche volet medical du CIUSSS MCQ</w:t>
            </w:r>
          </w:p>
        </w:tc>
      </w:tr>
      <w:tr w:rsidR="00B671D0" w:rsidRPr="00070F70" w14:paraId="28B440C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B9F40E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78959D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GTI-4419-301 28-Feb-20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B49A13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illiam Schulz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2B9C53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wedish American Regional Cancer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CED452" w14:textId="73E99D51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wedish American H</w:t>
            </w:r>
            <w:r w:rsidR="003C0F3D">
              <w:rPr>
                <w:rFonts w:ascii="Aptos Narrow" w:hAnsi="Aptos Narrow"/>
                <w:color w:val="000000"/>
                <w:sz w:val="20"/>
                <w:szCs w:val="20"/>
              </w:rPr>
              <w:t>ealth System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IRB</w:t>
            </w:r>
          </w:p>
        </w:tc>
      </w:tr>
      <w:tr w:rsidR="00B671D0" w:rsidRPr="00070F70" w14:paraId="737EEAD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626F1B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F13828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840DD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Ibrahim Abdalla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7151C1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Lester E Cox Medical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E4B19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11D300DA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70512C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8AE24C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BC4A60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amuel Bailey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22230F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Appalachian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Regonal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Healthcar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BC2B3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75211B8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6D4682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DADCDB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BA660A" w14:textId="7C572BE0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teven Joseph DiBiase, MD </w:t>
            </w:r>
            <w:r w:rsid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and Andrew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randmaier</w:t>
            </w:r>
            <w:proofErr w:type="spellEnd"/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CE93EB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New York Presbyterian Quee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17A4F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4A36CC8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2291A6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DE6A2A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VAM-19-0037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FBCF1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ark Klei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E43A18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Minneapolis VA Health Care Syste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99B16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Dept of Veterans Affairs IRB </w:t>
            </w:r>
          </w:p>
        </w:tc>
      </w:tr>
      <w:tr w:rsidR="00B671D0" w:rsidRPr="00070F70" w14:paraId="776E94D6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3520FC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E34BF0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91590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Tracy W. Dobbs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B11CB3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Tennesee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Cancer Specialist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4AEF80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0B81A42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850C3A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D6F163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B4246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onia Reichert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EE671E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Woodland Clinic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9AC212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7ED7B8D2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7840A3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F89D9B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714E1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Doug Shin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3CDACB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Emory Universit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6697B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2767A19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4DA52F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6AD9F2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C06C3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Gopichand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Pendurti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A0394C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osaic Life Car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6E7AB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5625AB08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DAE09A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8B4F43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0952F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Pramvir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S. Verma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DC1CDE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Fort Belvoir Community Hospital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0461B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760B9D5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E1F2DE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D316C5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9162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C14E7B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lfred P. dela Cruz, MD Ph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90B441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an Antonio Military Medical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3FAE3A" w14:textId="39436EE3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egional Health Command-Central IRB</w:t>
            </w:r>
          </w:p>
        </w:tc>
      </w:tr>
      <w:tr w:rsidR="00B671D0" w:rsidRPr="00070F70" w14:paraId="4BE37D00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69F19B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0AB8ED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9317B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Brian S. Kim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601598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Hoag Memorial Presbyterian Hospital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D4D45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3058C6E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13F4FF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4EB0D26" w14:textId="15BEBD03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70F70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64259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ichael E. Kasper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504352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Boca Raton Regional Hospital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7804B0" w14:textId="7DD9A07A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70F70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F04AA3C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8D271C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C643A3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C1AE03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hristopher Spencer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E17B42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Delbert Day Cancer Institut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6836A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41AE64BC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103A14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34F06C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0299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C3959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Ryan Burri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F4DF25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ay Pines VA Healthcare Syste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57719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ay Pines VA Health System IRB</w:t>
            </w:r>
          </w:p>
        </w:tc>
      </w:tr>
      <w:tr w:rsidR="00B671D0" w:rsidRPr="00070F70" w14:paraId="734ADD39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A5B4BE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B7B9AF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FF4922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arada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Gurubhagavatula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496CFD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ummit Medical Group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B0020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E697DF8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A15B84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E4AB33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C911E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Brian Choi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6C0A01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ompassionate Care Research Group, Inc.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CB402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762F853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01296E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433962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140A2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Grant W. Harrer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DD6EFB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Benefis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Hospitals, Inc.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B6D5A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2C81B3D9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817751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6F2C30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A31943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Zachary Zumsteg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B0F578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edars-Sinai Medical Cent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9C7D5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1DA5F488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6DD509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36A8D7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C321A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Jason Eli Tache, DO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DEE8EF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BRCR Medical Center, Inc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F01D6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1E80037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2A2CAA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A44C92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E4986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Yaser Homsi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BB7BF1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Innovative Clinical Research Institut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2A07F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12D54E25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012C92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13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BBC730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94B4EB" w14:textId="358A7EB9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Richard John Cassidy</w:t>
            </w:r>
            <w:r w:rsidR="003C0F3D">
              <w:rPr>
                <w:rFonts w:ascii="Aptos Narrow" w:hAnsi="Aptos Narrow"/>
                <w:color w:val="000000"/>
                <w:sz w:val="20"/>
                <w:szCs w:val="20"/>
              </w:rPr>
              <w:t>, MD</w:t>
            </w: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EED871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ancer Specialists of North Florida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656B6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74C79510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C23961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C42CAF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7196A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haitali Nangia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5ACBF7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Immuno-Oncology Clinic, Inc.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F38E57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6A97605A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7AE85D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D50784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ÉRM-2018-0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22C4A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arc-André Brassard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27DE657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hicoutimi Hospital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E7BF02" w14:textId="54083F3E" w:rsidR="00D310DD" w:rsidRPr="00D310DD" w:rsidRDefault="003C0F3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Comit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>d'ethique</w:t>
            </w:r>
            <w:proofErr w:type="spellEnd"/>
            <w:r w:rsidRPr="003C0F3D">
              <w:rPr>
                <w:rFonts w:ascii="Aptos Narrow" w:hAnsi="Aptos Narrow"/>
                <w:color w:val="000000"/>
                <w:sz w:val="20"/>
                <w:szCs w:val="20"/>
              </w:rPr>
              <w:t xml:space="preserve"> de la recherche volet medical du CIUSSS MCQ</w:t>
            </w:r>
          </w:p>
        </w:tc>
      </w:tr>
      <w:tr w:rsidR="00B671D0" w:rsidRPr="00070F70" w14:paraId="26B24663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C58587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4471CD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2AE3E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Mayra Rivera-Figueroa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376404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linical Research Puerto Rico, Inc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8CCD7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0D15C0C8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04311B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80C6E5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F1713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Brian Chang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C914FF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Parkview Research Center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B6137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586B280B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691787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5C870A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GTI-4419-301 5 Nov 20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97CD8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Anand Desai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3BB499B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Summa Health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7A145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Advarra IRB</w:t>
            </w:r>
          </w:p>
        </w:tc>
      </w:tr>
      <w:tr w:rsidR="00B671D0" w:rsidRPr="00070F70" w14:paraId="0D3683C4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1EC110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856FE8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20181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C6E927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David Crockett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8F51BB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Commonspirit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 Health Research Institute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3548C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WIRB</w:t>
            </w:r>
          </w:p>
        </w:tc>
      </w:tr>
      <w:tr w:rsidR="00B671D0" w:rsidRPr="00070F70" w14:paraId="4518ACE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F69BEF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38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6CFA52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FFB59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Nurul A. Wahid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AE6355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98985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31849C72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AED4D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7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42826A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5FB9B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Anand </w:t>
            </w:r>
            <w:proofErr w:type="spellStart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Shivnani</w:t>
            </w:r>
            <w:proofErr w:type="spellEnd"/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A65AF9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0D766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51B06F69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772966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2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120006B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60D8D0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Ragene R. Rivera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0E7AEB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2586C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471F519B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8AEF74B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4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6B51FB8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2B002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Eric S. Nadler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3B17BC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E5A608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48F5820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78A72D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1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564592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BE009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Jeffery D. Morto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45299A9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81D593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2D22641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D8B277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6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E757B3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0499E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Kristi J. McIntyre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0792656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49ED5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7F10BF4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B679A0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8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08C00A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024D9A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Vivek S. Kavadi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6167F0A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88ED9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4CEB23ED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086205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37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494847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AA028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Justin J. Juliano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52EB05C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307451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6B049F06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3CE0AD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5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281FE5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006562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Amanda L. Gillespie-Twardy, M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5E23B8C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74CDB7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0707AC0E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B559634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0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0D700776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DDAE0AF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Carlos A. Encarnacio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0EA507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81EF772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5F9E7C4C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C604E2E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39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5A42449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10DBB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Emily F. Dunn, MD 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12CAA5A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4094F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  <w:tr w:rsidR="00B671D0" w:rsidRPr="00070F70" w14:paraId="262AD951" w14:textId="77777777" w:rsidTr="00070F70">
        <w:trPr>
          <w:trHeight w:val="300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1369E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 xml:space="preserve">143 - US Oncology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9D25175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181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8BB220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L. Andy Chen, MD, PhD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14:paraId="7E3D2713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Researc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10FF9D" w14:textId="77777777" w:rsidR="00D310DD" w:rsidRPr="00D310DD" w:rsidRDefault="00D310DD" w:rsidP="00D310DD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310DD">
              <w:rPr>
                <w:rFonts w:ascii="Aptos Narrow" w:hAnsi="Aptos Narrow"/>
                <w:color w:val="000000"/>
                <w:sz w:val="20"/>
                <w:szCs w:val="20"/>
              </w:rPr>
              <w:t>US Oncology IRB</w:t>
            </w:r>
          </w:p>
        </w:tc>
      </w:tr>
    </w:tbl>
    <w:p w14:paraId="3F08B139" w14:textId="4BB00C49" w:rsidR="0033178A" w:rsidRDefault="0033178A">
      <w:pPr>
        <w:spacing w:after="0"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5927F57D" w14:textId="77777777" w:rsidR="00260AF2" w:rsidRDefault="00260AF2" w:rsidP="00260AF2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IRB = Western Institutional Review Board</w:t>
      </w:r>
    </w:p>
    <w:p w14:paraId="6D019666" w14:textId="77777777" w:rsidR="00260AF2" w:rsidRDefault="00260AF2" w:rsidP="00260AF2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RB = Institutional Review Board</w:t>
      </w:r>
    </w:p>
    <w:p w14:paraId="70F3A6A9" w14:textId="77777777" w:rsidR="00260AF2" w:rsidRDefault="00260AF2" w:rsidP="00260AF2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RBMED = </w:t>
      </w:r>
      <w:r w:rsidRPr="00F6521B">
        <w:rPr>
          <w:rFonts w:asciiTheme="minorHAnsi" w:hAnsiTheme="minorHAnsi" w:cstheme="minorHAnsi"/>
          <w:sz w:val="22"/>
          <w:szCs w:val="22"/>
        </w:rPr>
        <w:t>Institutional Review Boards of the University of Michigan Medical School</w:t>
      </w:r>
    </w:p>
    <w:p w14:paraId="34E53B7D" w14:textId="4E4D98E8" w:rsidR="00260AF2" w:rsidRDefault="00260AF2" w:rsidP="00260AF2">
      <w:pPr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VA= Veterans Affairs</w:t>
      </w:r>
    </w:p>
    <w:p w14:paraId="3758478F" w14:textId="4998726E" w:rsidR="00260AF2" w:rsidRPr="007F289C" w:rsidRDefault="00260AF2" w:rsidP="00260AF2">
      <w:pPr>
        <w:spacing w:after="0" w:line="240" w:lineRule="auto"/>
        <w:rPr>
          <w:rFonts w:asciiTheme="minorHAnsi" w:hAnsiTheme="minorHAnsi" w:cstheme="minorHAnsi"/>
          <w:b/>
          <w:sz w:val="22"/>
          <w:szCs w:val="22"/>
        </w:rPr>
      </w:pPr>
    </w:p>
    <w:sectPr w:rsidR="00260AF2" w:rsidRPr="007F289C" w:rsidSect="00070F70">
      <w:footerReference w:type="default" r:id="rId10"/>
      <w:footnotePr>
        <w:numFmt w:val="lowerLetter"/>
        <w:numRestart w:val="eachPage"/>
      </w:footnotePr>
      <w:pgSz w:w="12240" w:h="15840"/>
      <w:pgMar w:top="108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EC387" w14:textId="77777777" w:rsidR="00E76BD4" w:rsidRDefault="00E76BD4">
      <w:r>
        <w:separator/>
      </w:r>
    </w:p>
    <w:p w14:paraId="239FCB97" w14:textId="77777777" w:rsidR="00E76BD4" w:rsidRDefault="00E76BD4"/>
  </w:endnote>
  <w:endnote w:type="continuationSeparator" w:id="0">
    <w:p w14:paraId="1E9C5472" w14:textId="77777777" w:rsidR="00E76BD4" w:rsidRDefault="00E76BD4">
      <w:r>
        <w:continuationSeparator/>
      </w:r>
    </w:p>
    <w:p w14:paraId="6E605F9F" w14:textId="77777777" w:rsidR="00E76BD4" w:rsidRDefault="00E76BD4"/>
  </w:endnote>
  <w:endnote w:type="continuationNotice" w:id="1">
    <w:p w14:paraId="1B14A88F" w14:textId="77777777" w:rsidR="00E76BD4" w:rsidRDefault="00E76B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7A2CA3" w14:textId="77777777" w:rsidR="006C2CAC" w:rsidRDefault="006C2CA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0F672B" w14:textId="77777777" w:rsidR="006C2CAC" w:rsidRDefault="006C2CAC" w:rsidP="00AD4844">
    <w:pPr>
      <w:pStyle w:val="Footer"/>
      <w:rPr>
        <w:rFonts w:ascii="Times New Roman" w:hAnsi="Times New Roman"/>
        <w:b/>
        <w:smallCap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8B2B7" w14:textId="77777777" w:rsidR="00E76BD4" w:rsidRDefault="00E76BD4">
      <w:r>
        <w:separator/>
      </w:r>
    </w:p>
    <w:p w14:paraId="2A9D029B" w14:textId="77777777" w:rsidR="00E76BD4" w:rsidRDefault="00E76BD4"/>
  </w:footnote>
  <w:footnote w:type="continuationSeparator" w:id="0">
    <w:p w14:paraId="2AC79473" w14:textId="77777777" w:rsidR="00E76BD4" w:rsidRDefault="00E76BD4">
      <w:r>
        <w:continuationSeparator/>
      </w:r>
    </w:p>
    <w:p w14:paraId="4596D891" w14:textId="77777777" w:rsidR="00E76BD4" w:rsidRDefault="00E76BD4"/>
  </w:footnote>
  <w:footnote w:type="continuationNotice" w:id="1">
    <w:p w14:paraId="42F74576" w14:textId="77777777" w:rsidR="00E76BD4" w:rsidRDefault="00E76BD4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476804100" textId="984222184" start="227" length="12" invalidationStart="227" invalidationLength="12" id="e35h0TcR"/>
  </int:Manifest>
  <int:Observations>
    <int:Content id="e35h0TcR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3572"/>
    <w:multiLevelType w:val="hybridMultilevel"/>
    <w:tmpl w:val="1B0E4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F1AED"/>
    <w:multiLevelType w:val="multilevel"/>
    <w:tmpl w:val="32786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1144E9"/>
    <w:multiLevelType w:val="hybridMultilevel"/>
    <w:tmpl w:val="9F60C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07689"/>
    <w:multiLevelType w:val="hybridMultilevel"/>
    <w:tmpl w:val="553EA862"/>
    <w:lvl w:ilvl="0" w:tplc="625272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8E1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324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96F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461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4A1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CF87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FA4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12C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DF03405"/>
    <w:multiLevelType w:val="hybridMultilevel"/>
    <w:tmpl w:val="59A0B86A"/>
    <w:lvl w:ilvl="0" w:tplc="F8AED86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064E2F"/>
    <w:multiLevelType w:val="hybridMultilevel"/>
    <w:tmpl w:val="4CA2791E"/>
    <w:lvl w:ilvl="0" w:tplc="CE5EA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AC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AEB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AC4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267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3DED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14C1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DCE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188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21A6CFC"/>
    <w:multiLevelType w:val="hybridMultilevel"/>
    <w:tmpl w:val="ADC4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1E7F8C"/>
    <w:multiLevelType w:val="hybridMultilevel"/>
    <w:tmpl w:val="DE4CB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D25759"/>
    <w:multiLevelType w:val="hybridMultilevel"/>
    <w:tmpl w:val="629ED38E"/>
    <w:lvl w:ilvl="0" w:tplc="A880A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C642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B2C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C4C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D43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209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2CA4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F0F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430E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DA30C51"/>
    <w:multiLevelType w:val="hybridMultilevel"/>
    <w:tmpl w:val="5A96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C358D8"/>
    <w:multiLevelType w:val="hybridMultilevel"/>
    <w:tmpl w:val="29F27B48"/>
    <w:lvl w:ilvl="0" w:tplc="E65E5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D08D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76E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CA8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E0C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687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9A7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66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F05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FE9356C"/>
    <w:multiLevelType w:val="hybridMultilevel"/>
    <w:tmpl w:val="7E5A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D4FE4"/>
    <w:multiLevelType w:val="hybridMultilevel"/>
    <w:tmpl w:val="3E62B8E4"/>
    <w:lvl w:ilvl="0" w:tplc="80FE0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749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840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F8D4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9CE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6E1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44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7FC7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707A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7A26F2A"/>
    <w:multiLevelType w:val="hybridMultilevel"/>
    <w:tmpl w:val="E59077FE"/>
    <w:lvl w:ilvl="0" w:tplc="20D29F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2220E1"/>
    <w:multiLevelType w:val="hybridMultilevel"/>
    <w:tmpl w:val="411061C6"/>
    <w:lvl w:ilvl="0" w:tplc="3EC0DD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16A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C07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A45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5C2B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FAC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685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307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384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C246850"/>
    <w:multiLevelType w:val="hybridMultilevel"/>
    <w:tmpl w:val="16D8AE0A"/>
    <w:lvl w:ilvl="0" w:tplc="4C629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445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A48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88B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6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CE1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E8A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3E5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024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C40216C"/>
    <w:multiLevelType w:val="hybridMultilevel"/>
    <w:tmpl w:val="BD8AEDB0"/>
    <w:lvl w:ilvl="0" w:tplc="04090001">
      <w:start w:val="1"/>
      <w:numFmt w:val="bullet"/>
      <w:lvlText w:val=""/>
      <w:lvlJc w:val="left"/>
      <w:pPr>
        <w:ind w:left="9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abstractNum w:abstractNumId="17" w15:restartNumberingAfterBreak="0">
    <w:nsid w:val="481B6D19"/>
    <w:multiLevelType w:val="hybridMultilevel"/>
    <w:tmpl w:val="6A00F8E4"/>
    <w:lvl w:ilvl="0" w:tplc="F93C3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1C2C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EC1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24C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2C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CE6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D69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FAED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A809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B292F67"/>
    <w:multiLevelType w:val="hybridMultilevel"/>
    <w:tmpl w:val="977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AA4D4A"/>
    <w:multiLevelType w:val="hybridMultilevel"/>
    <w:tmpl w:val="C3D8B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C4302D"/>
    <w:multiLevelType w:val="hybridMultilevel"/>
    <w:tmpl w:val="83A271CE"/>
    <w:lvl w:ilvl="0" w:tplc="0CB84042">
      <w:start w:val="1"/>
      <w:numFmt w:val="decimal"/>
      <w:lvlText w:val="%1)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0547E9"/>
    <w:multiLevelType w:val="hybridMultilevel"/>
    <w:tmpl w:val="04385758"/>
    <w:lvl w:ilvl="0" w:tplc="1E644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52D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A49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B2EA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24CF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949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E04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803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1A0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4A63774"/>
    <w:multiLevelType w:val="hybridMultilevel"/>
    <w:tmpl w:val="532AF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BA6D7D"/>
    <w:multiLevelType w:val="hybridMultilevel"/>
    <w:tmpl w:val="24E83808"/>
    <w:lvl w:ilvl="0" w:tplc="E44E1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4EC4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32E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C4D1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103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F8D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C2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FAA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AA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B046E22"/>
    <w:multiLevelType w:val="hybridMultilevel"/>
    <w:tmpl w:val="A3BCDCEE"/>
    <w:lvl w:ilvl="0" w:tplc="40488D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F6E8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A5C10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FC0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C4C7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067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DA6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562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D2D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612C2904"/>
    <w:multiLevelType w:val="hybridMultilevel"/>
    <w:tmpl w:val="90A212FE"/>
    <w:lvl w:ilvl="0" w:tplc="1062F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4E3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042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C40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422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9BCA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EAB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2969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2A6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1F41269"/>
    <w:multiLevelType w:val="hybridMultilevel"/>
    <w:tmpl w:val="DEBEBC4E"/>
    <w:lvl w:ilvl="0" w:tplc="949CA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9D64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962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042CE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A29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10EDB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928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7C9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5C2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D6497D"/>
    <w:multiLevelType w:val="multilevel"/>
    <w:tmpl w:val="24427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251EB3"/>
    <w:multiLevelType w:val="hybridMultilevel"/>
    <w:tmpl w:val="DE54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715AD3"/>
    <w:multiLevelType w:val="multilevel"/>
    <w:tmpl w:val="3C529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989081F"/>
    <w:multiLevelType w:val="hybridMultilevel"/>
    <w:tmpl w:val="677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54604C"/>
    <w:multiLevelType w:val="hybridMultilevel"/>
    <w:tmpl w:val="0A98B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934555"/>
    <w:multiLevelType w:val="hybridMultilevel"/>
    <w:tmpl w:val="20084D9E"/>
    <w:lvl w:ilvl="0" w:tplc="3D2E8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3A83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5322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54C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4CC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DC3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D0F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AE0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50F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28C30AF"/>
    <w:multiLevelType w:val="hybridMultilevel"/>
    <w:tmpl w:val="DCDCA65E"/>
    <w:lvl w:ilvl="0" w:tplc="DBC0D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963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3E1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784F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5AE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8147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FC3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B84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661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026B2D"/>
    <w:multiLevelType w:val="hybridMultilevel"/>
    <w:tmpl w:val="C860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2283905">
    <w:abstractNumId w:val="13"/>
  </w:num>
  <w:num w:numId="2" w16cid:durableId="987443663">
    <w:abstractNumId w:val="9"/>
  </w:num>
  <w:num w:numId="3" w16cid:durableId="1379818673">
    <w:abstractNumId w:val="29"/>
  </w:num>
  <w:num w:numId="4" w16cid:durableId="115562387">
    <w:abstractNumId w:val="18"/>
  </w:num>
  <w:num w:numId="5" w16cid:durableId="243035239">
    <w:abstractNumId w:val="27"/>
  </w:num>
  <w:num w:numId="6" w16cid:durableId="1603107777">
    <w:abstractNumId w:val="6"/>
  </w:num>
  <w:num w:numId="7" w16cid:durableId="1064530256">
    <w:abstractNumId w:val="35"/>
  </w:num>
  <w:num w:numId="8" w16cid:durableId="1522085445">
    <w:abstractNumId w:val="31"/>
  </w:num>
  <w:num w:numId="9" w16cid:durableId="249824571">
    <w:abstractNumId w:val="11"/>
  </w:num>
  <w:num w:numId="10" w16cid:durableId="428622660">
    <w:abstractNumId w:val="20"/>
  </w:num>
  <w:num w:numId="11" w16cid:durableId="1602570047">
    <w:abstractNumId w:val="30"/>
  </w:num>
  <w:num w:numId="12" w16cid:durableId="1076782734">
    <w:abstractNumId w:val="0"/>
  </w:num>
  <w:num w:numId="13" w16cid:durableId="1102990770">
    <w:abstractNumId w:val="32"/>
  </w:num>
  <w:num w:numId="14" w16cid:durableId="2077898330">
    <w:abstractNumId w:val="2"/>
  </w:num>
  <w:num w:numId="15" w16cid:durableId="1014459562">
    <w:abstractNumId w:val="10"/>
  </w:num>
  <w:num w:numId="16" w16cid:durableId="2137940903">
    <w:abstractNumId w:val="23"/>
  </w:num>
  <w:num w:numId="17" w16cid:durableId="926957704">
    <w:abstractNumId w:val="22"/>
  </w:num>
  <w:num w:numId="18" w16cid:durableId="557516784">
    <w:abstractNumId w:val="16"/>
  </w:num>
  <w:num w:numId="19" w16cid:durableId="537665004">
    <w:abstractNumId w:val="7"/>
  </w:num>
  <w:num w:numId="20" w16cid:durableId="1814759852">
    <w:abstractNumId w:val="4"/>
  </w:num>
  <w:num w:numId="21" w16cid:durableId="904489249">
    <w:abstractNumId w:val="1"/>
  </w:num>
  <w:num w:numId="22" w16cid:durableId="2109226315">
    <w:abstractNumId w:val="19"/>
  </w:num>
  <w:num w:numId="23" w16cid:durableId="954019871">
    <w:abstractNumId w:val="28"/>
  </w:num>
  <w:num w:numId="24" w16cid:durableId="726150824">
    <w:abstractNumId w:val="8"/>
  </w:num>
  <w:num w:numId="25" w16cid:durableId="386614133">
    <w:abstractNumId w:val="25"/>
  </w:num>
  <w:num w:numId="26" w16cid:durableId="261039851">
    <w:abstractNumId w:val="5"/>
  </w:num>
  <w:num w:numId="27" w16cid:durableId="1160997122">
    <w:abstractNumId w:val="21"/>
  </w:num>
  <w:num w:numId="28" w16cid:durableId="1335650740">
    <w:abstractNumId w:val="24"/>
  </w:num>
  <w:num w:numId="29" w16cid:durableId="1731689707">
    <w:abstractNumId w:val="26"/>
  </w:num>
  <w:num w:numId="30" w16cid:durableId="1567497856">
    <w:abstractNumId w:val="17"/>
  </w:num>
  <w:num w:numId="31" w16cid:durableId="1437598759">
    <w:abstractNumId w:val="15"/>
  </w:num>
  <w:num w:numId="32" w16cid:durableId="762342329">
    <w:abstractNumId w:val="3"/>
  </w:num>
  <w:num w:numId="33" w16cid:durableId="431164889">
    <w:abstractNumId w:val="14"/>
  </w:num>
  <w:num w:numId="34" w16cid:durableId="388263942">
    <w:abstractNumId w:val="12"/>
  </w:num>
  <w:num w:numId="35" w16cid:durableId="1499269581">
    <w:abstractNumId w:val="34"/>
  </w:num>
  <w:num w:numId="36" w16cid:durableId="16083880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activeWritingStyle w:appName="MSWord" w:lang="en-US" w:vendorID="8" w:dllVersion="513" w:checkStyle="1"/>
  <w:proofState w:spelling="clean" w:grammar="clean"/>
  <w:stylePaneFormatFilter w:val="B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0e0sea99vw7exxpoxzw95xp9dtzfw22v9&quot;&gt;GLT21319 ROMAN&lt;record-ids&gt;&lt;item&gt;1&lt;/item&gt;&lt;item&gt;2&lt;/item&gt;&lt;item&gt;3&lt;/item&gt;&lt;item&gt;4&lt;/item&gt;&lt;item&gt;5&lt;/item&gt;&lt;item&gt;6&lt;/item&gt;&lt;item&gt;14&lt;/item&gt;&lt;item&gt;15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31&lt;/item&gt;&lt;item&gt;33&lt;/item&gt;&lt;item&gt;34&lt;/item&gt;&lt;item&gt;35&lt;/item&gt;&lt;item&gt;37&lt;/item&gt;&lt;item&gt;38&lt;/item&gt;&lt;item&gt;39&lt;/item&gt;&lt;item&gt;40&lt;/item&gt;&lt;/record-ids&gt;&lt;/item&gt;&lt;/Libraries&gt;"/>
  </w:docVars>
  <w:rsids>
    <w:rsidRoot w:val="00720010"/>
    <w:rsid w:val="000002AE"/>
    <w:rsid w:val="000007EF"/>
    <w:rsid w:val="000009B4"/>
    <w:rsid w:val="000013CC"/>
    <w:rsid w:val="00001432"/>
    <w:rsid w:val="00001743"/>
    <w:rsid w:val="00001B31"/>
    <w:rsid w:val="000020E5"/>
    <w:rsid w:val="00002223"/>
    <w:rsid w:val="000022C8"/>
    <w:rsid w:val="00002822"/>
    <w:rsid w:val="000036FC"/>
    <w:rsid w:val="00003E6F"/>
    <w:rsid w:val="0000425B"/>
    <w:rsid w:val="0000428E"/>
    <w:rsid w:val="00005069"/>
    <w:rsid w:val="00007347"/>
    <w:rsid w:val="00010CC7"/>
    <w:rsid w:val="00010F28"/>
    <w:rsid w:val="00012803"/>
    <w:rsid w:val="00013386"/>
    <w:rsid w:val="0001386F"/>
    <w:rsid w:val="00013A09"/>
    <w:rsid w:val="00016F74"/>
    <w:rsid w:val="00017BB4"/>
    <w:rsid w:val="00017E6F"/>
    <w:rsid w:val="00021BD2"/>
    <w:rsid w:val="00022052"/>
    <w:rsid w:val="00022079"/>
    <w:rsid w:val="0003209B"/>
    <w:rsid w:val="000322D5"/>
    <w:rsid w:val="000323FF"/>
    <w:rsid w:val="00032411"/>
    <w:rsid w:val="00032929"/>
    <w:rsid w:val="00032A39"/>
    <w:rsid w:val="00032D5B"/>
    <w:rsid w:val="00033DC2"/>
    <w:rsid w:val="000347A6"/>
    <w:rsid w:val="00034864"/>
    <w:rsid w:val="00034A53"/>
    <w:rsid w:val="00036C1C"/>
    <w:rsid w:val="00036FFF"/>
    <w:rsid w:val="000377CD"/>
    <w:rsid w:val="00037A2A"/>
    <w:rsid w:val="00040521"/>
    <w:rsid w:val="00040DBE"/>
    <w:rsid w:val="00041446"/>
    <w:rsid w:val="00042772"/>
    <w:rsid w:val="00043246"/>
    <w:rsid w:val="0004354A"/>
    <w:rsid w:val="00043934"/>
    <w:rsid w:val="00043966"/>
    <w:rsid w:val="00044C3A"/>
    <w:rsid w:val="00046020"/>
    <w:rsid w:val="00051468"/>
    <w:rsid w:val="000540C2"/>
    <w:rsid w:val="00055EAD"/>
    <w:rsid w:val="000569D6"/>
    <w:rsid w:val="00057E2B"/>
    <w:rsid w:val="000614A1"/>
    <w:rsid w:val="00061E24"/>
    <w:rsid w:val="00064B61"/>
    <w:rsid w:val="00066988"/>
    <w:rsid w:val="00066BB8"/>
    <w:rsid w:val="00070F70"/>
    <w:rsid w:val="00072F8A"/>
    <w:rsid w:val="00074041"/>
    <w:rsid w:val="0007512B"/>
    <w:rsid w:val="0007544B"/>
    <w:rsid w:val="000755FB"/>
    <w:rsid w:val="00076262"/>
    <w:rsid w:val="000765BA"/>
    <w:rsid w:val="0008109F"/>
    <w:rsid w:val="00081A0D"/>
    <w:rsid w:val="00081A90"/>
    <w:rsid w:val="00081FB9"/>
    <w:rsid w:val="00083EB6"/>
    <w:rsid w:val="000842E3"/>
    <w:rsid w:val="000854DB"/>
    <w:rsid w:val="00085FBB"/>
    <w:rsid w:val="0008609C"/>
    <w:rsid w:val="00087A84"/>
    <w:rsid w:val="00091CF0"/>
    <w:rsid w:val="0009271E"/>
    <w:rsid w:val="0009513E"/>
    <w:rsid w:val="00095F1C"/>
    <w:rsid w:val="00096FFD"/>
    <w:rsid w:val="000A039B"/>
    <w:rsid w:val="000A0420"/>
    <w:rsid w:val="000A0B91"/>
    <w:rsid w:val="000A1E11"/>
    <w:rsid w:val="000A2431"/>
    <w:rsid w:val="000A3FBE"/>
    <w:rsid w:val="000A42BF"/>
    <w:rsid w:val="000A4504"/>
    <w:rsid w:val="000A4823"/>
    <w:rsid w:val="000A5447"/>
    <w:rsid w:val="000A5547"/>
    <w:rsid w:val="000A6DF3"/>
    <w:rsid w:val="000B1E29"/>
    <w:rsid w:val="000B3093"/>
    <w:rsid w:val="000B3B81"/>
    <w:rsid w:val="000B4A21"/>
    <w:rsid w:val="000B511D"/>
    <w:rsid w:val="000B548D"/>
    <w:rsid w:val="000B5682"/>
    <w:rsid w:val="000B6395"/>
    <w:rsid w:val="000B6A40"/>
    <w:rsid w:val="000B6BCC"/>
    <w:rsid w:val="000B70EE"/>
    <w:rsid w:val="000C0F2E"/>
    <w:rsid w:val="000C4633"/>
    <w:rsid w:val="000C4DDC"/>
    <w:rsid w:val="000C6790"/>
    <w:rsid w:val="000C6AE1"/>
    <w:rsid w:val="000C6DF7"/>
    <w:rsid w:val="000C7D93"/>
    <w:rsid w:val="000C7FCB"/>
    <w:rsid w:val="000D013B"/>
    <w:rsid w:val="000D069A"/>
    <w:rsid w:val="000D1E3D"/>
    <w:rsid w:val="000D201A"/>
    <w:rsid w:val="000D2C1E"/>
    <w:rsid w:val="000D2F3D"/>
    <w:rsid w:val="000D3824"/>
    <w:rsid w:val="000D4CCA"/>
    <w:rsid w:val="000D58FB"/>
    <w:rsid w:val="000D5BC9"/>
    <w:rsid w:val="000D6263"/>
    <w:rsid w:val="000D639E"/>
    <w:rsid w:val="000D6DE5"/>
    <w:rsid w:val="000D7739"/>
    <w:rsid w:val="000D785D"/>
    <w:rsid w:val="000E24AA"/>
    <w:rsid w:val="000E344C"/>
    <w:rsid w:val="000E3968"/>
    <w:rsid w:val="000E4103"/>
    <w:rsid w:val="000E52A9"/>
    <w:rsid w:val="000E68C5"/>
    <w:rsid w:val="000E7388"/>
    <w:rsid w:val="000E75FA"/>
    <w:rsid w:val="000F1B0A"/>
    <w:rsid w:val="000F1E98"/>
    <w:rsid w:val="000F296B"/>
    <w:rsid w:val="000F304D"/>
    <w:rsid w:val="000F3CAA"/>
    <w:rsid w:val="000F43CC"/>
    <w:rsid w:val="000F448F"/>
    <w:rsid w:val="000F55AD"/>
    <w:rsid w:val="000F635F"/>
    <w:rsid w:val="000F64D8"/>
    <w:rsid w:val="000F6F8B"/>
    <w:rsid w:val="000F7020"/>
    <w:rsid w:val="000F7056"/>
    <w:rsid w:val="000F7583"/>
    <w:rsid w:val="001017DB"/>
    <w:rsid w:val="001052B3"/>
    <w:rsid w:val="00106242"/>
    <w:rsid w:val="00106CA2"/>
    <w:rsid w:val="00110D20"/>
    <w:rsid w:val="00112695"/>
    <w:rsid w:val="00113D9E"/>
    <w:rsid w:val="001140C5"/>
    <w:rsid w:val="001142F1"/>
    <w:rsid w:val="00114B2C"/>
    <w:rsid w:val="001159C9"/>
    <w:rsid w:val="001169A8"/>
    <w:rsid w:val="00120684"/>
    <w:rsid w:val="001232E8"/>
    <w:rsid w:val="00123878"/>
    <w:rsid w:val="00123CA1"/>
    <w:rsid w:val="001241E7"/>
    <w:rsid w:val="001265FD"/>
    <w:rsid w:val="001311F7"/>
    <w:rsid w:val="00131CB2"/>
    <w:rsid w:val="0013375A"/>
    <w:rsid w:val="0013541A"/>
    <w:rsid w:val="001355F5"/>
    <w:rsid w:val="00136F1F"/>
    <w:rsid w:val="0013789C"/>
    <w:rsid w:val="0013790F"/>
    <w:rsid w:val="0014247C"/>
    <w:rsid w:val="0014401D"/>
    <w:rsid w:val="00144131"/>
    <w:rsid w:val="00144F21"/>
    <w:rsid w:val="001457E6"/>
    <w:rsid w:val="00146409"/>
    <w:rsid w:val="00146672"/>
    <w:rsid w:val="00146C34"/>
    <w:rsid w:val="0015173B"/>
    <w:rsid w:val="001525D8"/>
    <w:rsid w:val="00154DBB"/>
    <w:rsid w:val="00154E69"/>
    <w:rsid w:val="00155C1A"/>
    <w:rsid w:val="00156B4A"/>
    <w:rsid w:val="00157553"/>
    <w:rsid w:val="001609F0"/>
    <w:rsid w:val="0016107D"/>
    <w:rsid w:val="00161CEA"/>
    <w:rsid w:val="00162112"/>
    <w:rsid w:val="0016274F"/>
    <w:rsid w:val="001645F4"/>
    <w:rsid w:val="0016466C"/>
    <w:rsid w:val="00164E68"/>
    <w:rsid w:val="00165415"/>
    <w:rsid w:val="00166173"/>
    <w:rsid w:val="00167BE9"/>
    <w:rsid w:val="001712D5"/>
    <w:rsid w:val="00171832"/>
    <w:rsid w:val="00171F79"/>
    <w:rsid w:val="00173305"/>
    <w:rsid w:val="00174D9C"/>
    <w:rsid w:val="0017537B"/>
    <w:rsid w:val="00175B99"/>
    <w:rsid w:val="00177470"/>
    <w:rsid w:val="0017797E"/>
    <w:rsid w:val="001800AD"/>
    <w:rsid w:val="001806F9"/>
    <w:rsid w:val="00180700"/>
    <w:rsid w:val="00180727"/>
    <w:rsid w:val="0018370A"/>
    <w:rsid w:val="001840D9"/>
    <w:rsid w:val="00184FBA"/>
    <w:rsid w:val="00185397"/>
    <w:rsid w:val="00185C60"/>
    <w:rsid w:val="00185C81"/>
    <w:rsid w:val="00186598"/>
    <w:rsid w:val="00187256"/>
    <w:rsid w:val="00190AA1"/>
    <w:rsid w:val="0019415F"/>
    <w:rsid w:val="001951F1"/>
    <w:rsid w:val="001958C3"/>
    <w:rsid w:val="001A0256"/>
    <w:rsid w:val="001A0808"/>
    <w:rsid w:val="001A113C"/>
    <w:rsid w:val="001A532F"/>
    <w:rsid w:val="001A6D9F"/>
    <w:rsid w:val="001A7239"/>
    <w:rsid w:val="001B08B5"/>
    <w:rsid w:val="001B1EC0"/>
    <w:rsid w:val="001B2FB9"/>
    <w:rsid w:val="001B40B6"/>
    <w:rsid w:val="001B52FB"/>
    <w:rsid w:val="001B5447"/>
    <w:rsid w:val="001B585E"/>
    <w:rsid w:val="001B627A"/>
    <w:rsid w:val="001B668C"/>
    <w:rsid w:val="001C0089"/>
    <w:rsid w:val="001C0258"/>
    <w:rsid w:val="001C0F8C"/>
    <w:rsid w:val="001C159C"/>
    <w:rsid w:val="001C3B90"/>
    <w:rsid w:val="001C5B67"/>
    <w:rsid w:val="001C62BE"/>
    <w:rsid w:val="001D2239"/>
    <w:rsid w:val="001D5158"/>
    <w:rsid w:val="001D5DE1"/>
    <w:rsid w:val="001D6734"/>
    <w:rsid w:val="001D71C0"/>
    <w:rsid w:val="001D7734"/>
    <w:rsid w:val="001E0CCC"/>
    <w:rsid w:val="001E2375"/>
    <w:rsid w:val="001E4095"/>
    <w:rsid w:val="001E4AF5"/>
    <w:rsid w:val="001E68DB"/>
    <w:rsid w:val="001E6C5E"/>
    <w:rsid w:val="001F1CC1"/>
    <w:rsid w:val="001F1F7D"/>
    <w:rsid w:val="001F31AE"/>
    <w:rsid w:val="001F32D0"/>
    <w:rsid w:val="001F485D"/>
    <w:rsid w:val="001F6053"/>
    <w:rsid w:val="00200145"/>
    <w:rsid w:val="00200372"/>
    <w:rsid w:val="0020076C"/>
    <w:rsid w:val="002024DB"/>
    <w:rsid w:val="00203333"/>
    <w:rsid w:val="002037F6"/>
    <w:rsid w:val="00204396"/>
    <w:rsid w:val="002103B8"/>
    <w:rsid w:val="002103F8"/>
    <w:rsid w:val="00212527"/>
    <w:rsid w:val="00212E1F"/>
    <w:rsid w:val="0021424F"/>
    <w:rsid w:val="002144C4"/>
    <w:rsid w:val="00215588"/>
    <w:rsid w:val="002161AB"/>
    <w:rsid w:val="002167E7"/>
    <w:rsid w:val="00216911"/>
    <w:rsid w:val="00217116"/>
    <w:rsid w:val="00217146"/>
    <w:rsid w:val="002173FA"/>
    <w:rsid w:val="0022063F"/>
    <w:rsid w:val="00220773"/>
    <w:rsid w:val="002209C0"/>
    <w:rsid w:val="0022244A"/>
    <w:rsid w:val="00222DAA"/>
    <w:rsid w:val="00223E0F"/>
    <w:rsid w:val="002243BD"/>
    <w:rsid w:val="002246C7"/>
    <w:rsid w:val="00225E9D"/>
    <w:rsid w:val="00226117"/>
    <w:rsid w:val="0022680E"/>
    <w:rsid w:val="002274DD"/>
    <w:rsid w:val="00230053"/>
    <w:rsid w:val="00232C21"/>
    <w:rsid w:val="00232D87"/>
    <w:rsid w:val="002335C8"/>
    <w:rsid w:val="00233663"/>
    <w:rsid w:val="00234357"/>
    <w:rsid w:val="00235FFE"/>
    <w:rsid w:val="002362D9"/>
    <w:rsid w:val="002370FC"/>
    <w:rsid w:val="00237188"/>
    <w:rsid w:val="00237583"/>
    <w:rsid w:val="00241006"/>
    <w:rsid w:val="00241011"/>
    <w:rsid w:val="002410B5"/>
    <w:rsid w:val="00242227"/>
    <w:rsid w:val="00243C2A"/>
    <w:rsid w:val="00243C75"/>
    <w:rsid w:val="00243C97"/>
    <w:rsid w:val="002442A7"/>
    <w:rsid w:val="00244936"/>
    <w:rsid w:val="00247943"/>
    <w:rsid w:val="00252177"/>
    <w:rsid w:val="00253890"/>
    <w:rsid w:val="00254720"/>
    <w:rsid w:val="00256652"/>
    <w:rsid w:val="00256D8D"/>
    <w:rsid w:val="002601A5"/>
    <w:rsid w:val="0026092D"/>
    <w:rsid w:val="00260AF2"/>
    <w:rsid w:val="00260CD6"/>
    <w:rsid w:val="00263C9B"/>
    <w:rsid w:val="00263ECF"/>
    <w:rsid w:val="00264175"/>
    <w:rsid w:val="002652BF"/>
    <w:rsid w:val="00265ACC"/>
    <w:rsid w:val="00266621"/>
    <w:rsid w:val="00266F02"/>
    <w:rsid w:val="002677AF"/>
    <w:rsid w:val="00270BB1"/>
    <w:rsid w:val="00272E31"/>
    <w:rsid w:val="002758A0"/>
    <w:rsid w:val="00276FAF"/>
    <w:rsid w:val="0027749F"/>
    <w:rsid w:val="002779B9"/>
    <w:rsid w:val="00280538"/>
    <w:rsid w:val="0028056E"/>
    <w:rsid w:val="00280B92"/>
    <w:rsid w:val="00280D35"/>
    <w:rsid w:val="00280F66"/>
    <w:rsid w:val="002812BF"/>
    <w:rsid w:val="00281723"/>
    <w:rsid w:val="00281ACB"/>
    <w:rsid w:val="00284D0F"/>
    <w:rsid w:val="00285D51"/>
    <w:rsid w:val="00287E7A"/>
    <w:rsid w:val="00291B47"/>
    <w:rsid w:val="002929F0"/>
    <w:rsid w:val="0029373B"/>
    <w:rsid w:val="00294ED5"/>
    <w:rsid w:val="00294F08"/>
    <w:rsid w:val="002956B8"/>
    <w:rsid w:val="00295CC9"/>
    <w:rsid w:val="00296E53"/>
    <w:rsid w:val="00296EBA"/>
    <w:rsid w:val="002A03CF"/>
    <w:rsid w:val="002A0CD0"/>
    <w:rsid w:val="002A0D1E"/>
    <w:rsid w:val="002A0D51"/>
    <w:rsid w:val="002A1512"/>
    <w:rsid w:val="002A1B2B"/>
    <w:rsid w:val="002A2A69"/>
    <w:rsid w:val="002A5D69"/>
    <w:rsid w:val="002A664A"/>
    <w:rsid w:val="002A6A9B"/>
    <w:rsid w:val="002A6D7D"/>
    <w:rsid w:val="002A6E84"/>
    <w:rsid w:val="002A7F0C"/>
    <w:rsid w:val="002B03EA"/>
    <w:rsid w:val="002B0A03"/>
    <w:rsid w:val="002B1EC2"/>
    <w:rsid w:val="002B25BF"/>
    <w:rsid w:val="002B2E17"/>
    <w:rsid w:val="002B2E82"/>
    <w:rsid w:val="002B3507"/>
    <w:rsid w:val="002B45DB"/>
    <w:rsid w:val="002B4EBE"/>
    <w:rsid w:val="002B4F07"/>
    <w:rsid w:val="002B4FB3"/>
    <w:rsid w:val="002B5D43"/>
    <w:rsid w:val="002C14B5"/>
    <w:rsid w:val="002C21A0"/>
    <w:rsid w:val="002C478F"/>
    <w:rsid w:val="002C4BE5"/>
    <w:rsid w:val="002C4DC6"/>
    <w:rsid w:val="002C605C"/>
    <w:rsid w:val="002C6802"/>
    <w:rsid w:val="002C6F81"/>
    <w:rsid w:val="002C73FD"/>
    <w:rsid w:val="002C7ADB"/>
    <w:rsid w:val="002C7C60"/>
    <w:rsid w:val="002D11CC"/>
    <w:rsid w:val="002D1294"/>
    <w:rsid w:val="002D1E3B"/>
    <w:rsid w:val="002D6358"/>
    <w:rsid w:val="002D6CE9"/>
    <w:rsid w:val="002E0B69"/>
    <w:rsid w:val="002E0E5A"/>
    <w:rsid w:val="002E2481"/>
    <w:rsid w:val="002E28B6"/>
    <w:rsid w:val="002E3341"/>
    <w:rsid w:val="002E4619"/>
    <w:rsid w:val="002E4CE4"/>
    <w:rsid w:val="002E5DC3"/>
    <w:rsid w:val="002E6654"/>
    <w:rsid w:val="002E7052"/>
    <w:rsid w:val="002F0D7B"/>
    <w:rsid w:val="002F24AA"/>
    <w:rsid w:val="002F2540"/>
    <w:rsid w:val="002F2B76"/>
    <w:rsid w:val="002F3FA3"/>
    <w:rsid w:val="002F40C5"/>
    <w:rsid w:val="002F4585"/>
    <w:rsid w:val="002F4B3B"/>
    <w:rsid w:val="002F555B"/>
    <w:rsid w:val="002F5710"/>
    <w:rsid w:val="002F5C9E"/>
    <w:rsid w:val="002F642A"/>
    <w:rsid w:val="002F65E4"/>
    <w:rsid w:val="002F667D"/>
    <w:rsid w:val="002F724C"/>
    <w:rsid w:val="00300A04"/>
    <w:rsid w:val="003033D9"/>
    <w:rsid w:val="00303E90"/>
    <w:rsid w:val="00304EDD"/>
    <w:rsid w:val="003053C2"/>
    <w:rsid w:val="003062A5"/>
    <w:rsid w:val="00306B1E"/>
    <w:rsid w:val="0030703E"/>
    <w:rsid w:val="003074C4"/>
    <w:rsid w:val="00307EE6"/>
    <w:rsid w:val="00310704"/>
    <w:rsid w:val="003108CF"/>
    <w:rsid w:val="003108E7"/>
    <w:rsid w:val="00311267"/>
    <w:rsid w:val="003116C4"/>
    <w:rsid w:val="00312ED9"/>
    <w:rsid w:val="00313B1E"/>
    <w:rsid w:val="00313FA1"/>
    <w:rsid w:val="0031412D"/>
    <w:rsid w:val="00314951"/>
    <w:rsid w:val="00314BEF"/>
    <w:rsid w:val="0031613F"/>
    <w:rsid w:val="003165C5"/>
    <w:rsid w:val="00316B6E"/>
    <w:rsid w:val="00317601"/>
    <w:rsid w:val="00320D1B"/>
    <w:rsid w:val="003249E2"/>
    <w:rsid w:val="003251C2"/>
    <w:rsid w:val="003256A6"/>
    <w:rsid w:val="003277A9"/>
    <w:rsid w:val="00330F93"/>
    <w:rsid w:val="0033178A"/>
    <w:rsid w:val="00332B67"/>
    <w:rsid w:val="00333338"/>
    <w:rsid w:val="00336AF5"/>
    <w:rsid w:val="00336BCE"/>
    <w:rsid w:val="00336D8D"/>
    <w:rsid w:val="0033735D"/>
    <w:rsid w:val="003375CC"/>
    <w:rsid w:val="00337A06"/>
    <w:rsid w:val="00337FC0"/>
    <w:rsid w:val="0034018C"/>
    <w:rsid w:val="00340EA5"/>
    <w:rsid w:val="00341776"/>
    <w:rsid w:val="0034268D"/>
    <w:rsid w:val="00342CD3"/>
    <w:rsid w:val="003438B0"/>
    <w:rsid w:val="00344A26"/>
    <w:rsid w:val="0034533E"/>
    <w:rsid w:val="003453DF"/>
    <w:rsid w:val="003458A0"/>
    <w:rsid w:val="00346346"/>
    <w:rsid w:val="00346C70"/>
    <w:rsid w:val="00346F91"/>
    <w:rsid w:val="00347602"/>
    <w:rsid w:val="00350820"/>
    <w:rsid w:val="00351351"/>
    <w:rsid w:val="003529FB"/>
    <w:rsid w:val="00352E57"/>
    <w:rsid w:val="003539D8"/>
    <w:rsid w:val="00353F19"/>
    <w:rsid w:val="0035532D"/>
    <w:rsid w:val="003559C1"/>
    <w:rsid w:val="00355BFB"/>
    <w:rsid w:val="003561A4"/>
    <w:rsid w:val="00357A00"/>
    <w:rsid w:val="00360363"/>
    <w:rsid w:val="003621E9"/>
    <w:rsid w:val="00363E2F"/>
    <w:rsid w:val="003651B9"/>
    <w:rsid w:val="00365CF0"/>
    <w:rsid w:val="003662F7"/>
    <w:rsid w:val="003673C0"/>
    <w:rsid w:val="00367DFF"/>
    <w:rsid w:val="00367F0F"/>
    <w:rsid w:val="00370093"/>
    <w:rsid w:val="003706CD"/>
    <w:rsid w:val="00372395"/>
    <w:rsid w:val="003744E6"/>
    <w:rsid w:val="003817C8"/>
    <w:rsid w:val="00381FB2"/>
    <w:rsid w:val="003829E1"/>
    <w:rsid w:val="00385A78"/>
    <w:rsid w:val="003869E9"/>
    <w:rsid w:val="00387C78"/>
    <w:rsid w:val="00387E4C"/>
    <w:rsid w:val="00390591"/>
    <w:rsid w:val="00392174"/>
    <w:rsid w:val="0039310B"/>
    <w:rsid w:val="00393E36"/>
    <w:rsid w:val="00394D6E"/>
    <w:rsid w:val="003967ED"/>
    <w:rsid w:val="003A043F"/>
    <w:rsid w:val="003A0831"/>
    <w:rsid w:val="003A0B17"/>
    <w:rsid w:val="003A33E7"/>
    <w:rsid w:val="003A35E2"/>
    <w:rsid w:val="003A38F8"/>
    <w:rsid w:val="003A59D3"/>
    <w:rsid w:val="003A71C9"/>
    <w:rsid w:val="003A7558"/>
    <w:rsid w:val="003A7783"/>
    <w:rsid w:val="003B0239"/>
    <w:rsid w:val="003B04AD"/>
    <w:rsid w:val="003B0537"/>
    <w:rsid w:val="003B05E8"/>
    <w:rsid w:val="003B1D58"/>
    <w:rsid w:val="003B2E67"/>
    <w:rsid w:val="003B3626"/>
    <w:rsid w:val="003B362D"/>
    <w:rsid w:val="003B3E4E"/>
    <w:rsid w:val="003B4F9C"/>
    <w:rsid w:val="003B5224"/>
    <w:rsid w:val="003B5F48"/>
    <w:rsid w:val="003B68A7"/>
    <w:rsid w:val="003B6918"/>
    <w:rsid w:val="003B7C6D"/>
    <w:rsid w:val="003C03C9"/>
    <w:rsid w:val="003C0F3D"/>
    <w:rsid w:val="003C1562"/>
    <w:rsid w:val="003C1A00"/>
    <w:rsid w:val="003C2E94"/>
    <w:rsid w:val="003C37D0"/>
    <w:rsid w:val="003C582D"/>
    <w:rsid w:val="003C5BF8"/>
    <w:rsid w:val="003C675E"/>
    <w:rsid w:val="003C7FEA"/>
    <w:rsid w:val="003D0482"/>
    <w:rsid w:val="003D1D0F"/>
    <w:rsid w:val="003D1D20"/>
    <w:rsid w:val="003D1DFB"/>
    <w:rsid w:val="003D1FE3"/>
    <w:rsid w:val="003D21AF"/>
    <w:rsid w:val="003D2FC5"/>
    <w:rsid w:val="003D3A8C"/>
    <w:rsid w:val="003D5422"/>
    <w:rsid w:val="003D61AB"/>
    <w:rsid w:val="003D65EF"/>
    <w:rsid w:val="003D688B"/>
    <w:rsid w:val="003D7BB7"/>
    <w:rsid w:val="003D7F91"/>
    <w:rsid w:val="003E047C"/>
    <w:rsid w:val="003E40AB"/>
    <w:rsid w:val="003E4385"/>
    <w:rsid w:val="003E6199"/>
    <w:rsid w:val="003E6744"/>
    <w:rsid w:val="003E76F6"/>
    <w:rsid w:val="003E79F7"/>
    <w:rsid w:val="003E7FC1"/>
    <w:rsid w:val="003F0055"/>
    <w:rsid w:val="003F0DE2"/>
    <w:rsid w:val="003F1386"/>
    <w:rsid w:val="003F13DB"/>
    <w:rsid w:val="003F310A"/>
    <w:rsid w:val="003F38FF"/>
    <w:rsid w:val="003F4CC2"/>
    <w:rsid w:val="003F5EE5"/>
    <w:rsid w:val="00400246"/>
    <w:rsid w:val="0040229A"/>
    <w:rsid w:val="00402CA1"/>
    <w:rsid w:val="004032F7"/>
    <w:rsid w:val="0040334B"/>
    <w:rsid w:val="00404F66"/>
    <w:rsid w:val="00405CC8"/>
    <w:rsid w:val="0040603E"/>
    <w:rsid w:val="0040637C"/>
    <w:rsid w:val="004064CD"/>
    <w:rsid w:val="004069A9"/>
    <w:rsid w:val="00406E3B"/>
    <w:rsid w:val="0040771D"/>
    <w:rsid w:val="0041111F"/>
    <w:rsid w:val="004115F5"/>
    <w:rsid w:val="00412876"/>
    <w:rsid w:val="00412A43"/>
    <w:rsid w:val="00414F77"/>
    <w:rsid w:val="00415755"/>
    <w:rsid w:val="00415E26"/>
    <w:rsid w:val="00416E45"/>
    <w:rsid w:val="004208D3"/>
    <w:rsid w:val="004214F9"/>
    <w:rsid w:val="00421C67"/>
    <w:rsid w:val="00422083"/>
    <w:rsid w:val="00422715"/>
    <w:rsid w:val="00423DD4"/>
    <w:rsid w:val="0042476A"/>
    <w:rsid w:val="0042680E"/>
    <w:rsid w:val="00426D3B"/>
    <w:rsid w:val="00426E2B"/>
    <w:rsid w:val="0043089A"/>
    <w:rsid w:val="0043204A"/>
    <w:rsid w:val="00433467"/>
    <w:rsid w:val="00433AD9"/>
    <w:rsid w:val="004343AF"/>
    <w:rsid w:val="0043722B"/>
    <w:rsid w:val="00437BCD"/>
    <w:rsid w:val="00437E28"/>
    <w:rsid w:val="0044006B"/>
    <w:rsid w:val="00441004"/>
    <w:rsid w:val="0044148C"/>
    <w:rsid w:val="00441A9B"/>
    <w:rsid w:val="00442895"/>
    <w:rsid w:val="00443075"/>
    <w:rsid w:val="0044370A"/>
    <w:rsid w:val="00446E97"/>
    <w:rsid w:val="004513FD"/>
    <w:rsid w:val="0045256B"/>
    <w:rsid w:val="0045470E"/>
    <w:rsid w:val="00455A1C"/>
    <w:rsid w:val="00455D7E"/>
    <w:rsid w:val="00456A01"/>
    <w:rsid w:val="00466BBC"/>
    <w:rsid w:val="004670C2"/>
    <w:rsid w:val="004707D3"/>
    <w:rsid w:val="00470A9A"/>
    <w:rsid w:val="00471622"/>
    <w:rsid w:val="00472B5D"/>
    <w:rsid w:val="00472FA5"/>
    <w:rsid w:val="00473477"/>
    <w:rsid w:val="00475164"/>
    <w:rsid w:val="00475879"/>
    <w:rsid w:val="00475D71"/>
    <w:rsid w:val="00476668"/>
    <w:rsid w:val="00482890"/>
    <w:rsid w:val="00483861"/>
    <w:rsid w:val="004844FA"/>
    <w:rsid w:val="00484531"/>
    <w:rsid w:val="004847EE"/>
    <w:rsid w:val="00484C01"/>
    <w:rsid w:val="00485740"/>
    <w:rsid w:val="0048591A"/>
    <w:rsid w:val="00486195"/>
    <w:rsid w:val="00486977"/>
    <w:rsid w:val="00487DE8"/>
    <w:rsid w:val="004908FF"/>
    <w:rsid w:val="0049275A"/>
    <w:rsid w:val="00492DF6"/>
    <w:rsid w:val="00492FE3"/>
    <w:rsid w:val="00493ED5"/>
    <w:rsid w:val="00496851"/>
    <w:rsid w:val="004A0320"/>
    <w:rsid w:val="004A06F8"/>
    <w:rsid w:val="004A0906"/>
    <w:rsid w:val="004A1422"/>
    <w:rsid w:val="004A17D5"/>
    <w:rsid w:val="004A1F90"/>
    <w:rsid w:val="004A2436"/>
    <w:rsid w:val="004A24CE"/>
    <w:rsid w:val="004A32F8"/>
    <w:rsid w:val="004A51AD"/>
    <w:rsid w:val="004A6825"/>
    <w:rsid w:val="004A7299"/>
    <w:rsid w:val="004B06BB"/>
    <w:rsid w:val="004B0A86"/>
    <w:rsid w:val="004B202F"/>
    <w:rsid w:val="004B2F26"/>
    <w:rsid w:val="004B54DF"/>
    <w:rsid w:val="004B7136"/>
    <w:rsid w:val="004C0367"/>
    <w:rsid w:val="004C1212"/>
    <w:rsid w:val="004C1544"/>
    <w:rsid w:val="004C2589"/>
    <w:rsid w:val="004C2C58"/>
    <w:rsid w:val="004C3CC1"/>
    <w:rsid w:val="004C5A38"/>
    <w:rsid w:val="004C66F2"/>
    <w:rsid w:val="004C7E41"/>
    <w:rsid w:val="004D016A"/>
    <w:rsid w:val="004D037C"/>
    <w:rsid w:val="004D096B"/>
    <w:rsid w:val="004D12BA"/>
    <w:rsid w:val="004D31C7"/>
    <w:rsid w:val="004D37CD"/>
    <w:rsid w:val="004D48F3"/>
    <w:rsid w:val="004D62B7"/>
    <w:rsid w:val="004E0122"/>
    <w:rsid w:val="004E1C76"/>
    <w:rsid w:val="004E356F"/>
    <w:rsid w:val="004E4E13"/>
    <w:rsid w:val="004E5F7A"/>
    <w:rsid w:val="004F0524"/>
    <w:rsid w:val="004F1FC0"/>
    <w:rsid w:val="004F3E33"/>
    <w:rsid w:val="004F5589"/>
    <w:rsid w:val="004F65AB"/>
    <w:rsid w:val="004F6759"/>
    <w:rsid w:val="00500B66"/>
    <w:rsid w:val="00501308"/>
    <w:rsid w:val="00501FA8"/>
    <w:rsid w:val="005031E1"/>
    <w:rsid w:val="00503EF7"/>
    <w:rsid w:val="00504B07"/>
    <w:rsid w:val="00506062"/>
    <w:rsid w:val="005102B9"/>
    <w:rsid w:val="0051183B"/>
    <w:rsid w:val="00511B15"/>
    <w:rsid w:val="00511E76"/>
    <w:rsid w:val="00512328"/>
    <w:rsid w:val="00513415"/>
    <w:rsid w:val="0051386B"/>
    <w:rsid w:val="00513AAC"/>
    <w:rsid w:val="00514743"/>
    <w:rsid w:val="00520DBD"/>
    <w:rsid w:val="00522064"/>
    <w:rsid w:val="00522CC5"/>
    <w:rsid w:val="00524087"/>
    <w:rsid w:val="005258A1"/>
    <w:rsid w:val="005262ED"/>
    <w:rsid w:val="00526D02"/>
    <w:rsid w:val="005274EA"/>
    <w:rsid w:val="00527F58"/>
    <w:rsid w:val="00530BE0"/>
    <w:rsid w:val="00530CA6"/>
    <w:rsid w:val="00530F10"/>
    <w:rsid w:val="0053163E"/>
    <w:rsid w:val="00531C6F"/>
    <w:rsid w:val="005349C1"/>
    <w:rsid w:val="00534BF8"/>
    <w:rsid w:val="00534C71"/>
    <w:rsid w:val="00534FF5"/>
    <w:rsid w:val="00536DD6"/>
    <w:rsid w:val="00540C91"/>
    <w:rsid w:val="00541853"/>
    <w:rsid w:val="00544336"/>
    <w:rsid w:val="005448E9"/>
    <w:rsid w:val="005452A2"/>
    <w:rsid w:val="00546449"/>
    <w:rsid w:val="0055042E"/>
    <w:rsid w:val="00554456"/>
    <w:rsid w:val="00554607"/>
    <w:rsid w:val="00555B7B"/>
    <w:rsid w:val="005576D7"/>
    <w:rsid w:val="00557B5B"/>
    <w:rsid w:val="00557EB1"/>
    <w:rsid w:val="005601EC"/>
    <w:rsid w:val="005604F4"/>
    <w:rsid w:val="00563F9E"/>
    <w:rsid w:val="00564213"/>
    <w:rsid w:val="005661F1"/>
    <w:rsid w:val="00570BE3"/>
    <w:rsid w:val="00572409"/>
    <w:rsid w:val="0057478B"/>
    <w:rsid w:val="00575998"/>
    <w:rsid w:val="00576B12"/>
    <w:rsid w:val="005804D3"/>
    <w:rsid w:val="00581AE5"/>
    <w:rsid w:val="00582530"/>
    <w:rsid w:val="00582B4B"/>
    <w:rsid w:val="00584132"/>
    <w:rsid w:val="00584C30"/>
    <w:rsid w:val="005851DD"/>
    <w:rsid w:val="0058530D"/>
    <w:rsid w:val="00590474"/>
    <w:rsid w:val="00590CC6"/>
    <w:rsid w:val="005923E4"/>
    <w:rsid w:val="005927AB"/>
    <w:rsid w:val="005929EE"/>
    <w:rsid w:val="0059409D"/>
    <w:rsid w:val="00594633"/>
    <w:rsid w:val="0059584F"/>
    <w:rsid w:val="00595E54"/>
    <w:rsid w:val="00597225"/>
    <w:rsid w:val="005A2494"/>
    <w:rsid w:val="005A27F1"/>
    <w:rsid w:val="005A3F11"/>
    <w:rsid w:val="005A4079"/>
    <w:rsid w:val="005A4740"/>
    <w:rsid w:val="005A4AD9"/>
    <w:rsid w:val="005A56BA"/>
    <w:rsid w:val="005A5778"/>
    <w:rsid w:val="005A5D7A"/>
    <w:rsid w:val="005A614A"/>
    <w:rsid w:val="005A63A5"/>
    <w:rsid w:val="005A7859"/>
    <w:rsid w:val="005A7DC7"/>
    <w:rsid w:val="005B04FE"/>
    <w:rsid w:val="005B11AC"/>
    <w:rsid w:val="005B20CB"/>
    <w:rsid w:val="005B2453"/>
    <w:rsid w:val="005B3F20"/>
    <w:rsid w:val="005B54BF"/>
    <w:rsid w:val="005B7DE3"/>
    <w:rsid w:val="005C0333"/>
    <w:rsid w:val="005C2296"/>
    <w:rsid w:val="005C3D49"/>
    <w:rsid w:val="005C46C7"/>
    <w:rsid w:val="005C53FD"/>
    <w:rsid w:val="005C5BCC"/>
    <w:rsid w:val="005C5C09"/>
    <w:rsid w:val="005C66DA"/>
    <w:rsid w:val="005C74D5"/>
    <w:rsid w:val="005C7E88"/>
    <w:rsid w:val="005D2790"/>
    <w:rsid w:val="005D3338"/>
    <w:rsid w:val="005D4A6E"/>
    <w:rsid w:val="005D6A1C"/>
    <w:rsid w:val="005D72FF"/>
    <w:rsid w:val="005D7B50"/>
    <w:rsid w:val="005E074A"/>
    <w:rsid w:val="005E0862"/>
    <w:rsid w:val="005E1898"/>
    <w:rsid w:val="005E23A7"/>
    <w:rsid w:val="005E2ABA"/>
    <w:rsid w:val="005E3DBD"/>
    <w:rsid w:val="005E3FA7"/>
    <w:rsid w:val="005E52BC"/>
    <w:rsid w:val="005E5483"/>
    <w:rsid w:val="005E5708"/>
    <w:rsid w:val="005E6C98"/>
    <w:rsid w:val="005E6D75"/>
    <w:rsid w:val="005E6F07"/>
    <w:rsid w:val="005E7ED7"/>
    <w:rsid w:val="005F340E"/>
    <w:rsid w:val="005F3B06"/>
    <w:rsid w:val="005F3ED9"/>
    <w:rsid w:val="005F3EED"/>
    <w:rsid w:val="005F4F7D"/>
    <w:rsid w:val="005F562F"/>
    <w:rsid w:val="005F59CC"/>
    <w:rsid w:val="005F64B9"/>
    <w:rsid w:val="005F6B1A"/>
    <w:rsid w:val="005F6DE1"/>
    <w:rsid w:val="00600033"/>
    <w:rsid w:val="00600503"/>
    <w:rsid w:val="0060058A"/>
    <w:rsid w:val="006027CD"/>
    <w:rsid w:val="006030FE"/>
    <w:rsid w:val="006043E8"/>
    <w:rsid w:val="0060608F"/>
    <w:rsid w:val="00606656"/>
    <w:rsid w:val="00606D3B"/>
    <w:rsid w:val="0060754A"/>
    <w:rsid w:val="00611CEE"/>
    <w:rsid w:val="006124A8"/>
    <w:rsid w:val="00612FBC"/>
    <w:rsid w:val="00614920"/>
    <w:rsid w:val="006157C6"/>
    <w:rsid w:val="00616784"/>
    <w:rsid w:val="006172B5"/>
    <w:rsid w:val="00617821"/>
    <w:rsid w:val="00617ECE"/>
    <w:rsid w:val="0062045A"/>
    <w:rsid w:val="00620A68"/>
    <w:rsid w:val="00620B73"/>
    <w:rsid w:val="00620DE0"/>
    <w:rsid w:val="00620E8C"/>
    <w:rsid w:val="0062120E"/>
    <w:rsid w:val="0062220E"/>
    <w:rsid w:val="006222B8"/>
    <w:rsid w:val="00622689"/>
    <w:rsid w:val="006230E3"/>
    <w:rsid w:val="006236C5"/>
    <w:rsid w:val="00626BE8"/>
    <w:rsid w:val="00626FFA"/>
    <w:rsid w:val="0062711D"/>
    <w:rsid w:val="00630242"/>
    <w:rsid w:val="006307C7"/>
    <w:rsid w:val="00632EEA"/>
    <w:rsid w:val="0063335A"/>
    <w:rsid w:val="006336F0"/>
    <w:rsid w:val="0063440C"/>
    <w:rsid w:val="00634788"/>
    <w:rsid w:val="006349B3"/>
    <w:rsid w:val="00634AAA"/>
    <w:rsid w:val="006352DE"/>
    <w:rsid w:val="00635DDC"/>
    <w:rsid w:val="00637477"/>
    <w:rsid w:val="006408E9"/>
    <w:rsid w:val="0064174B"/>
    <w:rsid w:val="00642ABA"/>
    <w:rsid w:val="00642E58"/>
    <w:rsid w:val="00643135"/>
    <w:rsid w:val="0064410F"/>
    <w:rsid w:val="006441D1"/>
    <w:rsid w:val="006508DA"/>
    <w:rsid w:val="00651999"/>
    <w:rsid w:val="006526B6"/>
    <w:rsid w:val="00652EAA"/>
    <w:rsid w:val="006548AB"/>
    <w:rsid w:val="00654A5E"/>
    <w:rsid w:val="00655038"/>
    <w:rsid w:val="006559A9"/>
    <w:rsid w:val="0065622D"/>
    <w:rsid w:val="00656855"/>
    <w:rsid w:val="006571DA"/>
    <w:rsid w:val="00660613"/>
    <w:rsid w:val="00660916"/>
    <w:rsid w:val="00660EBA"/>
    <w:rsid w:val="0066185B"/>
    <w:rsid w:val="00661C9D"/>
    <w:rsid w:val="00661F89"/>
    <w:rsid w:val="00663BD5"/>
    <w:rsid w:val="0066670A"/>
    <w:rsid w:val="00667703"/>
    <w:rsid w:val="0067050A"/>
    <w:rsid w:val="00672FE4"/>
    <w:rsid w:val="00673610"/>
    <w:rsid w:val="00674FDF"/>
    <w:rsid w:val="0067642E"/>
    <w:rsid w:val="0067695D"/>
    <w:rsid w:val="00676D5F"/>
    <w:rsid w:val="00676DCA"/>
    <w:rsid w:val="00680A14"/>
    <w:rsid w:val="0068298C"/>
    <w:rsid w:val="006831BB"/>
    <w:rsid w:val="006840CF"/>
    <w:rsid w:val="0068580F"/>
    <w:rsid w:val="00685EB2"/>
    <w:rsid w:val="0068627C"/>
    <w:rsid w:val="006864D2"/>
    <w:rsid w:val="006902E6"/>
    <w:rsid w:val="00690474"/>
    <w:rsid w:val="006926DC"/>
    <w:rsid w:val="006933D7"/>
    <w:rsid w:val="00693437"/>
    <w:rsid w:val="00695089"/>
    <w:rsid w:val="0069719C"/>
    <w:rsid w:val="006A4715"/>
    <w:rsid w:val="006A595D"/>
    <w:rsid w:val="006A60E9"/>
    <w:rsid w:val="006A62DB"/>
    <w:rsid w:val="006B011E"/>
    <w:rsid w:val="006B1325"/>
    <w:rsid w:val="006B1FDB"/>
    <w:rsid w:val="006B4949"/>
    <w:rsid w:val="006B5307"/>
    <w:rsid w:val="006B5F55"/>
    <w:rsid w:val="006C29E8"/>
    <w:rsid w:val="006C2CAC"/>
    <w:rsid w:val="006C3820"/>
    <w:rsid w:val="006C3A6B"/>
    <w:rsid w:val="006C48BE"/>
    <w:rsid w:val="006C4C58"/>
    <w:rsid w:val="006C575A"/>
    <w:rsid w:val="006C6217"/>
    <w:rsid w:val="006C646D"/>
    <w:rsid w:val="006D08D7"/>
    <w:rsid w:val="006D0FF5"/>
    <w:rsid w:val="006D1AC1"/>
    <w:rsid w:val="006D2DFB"/>
    <w:rsid w:val="006D36D0"/>
    <w:rsid w:val="006D45E4"/>
    <w:rsid w:val="006D4E6F"/>
    <w:rsid w:val="006D5A5C"/>
    <w:rsid w:val="006D5B1C"/>
    <w:rsid w:val="006D5D0A"/>
    <w:rsid w:val="006D6899"/>
    <w:rsid w:val="006D6A6A"/>
    <w:rsid w:val="006D7A8D"/>
    <w:rsid w:val="006E1613"/>
    <w:rsid w:val="006E16D0"/>
    <w:rsid w:val="006E22C7"/>
    <w:rsid w:val="006E3E50"/>
    <w:rsid w:val="006E5A4E"/>
    <w:rsid w:val="006E691C"/>
    <w:rsid w:val="006F0B45"/>
    <w:rsid w:val="006F1606"/>
    <w:rsid w:val="006F177D"/>
    <w:rsid w:val="006F1E4C"/>
    <w:rsid w:val="006F49DE"/>
    <w:rsid w:val="006F4E15"/>
    <w:rsid w:val="006F50BA"/>
    <w:rsid w:val="006F5481"/>
    <w:rsid w:val="006F5D1D"/>
    <w:rsid w:val="006F6DDF"/>
    <w:rsid w:val="007002B4"/>
    <w:rsid w:val="007002B6"/>
    <w:rsid w:val="007015FA"/>
    <w:rsid w:val="007016F9"/>
    <w:rsid w:val="00701D0E"/>
    <w:rsid w:val="00702AE6"/>
    <w:rsid w:val="007032A2"/>
    <w:rsid w:val="00703A0F"/>
    <w:rsid w:val="00704603"/>
    <w:rsid w:val="00704819"/>
    <w:rsid w:val="00706F2B"/>
    <w:rsid w:val="0070704C"/>
    <w:rsid w:val="0071175B"/>
    <w:rsid w:val="00711838"/>
    <w:rsid w:val="007130F9"/>
    <w:rsid w:val="00714370"/>
    <w:rsid w:val="007148F5"/>
    <w:rsid w:val="0071556D"/>
    <w:rsid w:val="00720010"/>
    <w:rsid w:val="00720388"/>
    <w:rsid w:val="00721D4E"/>
    <w:rsid w:val="00721EFB"/>
    <w:rsid w:val="00721F8D"/>
    <w:rsid w:val="00722C79"/>
    <w:rsid w:val="00724EF7"/>
    <w:rsid w:val="0072651F"/>
    <w:rsid w:val="00727FFC"/>
    <w:rsid w:val="00730DA9"/>
    <w:rsid w:val="00732BA6"/>
    <w:rsid w:val="0073443D"/>
    <w:rsid w:val="00734A3B"/>
    <w:rsid w:val="00736496"/>
    <w:rsid w:val="007364D2"/>
    <w:rsid w:val="007407FE"/>
    <w:rsid w:val="0074104C"/>
    <w:rsid w:val="00742D8C"/>
    <w:rsid w:val="0074543F"/>
    <w:rsid w:val="00751596"/>
    <w:rsid w:val="00753377"/>
    <w:rsid w:val="00754C32"/>
    <w:rsid w:val="00754FB8"/>
    <w:rsid w:val="00756B11"/>
    <w:rsid w:val="007601F9"/>
    <w:rsid w:val="00760856"/>
    <w:rsid w:val="007612B5"/>
    <w:rsid w:val="007618EF"/>
    <w:rsid w:val="00761FF6"/>
    <w:rsid w:val="00762248"/>
    <w:rsid w:val="007644EA"/>
    <w:rsid w:val="00764DF9"/>
    <w:rsid w:val="007662FC"/>
    <w:rsid w:val="0076799D"/>
    <w:rsid w:val="00771329"/>
    <w:rsid w:val="00771BC8"/>
    <w:rsid w:val="0077455C"/>
    <w:rsid w:val="00774B8C"/>
    <w:rsid w:val="00774DB4"/>
    <w:rsid w:val="007754DA"/>
    <w:rsid w:val="007755EC"/>
    <w:rsid w:val="00775860"/>
    <w:rsid w:val="00775A31"/>
    <w:rsid w:val="00776663"/>
    <w:rsid w:val="00776AD8"/>
    <w:rsid w:val="00780E75"/>
    <w:rsid w:val="007810EE"/>
    <w:rsid w:val="00781601"/>
    <w:rsid w:val="007828B6"/>
    <w:rsid w:val="00782FC9"/>
    <w:rsid w:val="007831FE"/>
    <w:rsid w:val="0078402A"/>
    <w:rsid w:val="007869EE"/>
    <w:rsid w:val="00786EAB"/>
    <w:rsid w:val="0079279F"/>
    <w:rsid w:val="00792C39"/>
    <w:rsid w:val="0079376C"/>
    <w:rsid w:val="00795103"/>
    <w:rsid w:val="00795730"/>
    <w:rsid w:val="00796C5B"/>
    <w:rsid w:val="00797103"/>
    <w:rsid w:val="007A0004"/>
    <w:rsid w:val="007A016D"/>
    <w:rsid w:val="007A19F6"/>
    <w:rsid w:val="007A23A8"/>
    <w:rsid w:val="007A25EC"/>
    <w:rsid w:val="007A2B30"/>
    <w:rsid w:val="007A4021"/>
    <w:rsid w:val="007A4211"/>
    <w:rsid w:val="007A54C0"/>
    <w:rsid w:val="007B2349"/>
    <w:rsid w:val="007B23D9"/>
    <w:rsid w:val="007B355F"/>
    <w:rsid w:val="007B3762"/>
    <w:rsid w:val="007B6EDC"/>
    <w:rsid w:val="007B7245"/>
    <w:rsid w:val="007C0D84"/>
    <w:rsid w:val="007C14AB"/>
    <w:rsid w:val="007C1ECB"/>
    <w:rsid w:val="007C3344"/>
    <w:rsid w:val="007C42C4"/>
    <w:rsid w:val="007C49A3"/>
    <w:rsid w:val="007C6335"/>
    <w:rsid w:val="007C6A63"/>
    <w:rsid w:val="007D2DED"/>
    <w:rsid w:val="007D3916"/>
    <w:rsid w:val="007D3CDA"/>
    <w:rsid w:val="007D50B6"/>
    <w:rsid w:val="007D74E1"/>
    <w:rsid w:val="007E1C45"/>
    <w:rsid w:val="007E1DEF"/>
    <w:rsid w:val="007E2DF0"/>
    <w:rsid w:val="007E5042"/>
    <w:rsid w:val="007E50E1"/>
    <w:rsid w:val="007E5A93"/>
    <w:rsid w:val="007E68DD"/>
    <w:rsid w:val="007F19B8"/>
    <w:rsid w:val="007F2156"/>
    <w:rsid w:val="007F289C"/>
    <w:rsid w:val="007F2FA3"/>
    <w:rsid w:val="007F351E"/>
    <w:rsid w:val="007F3945"/>
    <w:rsid w:val="007F4EFD"/>
    <w:rsid w:val="007F5229"/>
    <w:rsid w:val="007F6E5D"/>
    <w:rsid w:val="00800491"/>
    <w:rsid w:val="00800B09"/>
    <w:rsid w:val="00800B60"/>
    <w:rsid w:val="00800D24"/>
    <w:rsid w:val="00801FB0"/>
    <w:rsid w:val="00803A67"/>
    <w:rsid w:val="00804232"/>
    <w:rsid w:val="008045A5"/>
    <w:rsid w:val="008064D5"/>
    <w:rsid w:val="00810523"/>
    <w:rsid w:val="00810F10"/>
    <w:rsid w:val="00811A39"/>
    <w:rsid w:val="0081272D"/>
    <w:rsid w:val="00813C18"/>
    <w:rsid w:val="00815563"/>
    <w:rsid w:val="0081577A"/>
    <w:rsid w:val="00816521"/>
    <w:rsid w:val="00816AB5"/>
    <w:rsid w:val="00817803"/>
    <w:rsid w:val="00817FFB"/>
    <w:rsid w:val="008207A9"/>
    <w:rsid w:val="00820E3C"/>
    <w:rsid w:val="00820FE5"/>
    <w:rsid w:val="00821B14"/>
    <w:rsid w:val="00821C00"/>
    <w:rsid w:val="00822381"/>
    <w:rsid w:val="00822D67"/>
    <w:rsid w:val="00823298"/>
    <w:rsid w:val="0082345B"/>
    <w:rsid w:val="008234E7"/>
    <w:rsid w:val="0082423F"/>
    <w:rsid w:val="00825CCF"/>
    <w:rsid w:val="00827F34"/>
    <w:rsid w:val="008304FF"/>
    <w:rsid w:val="008310BA"/>
    <w:rsid w:val="00831344"/>
    <w:rsid w:val="008314FF"/>
    <w:rsid w:val="008326ED"/>
    <w:rsid w:val="00832710"/>
    <w:rsid w:val="00833174"/>
    <w:rsid w:val="00834C70"/>
    <w:rsid w:val="008351BD"/>
    <w:rsid w:val="0083536C"/>
    <w:rsid w:val="00836D8F"/>
    <w:rsid w:val="00836F60"/>
    <w:rsid w:val="00837D71"/>
    <w:rsid w:val="00841914"/>
    <w:rsid w:val="00843269"/>
    <w:rsid w:val="008444A3"/>
    <w:rsid w:val="00844961"/>
    <w:rsid w:val="0084682A"/>
    <w:rsid w:val="008500A5"/>
    <w:rsid w:val="0085019A"/>
    <w:rsid w:val="00850865"/>
    <w:rsid w:val="008524E7"/>
    <w:rsid w:val="00853783"/>
    <w:rsid w:val="00855A5E"/>
    <w:rsid w:val="0085654A"/>
    <w:rsid w:val="0085681A"/>
    <w:rsid w:val="00856BBD"/>
    <w:rsid w:val="00856FDD"/>
    <w:rsid w:val="00857437"/>
    <w:rsid w:val="008578C0"/>
    <w:rsid w:val="00863249"/>
    <w:rsid w:val="00863713"/>
    <w:rsid w:val="00863AF1"/>
    <w:rsid w:val="00863BEA"/>
    <w:rsid w:val="00863CE4"/>
    <w:rsid w:val="0086678F"/>
    <w:rsid w:val="008700EE"/>
    <w:rsid w:val="00870E0C"/>
    <w:rsid w:val="00870E1D"/>
    <w:rsid w:val="00871945"/>
    <w:rsid w:val="00871EA6"/>
    <w:rsid w:val="00873AD9"/>
    <w:rsid w:val="008756A0"/>
    <w:rsid w:val="0087612E"/>
    <w:rsid w:val="0087619F"/>
    <w:rsid w:val="008768AB"/>
    <w:rsid w:val="0088156B"/>
    <w:rsid w:val="00881BF6"/>
    <w:rsid w:val="00883AF0"/>
    <w:rsid w:val="008842D8"/>
    <w:rsid w:val="00884CD9"/>
    <w:rsid w:val="00886F82"/>
    <w:rsid w:val="00887F2D"/>
    <w:rsid w:val="00891208"/>
    <w:rsid w:val="008916D2"/>
    <w:rsid w:val="00892410"/>
    <w:rsid w:val="00894438"/>
    <w:rsid w:val="00894D4F"/>
    <w:rsid w:val="00895601"/>
    <w:rsid w:val="00895D84"/>
    <w:rsid w:val="008A1C26"/>
    <w:rsid w:val="008A313D"/>
    <w:rsid w:val="008A33E4"/>
    <w:rsid w:val="008A38A7"/>
    <w:rsid w:val="008A61D0"/>
    <w:rsid w:val="008A6B3F"/>
    <w:rsid w:val="008B045C"/>
    <w:rsid w:val="008B1109"/>
    <w:rsid w:val="008B1343"/>
    <w:rsid w:val="008B13FC"/>
    <w:rsid w:val="008B3478"/>
    <w:rsid w:val="008B58EA"/>
    <w:rsid w:val="008B6D28"/>
    <w:rsid w:val="008B71B6"/>
    <w:rsid w:val="008C0073"/>
    <w:rsid w:val="008C02AB"/>
    <w:rsid w:val="008C28C1"/>
    <w:rsid w:val="008C2B84"/>
    <w:rsid w:val="008C3C98"/>
    <w:rsid w:val="008C4D7F"/>
    <w:rsid w:val="008C58E6"/>
    <w:rsid w:val="008C6B62"/>
    <w:rsid w:val="008C6EFB"/>
    <w:rsid w:val="008C73AC"/>
    <w:rsid w:val="008C74A6"/>
    <w:rsid w:val="008C7FE8"/>
    <w:rsid w:val="008D0980"/>
    <w:rsid w:val="008D20F4"/>
    <w:rsid w:val="008D27EF"/>
    <w:rsid w:val="008D2AEF"/>
    <w:rsid w:val="008D2CF9"/>
    <w:rsid w:val="008D31E8"/>
    <w:rsid w:val="008D3766"/>
    <w:rsid w:val="008D404A"/>
    <w:rsid w:val="008D4CAD"/>
    <w:rsid w:val="008D5E82"/>
    <w:rsid w:val="008D73AE"/>
    <w:rsid w:val="008D7644"/>
    <w:rsid w:val="008D76B7"/>
    <w:rsid w:val="008E0A8F"/>
    <w:rsid w:val="008E100C"/>
    <w:rsid w:val="008E1355"/>
    <w:rsid w:val="008E1B38"/>
    <w:rsid w:val="008E1D51"/>
    <w:rsid w:val="008E249C"/>
    <w:rsid w:val="008E2B24"/>
    <w:rsid w:val="008E2B2D"/>
    <w:rsid w:val="008E3162"/>
    <w:rsid w:val="008E58E1"/>
    <w:rsid w:val="008E64F3"/>
    <w:rsid w:val="008E6AC8"/>
    <w:rsid w:val="008E6FF3"/>
    <w:rsid w:val="008E72C7"/>
    <w:rsid w:val="008F0399"/>
    <w:rsid w:val="008F0A20"/>
    <w:rsid w:val="008F0CED"/>
    <w:rsid w:val="008F25E5"/>
    <w:rsid w:val="008F2F1E"/>
    <w:rsid w:val="008F3427"/>
    <w:rsid w:val="008F5A26"/>
    <w:rsid w:val="008F6D10"/>
    <w:rsid w:val="009001EE"/>
    <w:rsid w:val="009009C2"/>
    <w:rsid w:val="00900DDA"/>
    <w:rsid w:val="00900FB9"/>
    <w:rsid w:val="00901200"/>
    <w:rsid w:val="00901239"/>
    <w:rsid w:val="009012F9"/>
    <w:rsid w:val="009013C4"/>
    <w:rsid w:val="009017BB"/>
    <w:rsid w:val="0090288C"/>
    <w:rsid w:val="00902E89"/>
    <w:rsid w:val="00903BA8"/>
    <w:rsid w:val="00904453"/>
    <w:rsid w:val="00907665"/>
    <w:rsid w:val="00907F1F"/>
    <w:rsid w:val="009106A4"/>
    <w:rsid w:val="00911276"/>
    <w:rsid w:val="00911968"/>
    <w:rsid w:val="00911B2E"/>
    <w:rsid w:val="00911B83"/>
    <w:rsid w:val="00912652"/>
    <w:rsid w:val="009202B1"/>
    <w:rsid w:val="009212D3"/>
    <w:rsid w:val="009226BB"/>
    <w:rsid w:val="00923A2F"/>
    <w:rsid w:val="00923DFB"/>
    <w:rsid w:val="00923F55"/>
    <w:rsid w:val="00925310"/>
    <w:rsid w:val="009256DD"/>
    <w:rsid w:val="0092699A"/>
    <w:rsid w:val="00926ABF"/>
    <w:rsid w:val="00927C1C"/>
    <w:rsid w:val="0093225D"/>
    <w:rsid w:val="009329EF"/>
    <w:rsid w:val="00933637"/>
    <w:rsid w:val="00933B65"/>
    <w:rsid w:val="009346F0"/>
    <w:rsid w:val="00934CE2"/>
    <w:rsid w:val="00936691"/>
    <w:rsid w:val="00936704"/>
    <w:rsid w:val="0093775E"/>
    <w:rsid w:val="00937BE2"/>
    <w:rsid w:val="009400B2"/>
    <w:rsid w:val="009405D8"/>
    <w:rsid w:val="0094067F"/>
    <w:rsid w:val="0094233E"/>
    <w:rsid w:val="00942BD9"/>
    <w:rsid w:val="00944E8E"/>
    <w:rsid w:val="00945AF8"/>
    <w:rsid w:val="00945E88"/>
    <w:rsid w:val="0094642A"/>
    <w:rsid w:val="009506EF"/>
    <w:rsid w:val="00951229"/>
    <w:rsid w:val="00951649"/>
    <w:rsid w:val="00951742"/>
    <w:rsid w:val="009518D2"/>
    <w:rsid w:val="0095190E"/>
    <w:rsid w:val="0095229E"/>
    <w:rsid w:val="00952DB8"/>
    <w:rsid w:val="00952F34"/>
    <w:rsid w:val="00953202"/>
    <w:rsid w:val="0095646A"/>
    <w:rsid w:val="009567E3"/>
    <w:rsid w:val="00956D06"/>
    <w:rsid w:val="00960606"/>
    <w:rsid w:val="0096105A"/>
    <w:rsid w:val="0096293F"/>
    <w:rsid w:val="00962D62"/>
    <w:rsid w:val="00962E46"/>
    <w:rsid w:val="00963AE4"/>
    <w:rsid w:val="00964728"/>
    <w:rsid w:val="009663C2"/>
    <w:rsid w:val="009670BC"/>
    <w:rsid w:val="009729AF"/>
    <w:rsid w:val="009737C3"/>
    <w:rsid w:val="0097452C"/>
    <w:rsid w:val="0097475A"/>
    <w:rsid w:val="00974D21"/>
    <w:rsid w:val="0097556E"/>
    <w:rsid w:val="009756EE"/>
    <w:rsid w:val="00975ED4"/>
    <w:rsid w:val="00976BB9"/>
    <w:rsid w:val="00980D8B"/>
    <w:rsid w:val="0098143F"/>
    <w:rsid w:val="00981B89"/>
    <w:rsid w:val="00982FBE"/>
    <w:rsid w:val="00983D7B"/>
    <w:rsid w:val="00984523"/>
    <w:rsid w:val="009849DA"/>
    <w:rsid w:val="00984BCE"/>
    <w:rsid w:val="00984DF3"/>
    <w:rsid w:val="009852F8"/>
    <w:rsid w:val="00985D6F"/>
    <w:rsid w:val="00987896"/>
    <w:rsid w:val="00990145"/>
    <w:rsid w:val="00990152"/>
    <w:rsid w:val="009913BA"/>
    <w:rsid w:val="00992D49"/>
    <w:rsid w:val="00993559"/>
    <w:rsid w:val="00993BA4"/>
    <w:rsid w:val="009946DE"/>
    <w:rsid w:val="00995407"/>
    <w:rsid w:val="009955BA"/>
    <w:rsid w:val="00996596"/>
    <w:rsid w:val="00997162"/>
    <w:rsid w:val="00997CC5"/>
    <w:rsid w:val="009A16DF"/>
    <w:rsid w:val="009A295F"/>
    <w:rsid w:val="009A2F4F"/>
    <w:rsid w:val="009A3086"/>
    <w:rsid w:val="009A3DB1"/>
    <w:rsid w:val="009A4273"/>
    <w:rsid w:val="009A45D3"/>
    <w:rsid w:val="009A5457"/>
    <w:rsid w:val="009A5910"/>
    <w:rsid w:val="009A6C0C"/>
    <w:rsid w:val="009A7B61"/>
    <w:rsid w:val="009B2DB0"/>
    <w:rsid w:val="009B338D"/>
    <w:rsid w:val="009B33D1"/>
    <w:rsid w:val="009B40E4"/>
    <w:rsid w:val="009B4325"/>
    <w:rsid w:val="009B67E9"/>
    <w:rsid w:val="009B71F7"/>
    <w:rsid w:val="009B74B8"/>
    <w:rsid w:val="009B7D0A"/>
    <w:rsid w:val="009C3978"/>
    <w:rsid w:val="009C3BC7"/>
    <w:rsid w:val="009C5319"/>
    <w:rsid w:val="009C5F8E"/>
    <w:rsid w:val="009C68CD"/>
    <w:rsid w:val="009C6A65"/>
    <w:rsid w:val="009C78A4"/>
    <w:rsid w:val="009D21C8"/>
    <w:rsid w:val="009D2684"/>
    <w:rsid w:val="009D2D6E"/>
    <w:rsid w:val="009D318F"/>
    <w:rsid w:val="009D3B91"/>
    <w:rsid w:val="009D458E"/>
    <w:rsid w:val="009D6148"/>
    <w:rsid w:val="009E2143"/>
    <w:rsid w:val="009E3F22"/>
    <w:rsid w:val="009E4153"/>
    <w:rsid w:val="009E560A"/>
    <w:rsid w:val="009E6463"/>
    <w:rsid w:val="009E7194"/>
    <w:rsid w:val="009F1774"/>
    <w:rsid w:val="009F2759"/>
    <w:rsid w:val="009F3BD5"/>
    <w:rsid w:val="009F49F0"/>
    <w:rsid w:val="009F4E49"/>
    <w:rsid w:val="009F6980"/>
    <w:rsid w:val="009F70C0"/>
    <w:rsid w:val="009F71CF"/>
    <w:rsid w:val="00A004F2"/>
    <w:rsid w:val="00A01DE3"/>
    <w:rsid w:val="00A0206E"/>
    <w:rsid w:val="00A02B69"/>
    <w:rsid w:val="00A02C02"/>
    <w:rsid w:val="00A02CE8"/>
    <w:rsid w:val="00A02EE2"/>
    <w:rsid w:val="00A044E2"/>
    <w:rsid w:val="00A05AA2"/>
    <w:rsid w:val="00A05C7C"/>
    <w:rsid w:val="00A060EC"/>
    <w:rsid w:val="00A061FB"/>
    <w:rsid w:val="00A06DC3"/>
    <w:rsid w:val="00A07461"/>
    <w:rsid w:val="00A07FCB"/>
    <w:rsid w:val="00A10874"/>
    <w:rsid w:val="00A10A5F"/>
    <w:rsid w:val="00A1134F"/>
    <w:rsid w:val="00A117FD"/>
    <w:rsid w:val="00A11836"/>
    <w:rsid w:val="00A1204D"/>
    <w:rsid w:val="00A1537D"/>
    <w:rsid w:val="00A159CE"/>
    <w:rsid w:val="00A20040"/>
    <w:rsid w:val="00A2204A"/>
    <w:rsid w:val="00A22F2B"/>
    <w:rsid w:val="00A22FA7"/>
    <w:rsid w:val="00A23004"/>
    <w:rsid w:val="00A24861"/>
    <w:rsid w:val="00A270BA"/>
    <w:rsid w:val="00A27FE9"/>
    <w:rsid w:val="00A30BDD"/>
    <w:rsid w:val="00A311D7"/>
    <w:rsid w:val="00A317F5"/>
    <w:rsid w:val="00A31AD1"/>
    <w:rsid w:val="00A342C0"/>
    <w:rsid w:val="00A35410"/>
    <w:rsid w:val="00A35DD0"/>
    <w:rsid w:val="00A368D5"/>
    <w:rsid w:val="00A3783D"/>
    <w:rsid w:val="00A408B4"/>
    <w:rsid w:val="00A40F4C"/>
    <w:rsid w:val="00A43007"/>
    <w:rsid w:val="00A4320C"/>
    <w:rsid w:val="00A43897"/>
    <w:rsid w:val="00A4406B"/>
    <w:rsid w:val="00A44F48"/>
    <w:rsid w:val="00A45754"/>
    <w:rsid w:val="00A45B68"/>
    <w:rsid w:val="00A47742"/>
    <w:rsid w:val="00A47B0E"/>
    <w:rsid w:val="00A536B7"/>
    <w:rsid w:val="00A53B11"/>
    <w:rsid w:val="00A53FA7"/>
    <w:rsid w:val="00A54C49"/>
    <w:rsid w:val="00A55B2F"/>
    <w:rsid w:val="00A570E5"/>
    <w:rsid w:val="00A613D1"/>
    <w:rsid w:val="00A618E2"/>
    <w:rsid w:val="00A61B98"/>
    <w:rsid w:val="00A61F28"/>
    <w:rsid w:val="00A625C8"/>
    <w:rsid w:val="00A64D43"/>
    <w:rsid w:val="00A65D73"/>
    <w:rsid w:val="00A6660E"/>
    <w:rsid w:val="00A6671F"/>
    <w:rsid w:val="00A674FB"/>
    <w:rsid w:val="00A703CA"/>
    <w:rsid w:val="00A707BD"/>
    <w:rsid w:val="00A70E39"/>
    <w:rsid w:val="00A71C5D"/>
    <w:rsid w:val="00A721EE"/>
    <w:rsid w:val="00A74A8D"/>
    <w:rsid w:val="00A74DE3"/>
    <w:rsid w:val="00A75139"/>
    <w:rsid w:val="00A7545E"/>
    <w:rsid w:val="00A75E41"/>
    <w:rsid w:val="00A767CB"/>
    <w:rsid w:val="00A77085"/>
    <w:rsid w:val="00A77B76"/>
    <w:rsid w:val="00A77FC3"/>
    <w:rsid w:val="00A822C0"/>
    <w:rsid w:val="00A831C5"/>
    <w:rsid w:val="00A84302"/>
    <w:rsid w:val="00A863D7"/>
    <w:rsid w:val="00A869D0"/>
    <w:rsid w:val="00A86BB3"/>
    <w:rsid w:val="00A911A6"/>
    <w:rsid w:val="00A923FE"/>
    <w:rsid w:val="00A938FC"/>
    <w:rsid w:val="00A9433C"/>
    <w:rsid w:val="00A94FD3"/>
    <w:rsid w:val="00A95603"/>
    <w:rsid w:val="00A95850"/>
    <w:rsid w:val="00A96245"/>
    <w:rsid w:val="00AA031E"/>
    <w:rsid w:val="00AA0496"/>
    <w:rsid w:val="00AA08DF"/>
    <w:rsid w:val="00AA0A74"/>
    <w:rsid w:val="00AA0FE4"/>
    <w:rsid w:val="00AA1A02"/>
    <w:rsid w:val="00AA3D9A"/>
    <w:rsid w:val="00AA411F"/>
    <w:rsid w:val="00AA6422"/>
    <w:rsid w:val="00AB391C"/>
    <w:rsid w:val="00AB4DDE"/>
    <w:rsid w:val="00AB53E9"/>
    <w:rsid w:val="00AB650E"/>
    <w:rsid w:val="00AB705E"/>
    <w:rsid w:val="00AB726A"/>
    <w:rsid w:val="00AB72B0"/>
    <w:rsid w:val="00AB7F1B"/>
    <w:rsid w:val="00AC1173"/>
    <w:rsid w:val="00AC1DEC"/>
    <w:rsid w:val="00AC4BAE"/>
    <w:rsid w:val="00AC540B"/>
    <w:rsid w:val="00AC55D0"/>
    <w:rsid w:val="00AC60DC"/>
    <w:rsid w:val="00AC6E11"/>
    <w:rsid w:val="00AC7EF4"/>
    <w:rsid w:val="00AD0065"/>
    <w:rsid w:val="00AD039A"/>
    <w:rsid w:val="00AD1B78"/>
    <w:rsid w:val="00AD203D"/>
    <w:rsid w:val="00AD2449"/>
    <w:rsid w:val="00AD2B72"/>
    <w:rsid w:val="00AD3048"/>
    <w:rsid w:val="00AD3260"/>
    <w:rsid w:val="00AD4844"/>
    <w:rsid w:val="00AD4953"/>
    <w:rsid w:val="00AD49BF"/>
    <w:rsid w:val="00AD5697"/>
    <w:rsid w:val="00AD56F9"/>
    <w:rsid w:val="00AD7803"/>
    <w:rsid w:val="00AE03FA"/>
    <w:rsid w:val="00AE0D72"/>
    <w:rsid w:val="00AE1A5E"/>
    <w:rsid w:val="00AE228F"/>
    <w:rsid w:val="00AE2496"/>
    <w:rsid w:val="00AE2545"/>
    <w:rsid w:val="00AE31F2"/>
    <w:rsid w:val="00AE3661"/>
    <w:rsid w:val="00AE49DA"/>
    <w:rsid w:val="00AE6B47"/>
    <w:rsid w:val="00AE770B"/>
    <w:rsid w:val="00AE7ECE"/>
    <w:rsid w:val="00AF1600"/>
    <w:rsid w:val="00AF1CD6"/>
    <w:rsid w:val="00AF2CD9"/>
    <w:rsid w:val="00AF2D30"/>
    <w:rsid w:val="00AF33D3"/>
    <w:rsid w:val="00AF34F2"/>
    <w:rsid w:val="00AF3EB9"/>
    <w:rsid w:val="00AF5960"/>
    <w:rsid w:val="00AF5F03"/>
    <w:rsid w:val="00AF75D3"/>
    <w:rsid w:val="00AF769A"/>
    <w:rsid w:val="00B01478"/>
    <w:rsid w:val="00B0260E"/>
    <w:rsid w:val="00B0279D"/>
    <w:rsid w:val="00B033A5"/>
    <w:rsid w:val="00B04B8D"/>
    <w:rsid w:val="00B054DE"/>
    <w:rsid w:val="00B05766"/>
    <w:rsid w:val="00B05A01"/>
    <w:rsid w:val="00B11C8D"/>
    <w:rsid w:val="00B12372"/>
    <w:rsid w:val="00B1363B"/>
    <w:rsid w:val="00B1439B"/>
    <w:rsid w:val="00B14B46"/>
    <w:rsid w:val="00B15FAD"/>
    <w:rsid w:val="00B1613E"/>
    <w:rsid w:val="00B177B1"/>
    <w:rsid w:val="00B2017E"/>
    <w:rsid w:val="00B214B0"/>
    <w:rsid w:val="00B21609"/>
    <w:rsid w:val="00B22CD0"/>
    <w:rsid w:val="00B23AF5"/>
    <w:rsid w:val="00B2414F"/>
    <w:rsid w:val="00B24362"/>
    <w:rsid w:val="00B246D4"/>
    <w:rsid w:val="00B24D9B"/>
    <w:rsid w:val="00B2606C"/>
    <w:rsid w:val="00B26BC6"/>
    <w:rsid w:val="00B275C7"/>
    <w:rsid w:val="00B306FF"/>
    <w:rsid w:val="00B32F6D"/>
    <w:rsid w:val="00B33192"/>
    <w:rsid w:val="00B332C4"/>
    <w:rsid w:val="00B33D5E"/>
    <w:rsid w:val="00B3421B"/>
    <w:rsid w:val="00B3421C"/>
    <w:rsid w:val="00B34845"/>
    <w:rsid w:val="00B353A0"/>
    <w:rsid w:val="00B363F6"/>
    <w:rsid w:val="00B369D7"/>
    <w:rsid w:val="00B3708F"/>
    <w:rsid w:val="00B4016F"/>
    <w:rsid w:val="00B40B5B"/>
    <w:rsid w:val="00B41002"/>
    <w:rsid w:val="00B4155A"/>
    <w:rsid w:val="00B42266"/>
    <w:rsid w:val="00B431F3"/>
    <w:rsid w:val="00B44AE3"/>
    <w:rsid w:val="00B44CBB"/>
    <w:rsid w:val="00B45325"/>
    <w:rsid w:val="00B46A70"/>
    <w:rsid w:val="00B46E11"/>
    <w:rsid w:val="00B47019"/>
    <w:rsid w:val="00B50467"/>
    <w:rsid w:val="00B511FF"/>
    <w:rsid w:val="00B51A04"/>
    <w:rsid w:val="00B51E82"/>
    <w:rsid w:val="00B528AA"/>
    <w:rsid w:val="00B528FE"/>
    <w:rsid w:val="00B5306F"/>
    <w:rsid w:val="00B53C2C"/>
    <w:rsid w:val="00B53E52"/>
    <w:rsid w:val="00B5507F"/>
    <w:rsid w:val="00B550AF"/>
    <w:rsid w:val="00B5658A"/>
    <w:rsid w:val="00B56CA4"/>
    <w:rsid w:val="00B571EE"/>
    <w:rsid w:val="00B57EE0"/>
    <w:rsid w:val="00B60868"/>
    <w:rsid w:val="00B60897"/>
    <w:rsid w:val="00B61C59"/>
    <w:rsid w:val="00B633A0"/>
    <w:rsid w:val="00B63C63"/>
    <w:rsid w:val="00B6610B"/>
    <w:rsid w:val="00B671D0"/>
    <w:rsid w:val="00B71571"/>
    <w:rsid w:val="00B71AE5"/>
    <w:rsid w:val="00B72562"/>
    <w:rsid w:val="00B735E0"/>
    <w:rsid w:val="00B73CAA"/>
    <w:rsid w:val="00B74951"/>
    <w:rsid w:val="00B75589"/>
    <w:rsid w:val="00B762CC"/>
    <w:rsid w:val="00B768DB"/>
    <w:rsid w:val="00B76D09"/>
    <w:rsid w:val="00B76E0C"/>
    <w:rsid w:val="00B81C00"/>
    <w:rsid w:val="00B82551"/>
    <w:rsid w:val="00B82943"/>
    <w:rsid w:val="00B830A2"/>
    <w:rsid w:val="00B83B6B"/>
    <w:rsid w:val="00B83BE9"/>
    <w:rsid w:val="00B85886"/>
    <w:rsid w:val="00B863E4"/>
    <w:rsid w:val="00B8675E"/>
    <w:rsid w:val="00B91189"/>
    <w:rsid w:val="00B921FF"/>
    <w:rsid w:val="00B92299"/>
    <w:rsid w:val="00B922F0"/>
    <w:rsid w:val="00B92680"/>
    <w:rsid w:val="00B92840"/>
    <w:rsid w:val="00B945A8"/>
    <w:rsid w:val="00B95C6A"/>
    <w:rsid w:val="00B95D94"/>
    <w:rsid w:val="00B9619F"/>
    <w:rsid w:val="00B97A0D"/>
    <w:rsid w:val="00B97B40"/>
    <w:rsid w:val="00BA01C8"/>
    <w:rsid w:val="00BA070D"/>
    <w:rsid w:val="00BA0F6A"/>
    <w:rsid w:val="00BA4313"/>
    <w:rsid w:val="00BA4743"/>
    <w:rsid w:val="00BA58A9"/>
    <w:rsid w:val="00BA7DE5"/>
    <w:rsid w:val="00BA7DEC"/>
    <w:rsid w:val="00BB10C8"/>
    <w:rsid w:val="00BB4CD3"/>
    <w:rsid w:val="00BB4D40"/>
    <w:rsid w:val="00BB547F"/>
    <w:rsid w:val="00BB5B8B"/>
    <w:rsid w:val="00BB661D"/>
    <w:rsid w:val="00BB723C"/>
    <w:rsid w:val="00BC0D11"/>
    <w:rsid w:val="00BC1735"/>
    <w:rsid w:val="00BC2B86"/>
    <w:rsid w:val="00BC2D20"/>
    <w:rsid w:val="00BC396F"/>
    <w:rsid w:val="00BC3E5A"/>
    <w:rsid w:val="00BC450C"/>
    <w:rsid w:val="00BC53BE"/>
    <w:rsid w:val="00BC619D"/>
    <w:rsid w:val="00BC70BB"/>
    <w:rsid w:val="00BC7FAF"/>
    <w:rsid w:val="00BD017F"/>
    <w:rsid w:val="00BD04E3"/>
    <w:rsid w:val="00BD44A1"/>
    <w:rsid w:val="00BD48A6"/>
    <w:rsid w:val="00BD6061"/>
    <w:rsid w:val="00BD6109"/>
    <w:rsid w:val="00BD6402"/>
    <w:rsid w:val="00BD65C8"/>
    <w:rsid w:val="00BD66A9"/>
    <w:rsid w:val="00BD7F74"/>
    <w:rsid w:val="00BD7FAC"/>
    <w:rsid w:val="00BE05C1"/>
    <w:rsid w:val="00BE0ABB"/>
    <w:rsid w:val="00BE191E"/>
    <w:rsid w:val="00BE1C9B"/>
    <w:rsid w:val="00BE378A"/>
    <w:rsid w:val="00BE42D2"/>
    <w:rsid w:val="00BE504D"/>
    <w:rsid w:val="00BE5705"/>
    <w:rsid w:val="00BE61DC"/>
    <w:rsid w:val="00BF0C30"/>
    <w:rsid w:val="00BF1084"/>
    <w:rsid w:val="00BF111B"/>
    <w:rsid w:val="00BF21DA"/>
    <w:rsid w:val="00BF3710"/>
    <w:rsid w:val="00BF3F7D"/>
    <w:rsid w:val="00BF4965"/>
    <w:rsid w:val="00BF658A"/>
    <w:rsid w:val="00BF659C"/>
    <w:rsid w:val="00BF702D"/>
    <w:rsid w:val="00BF735E"/>
    <w:rsid w:val="00C00093"/>
    <w:rsid w:val="00C00ED5"/>
    <w:rsid w:val="00C01551"/>
    <w:rsid w:val="00C02CD4"/>
    <w:rsid w:val="00C050B9"/>
    <w:rsid w:val="00C10B0A"/>
    <w:rsid w:val="00C11775"/>
    <w:rsid w:val="00C12951"/>
    <w:rsid w:val="00C129EF"/>
    <w:rsid w:val="00C14F92"/>
    <w:rsid w:val="00C16283"/>
    <w:rsid w:val="00C166AF"/>
    <w:rsid w:val="00C1744E"/>
    <w:rsid w:val="00C200D9"/>
    <w:rsid w:val="00C20976"/>
    <w:rsid w:val="00C20F1C"/>
    <w:rsid w:val="00C2382B"/>
    <w:rsid w:val="00C23B0F"/>
    <w:rsid w:val="00C24D14"/>
    <w:rsid w:val="00C25824"/>
    <w:rsid w:val="00C26AFD"/>
    <w:rsid w:val="00C27A8F"/>
    <w:rsid w:val="00C27EC0"/>
    <w:rsid w:val="00C31659"/>
    <w:rsid w:val="00C319E3"/>
    <w:rsid w:val="00C32855"/>
    <w:rsid w:val="00C32A4A"/>
    <w:rsid w:val="00C32D96"/>
    <w:rsid w:val="00C36C3D"/>
    <w:rsid w:val="00C36F57"/>
    <w:rsid w:val="00C37954"/>
    <w:rsid w:val="00C402D9"/>
    <w:rsid w:val="00C41AF1"/>
    <w:rsid w:val="00C4272A"/>
    <w:rsid w:val="00C430C3"/>
    <w:rsid w:val="00C432D6"/>
    <w:rsid w:val="00C45F9D"/>
    <w:rsid w:val="00C4699A"/>
    <w:rsid w:val="00C47FF4"/>
    <w:rsid w:val="00C502C3"/>
    <w:rsid w:val="00C51946"/>
    <w:rsid w:val="00C53186"/>
    <w:rsid w:val="00C54C28"/>
    <w:rsid w:val="00C54C50"/>
    <w:rsid w:val="00C551D4"/>
    <w:rsid w:val="00C55B60"/>
    <w:rsid w:val="00C563D2"/>
    <w:rsid w:val="00C563F5"/>
    <w:rsid w:val="00C5656B"/>
    <w:rsid w:val="00C61163"/>
    <w:rsid w:val="00C63AFA"/>
    <w:rsid w:val="00C6441C"/>
    <w:rsid w:val="00C65113"/>
    <w:rsid w:val="00C656B9"/>
    <w:rsid w:val="00C65D35"/>
    <w:rsid w:val="00C67CF2"/>
    <w:rsid w:val="00C67FC2"/>
    <w:rsid w:val="00C7003A"/>
    <w:rsid w:val="00C705EA"/>
    <w:rsid w:val="00C709B6"/>
    <w:rsid w:val="00C70A04"/>
    <w:rsid w:val="00C71985"/>
    <w:rsid w:val="00C72489"/>
    <w:rsid w:val="00C72EC5"/>
    <w:rsid w:val="00C752EA"/>
    <w:rsid w:val="00C752FB"/>
    <w:rsid w:val="00C77D90"/>
    <w:rsid w:val="00C80247"/>
    <w:rsid w:val="00C80B5A"/>
    <w:rsid w:val="00C81886"/>
    <w:rsid w:val="00C81AE7"/>
    <w:rsid w:val="00C81AED"/>
    <w:rsid w:val="00C84704"/>
    <w:rsid w:val="00C851D4"/>
    <w:rsid w:val="00C86719"/>
    <w:rsid w:val="00C87891"/>
    <w:rsid w:val="00C91CE9"/>
    <w:rsid w:val="00C92737"/>
    <w:rsid w:val="00C931AF"/>
    <w:rsid w:val="00C975E4"/>
    <w:rsid w:val="00C97618"/>
    <w:rsid w:val="00C9768F"/>
    <w:rsid w:val="00C97F80"/>
    <w:rsid w:val="00CA0FA8"/>
    <w:rsid w:val="00CA1A1F"/>
    <w:rsid w:val="00CA254B"/>
    <w:rsid w:val="00CA28EA"/>
    <w:rsid w:val="00CA2AA1"/>
    <w:rsid w:val="00CA2FEE"/>
    <w:rsid w:val="00CA4CA9"/>
    <w:rsid w:val="00CA6E9E"/>
    <w:rsid w:val="00CA7879"/>
    <w:rsid w:val="00CB0CFE"/>
    <w:rsid w:val="00CB1730"/>
    <w:rsid w:val="00CB183E"/>
    <w:rsid w:val="00CB190F"/>
    <w:rsid w:val="00CB395E"/>
    <w:rsid w:val="00CB3B40"/>
    <w:rsid w:val="00CB3E26"/>
    <w:rsid w:val="00CB41EA"/>
    <w:rsid w:val="00CB4F90"/>
    <w:rsid w:val="00CB4FA5"/>
    <w:rsid w:val="00CB52F5"/>
    <w:rsid w:val="00CB56F2"/>
    <w:rsid w:val="00CB5E36"/>
    <w:rsid w:val="00CB6321"/>
    <w:rsid w:val="00CB6FB1"/>
    <w:rsid w:val="00CB6FC3"/>
    <w:rsid w:val="00CB7E00"/>
    <w:rsid w:val="00CC131B"/>
    <w:rsid w:val="00CC1373"/>
    <w:rsid w:val="00CC2E3E"/>
    <w:rsid w:val="00CC34EA"/>
    <w:rsid w:val="00CC5149"/>
    <w:rsid w:val="00CC5473"/>
    <w:rsid w:val="00CC635F"/>
    <w:rsid w:val="00CC7A63"/>
    <w:rsid w:val="00CC7BFE"/>
    <w:rsid w:val="00CD0125"/>
    <w:rsid w:val="00CD0F76"/>
    <w:rsid w:val="00CD3097"/>
    <w:rsid w:val="00CD587A"/>
    <w:rsid w:val="00CD6474"/>
    <w:rsid w:val="00CD6C34"/>
    <w:rsid w:val="00CD7AAE"/>
    <w:rsid w:val="00CE058C"/>
    <w:rsid w:val="00CE1D92"/>
    <w:rsid w:val="00CE2CF4"/>
    <w:rsid w:val="00CE2F1A"/>
    <w:rsid w:val="00CE354A"/>
    <w:rsid w:val="00CE51FC"/>
    <w:rsid w:val="00CE68A9"/>
    <w:rsid w:val="00CE6B15"/>
    <w:rsid w:val="00CE6EDE"/>
    <w:rsid w:val="00CE71B5"/>
    <w:rsid w:val="00CE7207"/>
    <w:rsid w:val="00CE7D38"/>
    <w:rsid w:val="00CE7F86"/>
    <w:rsid w:val="00CF0023"/>
    <w:rsid w:val="00CF0C5C"/>
    <w:rsid w:val="00CF3663"/>
    <w:rsid w:val="00CF4012"/>
    <w:rsid w:val="00CF48DC"/>
    <w:rsid w:val="00CF5EB5"/>
    <w:rsid w:val="00CF7EB9"/>
    <w:rsid w:val="00D00B78"/>
    <w:rsid w:val="00D013E8"/>
    <w:rsid w:val="00D05418"/>
    <w:rsid w:val="00D0594C"/>
    <w:rsid w:val="00D05B78"/>
    <w:rsid w:val="00D05B81"/>
    <w:rsid w:val="00D077DD"/>
    <w:rsid w:val="00D078B5"/>
    <w:rsid w:val="00D13CB4"/>
    <w:rsid w:val="00D144F9"/>
    <w:rsid w:val="00D145FB"/>
    <w:rsid w:val="00D21BE0"/>
    <w:rsid w:val="00D245EA"/>
    <w:rsid w:val="00D24C84"/>
    <w:rsid w:val="00D26F1C"/>
    <w:rsid w:val="00D27CE4"/>
    <w:rsid w:val="00D27DAB"/>
    <w:rsid w:val="00D30A30"/>
    <w:rsid w:val="00D30F67"/>
    <w:rsid w:val="00D310DD"/>
    <w:rsid w:val="00D35D23"/>
    <w:rsid w:val="00D372E0"/>
    <w:rsid w:val="00D413B3"/>
    <w:rsid w:val="00D42370"/>
    <w:rsid w:val="00D42EC0"/>
    <w:rsid w:val="00D440D2"/>
    <w:rsid w:val="00D4681F"/>
    <w:rsid w:val="00D469B7"/>
    <w:rsid w:val="00D4707B"/>
    <w:rsid w:val="00D47B6A"/>
    <w:rsid w:val="00D5062D"/>
    <w:rsid w:val="00D50C7A"/>
    <w:rsid w:val="00D54483"/>
    <w:rsid w:val="00D547ED"/>
    <w:rsid w:val="00D562C5"/>
    <w:rsid w:val="00D573B8"/>
    <w:rsid w:val="00D60AF7"/>
    <w:rsid w:val="00D611CB"/>
    <w:rsid w:val="00D61C0C"/>
    <w:rsid w:val="00D621CD"/>
    <w:rsid w:val="00D62AC5"/>
    <w:rsid w:val="00D63A9D"/>
    <w:rsid w:val="00D6454F"/>
    <w:rsid w:val="00D64744"/>
    <w:rsid w:val="00D6475E"/>
    <w:rsid w:val="00D65D2C"/>
    <w:rsid w:val="00D704C4"/>
    <w:rsid w:val="00D70CA3"/>
    <w:rsid w:val="00D715BA"/>
    <w:rsid w:val="00D715C1"/>
    <w:rsid w:val="00D74433"/>
    <w:rsid w:val="00D74467"/>
    <w:rsid w:val="00D75E98"/>
    <w:rsid w:val="00D762C9"/>
    <w:rsid w:val="00D76ED8"/>
    <w:rsid w:val="00D77C72"/>
    <w:rsid w:val="00D831E9"/>
    <w:rsid w:val="00D845F4"/>
    <w:rsid w:val="00D86E27"/>
    <w:rsid w:val="00D876E9"/>
    <w:rsid w:val="00D90186"/>
    <w:rsid w:val="00D90502"/>
    <w:rsid w:val="00D93CDC"/>
    <w:rsid w:val="00D93E3F"/>
    <w:rsid w:val="00D9657A"/>
    <w:rsid w:val="00D96B14"/>
    <w:rsid w:val="00D9724B"/>
    <w:rsid w:val="00DA23B7"/>
    <w:rsid w:val="00DA2D46"/>
    <w:rsid w:val="00DA4A3E"/>
    <w:rsid w:val="00DA4B96"/>
    <w:rsid w:val="00DB10E4"/>
    <w:rsid w:val="00DB1DA3"/>
    <w:rsid w:val="00DB27AD"/>
    <w:rsid w:val="00DB3646"/>
    <w:rsid w:val="00DB3690"/>
    <w:rsid w:val="00DB44B3"/>
    <w:rsid w:val="00DB47E9"/>
    <w:rsid w:val="00DB488D"/>
    <w:rsid w:val="00DB50E9"/>
    <w:rsid w:val="00DB71DA"/>
    <w:rsid w:val="00DC27AC"/>
    <w:rsid w:val="00DC3D27"/>
    <w:rsid w:val="00DC4225"/>
    <w:rsid w:val="00DC5458"/>
    <w:rsid w:val="00DC6004"/>
    <w:rsid w:val="00DC6279"/>
    <w:rsid w:val="00DC6AEC"/>
    <w:rsid w:val="00DC6F98"/>
    <w:rsid w:val="00DD148B"/>
    <w:rsid w:val="00DD4060"/>
    <w:rsid w:val="00DD4261"/>
    <w:rsid w:val="00DD45C4"/>
    <w:rsid w:val="00DD5CB7"/>
    <w:rsid w:val="00DD64D0"/>
    <w:rsid w:val="00DD692F"/>
    <w:rsid w:val="00DD744F"/>
    <w:rsid w:val="00DD7F26"/>
    <w:rsid w:val="00DE1E78"/>
    <w:rsid w:val="00DE353B"/>
    <w:rsid w:val="00DE35C9"/>
    <w:rsid w:val="00DE3EDF"/>
    <w:rsid w:val="00DE4915"/>
    <w:rsid w:val="00DE5224"/>
    <w:rsid w:val="00DE5481"/>
    <w:rsid w:val="00DE6376"/>
    <w:rsid w:val="00DF0FC1"/>
    <w:rsid w:val="00DF1B11"/>
    <w:rsid w:val="00DF20AD"/>
    <w:rsid w:val="00DF2E0F"/>
    <w:rsid w:val="00DF4387"/>
    <w:rsid w:val="00DF6192"/>
    <w:rsid w:val="00DF6E69"/>
    <w:rsid w:val="00E00461"/>
    <w:rsid w:val="00E01F85"/>
    <w:rsid w:val="00E02450"/>
    <w:rsid w:val="00E0710E"/>
    <w:rsid w:val="00E078D4"/>
    <w:rsid w:val="00E07BE4"/>
    <w:rsid w:val="00E12664"/>
    <w:rsid w:val="00E14424"/>
    <w:rsid w:val="00E14D4C"/>
    <w:rsid w:val="00E16276"/>
    <w:rsid w:val="00E16A6C"/>
    <w:rsid w:val="00E1709F"/>
    <w:rsid w:val="00E21595"/>
    <w:rsid w:val="00E240BC"/>
    <w:rsid w:val="00E24208"/>
    <w:rsid w:val="00E24734"/>
    <w:rsid w:val="00E248E6"/>
    <w:rsid w:val="00E25809"/>
    <w:rsid w:val="00E25972"/>
    <w:rsid w:val="00E2651D"/>
    <w:rsid w:val="00E27238"/>
    <w:rsid w:val="00E2737F"/>
    <w:rsid w:val="00E278AD"/>
    <w:rsid w:val="00E3011A"/>
    <w:rsid w:val="00E30E88"/>
    <w:rsid w:val="00E31FD4"/>
    <w:rsid w:val="00E33F5D"/>
    <w:rsid w:val="00E35AF0"/>
    <w:rsid w:val="00E3707B"/>
    <w:rsid w:val="00E3792F"/>
    <w:rsid w:val="00E37A6F"/>
    <w:rsid w:val="00E41EA6"/>
    <w:rsid w:val="00E42DDD"/>
    <w:rsid w:val="00E4332A"/>
    <w:rsid w:val="00E44380"/>
    <w:rsid w:val="00E447A2"/>
    <w:rsid w:val="00E46550"/>
    <w:rsid w:val="00E47312"/>
    <w:rsid w:val="00E47850"/>
    <w:rsid w:val="00E50696"/>
    <w:rsid w:val="00E52911"/>
    <w:rsid w:val="00E53139"/>
    <w:rsid w:val="00E53990"/>
    <w:rsid w:val="00E54942"/>
    <w:rsid w:val="00E54CD6"/>
    <w:rsid w:val="00E54FBE"/>
    <w:rsid w:val="00E56A28"/>
    <w:rsid w:val="00E56E23"/>
    <w:rsid w:val="00E60E94"/>
    <w:rsid w:val="00E612E3"/>
    <w:rsid w:val="00E621B8"/>
    <w:rsid w:val="00E62280"/>
    <w:rsid w:val="00E62FE2"/>
    <w:rsid w:val="00E63CE8"/>
    <w:rsid w:val="00E65BB2"/>
    <w:rsid w:val="00E66618"/>
    <w:rsid w:val="00E70534"/>
    <w:rsid w:val="00E71155"/>
    <w:rsid w:val="00E71A84"/>
    <w:rsid w:val="00E722A3"/>
    <w:rsid w:val="00E738B9"/>
    <w:rsid w:val="00E73DDF"/>
    <w:rsid w:val="00E742AC"/>
    <w:rsid w:val="00E746BB"/>
    <w:rsid w:val="00E75488"/>
    <w:rsid w:val="00E75626"/>
    <w:rsid w:val="00E75C17"/>
    <w:rsid w:val="00E76068"/>
    <w:rsid w:val="00E7685E"/>
    <w:rsid w:val="00E76BD4"/>
    <w:rsid w:val="00E76C91"/>
    <w:rsid w:val="00E77FFA"/>
    <w:rsid w:val="00E8011B"/>
    <w:rsid w:val="00E82478"/>
    <w:rsid w:val="00E8361E"/>
    <w:rsid w:val="00E83B20"/>
    <w:rsid w:val="00E83B59"/>
    <w:rsid w:val="00E83E0E"/>
    <w:rsid w:val="00E841AA"/>
    <w:rsid w:val="00E845C2"/>
    <w:rsid w:val="00E84663"/>
    <w:rsid w:val="00E861E6"/>
    <w:rsid w:val="00E865B2"/>
    <w:rsid w:val="00E86A2E"/>
    <w:rsid w:val="00E874BA"/>
    <w:rsid w:val="00E87660"/>
    <w:rsid w:val="00E87F79"/>
    <w:rsid w:val="00E900FE"/>
    <w:rsid w:val="00E90112"/>
    <w:rsid w:val="00E901A0"/>
    <w:rsid w:val="00E913DE"/>
    <w:rsid w:val="00E914C0"/>
    <w:rsid w:val="00E9167C"/>
    <w:rsid w:val="00E95EC8"/>
    <w:rsid w:val="00E960BF"/>
    <w:rsid w:val="00E97498"/>
    <w:rsid w:val="00EA0AAF"/>
    <w:rsid w:val="00EA1C89"/>
    <w:rsid w:val="00EA4A2E"/>
    <w:rsid w:val="00EA509D"/>
    <w:rsid w:val="00EA50AE"/>
    <w:rsid w:val="00EA5127"/>
    <w:rsid w:val="00EA56DB"/>
    <w:rsid w:val="00EA5D41"/>
    <w:rsid w:val="00EA5F0E"/>
    <w:rsid w:val="00EB105B"/>
    <w:rsid w:val="00EB179A"/>
    <w:rsid w:val="00EB42FC"/>
    <w:rsid w:val="00EB462F"/>
    <w:rsid w:val="00EB4848"/>
    <w:rsid w:val="00EB4D8A"/>
    <w:rsid w:val="00EB5155"/>
    <w:rsid w:val="00EB54F3"/>
    <w:rsid w:val="00EB5C3C"/>
    <w:rsid w:val="00EB789E"/>
    <w:rsid w:val="00EC144A"/>
    <w:rsid w:val="00EC168B"/>
    <w:rsid w:val="00EC4655"/>
    <w:rsid w:val="00EC6FC1"/>
    <w:rsid w:val="00EC7542"/>
    <w:rsid w:val="00EC7690"/>
    <w:rsid w:val="00EC7CB9"/>
    <w:rsid w:val="00ED01E2"/>
    <w:rsid w:val="00ED0DB7"/>
    <w:rsid w:val="00ED537B"/>
    <w:rsid w:val="00EE1835"/>
    <w:rsid w:val="00EE193B"/>
    <w:rsid w:val="00EE1A49"/>
    <w:rsid w:val="00EE3B0A"/>
    <w:rsid w:val="00EE7B57"/>
    <w:rsid w:val="00EE7D22"/>
    <w:rsid w:val="00EE7E78"/>
    <w:rsid w:val="00EF0037"/>
    <w:rsid w:val="00EF0E73"/>
    <w:rsid w:val="00EF2E35"/>
    <w:rsid w:val="00EF3CFF"/>
    <w:rsid w:val="00EF45F1"/>
    <w:rsid w:val="00EF4799"/>
    <w:rsid w:val="00EF4C46"/>
    <w:rsid w:val="00EF4DDC"/>
    <w:rsid w:val="00EF5B03"/>
    <w:rsid w:val="00EF69FA"/>
    <w:rsid w:val="00EF6A70"/>
    <w:rsid w:val="00EF6F02"/>
    <w:rsid w:val="00EF7564"/>
    <w:rsid w:val="00EF7777"/>
    <w:rsid w:val="00F005A6"/>
    <w:rsid w:val="00F0182D"/>
    <w:rsid w:val="00F0241F"/>
    <w:rsid w:val="00F0553A"/>
    <w:rsid w:val="00F06584"/>
    <w:rsid w:val="00F06D6D"/>
    <w:rsid w:val="00F07321"/>
    <w:rsid w:val="00F10072"/>
    <w:rsid w:val="00F103BE"/>
    <w:rsid w:val="00F103CB"/>
    <w:rsid w:val="00F134DC"/>
    <w:rsid w:val="00F13825"/>
    <w:rsid w:val="00F13DEA"/>
    <w:rsid w:val="00F13FAC"/>
    <w:rsid w:val="00F14FF2"/>
    <w:rsid w:val="00F1592A"/>
    <w:rsid w:val="00F1712B"/>
    <w:rsid w:val="00F20703"/>
    <w:rsid w:val="00F20C8A"/>
    <w:rsid w:val="00F20E45"/>
    <w:rsid w:val="00F20F1B"/>
    <w:rsid w:val="00F20FD0"/>
    <w:rsid w:val="00F21B6D"/>
    <w:rsid w:val="00F21E63"/>
    <w:rsid w:val="00F25683"/>
    <w:rsid w:val="00F2675C"/>
    <w:rsid w:val="00F268DF"/>
    <w:rsid w:val="00F27338"/>
    <w:rsid w:val="00F3075C"/>
    <w:rsid w:val="00F31F99"/>
    <w:rsid w:val="00F32646"/>
    <w:rsid w:val="00F337BC"/>
    <w:rsid w:val="00F34519"/>
    <w:rsid w:val="00F35220"/>
    <w:rsid w:val="00F3548D"/>
    <w:rsid w:val="00F35BD4"/>
    <w:rsid w:val="00F366EF"/>
    <w:rsid w:val="00F40584"/>
    <w:rsid w:val="00F40F37"/>
    <w:rsid w:val="00F420F3"/>
    <w:rsid w:val="00F43771"/>
    <w:rsid w:val="00F44708"/>
    <w:rsid w:val="00F4682E"/>
    <w:rsid w:val="00F46E83"/>
    <w:rsid w:val="00F46F08"/>
    <w:rsid w:val="00F470E8"/>
    <w:rsid w:val="00F4749D"/>
    <w:rsid w:val="00F47566"/>
    <w:rsid w:val="00F52F39"/>
    <w:rsid w:val="00F53218"/>
    <w:rsid w:val="00F54CB9"/>
    <w:rsid w:val="00F55D4D"/>
    <w:rsid w:val="00F55FBF"/>
    <w:rsid w:val="00F5740C"/>
    <w:rsid w:val="00F5772F"/>
    <w:rsid w:val="00F57AFC"/>
    <w:rsid w:val="00F60200"/>
    <w:rsid w:val="00F60B45"/>
    <w:rsid w:val="00F615A8"/>
    <w:rsid w:val="00F63272"/>
    <w:rsid w:val="00F64BC6"/>
    <w:rsid w:val="00F6521B"/>
    <w:rsid w:val="00F65C16"/>
    <w:rsid w:val="00F672B3"/>
    <w:rsid w:val="00F677CB"/>
    <w:rsid w:val="00F679E8"/>
    <w:rsid w:val="00F67CF4"/>
    <w:rsid w:val="00F703B1"/>
    <w:rsid w:val="00F72593"/>
    <w:rsid w:val="00F754A0"/>
    <w:rsid w:val="00F75A23"/>
    <w:rsid w:val="00F76917"/>
    <w:rsid w:val="00F810BE"/>
    <w:rsid w:val="00F815DB"/>
    <w:rsid w:val="00F849BD"/>
    <w:rsid w:val="00F849F2"/>
    <w:rsid w:val="00F8513E"/>
    <w:rsid w:val="00F85441"/>
    <w:rsid w:val="00F85445"/>
    <w:rsid w:val="00F85CEE"/>
    <w:rsid w:val="00F86046"/>
    <w:rsid w:val="00F861CA"/>
    <w:rsid w:val="00F872EE"/>
    <w:rsid w:val="00F90668"/>
    <w:rsid w:val="00F91396"/>
    <w:rsid w:val="00F92EB5"/>
    <w:rsid w:val="00F93F2A"/>
    <w:rsid w:val="00F95673"/>
    <w:rsid w:val="00F97795"/>
    <w:rsid w:val="00FA06BB"/>
    <w:rsid w:val="00FA092E"/>
    <w:rsid w:val="00FA17C4"/>
    <w:rsid w:val="00FA2410"/>
    <w:rsid w:val="00FA2C5E"/>
    <w:rsid w:val="00FA3C9E"/>
    <w:rsid w:val="00FA407D"/>
    <w:rsid w:val="00FA5340"/>
    <w:rsid w:val="00FA56E6"/>
    <w:rsid w:val="00FA5788"/>
    <w:rsid w:val="00FA59A6"/>
    <w:rsid w:val="00FA5E3D"/>
    <w:rsid w:val="00FA7C9C"/>
    <w:rsid w:val="00FB095F"/>
    <w:rsid w:val="00FB0AC4"/>
    <w:rsid w:val="00FB2788"/>
    <w:rsid w:val="00FB30B2"/>
    <w:rsid w:val="00FB3732"/>
    <w:rsid w:val="00FB3B0B"/>
    <w:rsid w:val="00FB3D5A"/>
    <w:rsid w:val="00FB3D82"/>
    <w:rsid w:val="00FB5720"/>
    <w:rsid w:val="00FB5E6C"/>
    <w:rsid w:val="00FB66A0"/>
    <w:rsid w:val="00FB6E28"/>
    <w:rsid w:val="00FB76FE"/>
    <w:rsid w:val="00FC1394"/>
    <w:rsid w:val="00FC1C40"/>
    <w:rsid w:val="00FC1DD5"/>
    <w:rsid w:val="00FC1E40"/>
    <w:rsid w:val="00FC2499"/>
    <w:rsid w:val="00FC340A"/>
    <w:rsid w:val="00FC3E45"/>
    <w:rsid w:val="00FC4097"/>
    <w:rsid w:val="00FC4193"/>
    <w:rsid w:val="00FC42F8"/>
    <w:rsid w:val="00FC47F3"/>
    <w:rsid w:val="00FC548B"/>
    <w:rsid w:val="00FC64BF"/>
    <w:rsid w:val="00FC757F"/>
    <w:rsid w:val="00FD0909"/>
    <w:rsid w:val="00FD2B87"/>
    <w:rsid w:val="00FD3049"/>
    <w:rsid w:val="00FD391B"/>
    <w:rsid w:val="00FD418F"/>
    <w:rsid w:val="00FD4243"/>
    <w:rsid w:val="00FD4289"/>
    <w:rsid w:val="00FD53F1"/>
    <w:rsid w:val="00FD5BC7"/>
    <w:rsid w:val="00FD614C"/>
    <w:rsid w:val="00FD78C0"/>
    <w:rsid w:val="00FD7C42"/>
    <w:rsid w:val="00FE19FA"/>
    <w:rsid w:val="00FE3788"/>
    <w:rsid w:val="00FE429C"/>
    <w:rsid w:val="00FE44B1"/>
    <w:rsid w:val="00FE63A4"/>
    <w:rsid w:val="00FE63B8"/>
    <w:rsid w:val="00FE7368"/>
    <w:rsid w:val="00FF0409"/>
    <w:rsid w:val="00FF10D2"/>
    <w:rsid w:val="00FF136D"/>
    <w:rsid w:val="00FF1717"/>
    <w:rsid w:val="00FF2A4C"/>
    <w:rsid w:val="00FF5A68"/>
    <w:rsid w:val="00FF6BE6"/>
    <w:rsid w:val="05330663"/>
    <w:rsid w:val="068DE9A0"/>
    <w:rsid w:val="09A0821D"/>
    <w:rsid w:val="101375FE"/>
    <w:rsid w:val="1270C4B7"/>
    <w:rsid w:val="378A4D87"/>
    <w:rsid w:val="58DAC343"/>
    <w:rsid w:val="5CA91880"/>
    <w:rsid w:val="7139C1F9"/>
    <w:rsid w:val="756D3D21"/>
    <w:rsid w:val="7654A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5D0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82890"/>
    <w:pPr>
      <w:spacing w:after="36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120" w:after="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60" w:after="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60" w:after="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pPr>
      <w:spacing w:after="240" w:line="240" w:lineRule="auto"/>
    </w:pPr>
    <w:rPr>
      <w:sz w:val="16"/>
    </w:r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Pr>
      <w:color w:val="0000FF"/>
      <w:vertAlign w:val="superscript"/>
    </w:rPr>
  </w:style>
  <w:style w:type="character" w:customStyle="1" w:styleId="RefNumSuperRed">
    <w:name w:val="RefNumSuperRed"/>
    <w:rPr>
      <w:color w:val="FF0000"/>
      <w:vertAlign w:val="superscript"/>
    </w:rPr>
  </w:style>
  <w:style w:type="paragraph" w:styleId="TOC1">
    <w:name w:val="toc 1"/>
    <w:basedOn w:val="Normal"/>
    <w:next w:val="Normal"/>
    <w:semiHidden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Pr>
      <w:b/>
    </w:rPr>
  </w:style>
  <w:style w:type="paragraph" w:customStyle="1" w:styleId="marginnoteR">
    <w:name w:val="margin note (R)"/>
    <w:basedOn w:val="Normal"/>
    <w:next w:val="ListNumber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pPr>
      <w:ind w:left="360" w:hanging="360"/>
    </w:p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paragraph" w:customStyle="1" w:styleId="MsTitle">
    <w:name w:val="Ms_Title"/>
    <w:basedOn w:val="Normal"/>
    <w:next w:val="Normal"/>
    <w:pPr>
      <w:spacing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character" w:customStyle="1" w:styleId="MSquerychar">
    <w:name w:val="MS_query_char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styleId="PageNumber">
    <w:name w:val="page number"/>
    <w:basedOn w:val="DefaultParagraphFont"/>
  </w:style>
  <w:style w:type="paragraph" w:customStyle="1" w:styleId="MSQueryPara">
    <w:name w:val="MS_Query_Para"/>
    <w:basedOn w:val="Normal"/>
    <w:next w:val="Normal"/>
    <w:pPr>
      <w:spacing w:after="480" w:line="240" w:lineRule="auto"/>
    </w:pPr>
    <w:rPr>
      <w:b/>
      <w:i/>
      <w:color w:val="0000FF"/>
      <w:sz w:val="20"/>
    </w:rPr>
  </w:style>
  <w:style w:type="paragraph" w:styleId="Bibliography">
    <w:name w:val="Bibliography"/>
    <w:basedOn w:val="Normal"/>
    <w:pPr>
      <w:spacing w:line="240" w:lineRule="auto"/>
      <w:ind w:left="720" w:hanging="720"/>
    </w:pPr>
  </w:style>
  <w:style w:type="paragraph" w:customStyle="1" w:styleId="MS1Space">
    <w:name w:val="MS_1_Space"/>
    <w:basedOn w:val="Normal"/>
    <w:pPr>
      <w:spacing w:after="0" w:line="240" w:lineRule="auto"/>
    </w:pPr>
  </w:style>
  <w:style w:type="paragraph" w:customStyle="1" w:styleId="MSTable">
    <w:name w:val="MS_Table"/>
    <w:basedOn w:val="MS1Space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table" w:customStyle="1" w:styleId="AOICstandardtablestyle">
    <w:name w:val="AOIC standard table style"/>
    <w:basedOn w:val="TableNormal"/>
    <w:rsid w:val="00A6660E"/>
    <w:pPr>
      <w:spacing w:before="120" w:after="120"/>
    </w:pPr>
    <w:rPr>
      <w:sz w:val="24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b/>
      </w:rPr>
      <w:tblPr/>
      <w:tcPr>
        <w:tcBorders>
          <w:bottom w:val="single" w:sz="18" w:space="0" w:color="auto"/>
        </w:tcBorders>
        <w:shd w:val="clear" w:color="auto" w:fill="FFFFFF"/>
      </w:tcPr>
    </w:tblStylePr>
  </w:style>
  <w:style w:type="character" w:customStyle="1" w:styleId="FooterChar">
    <w:name w:val="Footer Char"/>
    <w:link w:val="Footer"/>
    <w:uiPriority w:val="99"/>
    <w:rsid w:val="0079376C"/>
    <w:rPr>
      <w:rFonts w:ascii="Arial" w:hAnsi="Arial"/>
      <w:sz w:val="18"/>
    </w:rPr>
  </w:style>
  <w:style w:type="paragraph" w:customStyle="1" w:styleId="TableFigure">
    <w:name w:val="Table/Figure"/>
    <w:basedOn w:val="Normal"/>
    <w:link w:val="TableFigureChar"/>
    <w:qFormat/>
    <w:rsid w:val="001D2239"/>
    <w:pPr>
      <w:spacing w:after="0"/>
    </w:pPr>
    <w:rPr>
      <w:rFonts w:cs="Arial"/>
      <w:b/>
    </w:rPr>
  </w:style>
  <w:style w:type="paragraph" w:customStyle="1" w:styleId="Bold">
    <w:name w:val="Bold"/>
    <w:basedOn w:val="Normal"/>
    <w:link w:val="BoldChar"/>
    <w:qFormat/>
    <w:rsid w:val="001D2239"/>
    <w:pPr>
      <w:spacing w:after="0"/>
    </w:pPr>
    <w:rPr>
      <w:rFonts w:cs="Arial"/>
      <w:b/>
      <w:sz w:val="28"/>
    </w:rPr>
  </w:style>
  <w:style w:type="character" w:customStyle="1" w:styleId="TableFigureChar">
    <w:name w:val="Table/Figure Char"/>
    <w:link w:val="TableFigure"/>
    <w:rsid w:val="001D2239"/>
    <w:rPr>
      <w:rFonts w:ascii="Arial" w:hAnsi="Arial" w:cs="Arial"/>
      <w:b/>
      <w:sz w:val="24"/>
    </w:rPr>
  </w:style>
  <w:style w:type="paragraph" w:customStyle="1" w:styleId="Numbering">
    <w:name w:val="Numbering"/>
    <w:basedOn w:val="Normal"/>
    <w:link w:val="NumberingChar"/>
    <w:qFormat/>
    <w:rsid w:val="001D2239"/>
    <w:pPr>
      <w:numPr>
        <w:numId w:val="5"/>
      </w:numPr>
      <w:spacing w:after="0"/>
      <w:ind w:left="360"/>
    </w:pPr>
    <w:rPr>
      <w:rFonts w:cs="Arial"/>
    </w:rPr>
  </w:style>
  <w:style w:type="character" w:customStyle="1" w:styleId="BoldChar">
    <w:name w:val="Bold Char"/>
    <w:link w:val="Bold"/>
    <w:rsid w:val="001D2239"/>
    <w:rPr>
      <w:rFonts w:ascii="Arial" w:hAnsi="Arial" w:cs="Arial"/>
      <w:b/>
      <w:sz w:val="28"/>
    </w:rPr>
  </w:style>
  <w:style w:type="character" w:styleId="Hyperlink">
    <w:name w:val="Hyperlink"/>
    <w:uiPriority w:val="99"/>
    <w:rsid w:val="00BB4CD3"/>
    <w:rPr>
      <w:rFonts w:cs="Times New Roman"/>
      <w:color w:val="0000FF"/>
      <w:u w:val="none"/>
    </w:rPr>
  </w:style>
  <w:style w:type="character" w:customStyle="1" w:styleId="NumberingChar">
    <w:name w:val="Numbering Char"/>
    <w:link w:val="Numbering"/>
    <w:rsid w:val="001D2239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F65AB"/>
    <w:pPr>
      <w:spacing w:after="360" w:line="480" w:lineRule="auto"/>
    </w:pPr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F65AB"/>
    <w:rPr>
      <w:sz w:val="16"/>
      <w:szCs w:val="24"/>
    </w:rPr>
  </w:style>
  <w:style w:type="character" w:customStyle="1" w:styleId="CommentSubjectChar">
    <w:name w:val="Comment Subject Char"/>
    <w:link w:val="CommentSubject"/>
    <w:rsid w:val="004F65AB"/>
    <w:rPr>
      <w:b/>
      <w:bCs/>
      <w:sz w:val="16"/>
      <w:szCs w:val="24"/>
    </w:rPr>
  </w:style>
  <w:style w:type="paragraph" w:styleId="BalloonText">
    <w:name w:val="Balloon Text"/>
    <w:basedOn w:val="Normal"/>
    <w:link w:val="BalloonTextChar"/>
    <w:rsid w:val="004F6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F65AB"/>
    <w:rPr>
      <w:rFonts w:ascii="Tahoma" w:hAnsi="Tahoma" w:cs="Tahoma"/>
      <w:sz w:val="16"/>
      <w:szCs w:val="16"/>
    </w:rPr>
  </w:style>
  <w:style w:type="character" w:customStyle="1" w:styleId="A19">
    <w:name w:val="A19"/>
    <w:uiPriority w:val="99"/>
    <w:rsid w:val="00437BCD"/>
    <w:rPr>
      <w:rFonts w:cs="Helvetica"/>
      <w:color w:val="000000"/>
      <w:sz w:val="38"/>
      <w:szCs w:val="38"/>
    </w:rPr>
  </w:style>
  <w:style w:type="character" w:styleId="UnresolvedMention">
    <w:name w:val="Unresolved Mention"/>
    <w:basedOn w:val="DefaultParagraphFont"/>
    <w:uiPriority w:val="99"/>
    <w:semiHidden/>
    <w:unhideWhenUsed/>
    <w:rsid w:val="00C6441C"/>
    <w:rPr>
      <w:color w:val="808080"/>
      <w:shd w:val="clear" w:color="auto" w:fill="E6E6E6"/>
    </w:rPr>
  </w:style>
  <w:style w:type="character" w:customStyle="1" w:styleId="sr-only">
    <w:name w:val="sr-only"/>
    <w:basedOn w:val="DefaultParagraphFont"/>
    <w:rsid w:val="004B202F"/>
  </w:style>
  <w:style w:type="paragraph" w:styleId="Revision">
    <w:name w:val="Revision"/>
    <w:hidden/>
    <w:uiPriority w:val="99"/>
    <w:semiHidden/>
    <w:rsid w:val="00A368D5"/>
    <w:rPr>
      <w:sz w:val="24"/>
      <w:szCs w:val="24"/>
    </w:rPr>
  </w:style>
  <w:style w:type="character" w:customStyle="1" w:styleId="normaltextrun">
    <w:name w:val="normaltextrun"/>
    <w:basedOn w:val="DefaultParagraphFont"/>
    <w:rsid w:val="0062711D"/>
  </w:style>
  <w:style w:type="paragraph" w:styleId="FootnoteText">
    <w:name w:val="footnote text"/>
    <w:basedOn w:val="Normal"/>
    <w:link w:val="FootnoteTextChar"/>
    <w:semiHidden/>
    <w:unhideWhenUsed/>
    <w:rsid w:val="001B40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B40B6"/>
  </w:style>
  <w:style w:type="character" w:styleId="FootnoteReference">
    <w:name w:val="footnote reference"/>
    <w:basedOn w:val="DefaultParagraphFont"/>
    <w:semiHidden/>
    <w:unhideWhenUsed/>
    <w:rsid w:val="001B40B6"/>
    <w:rPr>
      <w:vertAlign w:val="superscript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cf01">
    <w:name w:val="cf01"/>
    <w:basedOn w:val="DefaultParagraphFont"/>
    <w:rsid w:val="00F849F2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95730"/>
    <w:pPr>
      <w:spacing w:after="0"/>
      <w:jc w:val="center"/>
    </w:pPr>
    <w:rPr>
      <w:rFonts w:cs="Arial"/>
      <w:noProof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95730"/>
    <w:rPr>
      <w:b/>
      <w:kern w:val="28"/>
      <w:sz w:val="28"/>
      <w:szCs w:val="24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95730"/>
    <w:rPr>
      <w:rFonts w:cs="Arial"/>
      <w:b w:val="0"/>
      <w:noProof/>
      <w:kern w:val="28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5730"/>
    <w:pPr>
      <w:spacing w:line="240" w:lineRule="auto"/>
    </w:pPr>
    <w:rPr>
      <w:rFonts w:cs="Arial"/>
      <w:noProof/>
      <w:sz w:val="28"/>
    </w:rPr>
  </w:style>
  <w:style w:type="character" w:customStyle="1" w:styleId="EndNoteBibliographyChar">
    <w:name w:val="EndNote Bibliography Char"/>
    <w:basedOn w:val="Heading1Char"/>
    <w:link w:val="EndNoteBibliography"/>
    <w:rsid w:val="00795730"/>
    <w:rPr>
      <w:rFonts w:cs="Arial"/>
      <w:b w:val="0"/>
      <w:noProof/>
      <w:kern w:val="28"/>
      <w:sz w:val="28"/>
      <w:szCs w:val="24"/>
    </w:rPr>
  </w:style>
  <w:style w:type="paragraph" w:styleId="ListParagraph">
    <w:name w:val="List Paragraph"/>
    <w:basedOn w:val="Normal"/>
    <w:uiPriority w:val="34"/>
    <w:qFormat/>
    <w:rsid w:val="00185C81"/>
    <w:pPr>
      <w:ind w:left="720"/>
      <w:contextualSpacing/>
    </w:pPr>
  </w:style>
  <w:style w:type="paragraph" w:customStyle="1" w:styleId="pf0">
    <w:name w:val="pf0"/>
    <w:basedOn w:val="Normal"/>
    <w:rsid w:val="00EB54F3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EB462F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  <w:szCs w:val="22"/>
    </w:rPr>
  </w:style>
  <w:style w:type="character" w:styleId="FollowedHyperlink">
    <w:name w:val="FollowedHyperlink"/>
    <w:basedOn w:val="DefaultParagraphFont"/>
    <w:semiHidden/>
    <w:unhideWhenUsed/>
    <w:rsid w:val="00EB462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B462F"/>
    <w:rPr>
      <w:i/>
      <w:iCs/>
    </w:rPr>
  </w:style>
  <w:style w:type="character" w:customStyle="1" w:styleId="WI-TextBlue">
    <w:name w:val="WI-Text Blue"/>
    <w:basedOn w:val="DefaultParagraphFont"/>
    <w:qFormat/>
    <w:rsid w:val="0068298C"/>
    <w:rPr>
      <w:rFonts w:ascii="Times New Roman" w:eastAsia="Times New Roman" w:hAnsi="Times New Roman" w:cs="Times New Roman"/>
      <w:color w:val="0000FF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83098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217">
          <w:marLeft w:val="893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3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471d964343814afc" Type="http://schemas.microsoft.com/office/2019/09/relationships/intelligence" Target="intelligenc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06695-C0EE-424D-8076-AF7B6858B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74</Words>
  <Characters>14824</Characters>
  <Application>Microsoft Office Word</Application>
  <DocSecurity>0</DocSecurity>
  <Lines>12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9-10T15:03:00Z</dcterms:created>
  <dcterms:modified xsi:type="dcterms:W3CDTF">2025-09-10T15:03:00Z</dcterms:modified>
</cp:coreProperties>
</file>